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7B87D9" w14:textId="631755F7" w:rsidR="004C729B" w:rsidRDefault="004C729B" w:rsidP="4FFF9B9F">
      <w:pPr>
        <w:jc w:val="center"/>
        <w:rPr>
          <w:rFonts w:asciiTheme="majorHAnsi" w:eastAsiaTheme="majorEastAsia" w:hAnsiTheme="majorHAnsi" w:cstheme="majorBidi"/>
          <w:b/>
          <w:bCs/>
          <w:sz w:val="36"/>
          <w:szCs w:val="36"/>
        </w:rPr>
      </w:pPr>
      <w:r>
        <w:rPr>
          <w:rFonts w:asciiTheme="majorHAnsi" w:eastAsiaTheme="majorEastAsia" w:hAnsiTheme="majorHAnsi" w:cstheme="majorBidi"/>
          <w:b/>
          <w:bCs/>
          <w:sz w:val="36"/>
          <w:szCs w:val="36"/>
        </w:rPr>
        <w:t>SUPPLEMENTARY INFORMATION</w:t>
      </w:r>
    </w:p>
    <w:p w14:paraId="1D0BE911" w14:textId="2AAB5228" w:rsidR="00CE31AA" w:rsidRDefault="1C23AFA7" w:rsidP="4FFF9B9F">
      <w:pPr>
        <w:jc w:val="center"/>
        <w:rPr>
          <w:rFonts w:asciiTheme="majorHAnsi" w:eastAsiaTheme="majorEastAsia" w:hAnsiTheme="majorHAnsi" w:cstheme="majorBidi"/>
          <w:b/>
          <w:bCs/>
          <w:sz w:val="36"/>
          <w:szCs w:val="36"/>
        </w:rPr>
      </w:pPr>
      <w:r w:rsidRPr="4FFF9B9F">
        <w:rPr>
          <w:rFonts w:asciiTheme="majorHAnsi" w:eastAsiaTheme="majorEastAsia" w:hAnsiTheme="majorHAnsi" w:cstheme="majorBidi"/>
          <w:b/>
          <w:bCs/>
          <w:sz w:val="36"/>
          <w:szCs w:val="36"/>
        </w:rPr>
        <w:t xml:space="preserve">Positive allosteric modulators of </w:t>
      </w:r>
      <w:proofErr w:type="spellStart"/>
      <w:proofErr w:type="gramStart"/>
      <w:r w:rsidRPr="4FFF9B9F">
        <w:rPr>
          <w:rFonts w:asciiTheme="majorHAnsi" w:eastAsiaTheme="majorEastAsia" w:hAnsiTheme="majorHAnsi" w:cstheme="majorBidi"/>
          <w:b/>
          <w:bCs/>
          <w:sz w:val="36"/>
          <w:szCs w:val="36"/>
        </w:rPr>
        <w:t>lecithin</w:t>
      </w:r>
      <w:r w:rsidR="7B9AE509" w:rsidRPr="4FFF9B9F">
        <w:rPr>
          <w:rFonts w:asciiTheme="majorHAnsi" w:eastAsiaTheme="majorEastAsia" w:hAnsiTheme="majorHAnsi" w:cstheme="majorBidi"/>
          <w:b/>
          <w:bCs/>
          <w:sz w:val="36"/>
          <w:szCs w:val="36"/>
        </w:rPr>
        <w:t>:</w:t>
      </w:r>
      <w:r w:rsidRPr="4FFF9B9F">
        <w:rPr>
          <w:rFonts w:asciiTheme="majorHAnsi" w:eastAsiaTheme="majorEastAsia" w:hAnsiTheme="majorHAnsi" w:cstheme="majorBidi"/>
          <w:b/>
          <w:bCs/>
          <w:sz w:val="36"/>
          <w:szCs w:val="36"/>
        </w:rPr>
        <w:t>cholesterol</w:t>
      </w:r>
      <w:proofErr w:type="spellEnd"/>
      <w:proofErr w:type="gramEnd"/>
      <w:r w:rsidRPr="4FFF9B9F">
        <w:rPr>
          <w:rFonts w:asciiTheme="majorHAnsi" w:eastAsiaTheme="majorEastAsia" w:hAnsiTheme="majorHAnsi" w:cstheme="majorBidi"/>
          <w:b/>
          <w:bCs/>
          <w:sz w:val="36"/>
          <w:szCs w:val="36"/>
        </w:rPr>
        <w:t xml:space="preserve"> acyltransferase </w:t>
      </w:r>
      <w:r w:rsidR="062369E8" w:rsidRPr="4FFF9B9F">
        <w:rPr>
          <w:rFonts w:asciiTheme="majorHAnsi" w:eastAsiaTheme="majorEastAsia" w:hAnsiTheme="majorHAnsi" w:cstheme="majorBidi"/>
          <w:b/>
          <w:bCs/>
          <w:sz w:val="36"/>
          <w:szCs w:val="36"/>
        </w:rPr>
        <w:t xml:space="preserve">adjust the orientation of </w:t>
      </w:r>
      <w:r w:rsidRPr="4FFF9B9F">
        <w:rPr>
          <w:rFonts w:asciiTheme="majorHAnsi" w:eastAsiaTheme="majorEastAsia" w:hAnsiTheme="majorHAnsi" w:cstheme="majorBidi"/>
          <w:b/>
          <w:bCs/>
          <w:sz w:val="36"/>
          <w:szCs w:val="36"/>
        </w:rPr>
        <w:t>the membrane</w:t>
      </w:r>
      <w:r w:rsidR="00127932">
        <w:rPr>
          <w:rFonts w:asciiTheme="majorHAnsi" w:eastAsiaTheme="majorEastAsia" w:hAnsiTheme="majorHAnsi" w:cstheme="majorBidi"/>
          <w:b/>
          <w:bCs/>
          <w:sz w:val="36"/>
          <w:szCs w:val="36"/>
        </w:rPr>
        <w:t>-</w:t>
      </w:r>
      <w:r w:rsidRPr="4FFF9B9F">
        <w:rPr>
          <w:rFonts w:asciiTheme="majorHAnsi" w:eastAsiaTheme="majorEastAsia" w:hAnsiTheme="majorHAnsi" w:cstheme="majorBidi"/>
          <w:b/>
          <w:bCs/>
          <w:sz w:val="36"/>
          <w:szCs w:val="36"/>
        </w:rPr>
        <w:t xml:space="preserve">binding domain and </w:t>
      </w:r>
      <w:r w:rsidR="2E05B0DB" w:rsidRPr="4FFF9B9F">
        <w:rPr>
          <w:rFonts w:asciiTheme="majorHAnsi" w:eastAsiaTheme="majorEastAsia" w:hAnsiTheme="majorHAnsi" w:cstheme="majorBidi"/>
          <w:b/>
          <w:bCs/>
          <w:sz w:val="36"/>
          <w:szCs w:val="36"/>
        </w:rPr>
        <w:t>alter</w:t>
      </w:r>
      <w:r w:rsidRPr="4FFF9B9F">
        <w:rPr>
          <w:rFonts w:asciiTheme="majorHAnsi" w:eastAsiaTheme="majorEastAsia" w:hAnsiTheme="majorHAnsi" w:cstheme="majorBidi"/>
          <w:b/>
          <w:bCs/>
          <w:sz w:val="36"/>
          <w:szCs w:val="36"/>
        </w:rPr>
        <w:t xml:space="preserve"> its spatial free</w:t>
      </w:r>
      <w:r w:rsidR="3238D1D0" w:rsidRPr="4FFF9B9F">
        <w:rPr>
          <w:rFonts w:asciiTheme="majorHAnsi" w:eastAsiaTheme="majorEastAsia" w:hAnsiTheme="majorHAnsi" w:cstheme="majorBidi"/>
          <w:b/>
          <w:bCs/>
          <w:sz w:val="36"/>
          <w:szCs w:val="36"/>
        </w:rPr>
        <w:t xml:space="preserve"> </w:t>
      </w:r>
      <w:r w:rsidRPr="4FFF9B9F">
        <w:rPr>
          <w:rFonts w:asciiTheme="majorHAnsi" w:eastAsiaTheme="majorEastAsia" w:hAnsiTheme="majorHAnsi" w:cstheme="majorBidi"/>
          <w:b/>
          <w:bCs/>
          <w:sz w:val="36"/>
          <w:szCs w:val="36"/>
        </w:rPr>
        <w:t>energy profile</w:t>
      </w:r>
    </w:p>
    <w:p w14:paraId="374DA43C" w14:textId="1121FB7C" w:rsidR="00CE31AA" w:rsidRDefault="1C23AFA7" w:rsidP="343747D9">
      <w:pPr>
        <w:rPr>
          <w:rFonts w:ascii="Calibri Light" w:eastAsia="Calibri Light" w:hAnsi="Calibri Light" w:cs="Calibri Light"/>
          <w:sz w:val="24"/>
          <w:szCs w:val="24"/>
        </w:rPr>
      </w:pPr>
      <w:r w:rsidRPr="343747D9">
        <w:rPr>
          <w:rFonts w:ascii="Calibri Light" w:eastAsia="Calibri Light" w:hAnsi="Calibri Light" w:cs="Calibri Light"/>
          <w:sz w:val="24"/>
          <w:szCs w:val="24"/>
        </w:rPr>
        <w:t xml:space="preserve"> </w:t>
      </w:r>
    </w:p>
    <w:p w14:paraId="5B22B1C2" w14:textId="067FAF92" w:rsidR="00CE31AA" w:rsidRPr="00127932" w:rsidRDefault="1C23AFA7" w:rsidP="4FFF9B9F">
      <w:pPr>
        <w:jc w:val="center"/>
        <w:rPr>
          <w:rFonts w:ascii="Calibri Light" w:eastAsia="Calibri Light" w:hAnsi="Calibri Light" w:cs="Calibri Light"/>
          <w:sz w:val="24"/>
          <w:szCs w:val="24"/>
          <w:lang w:val="fi-FI"/>
        </w:rPr>
      </w:pPr>
      <w:r w:rsidRPr="00127932">
        <w:rPr>
          <w:rFonts w:ascii="Calibri Light" w:eastAsia="Calibri Light" w:hAnsi="Calibri Light" w:cs="Calibri Light"/>
          <w:sz w:val="24"/>
          <w:szCs w:val="24"/>
          <w:lang w:val="fi-FI"/>
        </w:rPr>
        <w:t>Akseli Niemelä and Artturi Koivuniemi</w:t>
      </w:r>
      <w:r w:rsidR="5BEA8BBA" w:rsidRPr="00127932">
        <w:rPr>
          <w:rFonts w:ascii="Calibri Light" w:eastAsia="Calibri Light" w:hAnsi="Calibri Light" w:cs="Calibri Light"/>
          <w:sz w:val="24"/>
          <w:szCs w:val="24"/>
          <w:lang w:val="fi-FI"/>
        </w:rPr>
        <w:t>*</w:t>
      </w:r>
    </w:p>
    <w:p w14:paraId="1D051977" w14:textId="64975712" w:rsidR="274D9367" w:rsidRDefault="274D9367" w:rsidP="0C327D8A">
      <w:pPr>
        <w:jc w:val="center"/>
        <w:rPr>
          <w:rFonts w:asciiTheme="majorHAnsi" w:eastAsiaTheme="majorEastAsia" w:hAnsiTheme="majorHAnsi" w:cstheme="majorBidi"/>
          <w:color w:val="000000" w:themeColor="text1"/>
          <w:sz w:val="24"/>
          <w:szCs w:val="24"/>
        </w:rPr>
      </w:pPr>
      <w:r w:rsidRPr="0C327D8A">
        <w:rPr>
          <w:rFonts w:asciiTheme="majorHAnsi" w:eastAsiaTheme="majorEastAsia" w:hAnsiTheme="majorHAnsi" w:cstheme="majorBidi"/>
          <w:color w:val="000000" w:themeColor="text1"/>
          <w:sz w:val="24"/>
          <w:szCs w:val="24"/>
        </w:rPr>
        <w:t>Division of Pharmaceutical Biosciences, Faculty of Pharmacy, University of Helsinki,</w:t>
      </w:r>
      <w:r w:rsidR="55129652" w:rsidRPr="0C327D8A">
        <w:rPr>
          <w:rFonts w:asciiTheme="majorHAnsi" w:eastAsiaTheme="majorEastAsia" w:hAnsiTheme="majorHAnsi" w:cstheme="majorBidi"/>
          <w:color w:val="000000" w:themeColor="text1"/>
          <w:sz w:val="24"/>
          <w:szCs w:val="24"/>
        </w:rPr>
        <w:t xml:space="preserve"> Helsinki,</w:t>
      </w:r>
      <w:r w:rsidRPr="0C327D8A">
        <w:rPr>
          <w:rFonts w:asciiTheme="majorHAnsi" w:eastAsiaTheme="majorEastAsia" w:hAnsiTheme="majorHAnsi" w:cstheme="majorBidi"/>
          <w:color w:val="000000" w:themeColor="text1"/>
          <w:sz w:val="24"/>
          <w:szCs w:val="24"/>
        </w:rPr>
        <w:t xml:space="preserve"> Finland</w:t>
      </w:r>
    </w:p>
    <w:p w14:paraId="468C85F6" w14:textId="5DC88443" w:rsidR="0C327D8A" w:rsidRDefault="0C327D8A" w:rsidP="0C327D8A">
      <w:pPr>
        <w:jc w:val="center"/>
        <w:rPr>
          <w:rFonts w:asciiTheme="majorHAnsi" w:eastAsiaTheme="majorEastAsia" w:hAnsiTheme="majorHAnsi" w:cstheme="majorBidi"/>
          <w:color w:val="000000" w:themeColor="text1"/>
          <w:sz w:val="24"/>
          <w:szCs w:val="24"/>
        </w:rPr>
      </w:pPr>
    </w:p>
    <w:p w14:paraId="7C940F81" w14:textId="0A701E06" w:rsidR="62D35103" w:rsidRDefault="62D35103" w:rsidP="0C327D8A">
      <w:pPr>
        <w:spacing w:after="40" w:line="240" w:lineRule="auto"/>
        <w:jc w:val="both"/>
        <w:rPr>
          <w:rFonts w:asciiTheme="majorHAnsi" w:eastAsiaTheme="majorEastAsia" w:hAnsiTheme="majorHAnsi" w:cstheme="majorBidi"/>
          <w:b/>
          <w:bCs/>
          <w:color w:val="000000" w:themeColor="text1"/>
          <w:sz w:val="24"/>
          <w:szCs w:val="24"/>
          <w:lang w:val="en-GB"/>
        </w:rPr>
      </w:pPr>
      <w:r w:rsidRPr="0C327D8A">
        <w:rPr>
          <w:rFonts w:asciiTheme="majorHAnsi" w:eastAsiaTheme="majorEastAsia" w:hAnsiTheme="majorHAnsi" w:cstheme="majorBidi"/>
          <w:b/>
          <w:bCs/>
          <w:color w:val="000000" w:themeColor="text1"/>
          <w:sz w:val="24"/>
          <w:szCs w:val="24"/>
          <w:lang w:val="en-GB"/>
        </w:rPr>
        <w:t>*Correspondence</w:t>
      </w:r>
    </w:p>
    <w:p w14:paraId="66672532" w14:textId="48D487A2" w:rsidR="62D35103" w:rsidRDefault="62D35103" w:rsidP="0C327D8A">
      <w:pPr>
        <w:spacing w:after="40" w:line="240" w:lineRule="auto"/>
        <w:jc w:val="both"/>
        <w:rPr>
          <w:rFonts w:asciiTheme="majorHAnsi" w:eastAsiaTheme="majorEastAsia" w:hAnsiTheme="majorHAnsi" w:cstheme="majorBidi"/>
          <w:color w:val="000000" w:themeColor="text1"/>
          <w:sz w:val="24"/>
          <w:szCs w:val="24"/>
          <w:lang w:val="en-GB"/>
        </w:rPr>
      </w:pPr>
      <w:r w:rsidRPr="0C327D8A">
        <w:rPr>
          <w:rFonts w:asciiTheme="majorHAnsi" w:eastAsiaTheme="majorEastAsia" w:hAnsiTheme="majorHAnsi" w:cstheme="majorBidi"/>
          <w:color w:val="000000" w:themeColor="text1"/>
          <w:sz w:val="24"/>
          <w:szCs w:val="24"/>
          <w:lang w:val="en-GB"/>
        </w:rPr>
        <w:t>Artturi Koivuniemi</w:t>
      </w:r>
    </w:p>
    <w:p w14:paraId="69F79B68" w14:textId="7FA54A0E" w:rsidR="62D35103" w:rsidRDefault="62D35103" w:rsidP="0C327D8A">
      <w:pPr>
        <w:spacing w:after="40" w:line="240" w:lineRule="auto"/>
        <w:jc w:val="both"/>
        <w:rPr>
          <w:rFonts w:asciiTheme="majorHAnsi" w:eastAsiaTheme="majorEastAsia" w:hAnsiTheme="majorHAnsi" w:cstheme="majorBidi"/>
          <w:color w:val="000000" w:themeColor="text1"/>
          <w:sz w:val="24"/>
          <w:szCs w:val="24"/>
          <w:lang w:val="en-GB"/>
        </w:rPr>
      </w:pPr>
      <w:r w:rsidRPr="0C327D8A">
        <w:rPr>
          <w:rFonts w:asciiTheme="majorHAnsi" w:eastAsiaTheme="majorEastAsia" w:hAnsiTheme="majorHAnsi" w:cstheme="majorBidi"/>
          <w:color w:val="000000" w:themeColor="text1"/>
          <w:sz w:val="24"/>
          <w:szCs w:val="24"/>
          <w:lang w:val="en-GB"/>
        </w:rPr>
        <w:t>The Division of Pharmaceutical Biosciences, Faculty of Pharmacy, University of Helsinki, Helsinki, Finland</w:t>
      </w:r>
    </w:p>
    <w:p w14:paraId="5AEA7B14" w14:textId="3178B8D3" w:rsidR="62D35103" w:rsidRDefault="62D35103" w:rsidP="0C327D8A">
      <w:pPr>
        <w:spacing w:after="40" w:line="240" w:lineRule="auto"/>
        <w:jc w:val="both"/>
        <w:rPr>
          <w:rFonts w:asciiTheme="majorHAnsi" w:eastAsiaTheme="majorEastAsia" w:hAnsiTheme="majorHAnsi" w:cstheme="majorBidi"/>
          <w:color w:val="000000" w:themeColor="text1"/>
          <w:sz w:val="24"/>
          <w:szCs w:val="24"/>
          <w:lang w:val="en-GB"/>
        </w:rPr>
      </w:pPr>
      <w:r w:rsidRPr="0C327D8A">
        <w:rPr>
          <w:rFonts w:asciiTheme="majorHAnsi" w:eastAsiaTheme="majorEastAsia" w:hAnsiTheme="majorHAnsi" w:cstheme="majorBidi"/>
          <w:color w:val="000000" w:themeColor="text1"/>
          <w:sz w:val="24"/>
          <w:szCs w:val="24"/>
          <w:lang w:val="en-GB"/>
        </w:rPr>
        <w:t>Tel: +358451217612</w:t>
      </w:r>
    </w:p>
    <w:p w14:paraId="38DCEB15" w14:textId="4816A59D" w:rsidR="62D35103" w:rsidRDefault="62D35103" w:rsidP="0C327D8A">
      <w:pPr>
        <w:spacing w:after="40" w:line="240" w:lineRule="auto"/>
        <w:jc w:val="both"/>
        <w:rPr>
          <w:rFonts w:asciiTheme="majorHAnsi" w:eastAsiaTheme="majorEastAsia" w:hAnsiTheme="majorHAnsi" w:cstheme="majorBidi"/>
        </w:rPr>
      </w:pPr>
      <w:r w:rsidRPr="0C327D8A">
        <w:rPr>
          <w:rFonts w:asciiTheme="majorHAnsi" w:eastAsiaTheme="majorEastAsia" w:hAnsiTheme="majorHAnsi" w:cstheme="majorBidi"/>
          <w:color w:val="000000" w:themeColor="text1"/>
          <w:sz w:val="24"/>
          <w:szCs w:val="24"/>
          <w:lang w:val="en-GB"/>
        </w:rPr>
        <w:t xml:space="preserve">E-mail: </w:t>
      </w:r>
      <w:hyperlink r:id="rId5">
        <w:r w:rsidRPr="0C327D8A">
          <w:rPr>
            <w:rStyle w:val="Hyperlink"/>
            <w:rFonts w:asciiTheme="majorHAnsi" w:eastAsiaTheme="majorEastAsia" w:hAnsiTheme="majorHAnsi" w:cstheme="majorBidi"/>
            <w:color w:val="000000" w:themeColor="text1"/>
            <w:sz w:val="24"/>
            <w:szCs w:val="24"/>
            <w:u w:val="none"/>
            <w:lang w:val="en-GB"/>
          </w:rPr>
          <w:t>artturi.koivuniemi@helsinki.fi</w:t>
        </w:r>
      </w:hyperlink>
    </w:p>
    <w:p w14:paraId="1FF117AC" w14:textId="47F3E473" w:rsidR="0C327D8A" w:rsidRDefault="0C327D8A" w:rsidP="0C327D8A">
      <w:pPr>
        <w:spacing w:after="80" w:line="240" w:lineRule="auto"/>
        <w:jc w:val="both"/>
        <w:rPr>
          <w:rFonts w:ascii="Calibri" w:eastAsia="Calibri" w:hAnsi="Calibri" w:cs="Calibri"/>
          <w:color w:val="000000" w:themeColor="text1"/>
          <w:sz w:val="24"/>
          <w:szCs w:val="24"/>
          <w:lang w:val="en-GB"/>
        </w:rPr>
      </w:pPr>
    </w:p>
    <w:p w14:paraId="31AFC107" w14:textId="18EB2F13" w:rsidR="3E6065C8" w:rsidRDefault="77B299AF" w:rsidP="46942429">
      <w:pPr>
        <w:jc w:val="both"/>
        <w:rPr>
          <w:rFonts w:asciiTheme="majorHAnsi" w:eastAsia="Calibri Light" w:hAnsiTheme="majorHAnsi" w:cstheme="majorBidi"/>
          <w:b/>
          <w:bCs/>
          <w:sz w:val="24"/>
          <w:szCs w:val="24"/>
        </w:rPr>
      </w:pPr>
      <w:r w:rsidRPr="46942429">
        <w:rPr>
          <w:rFonts w:asciiTheme="majorHAnsi" w:eastAsia="Calibri Light" w:hAnsiTheme="majorHAnsi" w:cstheme="majorBidi"/>
          <w:b/>
          <w:bCs/>
          <w:sz w:val="24"/>
          <w:szCs w:val="24"/>
        </w:rPr>
        <w:t>SUPPLEMENTARY INFORMATION</w:t>
      </w:r>
    </w:p>
    <w:p w14:paraId="673B560C" w14:textId="77777777" w:rsidR="00A7312B" w:rsidRPr="0055616A" w:rsidRDefault="00A7312B" w:rsidP="00A7312B">
      <w:pPr>
        <w:jc w:val="both"/>
        <w:rPr>
          <w:rFonts w:eastAsiaTheme="minorEastAsia"/>
          <w:sz w:val="24"/>
          <w:szCs w:val="24"/>
        </w:rPr>
      </w:pPr>
      <w:r w:rsidRPr="0055616A">
        <w:rPr>
          <w:rFonts w:ascii="Calibri Light" w:eastAsia="Calibri Light" w:hAnsi="Calibri Light" w:cs="Calibri Light"/>
          <w:b/>
          <w:bCs/>
          <w:color w:val="000000" w:themeColor="text1"/>
          <w:sz w:val="24"/>
          <w:szCs w:val="24"/>
        </w:rPr>
        <w:t>Table A</w:t>
      </w:r>
      <w:r w:rsidRPr="0055616A">
        <w:rPr>
          <w:rFonts w:ascii="Calibri Light" w:eastAsia="Calibri Light" w:hAnsi="Calibri Light" w:cs="Calibri Light"/>
          <w:color w:val="000000" w:themeColor="text1"/>
          <w:sz w:val="24"/>
          <w:szCs w:val="24"/>
        </w:rPr>
        <w:t xml:space="preserve"> </w:t>
      </w:r>
      <w:r w:rsidRPr="0055616A">
        <w:rPr>
          <w:rFonts w:ascii="Calibri Light" w:eastAsia="Calibri Light" w:hAnsi="Calibri Light" w:cs="Calibri Light"/>
          <w:sz w:val="24"/>
          <w:szCs w:val="24"/>
        </w:rPr>
        <w:t>The average number of hydrophobic interactions between drugs and nearby amino acids as mean (SD).</w:t>
      </w:r>
    </w:p>
    <w:p w14:paraId="07CEFD00" w14:textId="77777777" w:rsidR="00A7312B" w:rsidRPr="0055616A" w:rsidRDefault="00A7312B" w:rsidP="00A7312B">
      <w:pPr>
        <w:jc w:val="both"/>
        <w:rPr>
          <w:rFonts w:eastAsiaTheme="minorEastAsia"/>
          <w:sz w:val="24"/>
          <w:szCs w:val="24"/>
        </w:rPr>
      </w:pPr>
      <w:r w:rsidRPr="0055616A">
        <w:rPr>
          <w:rFonts w:ascii="Calibri Light" w:eastAsia="Calibri Light" w:hAnsi="Calibri Light" w:cs="Calibri Light"/>
          <w:b/>
          <w:bCs/>
          <w:color w:val="000000" w:themeColor="text1"/>
          <w:sz w:val="24"/>
          <w:szCs w:val="24"/>
        </w:rPr>
        <w:t xml:space="preserve">Table B </w:t>
      </w:r>
      <w:r w:rsidRPr="0055616A">
        <w:rPr>
          <w:rFonts w:ascii="Calibri Light" w:eastAsia="Calibri Light" w:hAnsi="Calibri Light" w:cs="Calibri Light"/>
          <w:color w:val="000000" w:themeColor="text1"/>
          <w:sz w:val="24"/>
          <w:szCs w:val="24"/>
        </w:rPr>
        <w:t>Accessible surface areas (ASA) of drugs in relevant contexts as mean (SD)</w:t>
      </w:r>
      <w:r w:rsidRPr="0055616A">
        <w:rPr>
          <w:rFonts w:ascii="Calibri Light" w:eastAsia="Calibri Light" w:hAnsi="Calibri Light" w:cs="Calibri Light"/>
          <w:sz w:val="24"/>
          <w:szCs w:val="24"/>
        </w:rPr>
        <w:t>.</w:t>
      </w:r>
    </w:p>
    <w:p w14:paraId="6094B566" w14:textId="1128A2FF" w:rsidR="00A7312B" w:rsidRDefault="00A7312B" w:rsidP="00A7312B">
      <w:pPr>
        <w:jc w:val="both"/>
        <w:rPr>
          <w:rFonts w:asciiTheme="majorHAnsi" w:eastAsia="Calibri Light" w:hAnsiTheme="majorHAnsi" w:cstheme="majorBidi"/>
          <w:sz w:val="24"/>
          <w:szCs w:val="24"/>
        </w:rPr>
      </w:pPr>
      <w:r w:rsidRPr="1FA26621">
        <w:rPr>
          <w:rFonts w:asciiTheme="majorHAnsi" w:eastAsia="Calibri Light" w:hAnsiTheme="majorHAnsi" w:cstheme="majorBidi"/>
          <w:b/>
          <w:bCs/>
          <w:sz w:val="24"/>
          <w:szCs w:val="24"/>
        </w:rPr>
        <w:t>Fig</w:t>
      </w:r>
      <w:r w:rsidR="0058244A">
        <w:rPr>
          <w:rFonts w:asciiTheme="majorHAnsi" w:eastAsia="Calibri Light" w:hAnsiTheme="majorHAnsi" w:cstheme="majorBidi"/>
          <w:b/>
          <w:bCs/>
          <w:sz w:val="24"/>
          <w:szCs w:val="24"/>
        </w:rPr>
        <w:t xml:space="preserve"> </w:t>
      </w:r>
      <w:r>
        <w:rPr>
          <w:rFonts w:asciiTheme="majorHAnsi" w:eastAsia="Calibri Light" w:hAnsiTheme="majorHAnsi" w:cstheme="majorBidi"/>
          <w:b/>
          <w:bCs/>
          <w:sz w:val="24"/>
          <w:szCs w:val="24"/>
        </w:rPr>
        <w:t>A</w:t>
      </w:r>
      <w:r w:rsidRPr="1FA26621">
        <w:rPr>
          <w:rFonts w:asciiTheme="majorHAnsi" w:eastAsia="Calibri Light" w:hAnsiTheme="majorHAnsi" w:cstheme="majorBidi"/>
          <w:sz w:val="24"/>
          <w:szCs w:val="24"/>
        </w:rPr>
        <w:t xml:space="preserve"> The free-energy profiles </w:t>
      </w:r>
      <w:r>
        <w:rPr>
          <w:rFonts w:asciiTheme="majorHAnsi" w:eastAsia="Calibri Light" w:hAnsiTheme="majorHAnsi" w:cstheme="majorBidi"/>
          <w:sz w:val="24"/>
          <w:szCs w:val="24"/>
        </w:rPr>
        <w:t xml:space="preserve">(top) </w:t>
      </w:r>
      <w:r w:rsidRPr="1FA26621">
        <w:rPr>
          <w:rFonts w:asciiTheme="majorHAnsi" w:eastAsia="Calibri Light" w:hAnsiTheme="majorHAnsi" w:cstheme="majorBidi"/>
          <w:sz w:val="24"/>
          <w:szCs w:val="24"/>
        </w:rPr>
        <w:t xml:space="preserve">and umbrella sampling converge </w:t>
      </w:r>
      <w:r>
        <w:rPr>
          <w:rFonts w:asciiTheme="majorHAnsi" w:eastAsia="Calibri Light" w:hAnsiTheme="majorHAnsi" w:cstheme="majorBidi"/>
          <w:sz w:val="24"/>
          <w:szCs w:val="24"/>
        </w:rPr>
        <w:t xml:space="preserve">(bottom) </w:t>
      </w:r>
      <w:r w:rsidRPr="1FA26621">
        <w:rPr>
          <w:rFonts w:asciiTheme="majorHAnsi" w:eastAsia="Calibri Light" w:hAnsiTheme="majorHAnsi" w:cstheme="majorBidi"/>
          <w:sz w:val="24"/>
          <w:szCs w:val="24"/>
        </w:rPr>
        <w:t>for compounds 6 and 8 calculated by utilizing the umbrella sampling technique.</w:t>
      </w:r>
    </w:p>
    <w:p w14:paraId="1DC71587" w14:textId="7467E144" w:rsidR="00A7312B" w:rsidRPr="00C44C3A" w:rsidRDefault="00A7312B" w:rsidP="00A7312B">
      <w:pPr>
        <w:jc w:val="both"/>
      </w:pPr>
      <w:r w:rsidRPr="1FA26621">
        <w:rPr>
          <w:rFonts w:ascii="Calibri Light" w:eastAsia="Calibri Light" w:hAnsi="Calibri Light" w:cs="Calibri Light"/>
          <w:b/>
          <w:bCs/>
          <w:sz w:val="24"/>
          <w:szCs w:val="24"/>
        </w:rPr>
        <w:t>Fig</w:t>
      </w:r>
      <w:r w:rsidR="0058244A">
        <w:rPr>
          <w:rFonts w:ascii="Calibri Light" w:eastAsia="Calibri Light" w:hAnsi="Calibri Light" w:cs="Calibri Light"/>
          <w:b/>
          <w:bCs/>
          <w:sz w:val="24"/>
          <w:szCs w:val="24"/>
        </w:rPr>
        <w:t xml:space="preserve"> </w:t>
      </w:r>
      <w:r>
        <w:rPr>
          <w:rFonts w:ascii="Calibri Light" w:eastAsia="Calibri Light" w:hAnsi="Calibri Light" w:cs="Calibri Light"/>
          <w:b/>
          <w:bCs/>
          <w:sz w:val="24"/>
          <w:szCs w:val="24"/>
        </w:rPr>
        <w:t>B</w:t>
      </w:r>
      <w:r w:rsidRPr="1FA26621">
        <w:rPr>
          <w:rFonts w:ascii="Calibri Light" w:eastAsia="Calibri Light" w:hAnsi="Calibri Light" w:cs="Calibri Light"/>
          <w:sz w:val="24"/>
          <w:szCs w:val="24"/>
        </w:rPr>
        <w:t xml:space="preserve"> The umbrella sampling histogram overlaps for compound 6 (10-50 ns) and 8 (50-90 ns). </w:t>
      </w:r>
    </w:p>
    <w:p w14:paraId="5290F300" w14:textId="66536DE2" w:rsidR="00A7312B" w:rsidRDefault="00A7312B" w:rsidP="00A7312B">
      <w:pPr>
        <w:jc w:val="both"/>
        <w:rPr>
          <w:rFonts w:ascii="Calibri Light" w:eastAsia="Calibri Light" w:hAnsi="Calibri Light" w:cs="Calibri Light"/>
          <w:color w:val="000000" w:themeColor="text1"/>
          <w:sz w:val="24"/>
          <w:szCs w:val="24"/>
        </w:rPr>
      </w:pPr>
      <w:r>
        <w:rPr>
          <w:rFonts w:asciiTheme="majorHAnsi" w:eastAsia="Calibri Light" w:hAnsiTheme="majorHAnsi" w:cstheme="majorBidi"/>
          <w:b/>
          <w:bCs/>
          <w:sz w:val="24"/>
          <w:szCs w:val="24"/>
        </w:rPr>
        <w:t>F</w:t>
      </w:r>
      <w:r w:rsidRPr="3E30660E">
        <w:rPr>
          <w:rFonts w:asciiTheme="majorHAnsi" w:eastAsia="Calibri Light" w:hAnsiTheme="majorHAnsi" w:cstheme="majorBidi"/>
          <w:b/>
          <w:bCs/>
          <w:sz w:val="24"/>
          <w:szCs w:val="24"/>
        </w:rPr>
        <w:t>ig</w:t>
      </w:r>
      <w:r w:rsidR="0058244A">
        <w:rPr>
          <w:rFonts w:asciiTheme="majorHAnsi" w:eastAsia="Calibri Light" w:hAnsiTheme="majorHAnsi" w:cstheme="majorBidi"/>
          <w:b/>
          <w:bCs/>
          <w:sz w:val="24"/>
          <w:szCs w:val="24"/>
        </w:rPr>
        <w:t xml:space="preserve"> </w:t>
      </w:r>
      <w:r>
        <w:rPr>
          <w:rFonts w:asciiTheme="majorHAnsi" w:eastAsia="Calibri Light" w:hAnsiTheme="majorHAnsi" w:cstheme="majorBidi"/>
          <w:b/>
          <w:bCs/>
          <w:sz w:val="24"/>
          <w:szCs w:val="24"/>
        </w:rPr>
        <w:t>C</w:t>
      </w:r>
      <w:r w:rsidRPr="3E30660E">
        <w:rPr>
          <w:rFonts w:asciiTheme="majorHAnsi" w:eastAsia="Calibri Light" w:hAnsiTheme="majorHAnsi" w:cstheme="majorBidi"/>
          <w:b/>
          <w:bCs/>
          <w:sz w:val="24"/>
          <w:szCs w:val="24"/>
        </w:rPr>
        <w:t xml:space="preserve"> </w:t>
      </w:r>
      <w:r w:rsidRPr="3E30660E">
        <w:rPr>
          <w:rFonts w:ascii="Calibri Light" w:eastAsia="Calibri Light" w:hAnsi="Calibri Light" w:cs="Calibri Light"/>
          <w:color w:val="000000" w:themeColor="text1"/>
          <w:sz w:val="24"/>
          <w:szCs w:val="24"/>
        </w:rPr>
        <w:t>Steered molecular dynamics analysis with the force constant of 500 kJ/mol*nm</w:t>
      </w:r>
      <w:r w:rsidRPr="3E30660E">
        <w:rPr>
          <w:rFonts w:ascii="Calibri Light" w:eastAsia="Calibri Light" w:hAnsi="Calibri Light" w:cs="Calibri Light"/>
          <w:b/>
          <w:bCs/>
          <w:color w:val="000000" w:themeColor="text1"/>
          <w:sz w:val="24"/>
          <w:szCs w:val="24"/>
        </w:rPr>
        <w:t xml:space="preserve"> </w:t>
      </w:r>
      <w:r w:rsidRPr="3E30660E">
        <w:rPr>
          <w:rFonts w:ascii="Calibri Light" w:eastAsia="Calibri Light" w:hAnsi="Calibri Light" w:cs="Calibri Light"/>
          <w:color w:val="000000" w:themeColor="text1"/>
          <w:sz w:val="24"/>
          <w:szCs w:val="24"/>
        </w:rPr>
        <w:t>showing the distance of the α-carbon atom of MET66 from the initial position as a function of time</w:t>
      </w:r>
    </w:p>
    <w:p w14:paraId="3174ECAF" w14:textId="3491771E" w:rsidR="00A7312B" w:rsidRPr="00C44C3A" w:rsidRDefault="00A7312B" w:rsidP="00A7312B">
      <w:pPr>
        <w:jc w:val="both"/>
      </w:pPr>
      <w:r w:rsidRPr="3E30660E">
        <w:rPr>
          <w:rFonts w:asciiTheme="majorHAnsi" w:eastAsia="Calibri Light" w:hAnsiTheme="majorHAnsi" w:cstheme="majorBidi"/>
          <w:b/>
          <w:bCs/>
          <w:sz w:val="24"/>
          <w:szCs w:val="24"/>
        </w:rPr>
        <w:t>Fig</w:t>
      </w:r>
      <w:r w:rsidR="0058244A">
        <w:rPr>
          <w:rFonts w:asciiTheme="majorHAnsi" w:eastAsia="Calibri Light" w:hAnsiTheme="majorHAnsi" w:cstheme="majorBidi"/>
          <w:b/>
          <w:bCs/>
          <w:sz w:val="24"/>
          <w:szCs w:val="24"/>
        </w:rPr>
        <w:t xml:space="preserve"> </w:t>
      </w:r>
      <w:r>
        <w:rPr>
          <w:rFonts w:asciiTheme="majorHAnsi" w:eastAsia="Calibri Light" w:hAnsiTheme="majorHAnsi" w:cstheme="majorBidi"/>
          <w:b/>
          <w:bCs/>
          <w:sz w:val="24"/>
          <w:szCs w:val="24"/>
        </w:rPr>
        <w:t>D</w:t>
      </w:r>
      <w:r w:rsidRPr="3E30660E">
        <w:rPr>
          <w:rFonts w:asciiTheme="majorHAnsi" w:eastAsia="Calibri Light" w:hAnsiTheme="majorHAnsi" w:cstheme="majorBidi"/>
          <w:b/>
          <w:bCs/>
          <w:sz w:val="24"/>
          <w:szCs w:val="24"/>
        </w:rPr>
        <w:t xml:space="preserve"> </w:t>
      </w:r>
      <w:r w:rsidRPr="3E30660E">
        <w:rPr>
          <w:rFonts w:asciiTheme="majorHAnsi" w:eastAsia="Calibri Light" w:hAnsiTheme="majorHAnsi" w:cstheme="majorBidi"/>
          <w:sz w:val="24"/>
          <w:szCs w:val="24"/>
        </w:rPr>
        <w:t>The converge of AWH simulations analyzed using simulation intervals of 100 ns.</w:t>
      </w:r>
    </w:p>
    <w:p w14:paraId="25A57104" w14:textId="77777777" w:rsidR="00A7312B" w:rsidRDefault="00A7312B" w:rsidP="00A7312B">
      <w:pPr>
        <w:jc w:val="both"/>
        <w:rPr>
          <w:rFonts w:asciiTheme="majorHAnsi" w:eastAsia="Calibri Light" w:hAnsiTheme="majorHAnsi" w:cstheme="majorBidi"/>
          <w:sz w:val="24"/>
          <w:szCs w:val="24"/>
        </w:rPr>
      </w:pPr>
    </w:p>
    <w:p w14:paraId="624C9B31" w14:textId="77777777" w:rsidR="00A7312B" w:rsidRDefault="00A7312B" w:rsidP="00A7312B">
      <w:pPr>
        <w:jc w:val="both"/>
        <w:rPr>
          <w:rFonts w:asciiTheme="majorHAnsi" w:eastAsia="Calibri Light" w:hAnsiTheme="majorHAnsi" w:cstheme="majorBidi"/>
          <w:sz w:val="24"/>
          <w:szCs w:val="24"/>
        </w:rPr>
      </w:pPr>
    </w:p>
    <w:p w14:paraId="11799F02" w14:textId="01D5BE90" w:rsidR="00A7312B" w:rsidRDefault="00A7312B" w:rsidP="46942429">
      <w:pPr>
        <w:jc w:val="both"/>
        <w:rPr>
          <w:rFonts w:asciiTheme="majorHAnsi" w:eastAsia="Calibri Light" w:hAnsiTheme="majorHAnsi" w:cstheme="majorBidi"/>
          <w:b/>
          <w:bCs/>
          <w:sz w:val="24"/>
          <w:szCs w:val="24"/>
        </w:rPr>
      </w:pPr>
    </w:p>
    <w:p w14:paraId="25ED73A0" w14:textId="77777777" w:rsidR="00A7312B" w:rsidRPr="00083D07" w:rsidRDefault="00A7312B" w:rsidP="46942429">
      <w:pPr>
        <w:jc w:val="both"/>
        <w:rPr>
          <w:rFonts w:asciiTheme="majorHAnsi" w:eastAsia="Calibri Light" w:hAnsiTheme="majorHAnsi" w:cstheme="majorBidi"/>
          <w:b/>
          <w:bCs/>
          <w:sz w:val="24"/>
          <w:szCs w:val="24"/>
        </w:rPr>
      </w:pPr>
    </w:p>
    <w:p w14:paraId="348A93F9" w14:textId="16F309FA" w:rsidR="65B19CD2" w:rsidRPr="0055616A" w:rsidRDefault="65B19CD2" w:rsidP="00A7312B">
      <w:pPr>
        <w:jc w:val="center"/>
        <w:rPr>
          <w:rFonts w:eastAsiaTheme="minorEastAsia"/>
          <w:sz w:val="24"/>
          <w:szCs w:val="24"/>
        </w:rPr>
      </w:pPr>
      <w:r w:rsidRPr="0055616A">
        <w:rPr>
          <w:rFonts w:ascii="Calibri Light" w:eastAsia="Calibri Light" w:hAnsi="Calibri Light" w:cs="Calibri Light"/>
          <w:b/>
          <w:bCs/>
          <w:color w:val="000000" w:themeColor="text1"/>
          <w:sz w:val="24"/>
          <w:szCs w:val="24"/>
        </w:rPr>
        <w:lastRenderedPageBreak/>
        <w:t xml:space="preserve">Table </w:t>
      </w:r>
      <w:r w:rsidR="00505527" w:rsidRPr="0055616A">
        <w:rPr>
          <w:rFonts w:ascii="Calibri Light" w:eastAsia="Calibri Light" w:hAnsi="Calibri Light" w:cs="Calibri Light"/>
          <w:b/>
          <w:bCs/>
          <w:color w:val="000000" w:themeColor="text1"/>
          <w:sz w:val="24"/>
          <w:szCs w:val="24"/>
        </w:rPr>
        <w:t>A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70"/>
        <w:gridCol w:w="1170"/>
        <w:gridCol w:w="1170"/>
        <w:gridCol w:w="1170"/>
        <w:gridCol w:w="1170"/>
        <w:gridCol w:w="1170"/>
        <w:gridCol w:w="1170"/>
        <w:gridCol w:w="1170"/>
      </w:tblGrid>
      <w:tr w:rsidR="46942429" w14:paraId="365C3711" w14:textId="77777777" w:rsidTr="5C4AA907">
        <w:tc>
          <w:tcPr>
            <w:tcW w:w="1170" w:type="dxa"/>
          </w:tcPr>
          <w:p w14:paraId="76BD0102" w14:textId="26D270A0" w:rsidR="46942429" w:rsidRDefault="46942429"/>
        </w:tc>
        <w:tc>
          <w:tcPr>
            <w:tcW w:w="1170" w:type="dxa"/>
          </w:tcPr>
          <w:p w14:paraId="4F53E153" w14:textId="5E0294FE" w:rsidR="46942429" w:rsidRDefault="46942429">
            <w:r w:rsidRPr="46942429">
              <w:rPr>
                <w:rFonts w:ascii="Calibri" w:eastAsia="Calibri" w:hAnsi="Calibri" w:cs="Calibri"/>
                <w:color w:val="000000" w:themeColor="text1"/>
              </w:rPr>
              <w:t>Drug-1B</w:t>
            </w:r>
          </w:p>
        </w:tc>
        <w:tc>
          <w:tcPr>
            <w:tcW w:w="1170" w:type="dxa"/>
          </w:tcPr>
          <w:p w14:paraId="150773C7" w14:textId="065ECD68" w:rsidR="46942429" w:rsidRDefault="46942429">
            <w:r w:rsidRPr="46942429">
              <w:rPr>
                <w:rFonts w:ascii="Calibri" w:eastAsia="Calibri" w:hAnsi="Calibri" w:cs="Calibri"/>
                <w:color w:val="000000" w:themeColor="text1"/>
              </w:rPr>
              <w:t>Drug-2A</w:t>
            </w:r>
          </w:p>
        </w:tc>
        <w:tc>
          <w:tcPr>
            <w:tcW w:w="1170" w:type="dxa"/>
          </w:tcPr>
          <w:p w14:paraId="2290A047" w14:textId="279C7AAE" w:rsidR="46942429" w:rsidRDefault="46942429">
            <w:r w:rsidRPr="46942429">
              <w:rPr>
                <w:rFonts w:ascii="Calibri" w:eastAsia="Calibri" w:hAnsi="Calibri" w:cs="Calibri"/>
                <w:color w:val="000000" w:themeColor="text1"/>
              </w:rPr>
              <w:t>Drug-2B</w:t>
            </w:r>
          </w:p>
        </w:tc>
        <w:tc>
          <w:tcPr>
            <w:tcW w:w="1170" w:type="dxa"/>
          </w:tcPr>
          <w:p w14:paraId="26492585" w14:textId="465B6EA6" w:rsidR="46942429" w:rsidRDefault="46942429">
            <w:r w:rsidRPr="46942429">
              <w:rPr>
                <w:rFonts w:ascii="Calibri" w:eastAsia="Calibri" w:hAnsi="Calibri" w:cs="Calibri"/>
                <w:color w:val="000000" w:themeColor="text1"/>
              </w:rPr>
              <w:t>Drug-3</w:t>
            </w:r>
          </w:p>
        </w:tc>
        <w:tc>
          <w:tcPr>
            <w:tcW w:w="1170" w:type="dxa"/>
          </w:tcPr>
          <w:p w14:paraId="1E0F8C88" w14:textId="72698C0B" w:rsidR="46942429" w:rsidRDefault="46942429">
            <w:r w:rsidRPr="46942429">
              <w:rPr>
                <w:rFonts w:ascii="Calibri" w:eastAsia="Calibri" w:hAnsi="Calibri" w:cs="Calibri"/>
                <w:color w:val="000000" w:themeColor="text1"/>
              </w:rPr>
              <w:t>Drug-6</w:t>
            </w:r>
          </w:p>
        </w:tc>
        <w:tc>
          <w:tcPr>
            <w:tcW w:w="1170" w:type="dxa"/>
          </w:tcPr>
          <w:p w14:paraId="59F523AE" w14:textId="38556369" w:rsidR="46942429" w:rsidRDefault="46942429">
            <w:r w:rsidRPr="46942429">
              <w:rPr>
                <w:rFonts w:ascii="Calibri" w:eastAsia="Calibri" w:hAnsi="Calibri" w:cs="Calibri"/>
                <w:color w:val="000000" w:themeColor="text1"/>
              </w:rPr>
              <w:t>Drug-8</w:t>
            </w:r>
          </w:p>
        </w:tc>
        <w:tc>
          <w:tcPr>
            <w:tcW w:w="1170" w:type="dxa"/>
          </w:tcPr>
          <w:p w14:paraId="41875B90" w14:textId="63A39AF1" w:rsidR="46942429" w:rsidRDefault="46942429">
            <w:r w:rsidRPr="46942429">
              <w:rPr>
                <w:rFonts w:ascii="Calibri" w:eastAsia="Calibri" w:hAnsi="Calibri" w:cs="Calibri"/>
                <w:color w:val="000000" w:themeColor="text1"/>
              </w:rPr>
              <w:t>Drug-9</w:t>
            </w:r>
          </w:p>
        </w:tc>
      </w:tr>
      <w:tr w:rsidR="46942429" w14:paraId="6162BEB3" w14:textId="77777777" w:rsidTr="5C4AA907">
        <w:tc>
          <w:tcPr>
            <w:tcW w:w="1170" w:type="dxa"/>
          </w:tcPr>
          <w:p w14:paraId="6302978F" w14:textId="2366EB8F" w:rsidR="46942429" w:rsidRDefault="46942429">
            <w:r w:rsidRPr="46942429">
              <w:rPr>
                <w:rFonts w:ascii="Calibri" w:eastAsia="Calibri" w:hAnsi="Calibri" w:cs="Calibri"/>
                <w:color w:val="000000" w:themeColor="text1"/>
              </w:rPr>
              <w:t>LEU40</w:t>
            </w:r>
          </w:p>
        </w:tc>
        <w:tc>
          <w:tcPr>
            <w:tcW w:w="1170" w:type="dxa"/>
          </w:tcPr>
          <w:p w14:paraId="25E39BEB" w14:textId="69386629" w:rsidR="46942429" w:rsidRDefault="46942429">
            <w:r w:rsidRPr="46942429">
              <w:rPr>
                <w:rFonts w:ascii="Calibri" w:eastAsia="Calibri" w:hAnsi="Calibri" w:cs="Calibri"/>
                <w:color w:val="000000" w:themeColor="text1"/>
              </w:rPr>
              <w:t>0 (0)</w:t>
            </w:r>
          </w:p>
        </w:tc>
        <w:tc>
          <w:tcPr>
            <w:tcW w:w="1170" w:type="dxa"/>
          </w:tcPr>
          <w:p w14:paraId="4D416147" w14:textId="39883E31" w:rsidR="46942429" w:rsidRDefault="46942429">
            <w:r w:rsidRPr="46942429">
              <w:rPr>
                <w:rFonts w:ascii="Calibri" w:eastAsia="Calibri" w:hAnsi="Calibri" w:cs="Calibri"/>
                <w:color w:val="000000" w:themeColor="text1"/>
              </w:rPr>
              <w:t>0.061 (0.252)</w:t>
            </w:r>
          </w:p>
        </w:tc>
        <w:tc>
          <w:tcPr>
            <w:tcW w:w="1170" w:type="dxa"/>
          </w:tcPr>
          <w:p w14:paraId="08E3CAAA" w14:textId="3F1BC0EB" w:rsidR="46942429" w:rsidRDefault="46942429">
            <w:r w:rsidRPr="46942429">
              <w:rPr>
                <w:rFonts w:ascii="Calibri" w:eastAsia="Calibri" w:hAnsi="Calibri" w:cs="Calibri"/>
                <w:color w:val="000000" w:themeColor="text1"/>
              </w:rPr>
              <w:t>0.005 (0.07)</w:t>
            </w:r>
          </w:p>
        </w:tc>
        <w:tc>
          <w:tcPr>
            <w:tcW w:w="1170" w:type="dxa"/>
          </w:tcPr>
          <w:p w14:paraId="5A0B1A01" w14:textId="0E346EE4" w:rsidR="46942429" w:rsidRDefault="46942429">
            <w:r w:rsidRPr="46942429">
              <w:rPr>
                <w:rFonts w:ascii="Calibri" w:eastAsia="Calibri" w:hAnsi="Calibri" w:cs="Calibri"/>
                <w:color w:val="000000" w:themeColor="text1"/>
              </w:rPr>
              <w:t>0 (0)</w:t>
            </w:r>
          </w:p>
        </w:tc>
        <w:tc>
          <w:tcPr>
            <w:tcW w:w="1170" w:type="dxa"/>
          </w:tcPr>
          <w:p w14:paraId="5016BC0A" w14:textId="613FFD3D" w:rsidR="46942429" w:rsidRDefault="46942429">
            <w:r w:rsidRPr="46942429">
              <w:rPr>
                <w:rFonts w:ascii="Calibri" w:eastAsia="Calibri" w:hAnsi="Calibri" w:cs="Calibri"/>
                <w:color w:val="000000" w:themeColor="text1"/>
              </w:rPr>
              <w:t>0.001 (0.032)</w:t>
            </w:r>
          </w:p>
        </w:tc>
        <w:tc>
          <w:tcPr>
            <w:tcW w:w="1170" w:type="dxa"/>
          </w:tcPr>
          <w:p w14:paraId="7F31DE77" w14:textId="1E5D1FAD" w:rsidR="46942429" w:rsidRDefault="46942429">
            <w:r w:rsidRPr="46942429">
              <w:rPr>
                <w:rFonts w:ascii="Calibri" w:eastAsia="Calibri" w:hAnsi="Calibri" w:cs="Calibri"/>
                <w:color w:val="000000" w:themeColor="text1"/>
              </w:rPr>
              <w:t>0.004 (0.064)</w:t>
            </w:r>
          </w:p>
        </w:tc>
        <w:tc>
          <w:tcPr>
            <w:tcW w:w="1170" w:type="dxa"/>
          </w:tcPr>
          <w:p w14:paraId="0598D78F" w14:textId="3A56D5CD" w:rsidR="46942429" w:rsidRDefault="46942429">
            <w:r w:rsidRPr="46942429">
              <w:rPr>
                <w:rFonts w:ascii="Calibri" w:eastAsia="Calibri" w:hAnsi="Calibri" w:cs="Calibri"/>
                <w:color w:val="000000" w:themeColor="text1"/>
              </w:rPr>
              <w:t>0.03 (0.176)</w:t>
            </w:r>
          </w:p>
        </w:tc>
      </w:tr>
      <w:tr w:rsidR="46942429" w14:paraId="331163E6" w14:textId="77777777" w:rsidTr="5C4AA907">
        <w:tc>
          <w:tcPr>
            <w:tcW w:w="1170" w:type="dxa"/>
          </w:tcPr>
          <w:p w14:paraId="44094AF7" w14:textId="74F15B33" w:rsidR="46942429" w:rsidRDefault="46942429">
            <w:r w:rsidRPr="46942429">
              <w:rPr>
                <w:rFonts w:ascii="Calibri" w:eastAsia="Calibri" w:hAnsi="Calibri" w:cs="Calibri"/>
                <w:color w:val="000000" w:themeColor="text1"/>
              </w:rPr>
              <w:t>MET49</w:t>
            </w:r>
          </w:p>
        </w:tc>
        <w:tc>
          <w:tcPr>
            <w:tcW w:w="1170" w:type="dxa"/>
          </w:tcPr>
          <w:p w14:paraId="34227748" w14:textId="53CA536E" w:rsidR="46942429" w:rsidRDefault="46942429">
            <w:r w:rsidRPr="46942429">
              <w:rPr>
                <w:rFonts w:ascii="Calibri" w:eastAsia="Calibri" w:hAnsi="Calibri" w:cs="Calibri"/>
                <w:color w:val="000000" w:themeColor="text1"/>
              </w:rPr>
              <w:t>3.641 (2.611)</w:t>
            </w:r>
          </w:p>
        </w:tc>
        <w:tc>
          <w:tcPr>
            <w:tcW w:w="1170" w:type="dxa"/>
          </w:tcPr>
          <w:p w14:paraId="24D7585E" w14:textId="3C69A270" w:rsidR="46942429" w:rsidRDefault="46942429">
            <w:r w:rsidRPr="46942429">
              <w:rPr>
                <w:rFonts w:ascii="Calibri" w:eastAsia="Calibri" w:hAnsi="Calibri" w:cs="Calibri"/>
                <w:color w:val="000000" w:themeColor="text1"/>
              </w:rPr>
              <w:t>2.134 (1.861)</w:t>
            </w:r>
          </w:p>
        </w:tc>
        <w:tc>
          <w:tcPr>
            <w:tcW w:w="1170" w:type="dxa"/>
          </w:tcPr>
          <w:p w14:paraId="78314BDE" w14:textId="5EC4C07B" w:rsidR="46942429" w:rsidRDefault="46942429">
            <w:r w:rsidRPr="46942429">
              <w:rPr>
                <w:rFonts w:ascii="Calibri" w:eastAsia="Calibri" w:hAnsi="Calibri" w:cs="Calibri"/>
                <w:color w:val="000000" w:themeColor="text1"/>
              </w:rPr>
              <w:t>2.255 (1.861)</w:t>
            </w:r>
          </w:p>
        </w:tc>
        <w:tc>
          <w:tcPr>
            <w:tcW w:w="1170" w:type="dxa"/>
          </w:tcPr>
          <w:p w14:paraId="55279AAC" w14:textId="080F4CD7" w:rsidR="46942429" w:rsidRDefault="46942429">
            <w:r w:rsidRPr="46942429">
              <w:rPr>
                <w:rFonts w:ascii="Calibri" w:eastAsia="Calibri" w:hAnsi="Calibri" w:cs="Calibri"/>
                <w:color w:val="000000" w:themeColor="text1"/>
              </w:rPr>
              <w:t>2.479 (1.992)</w:t>
            </w:r>
          </w:p>
        </w:tc>
        <w:tc>
          <w:tcPr>
            <w:tcW w:w="1170" w:type="dxa"/>
          </w:tcPr>
          <w:p w14:paraId="112B307F" w14:textId="439D8D32" w:rsidR="46942429" w:rsidRDefault="46942429">
            <w:r w:rsidRPr="46942429">
              <w:rPr>
                <w:rFonts w:ascii="Calibri" w:eastAsia="Calibri" w:hAnsi="Calibri" w:cs="Calibri"/>
                <w:color w:val="000000" w:themeColor="text1"/>
              </w:rPr>
              <w:t>0.592 (0.792)</w:t>
            </w:r>
          </w:p>
        </w:tc>
        <w:tc>
          <w:tcPr>
            <w:tcW w:w="1170" w:type="dxa"/>
          </w:tcPr>
          <w:p w14:paraId="5FD105E3" w14:textId="24DFF925" w:rsidR="46942429" w:rsidRDefault="46942429">
            <w:r w:rsidRPr="46942429">
              <w:rPr>
                <w:rFonts w:ascii="Calibri" w:eastAsia="Calibri" w:hAnsi="Calibri" w:cs="Calibri"/>
                <w:color w:val="000000" w:themeColor="text1"/>
              </w:rPr>
              <w:t>1.817 (1.725)</w:t>
            </w:r>
          </w:p>
        </w:tc>
        <w:tc>
          <w:tcPr>
            <w:tcW w:w="1170" w:type="dxa"/>
          </w:tcPr>
          <w:p w14:paraId="13F9222B" w14:textId="28F5424F" w:rsidR="46942429" w:rsidRDefault="46942429">
            <w:r w:rsidRPr="46942429">
              <w:rPr>
                <w:rFonts w:ascii="Calibri" w:eastAsia="Calibri" w:hAnsi="Calibri" w:cs="Calibri"/>
                <w:color w:val="000000" w:themeColor="text1"/>
              </w:rPr>
              <w:t>2.327 (1.943)</w:t>
            </w:r>
          </w:p>
        </w:tc>
      </w:tr>
      <w:tr w:rsidR="46942429" w14:paraId="6A1FFF39" w14:textId="77777777" w:rsidTr="5C4AA907">
        <w:tc>
          <w:tcPr>
            <w:tcW w:w="1170" w:type="dxa"/>
          </w:tcPr>
          <w:p w14:paraId="7ACD8A6F" w14:textId="545F1CB9" w:rsidR="46942429" w:rsidRDefault="46942429">
            <w:r w:rsidRPr="46942429">
              <w:rPr>
                <w:rFonts w:ascii="Calibri" w:eastAsia="Calibri" w:hAnsi="Calibri" w:cs="Calibri"/>
                <w:color w:val="000000" w:themeColor="text1"/>
              </w:rPr>
              <w:t>CYS50</w:t>
            </w:r>
          </w:p>
        </w:tc>
        <w:tc>
          <w:tcPr>
            <w:tcW w:w="1170" w:type="dxa"/>
          </w:tcPr>
          <w:p w14:paraId="02DED92C" w14:textId="57562A83" w:rsidR="46942429" w:rsidRDefault="46942429">
            <w:r w:rsidRPr="46942429">
              <w:rPr>
                <w:rFonts w:ascii="Calibri" w:eastAsia="Calibri" w:hAnsi="Calibri" w:cs="Calibri"/>
                <w:color w:val="000000" w:themeColor="text1"/>
              </w:rPr>
              <w:t>0 (0)</w:t>
            </w:r>
          </w:p>
        </w:tc>
        <w:tc>
          <w:tcPr>
            <w:tcW w:w="1170" w:type="dxa"/>
          </w:tcPr>
          <w:p w14:paraId="65CC3D4E" w14:textId="5D52A921" w:rsidR="46942429" w:rsidRDefault="46942429">
            <w:r w:rsidRPr="46942429">
              <w:rPr>
                <w:rFonts w:ascii="Calibri" w:eastAsia="Calibri" w:hAnsi="Calibri" w:cs="Calibri"/>
                <w:color w:val="000000" w:themeColor="text1"/>
              </w:rPr>
              <w:t>0.082 (0.33)</w:t>
            </w:r>
          </w:p>
        </w:tc>
        <w:tc>
          <w:tcPr>
            <w:tcW w:w="1170" w:type="dxa"/>
          </w:tcPr>
          <w:p w14:paraId="139311CA" w14:textId="577EC0B7" w:rsidR="46942429" w:rsidRDefault="46942429">
            <w:r w:rsidRPr="46942429">
              <w:rPr>
                <w:rFonts w:ascii="Calibri" w:eastAsia="Calibri" w:hAnsi="Calibri" w:cs="Calibri"/>
                <w:color w:val="000000" w:themeColor="text1"/>
              </w:rPr>
              <w:t>0 (0)</w:t>
            </w:r>
          </w:p>
        </w:tc>
        <w:tc>
          <w:tcPr>
            <w:tcW w:w="1170" w:type="dxa"/>
          </w:tcPr>
          <w:p w14:paraId="3FE419DB" w14:textId="44A683A7" w:rsidR="46942429" w:rsidRDefault="46942429">
            <w:r w:rsidRPr="46942429">
              <w:rPr>
                <w:rFonts w:ascii="Calibri" w:eastAsia="Calibri" w:hAnsi="Calibri" w:cs="Calibri"/>
                <w:color w:val="000000" w:themeColor="text1"/>
              </w:rPr>
              <w:t>1.147 (0.48)</w:t>
            </w:r>
          </w:p>
        </w:tc>
        <w:tc>
          <w:tcPr>
            <w:tcW w:w="1170" w:type="dxa"/>
          </w:tcPr>
          <w:p w14:paraId="5C943AA7" w14:textId="7133A8DF" w:rsidR="46942429" w:rsidRDefault="46942429">
            <w:r w:rsidRPr="46942429">
              <w:rPr>
                <w:rFonts w:ascii="Calibri" w:eastAsia="Calibri" w:hAnsi="Calibri" w:cs="Calibri"/>
                <w:color w:val="000000" w:themeColor="text1"/>
              </w:rPr>
              <w:t>1.103 (0.564)</w:t>
            </w:r>
          </w:p>
        </w:tc>
        <w:tc>
          <w:tcPr>
            <w:tcW w:w="1170" w:type="dxa"/>
          </w:tcPr>
          <w:p w14:paraId="09190B99" w14:textId="224949CA" w:rsidR="46942429" w:rsidRDefault="46942429">
            <w:r w:rsidRPr="46942429">
              <w:rPr>
                <w:rFonts w:ascii="Calibri" w:eastAsia="Calibri" w:hAnsi="Calibri" w:cs="Calibri"/>
                <w:color w:val="000000" w:themeColor="text1"/>
              </w:rPr>
              <w:t>1.067 (0.467)</w:t>
            </w:r>
          </w:p>
        </w:tc>
        <w:tc>
          <w:tcPr>
            <w:tcW w:w="1170" w:type="dxa"/>
          </w:tcPr>
          <w:p w14:paraId="7B98F9A3" w14:textId="79E4623A" w:rsidR="46942429" w:rsidRDefault="46942429">
            <w:r w:rsidRPr="46942429">
              <w:rPr>
                <w:rFonts w:ascii="Calibri" w:eastAsia="Calibri" w:hAnsi="Calibri" w:cs="Calibri"/>
                <w:color w:val="000000" w:themeColor="text1"/>
              </w:rPr>
              <w:t>0.001 (0.032)</w:t>
            </w:r>
          </w:p>
        </w:tc>
      </w:tr>
      <w:tr w:rsidR="46942429" w14:paraId="60B4CE57" w14:textId="77777777" w:rsidTr="5C4AA907">
        <w:tc>
          <w:tcPr>
            <w:tcW w:w="1170" w:type="dxa"/>
          </w:tcPr>
          <w:p w14:paraId="2966E95F" w14:textId="1FB2579E" w:rsidR="46942429" w:rsidRDefault="46942429">
            <w:r w:rsidRPr="46942429">
              <w:rPr>
                <w:rFonts w:ascii="Calibri" w:eastAsia="Calibri" w:hAnsi="Calibri" w:cs="Calibri"/>
                <w:color w:val="000000" w:themeColor="text1"/>
              </w:rPr>
              <w:t>TYR51</w:t>
            </w:r>
          </w:p>
        </w:tc>
        <w:tc>
          <w:tcPr>
            <w:tcW w:w="1170" w:type="dxa"/>
          </w:tcPr>
          <w:p w14:paraId="75F3E1D1" w14:textId="24878F07" w:rsidR="46942429" w:rsidRDefault="46942429">
            <w:r w:rsidRPr="46942429">
              <w:rPr>
                <w:rFonts w:ascii="Calibri" w:eastAsia="Calibri" w:hAnsi="Calibri" w:cs="Calibri"/>
                <w:color w:val="000000" w:themeColor="text1"/>
              </w:rPr>
              <w:t>4.63 (2.851)</w:t>
            </w:r>
          </w:p>
        </w:tc>
        <w:tc>
          <w:tcPr>
            <w:tcW w:w="1170" w:type="dxa"/>
          </w:tcPr>
          <w:p w14:paraId="172DF5A9" w14:textId="331650B8" w:rsidR="46942429" w:rsidRDefault="46942429">
            <w:r w:rsidRPr="46942429">
              <w:rPr>
                <w:rFonts w:ascii="Calibri" w:eastAsia="Calibri" w:hAnsi="Calibri" w:cs="Calibri"/>
                <w:color w:val="000000" w:themeColor="text1"/>
              </w:rPr>
              <w:t>6.759 (3.041)</w:t>
            </w:r>
          </w:p>
        </w:tc>
        <w:tc>
          <w:tcPr>
            <w:tcW w:w="1170" w:type="dxa"/>
          </w:tcPr>
          <w:p w14:paraId="5388A29D" w14:textId="4595F889" w:rsidR="46942429" w:rsidRDefault="46942429">
            <w:r w:rsidRPr="46942429">
              <w:rPr>
                <w:rFonts w:ascii="Calibri" w:eastAsia="Calibri" w:hAnsi="Calibri" w:cs="Calibri"/>
                <w:color w:val="000000" w:themeColor="text1"/>
              </w:rPr>
              <w:t>4.591 (2.974)</w:t>
            </w:r>
          </w:p>
        </w:tc>
        <w:tc>
          <w:tcPr>
            <w:tcW w:w="1170" w:type="dxa"/>
          </w:tcPr>
          <w:p w14:paraId="2A3A3E42" w14:textId="40729321" w:rsidR="46942429" w:rsidRDefault="46942429">
            <w:r w:rsidRPr="46942429">
              <w:rPr>
                <w:rFonts w:ascii="Calibri" w:eastAsia="Calibri" w:hAnsi="Calibri" w:cs="Calibri"/>
                <w:color w:val="000000" w:themeColor="text1"/>
              </w:rPr>
              <w:t>7.388 (3.456)</w:t>
            </w:r>
          </w:p>
        </w:tc>
        <w:tc>
          <w:tcPr>
            <w:tcW w:w="1170" w:type="dxa"/>
          </w:tcPr>
          <w:p w14:paraId="57F588E5" w14:textId="56BA67CA" w:rsidR="46942429" w:rsidRDefault="46942429">
            <w:r w:rsidRPr="46942429">
              <w:rPr>
                <w:rFonts w:ascii="Calibri" w:eastAsia="Calibri" w:hAnsi="Calibri" w:cs="Calibri"/>
                <w:color w:val="000000" w:themeColor="text1"/>
              </w:rPr>
              <w:t>6.509 (2.872)</w:t>
            </w:r>
          </w:p>
        </w:tc>
        <w:tc>
          <w:tcPr>
            <w:tcW w:w="1170" w:type="dxa"/>
          </w:tcPr>
          <w:p w14:paraId="78C9E8D1" w14:textId="68D1BBF9" w:rsidR="46942429" w:rsidRDefault="46942429">
            <w:r w:rsidRPr="46942429">
              <w:rPr>
                <w:rFonts w:ascii="Calibri" w:eastAsia="Calibri" w:hAnsi="Calibri" w:cs="Calibri"/>
                <w:color w:val="000000" w:themeColor="text1"/>
              </w:rPr>
              <w:t>7.156 (3.24)</w:t>
            </w:r>
          </w:p>
        </w:tc>
        <w:tc>
          <w:tcPr>
            <w:tcW w:w="1170" w:type="dxa"/>
          </w:tcPr>
          <w:p w14:paraId="5281C67B" w14:textId="7249672F" w:rsidR="46942429" w:rsidRDefault="46942429">
            <w:r w:rsidRPr="46942429">
              <w:rPr>
                <w:rFonts w:ascii="Calibri" w:eastAsia="Calibri" w:hAnsi="Calibri" w:cs="Calibri"/>
                <w:color w:val="000000" w:themeColor="text1"/>
              </w:rPr>
              <w:t>6.485 (3.225)</w:t>
            </w:r>
          </w:p>
        </w:tc>
      </w:tr>
      <w:tr w:rsidR="46942429" w14:paraId="5B0F3A00" w14:textId="77777777" w:rsidTr="5C4AA907">
        <w:tc>
          <w:tcPr>
            <w:tcW w:w="1170" w:type="dxa"/>
          </w:tcPr>
          <w:p w14:paraId="1ABE7446" w14:textId="66B962BD" w:rsidR="46942429" w:rsidRDefault="46942429">
            <w:r w:rsidRPr="46942429">
              <w:rPr>
                <w:rFonts w:ascii="Calibri" w:eastAsia="Calibri" w:hAnsi="Calibri" w:cs="Calibri"/>
                <w:color w:val="000000" w:themeColor="text1"/>
              </w:rPr>
              <w:t>PHE58</w:t>
            </w:r>
          </w:p>
        </w:tc>
        <w:tc>
          <w:tcPr>
            <w:tcW w:w="1170" w:type="dxa"/>
          </w:tcPr>
          <w:p w14:paraId="66A1E496" w14:textId="01EC097F" w:rsidR="46942429" w:rsidRDefault="46942429">
            <w:r w:rsidRPr="46942429">
              <w:rPr>
                <w:rFonts w:ascii="Calibri" w:eastAsia="Calibri" w:hAnsi="Calibri" w:cs="Calibri"/>
                <w:color w:val="000000" w:themeColor="text1"/>
              </w:rPr>
              <w:t>1.969 (1.378)</w:t>
            </w:r>
          </w:p>
        </w:tc>
        <w:tc>
          <w:tcPr>
            <w:tcW w:w="1170" w:type="dxa"/>
          </w:tcPr>
          <w:p w14:paraId="3BCCBCBE" w14:textId="03AD0427" w:rsidR="46942429" w:rsidRDefault="46942429">
            <w:r w:rsidRPr="46942429">
              <w:rPr>
                <w:rFonts w:ascii="Calibri" w:eastAsia="Calibri" w:hAnsi="Calibri" w:cs="Calibri"/>
                <w:color w:val="000000" w:themeColor="text1"/>
              </w:rPr>
              <w:t>1.998 (1.505)</w:t>
            </w:r>
          </w:p>
        </w:tc>
        <w:tc>
          <w:tcPr>
            <w:tcW w:w="1170" w:type="dxa"/>
          </w:tcPr>
          <w:p w14:paraId="5A40D93D" w14:textId="7A632819" w:rsidR="46942429" w:rsidRDefault="46942429">
            <w:r w:rsidRPr="46942429">
              <w:rPr>
                <w:rFonts w:ascii="Calibri" w:eastAsia="Calibri" w:hAnsi="Calibri" w:cs="Calibri"/>
                <w:color w:val="000000" w:themeColor="text1"/>
              </w:rPr>
              <w:t>1.718 (1.443)</w:t>
            </w:r>
          </w:p>
        </w:tc>
        <w:tc>
          <w:tcPr>
            <w:tcW w:w="1170" w:type="dxa"/>
          </w:tcPr>
          <w:p w14:paraId="23832865" w14:textId="30ED756A" w:rsidR="46942429" w:rsidRDefault="46942429">
            <w:r w:rsidRPr="46942429">
              <w:rPr>
                <w:rFonts w:ascii="Calibri" w:eastAsia="Calibri" w:hAnsi="Calibri" w:cs="Calibri"/>
                <w:color w:val="000000" w:themeColor="text1"/>
              </w:rPr>
              <w:t>1.492 (1.377)</w:t>
            </w:r>
          </w:p>
        </w:tc>
        <w:tc>
          <w:tcPr>
            <w:tcW w:w="1170" w:type="dxa"/>
          </w:tcPr>
          <w:p w14:paraId="726B583C" w14:textId="76884A97" w:rsidR="46942429" w:rsidRDefault="46942429">
            <w:r w:rsidRPr="46942429">
              <w:rPr>
                <w:rFonts w:ascii="Calibri" w:eastAsia="Calibri" w:hAnsi="Calibri" w:cs="Calibri"/>
                <w:color w:val="000000" w:themeColor="text1"/>
              </w:rPr>
              <w:t>2.163 (1.337)</w:t>
            </w:r>
          </w:p>
        </w:tc>
        <w:tc>
          <w:tcPr>
            <w:tcW w:w="1170" w:type="dxa"/>
          </w:tcPr>
          <w:p w14:paraId="7F9F16AB" w14:textId="6ADC88BD" w:rsidR="46942429" w:rsidRDefault="46942429">
            <w:r w:rsidRPr="46942429">
              <w:rPr>
                <w:rFonts w:ascii="Calibri" w:eastAsia="Calibri" w:hAnsi="Calibri" w:cs="Calibri"/>
                <w:color w:val="000000" w:themeColor="text1"/>
              </w:rPr>
              <w:t>1.636 (1.491)</w:t>
            </w:r>
          </w:p>
        </w:tc>
        <w:tc>
          <w:tcPr>
            <w:tcW w:w="1170" w:type="dxa"/>
          </w:tcPr>
          <w:p w14:paraId="0DF40F07" w14:textId="30ADE720" w:rsidR="46942429" w:rsidRDefault="46942429">
            <w:r w:rsidRPr="46942429">
              <w:rPr>
                <w:rFonts w:ascii="Calibri" w:eastAsia="Calibri" w:hAnsi="Calibri" w:cs="Calibri"/>
                <w:color w:val="000000" w:themeColor="text1"/>
              </w:rPr>
              <w:t>1.667 (1.549)</w:t>
            </w:r>
          </w:p>
        </w:tc>
      </w:tr>
      <w:tr w:rsidR="46942429" w14:paraId="16738CF9" w14:textId="77777777" w:rsidTr="5C4AA907">
        <w:tc>
          <w:tcPr>
            <w:tcW w:w="1170" w:type="dxa"/>
          </w:tcPr>
          <w:p w14:paraId="451988D5" w14:textId="5AE94E04" w:rsidR="46942429" w:rsidRDefault="46942429">
            <w:r w:rsidRPr="46942429">
              <w:rPr>
                <w:rFonts w:ascii="Calibri" w:eastAsia="Calibri" w:hAnsi="Calibri" w:cs="Calibri"/>
                <w:color w:val="000000" w:themeColor="text1"/>
              </w:rPr>
              <w:t>ILE60</w:t>
            </w:r>
          </w:p>
        </w:tc>
        <w:tc>
          <w:tcPr>
            <w:tcW w:w="1170" w:type="dxa"/>
          </w:tcPr>
          <w:p w14:paraId="336769F9" w14:textId="5BECB593" w:rsidR="46942429" w:rsidRDefault="46942429">
            <w:r w:rsidRPr="46942429">
              <w:rPr>
                <w:rFonts w:ascii="Calibri" w:eastAsia="Calibri" w:hAnsi="Calibri" w:cs="Calibri"/>
                <w:color w:val="000000" w:themeColor="text1"/>
              </w:rPr>
              <w:t>0.03 (0.217)</w:t>
            </w:r>
          </w:p>
        </w:tc>
        <w:tc>
          <w:tcPr>
            <w:tcW w:w="1170" w:type="dxa"/>
          </w:tcPr>
          <w:p w14:paraId="2C608F03" w14:textId="69EEDB90" w:rsidR="46942429" w:rsidRDefault="46942429">
            <w:r w:rsidRPr="46942429">
              <w:rPr>
                <w:rFonts w:ascii="Calibri" w:eastAsia="Calibri" w:hAnsi="Calibri" w:cs="Calibri"/>
                <w:color w:val="000000" w:themeColor="text1"/>
              </w:rPr>
              <w:t>0.135 (0.568)</w:t>
            </w:r>
          </w:p>
        </w:tc>
        <w:tc>
          <w:tcPr>
            <w:tcW w:w="1170" w:type="dxa"/>
          </w:tcPr>
          <w:p w14:paraId="0BEEDAF1" w14:textId="66775A38" w:rsidR="46942429" w:rsidRDefault="46942429">
            <w:r w:rsidRPr="46942429">
              <w:rPr>
                <w:rFonts w:ascii="Calibri" w:eastAsia="Calibri" w:hAnsi="Calibri" w:cs="Calibri"/>
                <w:color w:val="000000" w:themeColor="text1"/>
              </w:rPr>
              <w:t>0.141 (0.522)</w:t>
            </w:r>
          </w:p>
        </w:tc>
        <w:tc>
          <w:tcPr>
            <w:tcW w:w="1170" w:type="dxa"/>
          </w:tcPr>
          <w:p w14:paraId="4FD659C7" w14:textId="41C003DF" w:rsidR="46942429" w:rsidRDefault="46942429">
            <w:r w:rsidRPr="46942429">
              <w:rPr>
                <w:rFonts w:ascii="Calibri" w:eastAsia="Calibri" w:hAnsi="Calibri" w:cs="Calibri"/>
                <w:color w:val="000000" w:themeColor="text1"/>
              </w:rPr>
              <w:t>0.055 (0.298)</w:t>
            </w:r>
          </w:p>
        </w:tc>
        <w:tc>
          <w:tcPr>
            <w:tcW w:w="1170" w:type="dxa"/>
          </w:tcPr>
          <w:p w14:paraId="2024D7AC" w14:textId="5AECC20F" w:rsidR="46942429" w:rsidRDefault="46942429">
            <w:r w:rsidRPr="46942429">
              <w:rPr>
                <w:rFonts w:ascii="Calibri" w:eastAsia="Calibri" w:hAnsi="Calibri" w:cs="Calibri"/>
                <w:color w:val="000000" w:themeColor="text1"/>
              </w:rPr>
              <w:t>0.043 (0.267)</w:t>
            </w:r>
          </w:p>
        </w:tc>
        <w:tc>
          <w:tcPr>
            <w:tcW w:w="1170" w:type="dxa"/>
          </w:tcPr>
          <w:p w14:paraId="19EACAE5" w14:textId="39FD4043" w:rsidR="46942429" w:rsidRDefault="46942429">
            <w:r w:rsidRPr="46942429">
              <w:rPr>
                <w:rFonts w:ascii="Calibri" w:eastAsia="Calibri" w:hAnsi="Calibri" w:cs="Calibri"/>
                <w:color w:val="000000" w:themeColor="text1"/>
              </w:rPr>
              <w:t>0.148 (0.521)</w:t>
            </w:r>
          </w:p>
        </w:tc>
        <w:tc>
          <w:tcPr>
            <w:tcW w:w="1170" w:type="dxa"/>
          </w:tcPr>
          <w:p w14:paraId="44AA9163" w14:textId="335BC4DF" w:rsidR="46942429" w:rsidRDefault="46942429">
            <w:r w:rsidRPr="46942429">
              <w:rPr>
                <w:rFonts w:ascii="Calibri" w:eastAsia="Calibri" w:hAnsi="Calibri" w:cs="Calibri"/>
                <w:color w:val="000000" w:themeColor="text1"/>
              </w:rPr>
              <w:t>0.14 (0.512)</w:t>
            </w:r>
          </w:p>
        </w:tc>
      </w:tr>
      <w:tr w:rsidR="46942429" w14:paraId="35BE5C51" w14:textId="77777777" w:rsidTr="5C4AA907">
        <w:tc>
          <w:tcPr>
            <w:tcW w:w="1170" w:type="dxa"/>
          </w:tcPr>
          <w:p w14:paraId="66C50F56" w14:textId="7D167850" w:rsidR="46942429" w:rsidRDefault="46942429">
            <w:r w:rsidRPr="46942429">
              <w:rPr>
                <w:rFonts w:ascii="Calibri" w:eastAsia="Calibri" w:hAnsi="Calibri" w:cs="Calibri"/>
                <w:color w:val="000000" w:themeColor="text1"/>
              </w:rPr>
              <w:t>ASP63</w:t>
            </w:r>
          </w:p>
        </w:tc>
        <w:tc>
          <w:tcPr>
            <w:tcW w:w="1170" w:type="dxa"/>
          </w:tcPr>
          <w:p w14:paraId="2268E2FE" w14:textId="06DB3DE2" w:rsidR="46942429" w:rsidRDefault="46942429">
            <w:r w:rsidRPr="46942429">
              <w:rPr>
                <w:rFonts w:ascii="Calibri" w:eastAsia="Calibri" w:hAnsi="Calibri" w:cs="Calibri"/>
                <w:color w:val="000000" w:themeColor="text1"/>
              </w:rPr>
              <w:t>1.412 (0.896)</w:t>
            </w:r>
          </w:p>
        </w:tc>
        <w:tc>
          <w:tcPr>
            <w:tcW w:w="1170" w:type="dxa"/>
          </w:tcPr>
          <w:p w14:paraId="577007C0" w14:textId="357FBF3B" w:rsidR="46942429" w:rsidRDefault="46942429">
            <w:r w:rsidRPr="46942429">
              <w:rPr>
                <w:rFonts w:ascii="Calibri" w:eastAsia="Calibri" w:hAnsi="Calibri" w:cs="Calibri"/>
                <w:color w:val="000000" w:themeColor="text1"/>
              </w:rPr>
              <w:t>1.082 (0.892)</w:t>
            </w:r>
          </w:p>
        </w:tc>
        <w:tc>
          <w:tcPr>
            <w:tcW w:w="1170" w:type="dxa"/>
          </w:tcPr>
          <w:p w14:paraId="01667CD2" w14:textId="3BA046E4" w:rsidR="46942429" w:rsidRDefault="46942429">
            <w:r w:rsidRPr="46942429">
              <w:rPr>
                <w:rFonts w:ascii="Calibri" w:eastAsia="Calibri" w:hAnsi="Calibri" w:cs="Calibri"/>
                <w:color w:val="000000" w:themeColor="text1"/>
              </w:rPr>
              <w:t>1.151 (0.874)</w:t>
            </w:r>
          </w:p>
        </w:tc>
        <w:tc>
          <w:tcPr>
            <w:tcW w:w="1170" w:type="dxa"/>
          </w:tcPr>
          <w:p w14:paraId="166306F2" w14:textId="45CF6632" w:rsidR="46942429" w:rsidRDefault="46942429">
            <w:r w:rsidRPr="46942429">
              <w:rPr>
                <w:rFonts w:ascii="Calibri" w:eastAsia="Calibri" w:hAnsi="Calibri" w:cs="Calibri"/>
                <w:color w:val="000000" w:themeColor="text1"/>
              </w:rPr>
              <w:t>1.331 (0.913)</w:t>
            </w:r>
          </w:p>
        </w:tc>
        <w:tc>
          <w:tcPr>
            <w:tcW w:w="1170" w:type="dxa"/>
          </w:tcPr>
          <w:p w14:paraId="5F67BA88" w14:textId="0E940D39" w:rsidR="46942429" w:rsidRDefault="46942429">
            <w:r w:rsidRPr="46942429">
              <w:rPr>
                <w:rFonts w:ascii="Calibri" w:eastAsia="Calibri" w:hAnsi="Calibri" w:cs="Calibri"/>
                <w:color w:val="000000" w:themeColor="text1"/>
              </w:rPr>
              <w:t>1.28 (1.28)</w:t>
            </w:r>
          </w:p>
        </w:tc>
        <w:tc>
          <w:tcPr>
            <w:tcW w:w="1170" w:type="dxa"/>
          </w:tcPr>
          <w:p w14:paraId="3D84D703" w14:textId="0A0AD079" w:rsidR="46942429" w:rsidRDefault="46942429">
            <w:r w:rsidRPr="46942429">
              <w:rPr>
                <w:rFonts w:ascii="Calibri" w:eastAsia="Calibri" w:hAnsi="Calibri" w:cs="Calibri"/>
                <w:color w:val="000000" w:themeColor="text1"/>
              </w:rPr>
              <w:t>0.089 (0.383)</w:t>
            </w:r>
          </w:p>
        </w:tc>
        <w:tc>
          <w:tcPr>
            <w:tcW w:w="1170" w:type="dxa"/>
          </w:tcPr>
          <w:p w14:paraId="79C44630" w14:textId="30A1DAEA" w:rsidR="46942429" w:rsidRDefault="46942429">
            <w:r w:rsidRPr="46942429">
              <w:rPr>
                <w:rFonts w:ascii="Calibri" w:eastAsia="Calibri" w:hAnsi="Calibri" w:cs="Calibri"/>
                <w:color w:val="000000" w:themeColor="text1"/>
              </w:rPr>
              <w:t>1.157 (0.878)</w:t>
            </w:r>
          </w:p>
        </w:tc>
      </w:tr>
      <w:tr w:rsidR="46942429" w14:paraId="1E5FF3A7" w14:textId="77777777" w:rsidTr="5C4AA907">
        <w:tc>
          <w:tcPr>
            <w:tcW w:w="1170" w:type="dxa"/>
          </w:tcPr>
          <w:p w14:paraId="21FD17F7" w14:textId="60F1B950" w:rsidR="46942429" w:rsidRDefault="46942429">
            <w:r w:rsidRPr="46942429">
              <w:rPr>
                <w:rFonts w:ascii="Calibri" w:eastAsia="Calibri" w:hAnsi="Calibri" w:cs="Calibri"/>
                <w:color w:val="000000" w:themeColor="text1"/>
              </w:rPr>
              <w:t>ASN65</w:t>
            </w:r>
          </w:p>
        </w:tc>
        <w:tc>
          <w:tcPr>
            <w:tcW w:w="1170" w:type="dxa"/>
          </w:tcPr>
          <w:p w14:paraId="639915B3" w14:textId="7211C291" w:rsidR="46942429" w:rsidRDefault="46942429">
            <w:r w:rsidRPr="46942429">
              <w:rPr>
                <w:rFonts w:ascii="Calibri" w:eastAsia="Calibri" w:hAnsi="Calibri" w:cs="Calibri"/>
                <w:color w:val="000000" w:themeColor="text1"/>
              </w:rPr>
              <w:t>3.876 (2.237)</w:t>
            </w:r>
          </w:p>
        </w:tc>
        <w:tc>
          <w:tcPr>
            <w:tcW w:w="1170" w:type="dxa"/>
          </w:tcPr>
          <w:p w14:paraId="5B17C52B" w14:textId="475E71F1" w:rsidR="46942429" w:rsidRDefault="46942429">
            <w:r w:rsidRPr="46942429">
              <w:rPr>
                <w:rFonts w:ascii="Calibri" w:eastAsia="Calibri" w:hAnsi="Calibri" w:cs="Calibri"/>
                <w:color w:val="000000" w:themeColor="text1"/>
              </w:rPr>
              <w:t>2.385 (1.575)</w:t>
            </w:r>
          </w:p>
        </w:tc>
        <w:tc>
          <w:tcPr>
            <w:tcW w:w="1170" w:type="dxa"/>
          </w:tcPr>
          <w:p w14:paraId="2F09E989" w14:textId="5976BC4E" w:rsidR="46942429" w:rsidRDefault="46942429">
            <w:r w:rsidRPr="46942429">
              <w:rPr>
                <w:rFonts w:ascii="Calibri" w:eastAsia="Calibri" w:hAnsi="Calibri" w:cs="Calibri"/>
                <w:color w:val="000000" w:themeColor="text1"/>
              </w:rPr>
              <w:t>2.022 (1.615)</w:t>
            </w:r>
          </w:p>
        </w:tc>
        <w:tc>
          <w:tcPr>
            <w:tcW w:w="1170" w:type="dxa"/>
          </w:tcPr>
          <w:p w14:paraId="6FD0743A" w14:textId="01B40D15" w:rsidR="46942429" w:rsidRDefault="46942429">
            <w:r w:rsidRPr="46942429">
              <w:rPr>
                <w:rFonts w:ascii="Calibri" w:eastAsia="Calibri" w:hAnsi="Calibri" w:cs="Calibri"/>
                <w:color w:val="000000" w:themeColor="text1"/>
              </w:rPr>
              <w:t>2.802 (1.897)</w:t>
            </w:r>
          </w:p>
        </w:tc>
        <w:tc>
          <w:tcPr>
            <w:tcW w:w="1170" w:type="dxa"/>
          </w:tcPr>
          <w:p w14:paraId="230C2FB6" w14:textId="23BDD257" w:rsidR="46942429" w:rsidRDefault="46942429">
            <w:r w:rsidRPr="46942429">
              <w:rPr>
                <w:rFonts w:ascii="Calibri" w:eastAsia="Calibri" w:hAnsi="Calibri" w:cs="Calibri"/>
                <w:color w:val="000000" w:themeColor="text1"/>
              </w:rPr>
              <w:t>4.226 (2.156)</w:t>
            </w:r>
          </w:p>
        </w:tc>
        <w:tc>
          <w:tcPr>
            <w:tcW w:w="1170" w:type="dxa"/>
          </w:tcPr>
          <w:p w14:paraId="41C0A977" w14:textId="40B1D589" w:rsidR="46942429" w:rsidRDefault="46942429">
            <w:r w:rsidRPr="46942429">
              <w:rPr>
                <w:rFonts w:ascii="Calibri" w:eastAsia="Calibri" w:hAnsi="Calibri" w:cs="Calibri"/>
                <w:color w:val="000000" w:themeColor="text1"/>
              </w:rPr>
              <w:t>4.13 (1.621)</w:t>
            </w:r>
          </w:p>
        </w:tc>
        <w:tc>
          <w:tcPr>
            <w:tcW w:w="1170" w:type="dxa"/>
          </w:tcPr>
          <w:p w14:paraId="54A7BBAA" w14:textId="3AFED39B" w:rsidR="46942429" w:rsidRDefault="46942429">
            <w:r w:rsidRPr="46942429">
              <w:rPr>
                <w:rFonts w:ascii="Calibri" w:eastAsia="Calibri" w:hAnsi="Calibri" w:cs="Calibri"/>
                <w:color w:val="000000" w:themeColor="text1"/>
              </w:rPr>
              <w:t>2.006 (1.235)</w:t>
            </w:r>
          </w:p>
        </w:tc>
      </w:tr>
      <w:tr w:rsidR="46942429" w14:paraId="39B9D765" w14:textId="77777777" w:rsidTr="5C4AA907">
        <w:tc>
          <w:tcPr>
            <w:tcW w:w="1170" w:type="dxa"/>
          </w:tcPr>
          <w:p w14:paraId="71A0CE7F" w14:textId="0D168BBC" w:rsidR="46942429" w:rsidRDefault="46942429">
            <w:r w:rsidRPr="46942429">
              <w:rPr>
                <w:rFonts w:ascii="Calibri" w:eastAsia="Calibri" w:hAnsi="Calibri" w:cs="Calibri"/>
                <w:color w:val="000000" w:themeColor="text1"/>
              </w:rPr>
              <w:t>MET66</w:t>
            </w:r>
          </w:p>
        </w:tc>
        <w:tc>
          <w:tcPr>
            <w:tcW w:w="1170" w:type="dxa"/>
          </w:tcPr>
          <w:p w14:paraId="16C58B00" w14:textId="1DA7FCEA" w:rsidR="46942429" w:rsidRDefault="46942429">
            <w:r w:rsidRPr="46942429">
              <w:rPr>
                <w:rFonts w:ascii="Calibri" w:eastAsia="Calibri" w:hAnsi="Calibri" w:cs="Calibri"/>
                <w:color w:val="000000" w:themeColor="text1"/>
              </w:rPr>
              <w:t>1.226 (1.287)</w:t>
            </w:r>
          </w:p>
        </w:tc>
        <w:tc>
          <w:tcPr>
            <w:tcW w:w="1170" w:type="dxa"/>
          </w:tcPr>
          <w:p w14:paraId="0984A55D" w14:textId="6C14A1BC" w:rsidR="46942429" w:rsidRDefault="46942429">
            <w:r w:rsidRPr="46942429">
              <w:rPr>
                <w:rFonts w:ascii="Calibri" w:eastAsia="Calibri" w:hAnsi="Calibri" w:cs="Calibri"/>
                <w:color w:val="000000" w:themeColor="text1"/>
              </w:rPr>
              <w:t>1.779 (1.295)</w:t>
            </w:r>
          </w:p>
        </w:tc>
        <w:tc>
          <w:tcPr>
            <w:tcW w:w="1170" w:type="dxa"/>
          </w:tcPr>
          <w:p w14:paraId="1510482D" w14:textId="607EE189" w:rsidR="46942429" w:rsidRDefault="46942429">
            <w:r w:rsidRPr="46942429">
              <w:rPr>
                <w:rFonts w:ascii="Calibri" w:eastAsia="Calibri" w:hAnsi="Calibri" w:cs="Calibri"/>
                <w:color w:val="000000" w:themeColor="text1"/>
              </w:rPr>
              <w:t>1.976 (1.324)</w:t>
            </w:r>
          </w:p>
        </w:tc>
        <w:tc>
          <w:tcPr>
            <w:tcW w:w="1170" w:type="dxa"/>
          </w:tcPr>
          <w:p w14:paraId="51A6C119" w14:textId="0AEF1506" w:rsidR="46942429" w:rsidRDefault="46942429">
            <w:r w:rsidRPr="46942429">
              <w:rPr>
                <w:rFonts w:ascii="Calibri" w:eastAsia="Calibri" w:hAnsi="Calibri" w:cs="Calibri"/>
                <w:color w:val="000000" w:themeColor="text1"/>
              </w:rPr>
              <w:t>1.533 (1.211)</w:t>
            </w:r>
          </w:p>
        </w:tc>
        <w:tc>
          <w:tcPr>
            <w:tcW w:w="1170" w:type="dxa"/>
          </w:tcPr>
          <w:p w14:paraId="5CCED356" w14:textId="765F2651" w:rsidR="46942429" w:rsidRDefault="46942429">
            <w:r w:rsidRPr="46942429">
              <w:rPr>
                <w:rFonts w:ascii="Calibri" w:eastAsia="Calibri" w:hAnsi="Calibri" w:cs="Calibri"/>
                <w:color w:val="000000" w:themeColor="text1"/>
              </w:rPr>
              <w:t>1.193 (1.193)</w:t>
            </w:r>
          </w:p>
        </w:tc>
        <w:tc>
          <w:tcPr>
            <w:tcW w:w="1170" w:type="dxa"/>
          </w:tcPr>
          <w:p w14:paraId="5B13369A" w14:textId="3878F0D6" w:rsidR="46942429" w:rsidRDefault="46942429">
            <w:r w:rsidRPr="46942429">
              <w:rPr>
                <w:rFonts w:ascii="Calibri" w:eastAsia="Calibri" w:hAnsi="Calibri" w:cs="Calibri"/>
                <w:color w:val="000000" w:themeColor="text1"/>
              </w:rPr>
              <w:t>2.778 (1.358)</w:t>
            </w:r>
          </w:p>
        </w:tc>
        <w:tc>
          <w:tcPr>
            <w:tcW w:w="1170" w:type="dxa"/>
          </w:tcPr>
          <w:p w14:paraId="1296F734" w14:textId="7B3D0513" w:rsidR="46942429" w:rsidRDefault="46942429">
            <w:r w:rsidRPr="46942429">
              <w:rPr>
                <w:rFonts w:ascii="Calibri" w:eastAsia="Calibri" w:hAnsi="Calibri" w:cs="Calibri"/>
                <w:color w:val="000000" w:themeColor="text1"/>
              </w:rPr>
              <w:t>2.046 (1.324)</w:t>
            </w:r>
          </w:p>
        </w:tc>
      </w:tr>
      <w:tr w:rsidR="46942429" w14:paraId="700CDD01" w14:textId="77777777" w:rsidTr="5C4AA907">
        <w:tc>
          <w:tcPr>
            <w:tcW w:w="1170" w:type="dxa"/>
          </w:tcPr>
          <w:p w14:paraId="6F263A32" w14:textId="46B6903E" w:rsidR="46942429" w:rsidRDefault="46942429">
            <w:r w:rsidRPr="46942429">
              <w:rPr>
                <w:rFonts w:ascii="Calibri" w:eastAsia="Calibri" w:hAnsi="Calibri" w:cs="Calibri"/>
                <w:color w:val="000000" w:themeColor="text1"/>
              </w:rPr>
              <w:t>LEU68</w:t>
            </w:r>
          </w:p>
        </w:tc>
        <w:tc>
          <w:tcPr>
            <w:tcW w:w="1170" w:type="dxa"/>
          </w:tcPr>
          <w:p w14:paraId="293B241A" w14:textId="34110216" w:rsidR="46942429" w:rsidRDefault="46942429">
            <w:r w:rsidRPr="46942429">
              <w:rPr>
                <w:rFonts w:ascii="Calibri" w:eastAsia="Calibri" w:hAnsi="Calibri" w:cs="Calibri"/>
                <w:color w:val="000000" w:themeColor="text1"/>
              </w:rPr>
              <w:t>0.679 (1.231)</w:t>
            </w:r>
          </w:p>
        </w:tc>
        <w:tc>
          <w:tcPr>
            <w:tcW w:w="1170" w:type="dxa"/>
          </w:tcPr>
          <w:p w14:paraId="69A52CE2" w14:textId="01A4E54B" w:rsidR="46942429" w:rsidRDefault="46942429">
            <w:r w:rsidRPr="46942429">
              <w:rPr>
                <w:rFonts w:ascii="Calibri" w:eastAsia="Calibri" w:hAnsi="Calibri" w:cs="Calibri"/>
                <w:color w:val="000000" w:themeColor="text1"/>
              </w:rPr>
              <w:t>2.36 (1.724)</w:t>
            </w:r>
          </w:p>
        </w:tc>
        <w:tc>
          <w:tcPr>
            <w:tcW w:w="1170" w:type="dxa"/>
          </w:tcPr>
          <w:p w14:paraId="6D24BBEF" w14:textId="52C40841" w:rsidR="46942429" w:rsidRDefault="46942429">
            <w:r w:rsidRPr="46942429">
              <w:rPr>
                <w:rFonts w:ascii="Calibri" w:eastAsia="Calibri" w:hAnsi="Calibri" w:cs="Calibri"/>
                <w:color w:val="000000" w:themeColor="text1"/>
              </w:rPr>
              <w:t>1.794 (1.656)</w:t>
            </w:r>
          </w:p>
        </w:tc>
        <w:tc>
          <w:tcPr>
            <w:tcW w:w="1170" w:type="dxa"/>
          </w:tcPr>
          <w:p w14:paraId="70032F9E" w14:textId="3083FA05" w:rsidR="46942429" w:rsidRDefault="46942429">
            <w:r w:rsidRPr="46942429">
              <w:rPr>
                <w:rFonts w:ascii="Calibri" w:eastAsia="Calibri" w:hAnsi="Calibri" w:cs="Calibri"/>
                <w:color w:val="000000" w:themeColor="text1"/>
              </w:rPr>
              <w:t>1.814 (1.633)</w:t>
            </w:r>
          </w:p>
        </w:tc>
        <w:tc>
          <w:tcPr>
            <w:tcW w:w="1170" w:type="dxa"/>
          </w:tcPr>
          <w:p w14:paraId="52606875" w14:textId="024BC1CF" w:rsidR="46942429" w:rsidRDefault="46942429">
            <w:r w:rsidRPr="46942429">
              <w:rPr>
                <w:rFonts w:ascii="Calibri" w:eastAsia="Calibri" w:hAnsi="Calibri" w:cs="Calibri"/>
                <w:color w:val="000000" w:themeColor="text1"/>
              </w:rPr>
              <w:t>0.255 (0.578)</w:t>
            </w:r>
          </w:p>
        </w:tc>
        <w:tc>
          <w:tcPr>
            <w:tcW w:w="1170" w:type="dxa"/>
          </w:tcPr>
          <w:p w14:paraId="6A915774" w14:textId="2B4FDDB6" w:rsidR="46942429" w:rsidRDefault="46942429">
            <w:r w:rsidRPr="46942429">
              <w:rPr>
                <w:rFonts w:ascii="Calibri" w:eastAsia="Calibri" w:hAnsi="Calibri" w:cs="Calibri"/>
                <w:color w:val="000000" w:themeColor="text1"/>
              </w:rPr>
              <w:t>2.402 (1.745)</w:t>
            </w:r>
          </w:p>
        </w:tc>
        <w:tc>
          <w:tcPr>
            <w:tcW w:w="1170" w:type="dxa"/>
          </w:tcPr>
          <w:p w14:paraId="24CCF569" w14:textId="1FFB9C5F" w:rsidR="46942429" w:rsidRDefault="46942429">
            <w:r w:rsidRPr="46942429">
              <w:rPr>
                <w:rFonts w:ascii="Calibri" w:eastAsia="Calibri" w:hAnsi="Calibri" w:cs="Calibri"/>
                <w:color w:val="000000" w:themeColor="text1"/>
              </w:rPr>
              <w:t>1.809 (1.649)</w:t>
            </w:r>
          </w:p>
        </w:tc>
      </w:tr>
      <w:tr w:rsidR="46942429" w14:paraId="657CA893" w14:textId="77777777" w:rsidTr="5C4AA907">
        <w:tc>
          <w:tcPr>
            <w:tcW w:w="1170" w:type="dxa"/>
          </w:tcPr>
          <w:p w14:paraId="35D18376" w14:textId="1FCC665A" w:rsidR="46942429" w:rsidRDefault="46942429">
            <w:r w:rsidRPr="46942429">
              <w:rPr>
                <w:rFonts w:ascii="Calibri" w:eastAsia="Calibri" w:hAnsi="Calibri" w:cs="Calibri"/>
                <w:color w:val="000000" w:themeColor="text1"/>
              </w:rPr>
              <w:t>PRO69</w:t>
            </w:r>
          </w:p>
        </w:tc>
        <w:tc>
          <w:tcPr>
            <w:tcW w:w="1170" w:type="dxa"/>
          </w:tcPr>
          <w:p w14:paraId="313CD229" w14:textId="1AD960D3" w:rsidR="46942429" w:rsidRDefault="46942429">
            <w:r w:rsidRPr="46942429">
              <w:rPr>
                <w:rFonts w:ascii="Calibri" w:eastAsia="Calibri" w:hAnsi="Calibri" w:cs="Calibri"/>
                <w:color w:val="000000" w:themeColor="text1"/>
              </w:rPr>
              <w:t>0.752 (1.538)</w:t>
            </w:r>
          </w:p>
        </w:tc>
        <w:tc>
          <w:tcPr>
            <w:tcW w:w="1170" w:type="dxa"/>
          </w:tcPr>
          <w:p w14:paraId="4665A8EE" w14:textId="42C68737" w:rsidR="46942429" w:rsidRDefault="46942429">
            <w:r w:rsidRPr="46942429">
              <w:rPr>
                <w:rFonts w:ascii="Calibri" w:eastAsia="Calibri" w:hAnsi="Calibri" w:cs="Calibri"/>
                <w:color w:val="000000" w:themeColor="text1"/>
              </w:rPr>
              <w:t>1.259 (1.562)</w:t>
            </w:r>
          </w:p>
        </w:tc>
        <w:tc>
          <w:tcPr>
            <w:tcW w:w="1170" w:type="dxa"/>
          </w:tcPr>
          <w:p w14:paraId="1055C215" w14:textId="2423921C" w:rsidR="46942429" w:rsidRDefault="46942429">
            <w:r w:rsidRPr="46942429">
              <w:rPr>
                <w:rFonts w:ascii="Calibri" w:eastAsia="Calibri" w:hAnsi="Calibri" w:cs="Calibri"/>
                <w:color w:val="000000" w:themeColor="text1"/>
              </w:rPr>
              <w:t>1.026 (1.264)</w:t>
            </w:r>
          </w:p>
        </w:tc>
        <w:tc>
          <w:tcPr>
            <w:tcW w:w="1170" w:type="dxa"/>
          </w:tcPr>
          <w:p w14:paraId="2B0572C7" w14:textId="629FCF02" w:rsidR="46942429" w:rsidRDefault="46942429">
            <w:r w:rsidRPr="46942429">
              <w:rPr>
                <w:rFonts w:ascii="Calibri" w:eastAsia="Calibri" w:hAnsi="Calibri" w:cs="Calibri"/>
                <w:color w:val="000000" w:themeColor="text1"/>
              </w:rPr>
              <w:t>0.947 (1.452)</w:t>
            </w:r>
          </w:p>
        </w:tc>
        <w:tc>
          <w:tcPr>
            <w:tcW w:w="1170" w:type="dxa"/>
          </w:tcPr>
          <w:p w14:paraId="0B85DE27" w14:textId="26545CE3" w:rsidR="46942429" w:rsidRDefault="46942429">
            <w:r w:rsidRPr="46942429">
              <w:rPr>
                <w:rFonts w:ascii="Calibri" w:eastAsia="Calibri" w:hAnsi="Calibri" w:cs="Calibri"/>
                <w:color w:val="000000" w:themeColor="text1"/>
              </w:rPr>
              <w:t>0 (0)</w:t>
            </w:r>
          </w:p>
        </w:tc>
        <w:tc>
          <w:tcPr>
            <w:tcW w:w="1170" w:type="dxa"/>
          </w:tcPr>
          <w:p w14:paraId="6D6B4BF3" w14:textId="1DF8D7F2" w:rsidR="46942429" w:rsidRDefault="46942429">
            <w:r w:rsidRPr="46942429">
              <w:rPr>
                <w:rFonts w:ascii="Calibri" w:eastAsia="Calibri" w:hAnsi="Calibri" w:cs="Calibri"/>
                <w:color w:val="000000" w:themeColor="text1"/>
              </w:rPr>
              <w:t>0.713 (1.313)</w:t>
            </w:r>
          </w:p>
        </w:tc>
        <w:tc>
          <w:tcPr>
            <w:tcW w:w="1170" w:type="dxa"/>
          </w:tcPr>
          <w:p w14:paraId="713855AC" w14:textId="4403F179" w:rsidR="46942429" w:rsidRDefault="46942429">
            <w:r w:rsidRPr="46942429">
              <w:rPr>
                <w:rFonts w:ascii="Calibri" w:eastAsia="Calibri" w:hAnsi="Calibri" w:cs="Calibri"/>
                <w:color w:val="000000" w:themeColor="text1"/>
              </w:rPr>
              <w:t>1.497 (1.516)</w:t>
            </w:r>
          </w:p>
        </w:tc>
      </w:tr>
      <w:tr w:rsidR="46942429" w14:paraId="755720D8" w14:textId="77777777" w:rsidTr="5C4AA907">
        <w:tc>
          <w:tcPr>
            <w:tcW w:w="1170" w:type="dxa"/>
          </w:tcPr>
          <w:p w14:paraId="582D1465" w14:textId="1022C26A" w:rsidR="46942429" w:rsidRDefault="46942429">
            <w:r w:rsidRPr="46942429">
              <w:rPr>
                <w:rFonts w:ascii="Calibri" w:eastAsia="Calibri" w:hAnsi="Calibri" w:cs="Calibri"/>
                <w:color w:val="000000" w:themeColor="text1"/>
              </w:rPr>
              <w:t>LEU70</w:t>
            </w:r>
          </w:p>
        </w:tc>
        <w:tc>
          <w:tcPr>
            <w:tcW w:w="1170" w:type="dxa"/>
          </w:tcPr>
          <w:p w14:paraId="1C26C604" w14:textId="667768B7" w:rsidR="46942429" w:rsidRDefault="46942429">
            <w:r w:rsidRPr="46942429">
              <w:rPr>
                <w:rFonts w:ascii="Calibri" w:eastAsia="Calibri" w:hAnsi="Calibri" w:cs="Calibri"/>
                <w:color w:val="000000" w:themeColor="text1"/>
              </w:rPr>
              <w:t>0.194 (0.727)</w:t>
            </w:r>
          </w:p>
        </w:tc>
        <w:tc>
          <w:tcPr>
            <w:tcW w:w="1170" w:type="dxa"/>
          </w:tcPr>
          <w:p w14:paraId="14BD381E" w14:textId="31F75A7F" w:rsidR="46942429" w:rsidRDefault="46942429">
            <w:r w:rsidRPr="46942429">
              <w:rPr>
                <w:rFonts w:ascii="Calibri" w:eastAsia="Calibri" w:hAnsi="Calibri" w:cs="Calibri"/>
                <w:color w:val="000000" w:themeColor="text1"/>
              </w:rPr>
              <w:t>0.009 (0.115)</w:t>
            </w:r>
          </w:p>
        </w:tc>
        <w:tc>
          <w:tcPr>
            <w:tcW w:w="1170" w:type="dxa"/>
          </w:tcPr>
          <w:p w14:paraId="40AEF6F7" w14:textId="60142A30" w:rsidR="46942429" w:rsidRDefault="46942429">
            <w:r w:rsidRPr="46942429">
              <w:rPr>
                <w:rFonts w:ascii="Calibri" w:eastAsia="Calibri" w:hAnsi="Calibri" w:cs="Calibri"/>
                <w:color w:val="000000" w:themeColor="text1"/>
              </w:rPr>
              <w:t>0.004 (0.077)</w:t>
            </w:r>
          </w:p>
        </w:tc>
        <w:tc>
          <w:tcPr>
            <w:tcW w:w="1170" w:type="dxa"/>
          </w:tcPr>
          <w:p w14:paraId="4F307B04" w14:textId="076642A2" w:rsidR="46942429" w:rsidRDefault="46942429">
            <w:r w:rsidRPr="46942429">
              <w:rPr>
                <w:rFonts w:ascii="Calibri" w:eastAsia="Calibri" w:hAnsi="Calibri" w:cs="Calibri"/>
                <w:color w:val="000000" w:themeColor="text1"/>
              </w:rPr>
              <w:t>0.031 (0.225)</w:t>
            </w:r>
          </w:p>
        </w:tc>
        <w:tc>
          <w:tcPr>
            <w:tcW w:w="1170" w:type="dxa"/>
          </w:tcPr>
          <w:p w14:paraId="083D50AF" w14:textId="50C03145" w:rsidR="46942429" w:rsidRDefault="46942429">
            <w:r w:rsidRPr="46942429">
              <w:rPr>
                <w:rFonts w:ascii="Calibri" w:eastAsia="Calibri" w:hAnsi="Calibri" w:cs="Calibri"/>
                <w:color w:val="000000" w:themeColor="text1"/>
              </w:rPr>
              <w:t>0.012 (0.126)</w:t>
            </w:r>
          </w:p>
        </w:tc>
        <w:tc>
          <w:tcPr>
            <w:tcW w:w="1170" w:type="dxa"/>
          </w:tcPr>
          <w:p w14:paraId="21F79BFB" w14:textId="0DFC1C6B" w:rsidR="46942429" w:rsidRDefault="46942429">
            <w:r w:rsidRPr="46942429">
              <w:rPr>
                <w:rFonts w:ascii="Calibri" w:eastAsia="Calibri" w:hAnsi="Calibri" w:cs="Calibri"/>
                <w:color w:val="000000" w:themeColor="text1"/>
              </w:rPr>
              <w:t>0.206 (0.535)</w:t>
            </w:r>
          </w:p>
        </w:tc>
        <w:tc>
          <w:tcPr>
            <w:tcW w:w="1170" w:type="dxa"/>
          </w:tcPr>
          <w:p w14:paraId="29E2FA1D" w14:textId="54D41FB1" w:rsidR="46942429" w:rsidRDefault="46942429">
            <w:r w:rsidRPr="46942429">
              <w:rPr>
                <w:rFonts w:ascii="Calibri" w:eastAsia="Calibri" w:hAnsi="Calibri" w:cs="Calibri"/>
                <w:color w:val="000000" w:themeColor="text1"/>
              </w:rPr>
              <w:t>0.013 (0.139)</w:t>
            </w:r>
          </w:p>
        </w:tc>
      </w:tr>
      <w:tr w:rsidR="46942429" w14:paraId="3EF5D53A" w14:textId="77777777" w:rsidTr="5C4AA907">
        <w:tc>
          <w:tcPr>
            <w:tcW w:w="1170" w:type="dxa"/>
          </w:tcPr>
          <w:p w14:paraId="7B5729DF" w14:textId="4CC8E88D" w:rsidR="46942429" w:rsidRDefault="46942429">
            <w:r w:rsidRPr="46942429">
              <w:rPr>
                <w:rFonts w:ascii="Calibri" w:eastAsia="Calibri" w:hAnsi="Calibri" w:cs="Calibri"/>
                <w:color w:val="000000" w:themeColor="text1"/>
              </w:rPr>
              <w:t>GLY71</w:t>
            </w:r>
          </w:p>
        </w:tc>
        <w:tc>
          <w:tcPr>
            <w:tcW w:w="1170" w:type="dxa"/>
          </w:tcPr>
          <w:p w14:paraId="04BC6C6E" w14:textId="443648A0" w:rsidR="46942429" w:rsidRDefault="46942429">
            <w:r w:rsidRPr="46942429">
              <w:rPr>
                <w:rFonts w:ascii="Calibri" w:eastAsia="Calibri" w:hAnsi="Calibri" w:cs="Calibri"/>
                <w:color w:val="000000" w:themeColor="text1"/>
              </w:rPr>
              <w:t>2.461 (1.052)</w:t>
            </w:r>
          </w:p>
        </w:tc>
        <w:tc>
          <w:tcPr>
            <w:tcW w:w="1170" w:type="dxa"/>
          </w:tcPr>
          <w:p w14:paraId="621BCCE0" w14:textId="495C67EC" w:rsidR="46942429" w:rsidRDefault="46942429">
            <w:r w:rsidRPr="46942429">
              <w:rPr>
                <w:rFonts w:ascii="Calibri" w:eastAsia="Calibri" w:hAnsi="Calibri" w:cs="Calibri"/>
                <w:color w:val="000000" w:themeColor="text1"/>
              </w:rPr>
              <w:t>2.04 (1.291)</w:t>
            </w:r>
          </w:p>
        </w:tc>
        <w:tc>
          <w:tcPr>
            <w:tcW w:w="1170" w:type="dxa"/>
          </w:tcPr>
          <w:p w14:paraId="2B54BEE2" w14:textId="23293D96" w:rsidR="46942429" w:rsidRDefault="46942429">
            <w:r w:rsidRPr="46942429">
              <w:rPr>
                <w:rFonts w:ascii="Calibri" w:eastAsia="Calibri" w:hAnsi="Calibri" w:cs="Calibri"/>
                <w:color w:val="000000" w:themeColor="text1"/>
              </w:rPr>
              <w:t>2.31 (1.105)</w:t>
            </w:r>
          </w:p>
        </w:tc>
        <w:tc>
          <w:tcPr>
            <w:tcW w:w="1170" w:type="dxa"/>
          </w:tcPr>
          <w:p w14:paraId="4300ACAB" w14:textId="0D5C03B4" w:rsidR="46942429" w:rsidRDefault="46942429">
            <w:r w:rsidRPr="46942429">
              <w:rPr>
                <w:rFonts w:ascii="Calibri" w:eastAsia="Calibri" w:hAnsi="Calibri" w:cs="Calibri"/>
                <w:color w:val="000000" w:themeColor="text1"/>
              </w:rPr>
              <w:t>2.226 (1.209)</w:t>
            </w:r>
          </w:p>
        </w:tc>
        <w:tc>
          <w:tcPr>
            <w:tcW w:w="1170" w:type="dxa"/>
          </w:tcPr>
          <w:p w14:paraId="6B7BA2CD" w14:textId="048FF434" w:rsidR="46942429" w:rsidRDefault="46942429">
            <w:r w:rsidRPr="46942429">
              <w:rPr>
                <w:rFonts w:ascii="Calibri" w:eastAsia="Calibri" w:hAnsi="Calibri" w:cs="Calibri"/>
                <w:color w:val="000000" w:themeColor="text1"/>
              </w:rPr>
              <w:t>2.275 (0.99)</w:t>
            </w:r>
          </w:p>
        </w:tc>
        <w:tc>
          <w:tcPr>
            <w:tcW w:w="1170" w:type="dxa"/>
          </w:tcPr>
          <w:p w14:paraId="070BEB29" w14:textId="2F647A00" w:rsidR="46942429" w:rsidRDefault="46942429">
            <w:r w:rsidRPr="46942429">
              <w:rPr>
                <w:rFonts w:ascii="Calibri" w:eastAsia="Calibri" w:hAnsi="Calibri" w:cs="Calibri"/>
                <w:color w:val="000000" w:themeColor="text1"/>
              </w:rPr>
              <w:t>2.928 (1.041)</w:t>
            </w:r>
          </w:p>
        </w:tc>
        <w:tc>
          <w:tcPr>
            <w:tcW w:w="1170" w:type="dxa"/>
          </w:tcPr>
          <w:p w14:paraId="6CDE9F6F" w14:textId="4C20C394" w:rsidR="46942429" w:rsidRDefault="46942429">
            <w:r w:rsidRPr="46942429">
              <w:rPr>
                <w:rFonts w:ascii="Calibri" w:eastAsia="Calibri" w:hAnsi="Calibri" w:cs="Calibri"/>
                <w:color w:val="000000" w:themeColor="text1"/>
              </w:rPr>
              <w:t>2.068 (1.16)</w:t>
            </w:r>
          </w:p>
        </w:tc>
      </w:tr>
      <w:tr w:rsidR="46942429" w14:paraId="562617C8" w14:textId="77777777" w:rsidTr="5C4AA907">
        <w:tc>
          <w:tcPr>
            <w:tcW w:w="1170" w:type="dxa"/>
          </w:tcPr>
          <w:p w14:paraId="28D24564" w14:textId="79C60A15" w:rsidR="46942429" w:rsidRDefault="46942429">
            <w:r w:rsidRPr="46942429">
              <w:rPr>
                <w:rFonts w:ascii="Calibri" w:eastAsia="Calibri" w:hAnsi="Calibri" w:cs="Calibri"/>
                <w:color w:val="000000" w:themeColor="text1"/>
              </w:rPr>
              <w:t>CYS74</w:t>
            </w:r>
          </w:p>
        </w:tc>
        <w:tc>
          <w:tcPr>
            <w:tcW w:w="1170" w:type="dxa"/>
          </w:tcPr>
          <w:p w14:paraId="0E71599E" w14:textId="1E202B01" w:rsidR="46942429" w:rsidRDefault="46942429">
            <w:r w:rsidRPr="46942429">
              <w:rPr>
                <w:rFonts w:ascii="Calibri" w:eastAsia="Calibri" w:hAnsi="Calibri" w:cs="Calibri"/>
                <w:color w:val="000000" w:themeColor="text1"/>
              </w:rPr>
              <w:t>2.959 (1.123)</w:t>
            </w:r>
          </w:p>
        </w:tc>
        <w:tc>
          <w:tcPr>
            <w:tcW w:w="1170" w:type="dxa"/>
          </w:tcPr>
          <w:p w14:paraId="68B103D9" w14:textId="300059FC" w:rsidR="46942429" w:rsidRDefault="46942429">
            <w:r w:rsidRPr="46942429">
              <w:rPr>
                <w:rFonts w:ascii="Calibri" w:eastAsia="Calibri" w:hAnsi="Calibri" w:cs="Calibri"/>
                <w:color w:val="000000" w:themeColor="text1"/>
              </w:rPr>
              <w:t>2.374 (1.432)</w:t>
            </w:r>
          </w:p>
        </w:tc>
        <w:tc>
          <w:tcPr>
            <w:tcW w:w="1170" w:type="dxa"/>
          </w:tcPr>
          <w:p w14:paraId="314FB8F7" w14:textId="5EFA9ED5" w:rsidR="46942429" w:rsidRDefault="46942429">
            <w:r w:rsidRPr="46942429">
              <w:rPr>
                <w:rFonts w:ascii="Calibri" w:eastAsia="Calibri" w:hAnsi="Calibri" w:cs="Calibri"/>
                <w:color w:val="000000" w:themeColor="text1"/>
              </w:rPr>
              <w:t>2.825 (1.044)</w:t>
            </w:r>
          </w:p>
        </w:tc>
        <w:tc>
          <w:tcPr>
            <w:tcW w:w="1170" w:type="dxa"/>
          </w:tcPr>
          <w:p w14:paraId="5A9A4080" w14:textId="1B479DFC" w:rsidR="46942429" w:rsidRDefault="46942429">
            <w:r w:rsidRPr="46942429">
              <w:rPr>
                <w:rFonts w:ascii="Calibri" w:eastAsia="Calibri" w:hAnsi="Calibri" w:cs="Calibri"/>
                <w:color w:val="000000" w:themeColor="text1"/>
              </w:rPr>
              <w:t>3.236 (1.297)</w:t>
            </w:r>
          </w:p>
        </w:tc>
        <w:tc>
          <w:tcPr>
            <w:tcW w:w="1170" w:type="dxa"/>
          </w:tcPr>
          <w:p w14:paraId="5A80FBA5" w14:textId="20E190A8" w:rsidR="46942429" w:rsidRDefault="46942429">
            <w:r w:rsidRPr="46942429">
              <w:rPr>
                <w:rFonts w:ascii="Calibri" w:eastAsia="Calibri" w:hAnsi="Calibri" w:cs="Calibri"/>
                <w:color w:val="000000" w:themeColor="text1"/>
              </w:rPr>
              <w:t>3.029 (1.075)</w:t>
            </w:r>
          </w:p>
        </w:tc>
        <w:tc>
          <w:tcPr>
            <w:tcW w:w="1170" w:type="dxa"/>
          </w:tcPr>
          <w:p w14:paraId="56E56DF6" w14:textId="4C0A7520" w:rsidR="46942429" w:rsidRDefault="46942429">
            <w:r w:rsidRPr="46942429">
              <w:rPr>
                <w:rFonts w:ascii="Calibri" w:eastAsia="Calibri" w:hAnsi="Calibri" w:cs="Calibri"/>
                <w:color w:val="000000" w:themeColor="text1"/>
              </w:rPr>
              <w:t>3.086 (1.15)</w:t>
            </w:r>
          </w:p>
        </w:tc>
        <w:tc>
          <w:tcPr>
            <w:tcW w:w="1170" w:type="dxa"/>
          </w:tcPr>
          <w:p w14:paraId="16A39CC6" w14:textId="6CA9CA31" w:rsidR="46942429" w:rsidRDefault="46942429">
            <w:r w:rsidRPr="46942429">
              <w:rPr>
                <w:rFonts w:ascii="Calibri" w:eastAsia="Calibri" w:hAnsi="Calibri" w:cs="Calibri"/>
                <w:color w:val="000000" w:themeColor="text1"/>
              </w:rPr>
              <w:t>3.457 (1.424)</w:t>
            </w:r>
          </w:p>
        </w:tc>
      </w:tr>
      <w:tr w:rsidR="46942429" w14:paraId="74BA0151" w14:textId="77777777" w:rsidTr="5C4AA907">
        <w:tc>
          <w:tcPr>
            <w:tcW w:w="1170" w:type="dxa"/>
          </w:tcPr>
          <w:p w14:paraId="3BAE82B3" w14:textId="774C53B0" w:rsidR="46942429" w:rsidRDefault="46942429">
            <w:r w:rsidRPr="46942429">
              <w:rPr>
                <w:rFonts w:ascii="Calibri" w:eastAsia="Calibri" w:hAnsi="Calibri" w:cs="Calibri"/>
                <w:color w:val="000000" w:themeColor="text1"/>
              </w:rPr>
              <w:t>TRP75</w:t>
            </w:r>
          </w:p>
        </w:tc>
        <w:tc>
          <w:tcPr>
            <w:tcW w:w="1170" w:type="dxa"/>
          </w:tcPr>
          <w:p w14:paraId="3AFFF2A0" w14:textId="7F2F7EB5" w:rsidR="46942429" w:rsidRDefault="46942429">
            <w:r w:rsidRPr="46942429">
              <w:rPr>
                <w:rFonts w:ascii="Calibri" w:eastAsia="Calibri" w:hAnsi="Calibri" w:cs="Calibri"/>
                <w:color w:val="000000" w:themeColor="text1"/>
              </w:rPr>
              <w:t>3.885 (1.107)</w:t>
            </w:r>
          </w:p>
        </w:tc>
        <w:tc>
          <w:tcPr>
            <w:tcW w:w="1170" w:type="dxa"/>
          </w:tcPr>
          <w:p w14:paraId="029257F1" w14:textId="656EC48C" w:rsidR="46942429" w:rsidRDefault="46942429">
            <w:r w:rsidRPr="46942429">
              <w:rPr>
                <w:rFonts w:ascii="Calibri" w:eastAsia="Calibri" w:hAnsi="Calibri" w:cs="Calibri"/>
                <w:color w:val="000000" w:themeColor="text1"/>
              </w:rPr>
              <w:t>4.281 (1.233)</w:t>
            </w:r>
          </w:p>
        </w:tc>
        <w:tc>
          <w:tcPr>
            <w:tcW w:w="1170" w:type="dxa"/>
          </w:tcPr>
          <w:p w14:paraId="03D8027B" w14:textId="0FBBB23B" w:rsidR="46942429" w:rsidRDefault="46942429">
            <w:r w:rsidRPr="46942429">
              <w:rPr>
                <w:rFonts w:ascii="Calibri" w:eastAsia="Calibri" w:hAnsi="Calibri" w:cs="Calibri"/>
                <w:color w:val="000000" w:themeColor="text1"/>
              </w:rPr>
              <w:t>4.056 (1.207)</w:t>
            </w:r>
          </w:p>
        </w:tc>
        <w:tc>
          <w:tcPr>
            <w:tcW w:w="1170" w:type="dxa"/>
          </w:tcPr>
          <w:p w14:paraId="755D946B" w14:textId="2D395FD8" w:rsidR="46942429" w:rsidRDefault="46942429">
            <w:r w:rsidRPr="46942429">
              <w:rPr>
                <w:rFonts w:ascii="Calibri" w:eastAsia="Calibri" w:hAnsi="Calibri" w:cs="Calibri"/>
                <w:color w:val="000000" w:themeColor="text1"/>
              </w:rPr>
              <w:t>3.922 (1.208)</w:t>
            </w:r>
          </w:p>
        </w:tc>
        <w:tc>
          <w:tcPr>
            <w:tcW w:w="1170" w:type="dxa"/>
          </w:tcPr>
          <w:p w14:paraId="0B5E8C7B" w14:textId="1F052EF8" w:rsidR="46942429" w:rsidRDefault="46942429">
            <w:r w:rsidRPr="46942429">
              <w:rPr>
                <w:rFonts w:ascii="Calibri" w:eastAsia="Calibri" w:hAnsi="Calibri" w:cs="Calibri"/>
                <w:color w:val="000000" w:themeColor="text1"/>
              </w:rPr>
              <w:t>3.77 (1.075)</w:t>
            </w:r>
          </w:p>
        </w:tc>
        <w:tc>
          <w:tcPr>
            <w:tcW w:w="1170" w:type="dxa"/>
          </w:tcPr>
          <w:p w14:paraId="28BBB4C8" w14:textId="7E1BDE75" w:rsidR="46942429" w:rsidRDefault="46942429">
            <w:r w:rsidRPr="46942429">
              <w:rPr>
                <w:rFonts w:ascii="Calibri" w:eastAsia="Calibri" w:hAnsi="Calibri" w:cs="Calibri"/>
                <w:color w:val="000000" w:themeColor="text1"/>
              </w:rPr>
              <w:t>1.778 (1.545)</w:t>
            </w:r>
          </w:p>
        </w:tc>
        <w:tc>
          <w:tcPr>
            <w:tcW w:w="1170" w:type="dxa"/>
          </w:tcPr>
          <w:p w14:paraId="2F1EBBBE" w14:textId="2D98B1F6" w:rsidR="46942429" w:rsidRDefault="46942429">
            <w:r w:rsidRPr="46942429">
              <w:rPr>
                <w:rFonts w:ascii="Calibri" w:eastAsia="Calibri" w:hAnsi="Calibri" w:cs="Calibri"/>
                <w:color w:val="000000" w:themeColor="text1"/>
              </w:rPr>
              <w:t>3.774 (1.217)</w:t>
            </w:r>
          </w:p>
        </w:tc>
      </w:tr>
      <w:tr w:rsidR="46942429" w14:paraId="032639F6" w14:textId="77777777" w:rsidTr="5C4AA907">
        <w:tc>
          <w:tcPr>
            <w:tcW w:w="1170" w:type="dxa"/>
          </w:tcPr>
          <w:p w14:paraId="1F673DE2" w14:textId="3719CF67" w:rsidR="46942429" w:rsidRDefault="46942429">
            <w:r w:rsidRPr="46942429">
              <w:rPr>
                <w:rFonts w:ascii="Calibri" w:eastAsia="Calibri" w:hAnsi="Calibri" w:cs="Calibri"/>
                <w:color w:val="000000" w:themeColor="text1"/>
              </w:rPr>
              <w:t>ASN78</w:t>
            </w:r>
          </w:p>
        </w:tc>
        <w:tc>
          <w:tcPr>
            <w:tcW w:w="1170" w:type="dxa"/>
          </w:tcPr>
          <w:p w14:paraId="0A2015D3" w14:textId="792B588D" w:rsidR="46942429" w:rsidRDefault="46942429">
            <w:r w:rsidRPr="46942429">
              <w:rPr>
                <w:rFonts w:ascii="Calibri" w:eastAsia="Calibri" w:hAnsi="Calibri" w:cs="Calibri"/>
                <w:color w:val="000000" w:themeColor="text1"/>
              </w:rPr>
              <w:t>0 (0)</w:t>
            </w:r>
          </w:p>
        </w:tc>
        <w:tc>
          <w:tcPr>
            <w:tcW w:w="1170" w:type="dxa"/>
          </w:tcPr>
          <w:p w14:paraId="2D97128B" w14:textId="57354187" w:rsidR="46942429" w:rsidRDefault="46942429">
            <w:r w:rsidRPr="46942429">
              <w:rPr>
                <w:rFonts w:ascii="Calibri" w:eastAsia="Calibri" w:hAnsi="Calibri" w:cs="Calibri"/>
                <w:color w:val="000000" w:themeColor="text1"/>
              </w:rPr>
              <w:t>0.026 (0.171)</w:t>
            </w:r>
          </w:p>
        </w:tc>
        <w:tc>
          <w:tcPr>
            <w:tcW w:w="1170" w:type="dxa"/>
          </w:tcPr>
          <w:p w14:paraId="16238E98" w14:textId="06528D1D" w:rsidR="46942429" w:rsidRDefault="46942429">
            <w:r w:rsidRPr="46942429">
              <w:rPr>
                <w:rFonts w:ascii="Calibri" w:eastAsia="Calibri" w:hAnsi="Calibri" w:cs="Calibri"/>
                <w:color w:val="000000" w:themeColor="text1"/>
              </w:rPr>
              <w:t>0 (0)</w:t>
            </w:r>
          </w:p>
        </w:tc>
        <w:tc>
          <w:tcPr>
            <w:tcW w:w="1170" w:type="dxa"/>
          </w:tcPr>
          <w:p w14:paraId="61D901A1" w14:textId="7CFC4924" w:rsidR="46942429" w:rsidRDefault="46942429">
            <w:r w:rsidRPr="46942429">
              <w:rPr>
                <w:rFonts w:ascii="Calibri" w:eastAsia="Calibri" w:hAnsi="Calibri" w:cs="Calibri"/>
                <w:color w:val="000000" w:themeColor="text1"/>
              </w:rPr>
              <w:t>0.002 (0.045)</w:t>
            </w:r>
          </w:p>
        </w:tc>
        <w:tc>
          <w:tcPr>
            <w:tcW w:w="1170" w:type="dxa"/>
          </w:tcPr>
          <w:p w14:paraId="4308BF12" w14:textId="10AF1D6B" w:rsidR="46942429" w:rsidRDefault="46942429">
            <w:r w:rsidRPr="46942429">
              <w:rPr>
                <w:rFonts w:ascii="Calibri" w:eastAsia="Calibri" w:hAnsi="Calibri" w:cs="Calibri"/>
                <w:color w:val="000000" w:themeColor="text1"/>
              </w:rPr>
              <w:t>0 (0)</w:t>
            </w:r>
          </w:p>
        </w:tc>
        <w:tc>
          <w:tcPr>
            <w:tcW w:w="1170" w:type="dxa"/>
          </w:tcPr>
          <w:p w14:paraId="4800E22B" w14:textId="5D4115C6" w:rsidR="46942429" w:rsidRDefault="46942429">
            <w:r w:rsidRPr="46942429">
              <w:rPr>
                <w:rFonts w:ascii="Calibri" w:eastAsia="Calibri" w:hAnsi="Calibri" w:cs="Calibri"/>
                <w:color w:val="000000" w:themeColor="text1"/>
              </w:rPr>
              <w:t>0.009 (0.115)</w:t>
            </w:r>
          </w:p>
        </w:tc>
        <w:tc>
          <w:tcPr>
            <w:tcW w:w="1170" w:type="dxa"/>
          </w:tcPr>
          <w:p w14:paraId="678AD233" w14:textId="710D0748" w:rsidR="46942429" w:rsidRDefault="46942429">
            <w:r w:rsidRPr="46942429">
              <w:rPr>
                <w:rFonts w:ascii="Calibri" w:eastAsia="Calibri" w:hAnsi="Calibri" w:cs="Calibri"/>
                <w:color w:val="000000" w:themeColor="text1"/>
              </w:rPr>
              <w:t>0.009 (0.115)</w:t>
            </w:r>
          </w:p>
        </w:tc>
      </w:tr>
    </w:tbl>
    <w:p w14:paraId="44BAC6AB" w14:textId="07FE5952" w:rsidR="46942429" w:rsidRDefault="46942429" w:rsidP="5C4AA907">
      <w:pPr>
        <w:jc w:val="both"/>
        <w:rPr>
          <w:rFonts w:ascii="Calibri Light" w:eastAsia="Calibri Light" w:hAnsi="Calibri Light" w:cs="Calibri Light"/>
          <w:b/>
          <w:bCs/>
          <w:color w:val="000000" w:themeColor="text1"/>
          <w:sz w:val="20"/>
          <w:szCs w:val="20"/>
        </w:rPr>
      </w:pPr>
    </w:p>
    <w:p w14:paraId="5B2E6631" w14:textId="7F8B1D61" w:rsidR="46942429" w:rsidRPr="0055616A" w:rsidRDefault="5654B6F0" w:rsidP="00A7312B">
      <w:pPr>
        <w:jc w:val="center"/>
        <w:rPr>
          <w:rFonts w:eastAsiaTheme="minorEastAsia"/>
          <w:sz w:val="24"/>
          <w:szCs w:val="24"/>
        </w:rPr>
      </w:pPr>
      <w:r w:rsidRPr="0055616A">
        <w:rPr>
          <w:rFonts w:ascii="Calibri Light" w:eastAsia="Calibri Light" w:hAnsi="Calibri Light" w:cs="Calibri Light"/>
          <w:b/>
          <w:bCs/>
          <w:color w:val="000000" w:themeColor="text1"/>
          <w:sz w:val="24"/>
          <w:szCs w:val="24"/>
        </w:rPr>
        <w:t xml:space="preserve">Table </w:t>
      </w:r>
      <w:r w:rsidR="00A7312B" w:rsidRPr="0055616A">
        <w:rPr>
          <w:rFonts w:ascii="Calibri Light" w:eastAsia="Calibri Light" w:hAnsi="Calibri Light" w:cs="Calibri Light"/>
          <w:b/>
          <w:bCs/>
          <w:color w:val="000000" w:themeColor="text1"/>
          <w:sz w:val="24"/>
          <w:szCs w:val="24"/>
        </w:rPr>
        <w:t>B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340"/>
        <w:gridCol w:w="2340"/>
        <w:gridCol w:w="2340"/>
        <w:gridCol w:w="2340"/>
      </w:tblGrid>
      <w:tr w:rsidR="5C4AA907" w14:paraId="469A1A16" w14:textId="77777777" w:rsidTr="5C4AA907">
        <w:tc>
          <w:tcPr>
            <w:tcW w:w="2340" w:type="dxa"/>
          </w:tcPr>
          <w:p w14:paraId="3F237C6F" w14:textId="1E74089F" w:rsidR="5C4AA907" w:rsidRDefault="5C4AA907"/>
        </w:tc>
        <w:tc>
          <w:tcPr>
            <w:tcW w:w="2340" w:type="dxa"/>
          </w:tcPr>
          <w:p w14:paraId="1CA88110" w14:textId="766368F4" w:rsidR="5C4AA907" w:rsidRDefault="5C4AA907">
            <w:r w:rsidRPr="5C4AA907">
              <w:rPr>
                <w:rFonts w:ascii="Calibri" w:eastAsia="Calibri" w:hAnsi="Calibri" w:cs="Calibri"/>
                <w:color w:val="000000" w:themeColor="text1"/>
              </w:rPr>
              <w:t>ASA of drug</w:t>
            </w:r>
          </w:p>
        </w:tc>
        <w:tc>
          <w:tcPr>
            <w:tcW w:w="2340" w:type="dxa"/>
          </w:tcPr>
          <w:p w14:paraId="3CAE21A0" w14:textId="110572F0" w:rsidR="5C4AA907" w:rsidRDefault="5C4AA907" w:rsidP="5C4AA907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5C4AA907">
              <w:rPr>
                <w:rFonts w:ascii="Calibri" w:eastAsia="Calibri" w:hAnsi="Calibri" w:cs="Calibri"/>
                <w:color w:val="000000" w:themeColor="text1"/>
              </w:rPr>
              <w:t>S</w:t>
            </w:r>
            <w:r w:rsidR="4740DBC0" w:rsidRPr="5C4AA907">
              <w:rPr>
                <w:rFonts w:ascii="Calibri" w:eastAsia="Calibri" w:hAnsi="Calibri" w:cs="Calibri"/>
                <w:color w:val="000000" w:themeColor="text1"/>
              </w:rPr>
              <w:t xml:space="preserve">olvent </w:t>
            </w:r>
            <w:r w:rsidRPr="5C4AA907">
              <w:rPr>
                <w:rFonts w:ascii="Calibri" w:eastAsia="Calibri" w:hAnsi="Calibri" w:cs="Calibri"/>
                <w:color w:val="000000" w:themeColor="text1"/>
              </w:rPr>
              <w:t>ASA of drug in MBD</w:t>
            </w:r>
          </w:p>
        </w:tc>
        <w:tc>
          <w:tcPr>
            <w:tcW w:w="2340" w:type="dxa"/>
          </w:tcPr>
          <w:p w14:paraId="29E13E1D" w14:textId="0A8B4A2C" w:rsidR="5C4AA907" w:rsidRDefault="5C4AA907">
            <w:r w:rsidRPr="5C4AA907">
              <w:rPr>
                <w:rFonts w:ascii="Calibri" w:eastAsia="Calibri" w:hAnsi="Calibri" w:cs="Calibri"/>
                <w:color w:val="000000" w:themeColor="text1"/>
              </w:rPr>
              <w:t>ASA of drug binding cleft</w:t>
            </w:r>
          </w:p>
        </w:tc>
      </w:tr>
      <w:tr w:rsidR="5C4AA907" w14:paraId="0CC9E918" w14:textId="77777777" w:rsidTr="5C4AA907">
        <w:tc>
          <w:tcPr>
            <w:tcW w:w="2340" w:type="dxa"/>
          </w:tcPr>
          <w:p w14:paraId="270CCE74" w14:textId="7581838C" w:rsidR="5C4AA907" w:rsidRDefault="5C4AA907">
            <w:r w:rsidRPr="5C4AA907">
              <w:rPr>
                <w:rFonts w:ascii="Calibri" w:eastAsia="Calibri" w:hAnsi="Calibri" w:cs="Calibri"/>
                <w:color w:val="000000" w:themeColor="text1"/>
              </w:rPr>
              <w:t>Drug-1B</w:t>
            </w:r>
          </w:p>
        </w:tc>
        <w:tc>
          <w:tcPr>
            <w:tcW w:w="2340" w:type="dxa"/>
          </w:tcPr>
          <w:p w14:paraId="6C290E58" w14:textId="0A21D92F" w:rsidR="5C4AA907" w:rsidRDefault="5C4AA907">
            <w:r w:rsidRPr="5C4AA907">
              <w:rPr>
                <w:rFonts w:ascii="Calibri" w:eastAsia="Calibri" w:hAnsi="Calibri" w:cs="Calibri"/>
                <w:color w:val="000000" w:themeColor="text1"/>
              </w:rPr>
              <w:t>6.475 (0.185)</w:t>
            </w:r>
          </w:p>
        </w:tc>
        <w:tc>
          <w:tcPr>
            <w:tcW w:w="2340" w:type="dxa"/>
          </w:tcPr>
          <w:p w14:paraId="4563C5A0" w14:textId="754D311B" w:rsidR="5C4AA907" w:rsidRDefault="5C4AA907">
            <w:r w:rsidRPr="5C4AA907">
              <w:rPr>
                <w:rFonts w:ascii="Calibri" w:eastAsia="Calibri" w:hAnsi="Calibri" w:cs="Calibri"/>
                <w:color w:val="000000" w:themeColor="text1"/>
              </w:rPr>
              <w:t>1.748 (0.259)</w:t>
            </w:r>
          </w:p>
        </w:tc>
        <w:tc>
          <w:tcPr>
            <w:tcW w:w="2340" w:type="dxa"/>
          </w:tcPr>
          <w:p w14:paraId="193A5A9B" w14:textId="15F10A14" w:rsidR="5C4AA907" w:rsidRDefault="5C4AA907">
            <w:r w:rsidRPr="5C4AA907">
              <w:rPr>
                <w:rFonts w:ascii="Calibri" w:eastAsia="Calibri" w:hAnsi="Calibri" w:cs="Calibri"/>
                <w:color w:val="000000" w:themeColor="text1"/>
              </w:rPr>
              <w:t>4.727 (0.319)</w:t>
            </w:r>
          </w:p>
        </w:tc>
      </w:tr>
      <w:tr w:rsidR="5C4AA907" w14:paraId="515F8365" w14:textId="77777777" w:rsidTr="5C4AA907">
        <w:tc>
          <w:tcPr>
            <w:tcW w:w="2340" w:type="dxa"/>
          </w:tcPr>
          <w:p w14:paraId="48246E7A" w14:textId="35C7B80A" w:rsidR="5C4AA907" w:rsidRDefault="5C4AA907">
            <w:r w:rsidRPr="5C4AA907">
              <w:rPr>
                <w:rFonts w:ascii="Calibri" w:eastAsia="Calibri" w:hAnsi="Calibri" w:cs="Calibri"/>
                <w:color w:val="000000" w:themeColor="text1"/>
              </w:rPr>
              <w:t>Drug-2A</w:t>
            </w:r>
          </w:p>
        </w:tc>
        <w:tc>
          <w:tcPr>
            <w:tcW w:w="2340" w:type="dxa"/>
          </w:tcPr>
          <w:p w14:paraId="6A78838E" w14:textId="595CB43F" w:rsidR="5C4AA907" w:rsidRDefault="5C4AA907">
            <w:r w:rsidRPr="5C4AA907">
              <w:rPr>
                <w:rFonts w:ascii="Calibri" w:eastAsia="Calibri" w:hAnsi="Calibri" w:cs="Calibri"/>
                <w:color w:val="000000" w:themeColor="text1"/>
              </w:rPr>
              <w:t>6.209 (0.181)</w:t>
            </w:r>
          </w:p>
        </w:tc>
        <w:tc>
          <w:tcPr>
            <w:tcW w:w="2340" w:type="dxa"/>
          </w:tcPr>
          <w:p w14:paraId="78FE832B" w14:textId="6D59DF12" w:rsidR="5C4AA907" w:rsidRDefault="5C4AA907">
            <w:r w:rsidRPr="5C4AA907">
              <w:rPr>
                <w:rFonts w:ascii="Calibri" w:eastAsia="Calibri" w:hAnsi="Calibri" w:cs="Calibri"/>
                <w:color w:val="000000" w:themeColor="text1"/>
              </w:rPr>
              <w:t>1.276 (0.242)</w:t>
            </w:r>
          </w:p>
        </w:tc>
        <w:tc>
          <w:tcPr>
            <w:tcW w:w="2340" w:type="dxa"/>
          </w:tcPr>
          <w:p w14:paraId="37C8E0F0" w14:textId="015B02F9" w:rsidR="5C4AA907" w:rsidRDefault="5C4AA907">
            <w:r w:rsidRPr="5C4AA907">
              <w:rPr>
                <w:rFonts w:ascii="Calibri" w:eastAsia="Calibri" w:hAnsi="Calibri" w:cs="Calibri"/>
                <w:color w:val="000000" w:themeColor="text1"/>
              </w:rPr>
              <w:t>4.934 (0.302)</w:t>
            </w:r>
          </w:p>
        </w:tc>
      </w:tr>
      <w:tr w:rsidR="5C4AA907" w14:paraId="51CE9B8F" w14:textId="77777777" w:rsidTr="5C4AA907">
        <w:tc>
          <w:tcPr>
            <w:tcW w:w="2340" w:type="dxa"/>
          </w:tcPr>
          <w:p w14:paraId="15679ED0" w14:textId="42E39D1D" w:rsidR="5C4AA907" w:rsidRDefault="5C4AA907">
            <w:r w:rsidRPr="5C4AA907">
              <w:rPr>
                <w:rFonts w:ascii="Calibri" w:eastAsia="Calibri" w:hAnsi="Calibri" w:cs="Calibri"/>
                <w:color w:val="000000" w:themeColor="text1"/>
              </w:rPr>
              <w:t>Drug-2B</w:t>
            </w:r>
          </w:p>
        </w:tc>
        <w:tc>
          <w:tcPr>
            <w:tcW w:w="2340" w:type="dxa"/>
          </w:tcPr>
          <w:p w14:paraId="2E783129" w14:textId="79DCF7C3" w:rsidR="5C4AA907" w:rsidRDefault="5C4AA907">
            <w:r w:rsidRPr="5C4AA907">
              <w:rPr>
                <w:rFonts w:ascii="Calibri" w:eastAsia="Calibri" w:hAnsi="Calibri" w:cs="Calibri"/>
                <w:color w:val="000000" w:themeColor="text1"/>
              </w:rPr>
              <w:t>6.158 (0.186)</w:t>
            </w:r>
          </w:p>
        </w:tc>
        <w:tc>
          <w:tcPr>
            <w:tcW w:w="2340" w:type="dxa"/>
          </w:tcPr>
          <w:p w14:paraId="52645825" w14:textId="35B0BFE6" w:rsidR="5C4AA907" w:rsidRDefault="5C4AA907">
            <w:r w:rsidRPr="5C4AA907">
              <w:rPr>
                <w:rFonts w:ascii="Calibri" w:eastAsia="Calibri" w:hAnsi="Calibri" w:cs="Calibri"/>
                <w:color w:val="000000" w:themeColor="text1"/>
              </w:rPr>
              <w:t>1.405 (0.211)</w:t>
            </w:r>
          </w:p>
        </w:tc>
        <w:tc>
          <w:tcPr>
            <w:tcW w:w="2340" w:type="dxa"/>
          </w:tcPr>
          <w:p w14:paraId="757F1483" w14:textId="60858205" w:rsidR="5C4AA907" w:rsidRDefault="5C4AA907">
            <w:r w:rsidRPr="5C4AA907">
              <w:rPr>
                <w:rFonts w:ascii="Calibri" w:eastAsia="Calibri" w:hAnsi="Calibri" w:cs="Calibri"/>
                <w:color w:val="000000" w:themeColor="text1"/>
              </w:rPr>
              <w:t>4.753 (0.281)</w:t>
            </w:r>
          </w:p>
        </w:tc>
      </w:tr>
      <w:tr w:rsidR="5C4AA907" w14:paraId="32EB4283" w14:textId="77777777" w:rsidTr="5C4AA907">
        <w:tc>
          <w:tcPr>
            <w:tcW w:w="2340" w:type="dxa"/>
          </w:tcPr>
          <w:p w14:paraId="05EB0C27" w14:textId="4D4C39F8" w:rsidR="5C4AA907" w:rsidRDefault="5C4AA907">
            <w:r w:rsidRPr="5C4AA907">
              <w:rPr>
                <w:rFonts w:ascii="Calibri" w:eastAsia="Calibri" w:hAnsi="Calibri" w:cs="Calibri"/>
                <w:color w:val="000000" w:themeColor="text1"/>
              </w:rPr>
              <w:t>Drug-3</w:t>
            </w:r>
          </w:p>
        </w:tc>
        <w:tc>
          <w:tcPr>
            <w:tcW w:w="2340" w:type="dxa"/>
          </w:tcPr>
          <w:p w14:paraId="7D1CCAAB" w14:textId="1B788DAF" w:rsidR="5C4AA907" w:rsidRDefault="5C4AA907">
            <w:r w:rsidRPr="5C4AA907">
              <w:rPr>
                <w:rFonts w:ascii="Calibri" w:eastAsia="Calibri" w:hAnsi="Calibri" w:cs="Calibri"/>
                <w:color w:val="000000" w:themeColor="text1"/>
              </w:rPr>
              <w:t>6.162 (0.186)</w:t>
            </w:r>
          </w:p>
        </w:tc>
        <w:tc>
          <w:tcPr>
            <w:tcW w:w="2340" w:type="dxa"/>
          </w:tcPr>
          <w:p w14:paraId="3A6FAFF5" w14:textId="3D8C8AC2" w:rsidR="5C4AA907" w:rsidRDefault="5C4AA907">
            <w:r w:rsidRPr="5C4AA907">
              <w:rPr>
                <w:rFonts w:ascii="Calibri" w:eastAsia="Calibri" w:hAnsi="Calibri" w:cs="Calibri"/>
                <w:color w:val="000000" w:themeColor="text1"/>
              </w:rPr>
              <w:t>1.444 (0.25)</w:t>
            </w:r>
          </w:p>
        </w:tc>
        <w:tc>
          <w:tcPr>
            <w:tcW w:w="2340" w:type="dxa"/>
          </w:tcPr>
          <w:p w14:paraId="3E341DB7" w14:textId="2A8B9871" w:rsidR="5C4AA907" w:rsidRDefault="5C4AA907">
            <w:r w:rsidRPr="5C4AA907">
              <w:rPr>
                <w:rFonts w:ascii="Calibri" w:eastAsia="Calibri" w:hAnsi="Calibri" w:cs="Calibri"/>
                <w:color w:val="000000" w:themeColor="text1"/>
              </w:rPr>
              <w:t>4.717 (0.312)</w:t>
            </w:r>
          </w:p>
        </w:tc>
      </w:tr>
      <w:tr w:rsidR="5C4AA907" w14:paraId="278559A9" w14:textId="77777777" w:rsidTr="5C4AA907">
        <w:tc>
          <w:tcPr>
            <w:tcW w:w="2340" w:type="dxa"/>
          </w:tcPr>
          <w:p w14:paraId="541E7E7A" w14:textId="02E8B8D4" w:rsidR="5C4AA907" w:rsidRDefault="5C4AA907">
            <w:r w:rsidRPr="5C4AA907">
              <w:rPr>
                <w:rFonts w:ascii="Calibri" w:eastAsia="Calibri" w:hAnsi="Calibri" w:cs="Calibri"/>
                <w:color w:val="000000" w:themeColor="text1"/>
              </w:rPr>
              <w:t>Drug-6</w:t>
            </w:r>
          </w:p>
        </w:tc>
        <w:tc>
          <w:tcPr>
            <w:tcW w:w="2340" w:type="dxa"/>
          </w:tcPr>
          <w:p w14:paraId="769D8400" w14:textId="011E2C45" w:rsidR="5C4AA907" w:rsidRDefault="5C4AA907">
            <w:r w:rsidRPr="5C4AA907">
              <w:rPr>
                <w:rFonts w:ascii="Calibri" w:eastAsia="Calibri" w:hAnsi="Calibri" w:cs="Calibri"/>
                <w:color w:val="000000" w:themeColor="text1"/>
              </w:rPr>
              <w:t>4.583 (0.154)</w:t>
            </w:r>
          </w:p>
        </w:tc>
        <w:tc>
          <w:tcPr>
            <w:tcW w:w="2340" w:type="dxa"/>
          </w:tcPr>
          <w:p w14:paraId="4400720C" w14:textId="73656407" w:rsidR="5C4AA907" w:rsidRDefault="5C4AA907">
            <w:r w:rsidRPr="5C4AA907">
              <w:rPr>
                <w:rFonts w:ascii="Calibri" w:eastAsia="Calibri" w:hAnsi="Calibri" w:cs="Calibri"/>
                <w:color w:val="000000" w:themeColor="text1"/>
              </w:rPr>
              <w:t>0.581 (0.139)</w:t>
            </w:r>
          </w:p>
        </w:tc>
        <w:tc>
          <w:tcPr>
            <w:tcW w:w="2340" w:type="dxa"/>
          </w:tcPr>
          <w:p w14:paraId="73F6C7E1" w14:textId="1A3CC26F" w:rsidR="5C4AA907" w:rsidRDefault="5C4AA907">
            <w:r w:rsidRPr="5C4AA907">
              <w:rPr>
                <w:rFonts w:ascii="Calibri" w:eastAsia="Calibri" w:hAnsi="Calibri" w:cs="Calibri"/>
                <w:color w:val="000000" w:themeColor="text1"/>
              </w:rPr>
              <w:t>4.003 (0.207)</w:t>
            </w:r>
          </w:p>
        </w:tc>
      </w:tr>
      <w:tr w:rsidR="5C4AA907" w14:paraId="33EDB9FE" w14:textId="77777777" w:rsidTr="5C4AA907">
        <w:tc>
          <w:tcPr>
            <w:tcW w:w="2340" w:type="dxa"/>
          </w:tcPr>
          <w:p w14:paraId="64F78D33" w14:textId="5A659C88" w:rsidR="5C4AA907" w:rsidRDefault="5C4AA907">
            <w:r w:rsidRPr="5C4AA907">
              <w:rPr>
                <w:rFonts w:ascii="Calibri" w:eastAsia="Calibri" w:hAnsi="Calibri" w:cs="Calibri"/>
                <w:color w:val="000000" w:themeColor="text1"/>
              </w:rPr>
              <w:t>Drug-8</w:t>
            </w:r>
          </w:p>
        </w:tc>
        <w:tc>
          <w:tcPr>
            <w:tcW w:w="2340" w:type="dxa"/>
          </w:tcPr>
          <w:p w14:paraId="5C063A60" w14:textId="747AC7D7" w:rsidR="5C4AA907" w:rsidRDefault="5C4AA907">
            <w:r w:rsidRPr="5C4AA907">
              <w:rPr>
                <w:rFonts w:ascii="Calibri" w:eastAsia="Calibri" w:hAnsi="Calibri" w:cs="Calibri"/>
                <w:color w:val="000000" w:themeColor="text1"/>
              </w:rPr>
              <w:t>6.061 (0.188)</w:t>
            </w:r>
          </w:p>
        </w:tc>
        <w:tc>
          <w:tcPr>
            <w:tcW w:w="2340" w:type="dxa"/>
          </w:tcPr>
          <w:p w14:paraId="0A2C2827" w14:textId="1213399C" w:rsidR="5C4AA907" w:rsidRDefault="5C4AA907">
            <w:r w:rsidRPr="5C4AA907">
              <w:rPr>
                <w:rFonts w:ascii="Calibri" w:eastAsia="Calibri" w:hAnsi="Calibri" w:cs="Calibri"/>
                <w:color w:val="000000" w:themeColor="text1"/>
              </w:rPr>
              <w:t>1.399 (0.179)</w:t>
            </w:r>
          </w:p>
        </w:tc>
        <w:tc>
          <w:tcPr>
            <w:tcW w:w="2340" w:type="dxa"/>
          </w:tcPr>
          <w:p w14:paraId="126587FA" w14:textId="2F9C312C" w:rsidR="5C4AA907" w:rsidRDefault="5C4AA907">
            <w:r w:rsidRPr="5C4AA907">
              <w:rPr>
                <w:rFonts w:ascii="Calibri" w:eastAsia="Calibri" w:hAnsi="Calibri" w:cs="Calibri"/>
                <w:color w:val="000000" w:themeColor="text1"/>
              </w:rPr>
              <w:t>4.662 (0.26)</w:t>
            </w:r>
          </w:p>
        </w:tc>
      </w:tr>
      <w:tr w:rsidR="5C4AA907" w14:paraId="70DCBB61" w14:textId="77777777" w:rsidTr="5C4AA907">
        <w:tc>
          <w:tcPr>
            <w:tcW w:w="2340" w:type="dxa"/>
          </w:tcPr>
          <w:p w14:paraId="38D2A8EA" w14:textId="5E596128" w:rsidR="5C4AA907" w:rsidRDefault="5C4AA907">
            <w:r w:rsidRPr="5C4AA907">
              <w:rPr>
                <w:rFonts w:ascii="Calibri" w:eastAsia="Calibri" w:hAnsi="Calibri" w:cs="Calibri"/>
                <w:color w:val="000000" w:themeColor="text1"/>
              </w:rPr>
              <w:t>Drug-9</w:t>
            </w:r>
          </w:p>
        </w:tc>
        <w:tc>
          <w:tcPr>
            <w:tcW w:w="2340" w:type="dxa"/>
          </w:tcPr>
          <w:p w14:paraId="5ED0E4E5" w14:textId="7E0B9E7C" w:rsidR="5C4AA907" w:rsidRDefault="5C4AA907">
            <w:r w:rsidRPr="5C4AA907">
              <w:rPr>
                <w:rFonts w:ascii="Calibri" w:eastAsia="Calibri" w:hAnsi="Calibri" w:cs="Calibri"/>
                <w:color w:val="000000" w:themeColor="text1"/>
              </w:rPr>
              <w:t>6.093 (0.179)</w:t>
            </w:r>
          </w:p>
        </w:tc>
        <w:tc>
          <w:tcPr>
            <w:tcW w:w="2340" w:type="dxa"/>
          </w:tcPr>
          <w:p w14:paraId="7440834D" w14:textId="5692E282" w:rsidR="5C4AA907" w:rsidRDefault="5C4AA907">
            <w:r w:rsidRPr="5C4AA907">
              <w:rPr>
                <w:rFonts w:ascii="Calibri" w:eastAsia="Calibri" w:hAnsi="Calibri" w:cs="Calibri"/>
                <w:color w:val="000000" w:themeColor="text1"/>
              </w:rPr>
              <w:t>1.326 (0.18)</w:t>
            </w:r>
          </w:p>
        </w:tc>
        <w:tc>
          <w:tcPr>
            <w:tcW w:w="2340" w:type="dxa"/>
          </w:tcPr>
          <w:p w14:paraId="19CD1637" w14:textId="37E4709F" w:rsidR="5C4AA907" w:rsidRDefault="5C4AA907">
            <w:r w:rsidRPr="5C4AA907">
              <w:rPr>
                <w:rFonts w:ascii="Calibri" w:eastAsia="Calibri" w:hAnsi="Calibri" w:cs="Calibri"/>
                <w:color w:val="000000" w:themeColor="text1"/>
              </w:rPr>
              <w:t>4.767 (0.254)</w:t>
            </w:r>
          </w:p>
        </w:tc>
      </w:tr>
    </w:tbl>
    <w:p w14:paraId="4CB63ABE" w14:textId="1648203F" w:rsidR="3E30660E" w:rsidRDefault="3E30660E" w:rsidP="3E30660E">
      <w:pPr>
        <w:jc w:val="both"/>
        <w:rPr>
          <w:rFonts w:ascii="Calibri Light" w:eastAsia="Calibri Light" w:hAnsi="Calibri Light" w:cs="Calibri Light"/>
          <w:sz w:val="20"/>
          <w:szCs w:val="20"/>
        </w:rPr>
      </w:pPr>
    </w:p>
    <w:p w14:paraId="4C2047B7" w14:textId="40F51A17" w:rsidR="3E30660E" w:rsidRDefault="00EA62A5" w:rsidP="3E30660E">
      <w:pPr>
        <w:jc w:val="both"/>
        <w:rPr>
          <w:rFonts w:ascii="Calibri Light" w:eastAsia="Calibri Light" w:hAnsi="Calibri Light" w:cs="Calibri Light"/>
          <w:sz w:val="20"/>
          <w:szCs w:val="20"/>
        </w:rPr>
      </w:pPr>
      <w:r>
        <w:rPr>
          <w:rFonts w:ascii="Calibri Light" w:eastAsia="Calibri Light" w:hAnsi="Calibri Light" w:cs="Calibri Light"/>
          <w:noProof/>
          <w:sz w:val="20"/>
          <w:szCs w:val="20"/>
        </w:rPr>
        <w:drawing>
          <wp:inline distT="0" distB="0" distL="0" distR="0" wp14:anchorId="15F6C7CA" wp14:editId="11943552">
            <wp:extent cx="5943600" cy="3340735"/>
            <wp:effectExtent l="0" t="0" r="0" b="0"/>
            <wp:docPr id="3" name="Picture 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0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61BF42" w14:textId="1FE603DF" w:rsidR="46942429" w:rsidRDefault="1E21366F" w:rsidP="00A7312B">
      <w:pPr>
        <w:jc w:val="center"/>
        <w:rPr>
          <w:rFonts w:asciiTheme="majorHAnsi" w:eastAsia="Calibri Light" w:hAnsiTheme="majorHAnsi" w:cstheme="majorBidi"/>
          <w:sz w:val="24"/>
          <w:szCs w:val="24"/>
        </w:rPr>
      </w:pPr>
      <w:r w:rsidRPr="1FA26621">
        <w:rPr>
          <w:rFonts w:asciiTheme="majorHAnsi" w:eastAsia="Calibri Light" w:hAnsiTheme="majorHAnsi" w:cstheme="majorBidi"/>
          <w:b/>
          <w:bCs/>
          <w:sz w:val="24"/>
          <w:szCs w:val="24"/>
        </w:rPr>
        <w:t xml:space="preserve">Fig </w:t>
      </w:r>
      <w:r w:rsidR="00A7312B">
        <w:rPr>
          <w:rFonts w:asciiTheme="majorHAnsi" w:eastAsia="Calibri Light" w:hAnsiTheme="majorHAnsi" w:cstheme="majorBidi"/>
          <w:b/>
          <w:bCs/>
          <w:sz w:val="24"/>
          <w:szCs w:val="24"/>
        </w:rPr>
        <w:t>A</w:t>
      </w:r>
    </w:p>
    <w:p w14:paraId="76B062DA" w14:textId="67CD2B18" w:rsidR="00A7312B" w:rsidRDefault="00A7312B" w:rsidP="3E30660E">
      <w:pPr>
        <w:jc w:val="both"/>
        <w:rPr>
          <w:rFonts w:asciiTheme="majorHAnsi" w:eastAsia="Calibri Light" w:hAnsiTheme="majorHAnsi" w:cstheme="majorBidi"/>
          <w:sz w:val="24"/>
          <w:szCs w:val="24"/>
        </w:rPr>
      </w:pPr>
    </w:p>
    <w:p w14:paraId="562A9F61" w14:textId="2F3A1573" w:rsidR="00C44C3A" w:rsidRPr="00EA62A5" w:rsidRDefault="00EA62A5" w:rsidP="1FA26621">
      <w:pPr>
        <w:jc w:val="both"/>
        <w:rPr>
          <w:rFonts w:asciiTheme="majorHAnsi" w:eastAsia="Calibri Light" w:hAnsiTheme="majorHAnsi" w:cstheme="majorBidi"/>
          <w:sz w:val="24"/>
          <w:szCs w:val="24"/>
        </w:rPr>
      </w:pPr>
      <w:r>
        <w:rPr>
          <w:rFonts w:asciiTheme="majorHAnsi" w:eastAsia="Calibri Light" w:hAnsiTheme="majorHAnsi" w:cstheme="majorBidi"/>
          <w:noProof/>
          <w:sz w:val="24"/>
          <w:szCs w:val="24"/>
        </w:rPr>
        <w:drawing>
          <wp:inline distT="0" distB="0" distL="0" distR="0" wp14:anchorId="4A132004" wp14:editId="5BE2D737">
            <wp:extent cx="5943600" cy="2184400"/>
            <wp:effectExtent l="0" t="0" r="0" b="0"/>
            <wp:docPr id="4" name="Picture 4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bar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8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BBF2D3" w14:textId="7B0FB906" w:rsidR="5AE3D0A8" w:rsidRPr="00C44C3A" w:rsidRDefault="5AE3D0A8" w:rsidP="00A7312B">
      <w:pPr>
        <w:jc w:val="center"/>
      </w:pPr>
      <w:r w:rsidRPr="1FA26621">
        <w:rPr>
          <w:rFonts w:ascii="Calibri Light" w:eastAsia="Calibri Light" w:hAnsi="Calibri Light" w:cs="Calibri Light"/>
          <w:b/>
          <w:bCs/>
          <w:sz w:val="24"/>
          <w:szCs w:val="24"/>
        </w:rPr>
        <w:t xml:space="preserve">Fig </w:t>
      </w:r>
      <w:r w:rsidR="00A7312B">
        <w:rPr>
          <w:rFonts w:ascii="Calibri Light" w:eastAsia="Calibri Light" w:hAnsi="Calibri Light" w:cs="Calibri Light"/>
          <w:b/>
          <w:bCs/>
          <w:sz w:val="24"/>
          <w:szCs w:val="24"/>
        </w:rPr>
        <w:t>B</w:t>
      </w:r>
    </w:p>
    <w:p w14:paraId="22BCDFB8" w14:textId="43B44A0F" w:rsidR="1D9D044D" w:rsidRDefault="1D9D044D" w:rsidP="3E30660E">
      <w:pPr>
        <w:jc w:val="both"/>
      </w:pPr>
    </w:p>
    <w:p w14:paraId="768A088C" w14:textId="2876E0AA" w:rsidR="00A7312B" w:rsidRDefault="00A7312B" w:rsidP="3E30660E">
      <w:pPr>
        <w:jc w:val="both"/>
      </w:pPr>
    </w:p>
    <w:p w14:paraId="26A54D0C" w14:textId="39E20018" w:rsidR="00A22BB7" w:rsidRPr="00EA62A5" w:rsidRDefault="00EA62A5" w:rsidP="3E30660E">
      <w:pPr>
        <w:jc w:val="both"/>
      </w:pPr>
      <w:r>
        <w:rPr>
          <w:rFonts w:asciiTheme="majorHAnsi" w:eastAsia="Calibri Light" w:hAnsiTheme="majorHAnsi" w:cstheme="majorBidi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59264" behindDoc="0" locked="0" layoutInCell="1" allowOverlap="1" wp14:anchorId="1AB5FBEB" wp14:editId="2A70E2D8">
            <wp:simplePos x="0" y="0"/>
            <wp:positionH relativeFrom="column">
              <wp:posOffset>1439334</wp:posOffset>
            </wp:positionH>
            <wp:positionV relativeFrom="paragraph">
              <wp:posOffset>356024</wp:posOffset>
            </wp:positionV>
            <wp:extent cx="3183467" cy="2536910"/>
            <wp:effectExtent l="0" t="0" r="4445" b="3175"/>
            <wp:wrapTopAndBottom/>
            <wp:docPr id="5" name="Picture 5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83467" cy="25369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7B22368" w14:textId="67B95C9A" w:rsidR="4EB2B5CB" w:rsidRDefault="00C44C3A" w:rsidP="00A7312B">
      <w:pPr>
        <w:jc w:val="center"/>
        <w:rPr>
          <w:rFonts w:ascii="Calibri Light" w:eastAsia="Calibri Light" w:hAnsi="Calibri Light" w:cs="Calibri Light"/>
          <w:color w:val="000000" w:themeColor="text1"/>
          <w:sz w:val="24"/>
          <w:szCs w:val="24"/>
        </w:rPr>
      </w:pPr>
      <w:r>
        <w:rPr>
          <w:rFonts w:asciiTheme="majorHAnsi" w:eastAsia="Calibri Light" w:hAnsiTheme="majorHAnsi" w:cstheme="majorBidi"/>
          <w:b/>
          <w:bCs/>
          <w:sz w:val="24"/>
          <w:szCs w:val="24"/>
        </w:rPr>
        <w:t>F</w:t>
      </w:r>
      <w:r w:rsidR="4EB2B5CB" w:rsidRPr="3E30660E">
        <w:rPr>
          <w:rFonts w:asciiTheme="majorHAnsi" w:eastAsia="Calibri Light" w:hAnsiTheme="majorHAnsi" w:cstheme="majorBidi"/>
          <w:b/>
          <w:bCs/>
          <w:sz w:val="24"/>
          <w:szCs w:val="24"/>
        </w:rPr>
        <w:t xml:space="preserve">ig </w:t>
      </w:r>
      <w:r w:rsidR="00A7312B">
        <w:rPr>
          <w:rFonts w:asciiTheme="majorHAnsi" w:eastAsia="Calibri Light" w:hAnsiTheme="majorHAnsi" w:cstheme="majorBidi"/>
          <w:b/>
          <w:bCs/>
          <w:sz w:val="24"/>
          <w:szCs w:val="24"/>
        </w:rPr>
        <w:t>C</w:t>
      </w:r>
    </w:p>
    <w:p w14:paraId="65E730C6" w14:textId="53A14069" w:rsidR="00C44C3A" w:rsidRDefault="00C44C3A" w:rsidP="3E30660E">
      <w:pPr>
        <w:jc w:val="both"/>
        <w:rPr>
          <w:rFonts w:asciiTheme="majorHAnsi" w:eastAsia="Calibri Light" w:hAnsiTheme="majorHAnsi" w:cstheme="majorBidi"/>
          <w:b/>
          <w:bCs/>
          <w:sz w:val="24"/>
          <w:szCs w:val="24"/>
        </w:rPr>
      </w:pPr>
    </w:p>
    <w:p w14:paraId="512CB05E" w14:textId="2E2A7E3F" w:rsidR="00C44C3A" w:rsidRDefault="00EA62A5" w:rsidP="3E30660E">
      <w:pPr>
        <w:jc w:val="both"/>
        <w:rPr>
          <w:rFonts w:asciiTheme="majorHAnsi" w:eastAsia="Calibri Light" w:hAnsiTheme="majorHAnsi" w:cstheme="majorBidi"/>
          <w:b/>
          <w:bCs/>
          <w:sz w:val="24"/>
          <w:szCs w:val="24"/>
        </w:rPr>
      </w:pPr>
      <w:r>
        <w:rPr>
          <w:rFonts w:asciiTheme="majorHAnsi" w:eastAsia="Calibri Light" w:hAnsiTheme="majorHAnsi" w:cstheme="majorBidi"/>
          <w:b/>
          <w:bCs/>
          <w:noProof/>
          <w:sz w:val="24"/>
          <w:szCs w:val="24"/>
        </w:rPr>
        <w:drawing>
          <wp:inline distT="0" distB="0" distL="0" distR="0" wp14:anchorId="6694FAEC" wp14:editId="0D33F01C">
            <wp:extent cx="5943600" cy="2428875"/>
            <wp:effectExtent l="0" t="0" r="0" b="0"/>
            <wp:docPr id="6" name="Picture 6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line char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28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33A51D" w14:textId="5E3EC68E" w:rsidR="3F61D46D" w:rsidRPr="00C44C3A" w:rsidRDefault="3F61D46D" w:rsidP="00A7312B">
      <w:pPr>
        <w:jc w:val="center"/>
      </w:pPr>
      <w:r w:rsidRPr="3E30660E">
        <w:rPr>
          <w:rFonts w:asciiTheme="majorHAnsi" w:eastAsia="Calibri Light" w:hAnsiTheme="majorHAnsi" w:cstheme="majorBidi"/>
          <w:b/>
          <w:bCs/>
          <w:sz w:val="24"/>
          <w:szCs w:val="24"/>
        </w:rPr>
        <w:t xml:space="preserve">Fig </w:t>
      </w:r>
      <w:r w:rsidR="00A7312B">
        <w:rPr>
          <w:rFonts w:asciiTheme="majorHAnsi" w:eastAsia="Calibri Light" w:hAnsiTheme="majorHAnsi" w:cstheme="majorBidi"/>
          <w:b/>
          <w:bCs/>
          <w:sz w:val="24"/>
          <w:szCs w:val="24"/>
        </w:rPr>
        <w:t>D</w:t>
      </w:r>
    </w:p>
    <w:p w14:paraId="53F1FE25" w14:textId="77777777" w:rsidR="00420982" w:rsidRDefault="00420982" w:rsidP="3E30660E">
      <w:pPr>
        <w:jc w:val="both"/>
        <w:rPr>
          <w:rFonts w:asciiTheme="majorHAnsi" w:eastAsia="Calibri Light" w:hAnsiTheme="majorHAnsi" w:cstheme="majorBidi"/>
          <w:b/>
          <w:bCs/>
          <w:sz w:val="24"/>
          <w:szCs w:val="24"/>
        </w:rPr>
      </w:pPr>
    </w:p>
    <w:p w14:paraId="1DEB27D1" w14:textId="77777777" w:rsidR="00A7312B" w:rsidRDefault="00A7312B" w:rsidP="3E30660E">
      <w:pPr>
        <w:jc w:val="both"/>
        <w:rPr>
          <w:rFonts w:asciiTheme="majorHAnsi" w:eastAsia="Calibri Light" w:hAnsiTheme="majorHAnsi" w:cstheme="majorBidi"/>
          <w:b/>
          <w:bCs/>
          <w:sz w:val="24"/>
          <w:szCs w:val="24"/>
        </w:rPr>
      </w:pPr>
    </w:p>
    <w:p w14:paraId="38ABC0E8" w14:textId="77777777" w:rsidR="00A7312B" w:rsidRDefault="00A7312B" w:rsidP="3E30660E">
      <w:pPr>
        <w:jc w:val="both"/>
        <w:rPr>
          <w:rFonts w:asciiTheme="majorHAnsi" w:eastAsia="Calibri Light" w:hAnsiTheme="majorHAnsi" w:cstheme="majorBidi"/>
          <w:b/>
          <w:bCs/>
          <w:sz w:val="24"/>
          <w:szCs w:val="24"/>
        </w:rPr>
      </w:pPr>
    </w:p>
    <w:p w14:paraId="19968F7D" w14:textId="62559918" w:rsidR="00A7312B" w:rsidRDefault="00A7312B" w:rsidP="3E30660E">
      <w:pPr>
        <w:jc w:val="both"/>
        <w:rPr>
          <w:rFonts w:asciiTheme="majorHAnsi" w:eastAsia="Calibri Light" w:hAnsiTheme="majorHAnsi" w:cstheme="majorBidi"/>
          <w:b/>
          <w:bCs/>
          <w:sz w:val="24"/>
          <w:szCs w:val="24"/>
        </w:rPr>
      </w:pPr>
    </w:p>
    <w:p w14:paraId="08DF1007" w14:textId="77777777" w:rsidR="00EA62A5" w:rsidRDefault="00EA62A5" w:rsidP="3E30660E">
      <w:pPr>
        <w:jc w:val="both"/>
        <w:rPr>
          <w:rFonts w:asciiTheme="majorHAnsi" w:eastAsia="Calibri Light" w:hAnsiTheme="majorHAnsi" w:cstheme="majorBidi"/>
          <w:b/>
          <w:bCs/>
          <w:sz w:val="24"/>
          <w:szCs w:val="24"/>
        </w:rPr>
      </w:pPr>
    </w:p>
    <w:p w14:paraId="0EA8DF4C" w14:textId="77777777" w:rsidR="00A7312B" w:rsidRDefault="00A7312B" w:rsidP="3E30660E">
      <w:pPr>
        <w:jc w:val="both"/>
        <w:rPr>
          <w:rFonts w:asciiTheme="majorHAnsi" w:eastAsia="Calibri Light" w:hAnsiTheme="majorHAnsi" w:cstheme="majorBidi"/>
          <w:b/>
          <w:bCs/>
          <w:sz w:val="24"/>
          <w:szCs w:val="24"/>
        </w:rPr>
      </w:pPr>
    </w:p>
    <w:p w14:paraId="40A3AA91" w14:textId="400B5AD8" w:rsidR="54C03169" w:rsidRDefault="54C03169" w:rsidP="3E30660E">
      <w:pPr>
        <w:jc w:val="both"/>
        <w:rPr>
          <w:rFonts w:asciiTheme="majorHAnsi" w:eastAsia="Calibri Light" w:hAnsiTheme="majorHAnsi" w:cstheme="majorBidi"/>
          <w:sz w:val="24"/>
          <w:szCs w:val="24"/>
        </w:rPr>
      </w:pPr>
      <w:r w:rsidRPr="3E30660E">
        <w:rPr>
          <w:rFonts w:asciiTheme="majorHAnsi" w:eastAsia="Calibri Light" w:hAnsiTheme="majorHAnsi" w:cstheme="majorBidi"/>
          <w:b/>
          <w:bCs/>
          <w:sz w:val="24"/>
          <w:szCs w:val="24"/>
        </w:rPr>
        <w:lastRenderedPageBreak/>
        <w:t>Umbrella sampling methods</w:t>
      </w:r>
    </w:p>
    <w:p w14:paraId="22AF8BC1" w14:textId="0B06DAAA" w:rsidR="54C03169" w:rsidRDefault="54C03169" w:rsidP="3E30660E">
      <w:pPr>
        <w:jc w:val="both"/>
        <w:rPr>
          <w:rFonts w:asciiTheme="majorHAnsi" w:eastAsia="Calibri Light" w:hAnsiTheme="majorHAnsi" w:cstheme="majorBidi"/>
          <w:sz w:val="24"/>
          <w:szCs w:val="24"/>
        </w:rPr>
      </w:pPr>
      <w:r w:rsidRPr="1FA26621">
        <w:rPr>
          <w:rFonts w:asciiTheme="majorHAnsi" w:eastAsia="Calibri Light" w:hAnsiTheme="majorHAnsi" w:cstheme="majorBidi"/>
          <w:sz w:val="24"/>
          <w:szCs w:val="24"/>
        </w:rPr>
        <w:t>The LCAT toge</w:t>
      </w:r>
      <w:r w:rsidR="63BFC29B" w:rsidRPr="1FA26621">
        <w:rPr>
          <w:rFonts w:asciiTheme="majorHAnsi" w:eastAsia="Calibri Light" w:hAnsiTheme="majorHAnsi" w:cstheme="majorBidi"/>
          <w:sz w:val="24"/>
          <w:szCs w:val="24"/>
        </w:rPr>
        <w:t>ther</w:t>
      </w:r>
      <w:r w:rsidRPr="1FA26621">
        <w:rPr>
          <w:rFonts w:asciiTheme="majorHAnsi" w:eastAsia="Calibri Light" w:hAnsiTheme="majorHAnsi" w:cstheme="majorBidi"/>
          <w:sz w:val="24"/>
          <w:szCs w:val="24"/>
        </w:rPr>
        <w:t xml:space="preserve"> with bound drug 6 or 8 w</w:t>
      </w:r>
      <w:r w:rsidR="0E178963" w:rsidRPr="1FA26621">
        <w:rPr>
          <w:rFonts w:asciiTheme="majorHAnsi" w:eastAsia="Calibri Light" w:hAnsiTheme="majorHAnsi" w:cstheme="majorBidi"/>
          <w:sz w:val="24"/>
          <w:szCs w:val="24"/>
        </w:rPr>
        <w:t>as</w:t>
      </w:r>
      <w:r w:rsidRPr="1FA26621">
        <w:rPr>
          <w:rFonts w:asciiTheme="majorHAnsi" w:eastAsia="Calibri Light" w:hAnsiTheme="majorHAnsi" w:cstheme="majorBidi"/>
          <w:sz w:val="24"/>
          <w:szCs w:val="24"/>
        </w:rPr>
        <w:t xml:space="preserve"> orientated so that the longest axis of the drug molecules w</w:t>
      </w:r>
      <w:r w:rsidR="6B30C822" w:rsidRPr="1FA26621">
        <w:rPr>
          <w:rFonts w:asciiTheme="majorHAnsi" w:eastAsia="Calibri Light" w:hAnsiTheme="majorHAnsi" w:cstheme="majorBidi"/>
          <w:sz w:val="24"/>
          <w:szCs w:val="24"/>
        </w:rPr>
        <w:t>as</w:t>
      </w:r>
      <w:r w:rsidRPr="1FA26621">
        <w:rPr>
          <w:rFonts w:asciiTheme="majorHAnsi" w:eastAsia="Calibri Light" w:hAnsiTheme="majorHAnsi" w:cstheme="majorBidi"/>
          <w:sz w:val="24"/>
          <w:szCs w:val="24"/>
        </w:rPr>
        <w:t xml:space="preserve"> parallel to the X-axis of the simulation box. </w:t>
      </w:r>
      <w:r w:rsidR="2FECFFBC" w:rsidRPr="1FA26621">
        <w:rPr>
          <w:rFonts w:asciiTheme="majorHAnsi" w:eastAsia="Calibri Light" w:hAnsiTheme="majorHAnsi" w:cstheme="majorBidi"/>
          <w:sz w:val="24"/>
          <w:szCs w:val="24"/>
        </w:rPr>
        <w:t xml:space="preserve">In this way also the longest axis of the allosteric site was parallel to X-axis of the simulation box. Position restraints </w:t>
      </w:r>
      <w:r w:rsidR="4380FDDE" w:rsidRPr="1FA26621">
        <w:rPr>
          <w:rFonts w:asciiTheme="majorHAnsi" w:eastAsia="Calibri Light" w:hAnsiTheme="majorHAnsi" w:cstheme="majorBidi"/>
          <w:sz w:val="24"/>
          <w:szCs w:val="24"/>
        </w:rPr>
        <w:t xml:space="preserve">of 500 kJ/mol*nm </w:t>
      </w:r>
      <w:r w:rsidR="2FECFFBC" w:rsidRPr="1FA26621">
        <w:rPr>
          <w:rFonts w:asciiTheme="majorHAnsi" w:eastAsia="Calibri Light" w:hAnsiTheme="majorHAnsi" w:cstheme="majorBidi"/>
          <w:sz w:val="24"/>
          <w:szCs w:val="24"/>
        </w:rPr>
        <w:t xml:space="preserve">for </w:t>
      </w:r>
      <w:r w:rsidR="3EFAC829" w:rsidRPr="1FA26621">
        <w:rPr>
          <w:rFonts w:asciiTheme="majorHAnsi" w:eastAsia="Calibri Light" w:hAnsiTheme="majorHAnsi" w:cstheme="majorBidi"/>
          <w:sz w:val="24"/>
          <w:szCs w:val="24"/>
        </w:rPr>
        <w:t xml:space="preserve">the </w:t>
      </w:r>
      <w:r w:rsidR="2FECFFBC" w:rsidRPr="1FA26621">
        <w:rPr>
          <w:rFonts w:asciiTheme="majorHAnsi" w:eastAsia="Calibri Light" w:hAnsiTheme="majorHAnsi" w:cstheme="majorBidi"/>
          <w:sz w:val="24"/>
          <w:szCs w:val="24"/>
        </w:rPr>
        <w:t xml:space="preserve">backbone atoms of LCAT was </w:t>
      </w:r>
      <w:r w:rsidR="7267B148" w:rsidRPr="1FA26621">
        <w:rPr>
          <w:rFonts w:asciiTheme="majorHAnsi" w:eastAsia="Calibri Light" w:hAnsiTheme="majorHAnsi" w:cstheme="majorBidi"/>
          <w:sz w:val="24"/>
          <w:szCs w:val="24"/>
        </w:rPr>
        <w:t>introduced</w:t>
      </w:r>
      <w:r w:rsidR="2FECFFBC" w:rsidRPr="1FA26621">
        <w:rPr>
          <w:rFonts w:asciiTheme="majorHAnsi" w:eastAsia="Calibri Light" w:hAnsiTheme="majorHAnsi" w:cstheme="majorBidi"/>
          <w:sz w:val="24"/>
          <w:szCs w:val="24"/>
        </w:rPr>
        <w:t xml:space="preserve"> ex</w:t>
      </w:r>
      <w:r w:rsidR="12BFA67B" w:rsidRPr="1FA26621">
        <w:rPr>
          <w:rFonts w:asciiTheme="majorHAnsi" w:eastAsia="Calibri Light" w:hAnsiTheme="majorHAnsi" w:cstheme="majorBidi"/>
          <w:sz w:val="24"/>
          <w:szCs w:val="24"/>
        </w:rPr>
        <w:t>pect for the MBD.</w:t>
      </w:r>
      <w:r w:rsidR="0A417B2B" w:rsidRPr="1FA26621">
        <w:rPr>
          <w:rFonts w:asciiTheme="majorHAnsi" w:eastAsia="Calibri Light" w:hAnsiTheme="majorHAnsi" w:cstheme="majorBidi"/>
          <w:sz w:val="24"/>
          <w:szCs w:val="24"/>
        </w:rPr>
        <w:t xml:space="preserve"> </w:t>
      </w:r>
      <w:r w:rsidR="3C5BA950" w:rsidRPr="1FA26621">
        <w:rPr>
          <w:rFonts w:asciiTheme="majorHAnsi" w:eastAsia="Calibri Light" w:hAnsiTheme="majorHAnsi" w:cstheme="majorBidi"/>
          <w:sz w:val="24"/>
          <w:szCs w:val="24"/>
        </w:rPr>
        <w:t>To generate the umbrella windows for sampling the drug molecules were pulled out from the allosteric site using pulling speed and force constant of 0.001 nm/</w:t>
      </w:r>
      <w:proofErr w:type="spellStart"/>
      <w:r w:rsidR="3C5BA950" w:rsidRPr="1FA26621">
        <w:rPr>
          <w:rFonts w:asciiTheme="majorHAnsi" w:eastAsia="Calibri Light" w:hAnsiTheme="majorHAnsi" w:cstheme="majorBidi"/>
          <w:sz w:val="24"/>
          <w:szCs w:val="24"/>
        </w:rPr>
        <w:t>ps</w:t>
      </w:r>
      <w:proofErr w:type="spellEnd"/>
      <w:r w:rsidR="3C5BA950" w:rsidRPr="1FA26621">
        <w:rPr>
          <w:rFonts w:asciiTheme="majorHAnsi" w:eastAsia="Calibri Light" w:hAnsiTheme="majorHAnsi" w:cstheme="majorBidi"/>
          <w:sz w:val="24"/>
          <w:szCs w:val="24"/>
        </w:rPr>
        <w:t xml:space="preserve"> and 5000 kJ/mol*nm</w:t>
      </w:r>
      <w:r w:rsidR="004D2FEA">
        <w:rPr>
          <w:rFonts w:asciiTheme="majorHAnsi" w:eastAsia="Calibri Light" w:hAnsiTheme="majorHAnsi" w:cstheme="majorBidi"/>
          <w:sz w:val="24"/>
          <w:szCs w:val="24"/>
          <w:vertAlign w:val="superscript"/>
        </w:rPr>
        <w:t>2</w:t>
      </w:r>
      <w:r w:rsidR="3C5BA950" w:rsidRPr="1FA26621">
        <w:rPr>
          <w:rFonts w:asciiTheme="majorHAnsi" w:eastAsia="Calibri Light" w:hAnsiTheme="majorHAnsi" w:cstheme="majorBidi"/>
          <w:sz w:val="24"/>
          <w:szCs w:val="24"/>
        </w:rPr>
        <w:t xml:space="preserve">, respectively. </w:t>
      </w:r>
      <w:r w:rsidR="2C7EE7B9" w:rsidRPr="1FA26621">
        <w:rPr>
          <w:rFonts w:asciiTheme="majorHAnsi" w:eastAsia="Calibri Light" w:hAnsiTheme="majorHAnsi" w:cstheme="majorBidi"/>
          <w:sz w:val="24"/>
          <w:szCs w:val="24"/>
        </w:rPr>
        <w:t xml:space="preserve">The reference position was the center of mass of MBD and the center of mass of </w:t>
      </w:r>
      <w:r w:rsidR="0C4022FC" w:rsidRPr="1FA26621">
        <w:rPr>
          <w:rFonts w:asciiTheme="majorHAnsi" w:eastAsia="Calibri Light" w:hAnsiTheme="majorHAnsi" w:cstheme="majorBidi"/>
          <w:sz w:val="24"/>
          <w:szCs w:val="24"/>
        </w:rPr>
        <w:t xml:space="preserve">the </w:t>
      </w:r>
      <w:r w:rsidR="2C7EE7B9" w:rsidRPr="1FA26621">
        <w:rPr>
          <w:rFonts w:asciiTheme="majorHAnsi" w:eastAsia="Calibri Light" w:hAnsiTheme="majorHAnsi" w:cstheme="majorBidi"/>
          <w:sz w:val="24"/>
          <w:szCs w:val="24"/>
        </w:rPr>
        <w:t>drug molecule was used to pull</w:t>
      </w:r>
      <w:r w:rsidR="7F885FAB" w:rsidRPr="1FA26621">
        <w:rPr>
          <w:rFonts w:asciiTheme="majorHAnsi" w:eastAsia="Calibri Light" w:hAnsiTheme="majorHAnsi" w:cstheme="majorBidi"/>
          <w:sz w:val="24"/>
          <w:szCs w:val="24"/>
        </w:rPr>
        <w:t xml:space="preserve"> molecules </w:t>
      </w:r>
      <w:r w:rsidR="2ABD36D4" w:rsidRPr="1FA26621">
        <w:rPr>
          <w:rFonts w:asciiTheme="majorHAnsi" w:eastAsia="Calibri Light" w:hAnsiTheme="majorHAnsi" w:cstheme="majorBidi"/>
          <w:sz w:val="24"/>
          <w:szCs w:val="24"/>
        </w:rPr>
        <w:t xml:space="preserve">from the allosteric site. </w:t>
      </w:r>
      <w:r w:rsidR="278F7E43" w:rsidRPr="1FA26621">
        <w:rPr>
          <w:rFonts w:asciiTheme="majorHAnsi" w:eastAsia="Calibri Light" w:hAnsiTheme="majorHAnsi" w:cstheme="majorBidi"/>
          <w:sz w:val="24"/>
          <w:szCs w:val="24"/>
        </w:rPr>
        <w:t>Molecules were pulled until the distance to the reference was ~2.1 nm. The pathway was then divided into umbrella window</w:t>
      </w:r>
      <w:r w:rsidR="32D74503" w:rsidRPr="1FA26621">
        <w:rPr>
          <w:rFonts w:asciiTheme="majorHAnsi" w:eastAsia="Calibri Light" w:hAnsiTheme="majorHAnsi" w:cstheme="majorBidi"/>
          <w:sz w:val="24"/>
          <w:szCs w:val="24"/>
        </w:rPr>
        <w:t>s with widths of 0.</w:t>
      </w:r>
      <w:r w:rsidR="339FA1A9" w:rsidRPr="1FA26621">
        <w:rPr>
          <w:rFonts w:asciiTheme="majorHAnsi" w:eastAsia="Calibri Light" w:hAnsiTheme="majorHAnsi" w:cstheme="majorBidi"/>
          <w:sz w:val="24"/>
          <w:szCs w:val="24"/>
        </w:rPr>
        <w:t>05</w:t>
      </w:r>
      <w:r w:rsidR="32D74503" w:rsidRPr="1FA26621">
        <w:rPr>
          <w:rFonts w:asciiTheme="majorHAnsi" w:eastAsia="Calibri Light" w:hAnsiTheme="majorHAnsi" w:cstheme="majorBidi"/>
          <w:sz w:val="24"/>
          <w:szCs w:val="24"/>
        </w:rPr>
        <w:t xml:space="preserve"> nm. Consequently. </w:t>
      </w:r>
      <w:r w:rsidR="1EA4ACA0" w:rsidRPr="1FA26621">
        <w:rPr>
          <w:rFonts w:asciiTheme="majorHAnsi" w:eastAsia="Calibri Light" w:hAnsiTheme="majorHAnsi" w:cstheme="majorBidi"/>
          <w:sz w:val="24"/>
          <w:szCs w:val="24"/>
        </w:rPr>
        <w:t>34</w:t>
      </w:r>
      <w:r w:rsidR="32D74503" w:rsidRPr="1FA26621">
        <w:rPr>
          <w:rFonts w:asciiTheme="majorHAnsi" w:eastAsia="Calibri Light" w:hAnsiTheme="majorHAnsi" w:cstheme="majorBidi"/>
          <w:sz w:val="24"/>
          <w:szCs w:val="24"/>
        </w:rPr>
        <w:t xml:space="preserve"> umbrella windows were generated. Each umbrella window w</w:t>
      </w:r>
      <w:r w:rsidR="19064708" w:rsidRPr="1FA26621">
        <w:rPr>
          <w:rFonts w:asciiTheme="majorHAnsi" w:eastAsia="Calibri Light" w:hAnsiTheme="majorHAnsi" w:cstheme="majorBidi"/>
          <w:sz w:val="24"/>
          <w:szCs w:val="24"/>
        </w:rPr>
        <w:t xml:space="preserve">as </w:t>
      </w:r>
      <w:r w:rsidR="32D74503" w:rsidRPr="1FA26621">
        <w:rPr>
          <w:rFonts w:asciiTheme="majorHAnsi" w:eastAsia="Calibri Light" w:hAnsiTheme="majorHAnsi" w:cstheme="majorBidi"/>
          <w:sz w:val="24"/>
          <w:szCs w:val="24"/>
        </w:rPr>
        <w:t xml:space="preserve">sampled up to 50 </w:t>
      </w:r>
      <w:r w:rsidR="2B2A7592" w:rsidRPr="1FA26621">
        <w:rPr>
          <w:rFonts w:asciiTheme="majorHAnsi" w:eastAsia="Calibri Light" w:hAnsiTheme="majorHAnsi" w:cstheme="majorBidi"/>
          <w:sz w:val="24"/>
          <w:szCs w:val="24"/>
        </w:rPr>
        <w:t>and</w:t>
      </w:r>
      <w:r w:rsidR="32D74503" w:rsidRPr="1FA26621">
        <w:rPr>
          <w:rFonts w:asciiTheme="majorHAnsi" w:eastAsia="Calibri Light" w:hAnsiTheme="majorHAnsi" w:cstheme="majorBidi"/>
          <w:sz w:val="24"/>
          <w:szCs w:val="24"/>
        </w:rPr>
        <w:t xml:space="preserve"> 90 ns</w:t>
      </w:r>
      <w:r w:rsidR="3F32E378" w:rsidRPr="1FA26621">
        <w:rPr>
          <w:rFonts w:asciiTheme="majorHAnsi" w:eastAsia="Calibri Light" w:hAnsiTheme="majorHAnsi" w:cstheme="majorBidi"/>
          <w:sz w:val="24"/>
          <w:szCs w:val="24"/>
        </w:rPr>
        <w:t xml:space="preserve"> in </w:t>
      </w:r>
      <w:r w:rsidR="5B00CA37" w:rsidRPr="1FA26621">
        <w:rPr>
          <w:rFonts w:asciiTheme="majorHAnsi" w:eastAsia="Calibri Light" w:hAnsiTheme="majorHAnsi" w:cstheme="majorBidi"/>
          <w:sz w:val="24"/>
          <w:szCs w:val="24"/>
        </w:rPr>
        <w:t xml:space="preserve">the case of compound 6 or 8, respectively. </w:t>
      </w:r>
      <w:r w:rsidR="2E2A71D0" w:rsidRPr="1FA26621">
        <w:rPr>
          <w:rFonts w:asciiTheme="majorHAnsi" w:eastAsia="Calibri Light" w:hAnsiTheme="majorHAnsi" w:cstheme="majorBidi"/>
          <w:sz w:val="24"/>
          <w:szCs w:val="24"/>
        </w:rPr>
        <w:t>Thus</w:t>
      </w:r>
      <w:r w:rsidR="2FE2D08B" w:rsidRPr="1FA26621">
        <w:rPr>
          <w:rFonts w:asciiTheme="majorHAnsi" w:eastAsia="Calibri Light" w:hAnsiTheme="majorHAnsi" w:cstheme="majorBidi"/>
          <w:sz w:val="24"/>
          <w:szCs w:val="24"/>
        </w:rPr>
        <w:t>,</w:t>
      </w:r>
      <w:r w:rsidR="2E2A71D0" w:rsidRPr="1FA26621">
        <w:rPr>
          <w:rFonts w:asciiTheme="majorHAnsi" w:eastAsia="Calibri Light" w:hAnsiTheme="majorHAnsi" w:cstheme="majorBidi"/>
          <w:sz w:val="24"/>
          <w:szCs w:val="24"/>
        </w:rPr>
        <w:t xml:space="preserve"> the </w:t>
      </w:r>
      <w:r w:rsidR="171F76CD" w:rsidRPr="1FA26621">
        <w:rPr>
          <w:rFonts w:asciiTheme="majorHAnsi" w:eastAsia="Calibri Light" w:hAnsiTheme="majorHAnsi" w:cstheme="majorBidi"/>
          <w:sz w:val="24"/>
          <w:szCs w:val="24"/>
        </w:rPr>
        <w:t xml:space="preserve">corresponding </w:t>
      </w:r>
      <w:r w:rsidR="2E2A71D0" w:rsidRPr="1FA26621">
        <w:rPr>
          <w:rFonts w:asciiTheme="majorHAnsi" w:eastAsia="Calibri Light" w:hAnsiTheme="majorHAnsi" w:cstheme="majorBidi"/>
          <w:sz w:val="24"/>
          <w:szCs w:val="24"/>
        </w:rPr>
        <w:t xml:space="preserve">total simulation </w:t>
      </w:r>
      <w:r w:rsidR="246B35AD" w:rsidRPr="1FA26621">
        <w:rPr>
          <w:rFonts w:asciiTheme="majorHAnsi" w:eastAsia="Calibri Light" w:hAnsiTheme="majorHAnsi" w:cstheme="majorBidi"/>
          <w:sz w:val="24"/>
          <w:szCs w:val="24"/>
        </w:rPr>
        <w:t xml:space="preserve">sampling </w:t>
      </w:r>
      <w:r w:rsidR="2E2A71D0" w:rsidRPr="1FA26621">
        <w:rPr>
          <w:rFonts w:asciiTheme="majorHAnsi" w:eastAsia="Calibri Light" w:hAnsiTheme="majorHAnsi" w:cstheme="majorBidi"/>
          <w:sz w:val="24"/>
          <w:szCs w:val="24"/>
        </w:rPr>
        <w:t>time</w:t>
      </w:r>
      <w:r w:rsidR="126FAAE3" w:rsidRPr="1FA26621">
        <w:rPr>
          <w:rFonts w:asciiTheme="majorHAnsi" w:eastAsia="Calibri Light" w:hAnsiTheme="majorHAnsi" w:cstheme="majorBidi"/>
          <w:sz w:val="24"/>
          <w:szCs w:val="24"/>
        </w:rPr>
        <w:t>s</w:t>
      </w:r>
      <w:r w:rsidR="2E2A71D0" w:rsidRPr="1FA26621">
        <w:rPr>
          <w:rFonts w:asciiTheme="majorHAnsi" w:eastAsia="Calibri Light" w:hAnsiTheme="majorHAnsi" w:cstheme="majorBidi"/>
          <w:sz w:val="24"/>
          <w:szCs w:val="24"/>
        </w:rPr>
        <w:t xml:space="preserve"> </w:t>
      </w:r>
      <w:r w:rsidR="7D9137DE" w:rsidRPr="1FA26621">
        <w:rPr>
          <w:rFonts w:asciiTheme="majorHAnsi" w:eastAsia="Calibri Light" w:hAnsiTheme="majorHAnsi" w:cstheme="majorBidi"/>
          <w:sz w:val="24"/>
          <w:szCs w:val="24"/>
        </w:rPr>
        <w:t>were</w:t>
      </w:r>
      <w:r w:rsidR="2E2A71D0" w:rsidRPr="1FA26621">
        <w:rPr>
          <w:rFonts w:asciiTheme="majorHAnsi" w:eastAsia="Calibri Light" w:hAnsiTheme="majorHAnsi" w:cstheme="majorBidi"/>
          <w:sz w:val="24"/>
          <w:szCs w:val="24"/>
        </w:rPr>
        <w:t xml:space="preserve"> 1700 ns or 3060 ns</w:t>
      </w:r>
      <w:r w:rsidR="529981FE" w:rsidRPr="1FA26621">
        <w:rPr>
          <w:rFonts w:asciiTheme="majorHAnsi" w:eastAsia="Calibri Light" w:hAnsiTheme="majorHAnsi" w:cstheme="majorBidi"/>
          <w:sz w:val="24"/>
          <w:szCs w:val="24"/>
        </w:rPr>
        <w:t>.</w:t>
      </w:r>
      <w:r w:rsidR="2E2A71D0" w:rsidRPr="1FA26621">
        <w:rPr>
          <w:rFonts w:asciiTheme="majorHAnsi" w:eastAsia="Calibri Light" w:hAnsiTheme="majorHAnsi" w:cstheme="majorBidi"/>
          <w:sz w:val="24"/>
          <w:szCs w:val="24"/>
        </w:rPr>
        <w:t xml:space="preserve"> </w:t>
      </w:r>
      <w:r w:rsidR="18593F83" w:rsidRPr="1FA26621">
        <w:rPr>
          <w:rFonts w:asciiTheme="majorHAnsi" w:eastAsia="Calibri Light" w:hAnsiTheme="majorHAnsi" w:cstheme="majorBidi"/>
          <w:sz w:val="24"/>
          <w:szCs w:val="24"/>
        </w:rPr>
        <w:t xml:space="preserve">The force constant in each window was set to 2500 kJ/mol*nm. </w:t>
      </w:r>
      <w:r w:rsidR="3A6F69C5" w:rsidRPr="1FA26621">
        <w:rPr>
          <w:rFonts w:asciiTheme="majorHAnsi" w:eastAsia="Calibri Light" w:hAnsiTheme="majorHAnsi" w:cstheme="majorBidi"/>
          <w:sz w:val="24"/>
          <w:szCs w:val="24"/>
        </w:rPr>
        <w:t>Additional windows with higher force constant</w:t>
      </w:r>
      <w:r w:rsidR="4E5A7F20" w:rsidRPr="1FA26621">
        <w:rPr>
          <w:rFonts w:asciiTheme="majorHAnsi" w:eastAsia="Calibri Light" w:hAnsiTheme="majorHAnsi" w:cstheme="majorBidi"/>
          <w:sz w:val="24"/>
          <w:szCs w:val="24"/>
        </w:rPr>
        <w:t>s</w:t>
      </w:r>
      <w:r w:rsidR="3A6F69C5" w:rsidRPr="1FA26621">
        <w:rPr>
          <w:rFonts w:asciiTheme="majorHAnsi" w:eastAsia="Calibri Light" w:hAnsiTheme="majorHAnsi" w:cstheme="majorBidi"/>
          <w:sz w:val="24"/>
          <w:szCs w:val="24"/>
        </w:rPr>
        <w:t xml:space="preserve"> (5000 kJ/mol*nm) were added into the region showing a</w:t>
      </w:r>
      <w:r w:rsidR="24AF7D41" w:rsidRPr="1FA26621">
        <w:rPr>
          <w:rFonts w:asciiTheme="majorHAnsi" w:eastAsia="Calibri Light" w:hAnsiTheme="majorHAnsi" w:cstheme="majorBidi"/>
          <w:sz w:val="24"/>
          <w:szCs w:val="24"/>
        </w:rPr>
        <w:t xml:space="preserve"> </w:t>
      </w:r>
      <w:r w:rsidR="3A6F69C5" w:rsidRPr="1FA26621">
        <w:rPr>
          <w:rFonts w:asciiTheme="majorHAnsi" w:eastAsia="Calibri Light" w:hAnsiTheme="majorHAnsi" w:cstheme="majorBidi"/>
          <w:sz w:val="24"/>
          <w:szCs w:val="24"/>
        </w:rPr>
        <w:t>free-energy barrier</w:t>
      </w:r>
      <w:r w:rsidR="5403BCDE" w:rsidRPr="1FA26621">
        <w:rPr>
          <w:rFonts w:asciiTheme="majorHAnsi" w:eastAsia="Calibri Light" w:hAnsiTheme="majorHAnsi" w:cstheme="majorBidi"/>
          <w:sz w:val="24"/>
          <w:szCs w:val="24"/>
        </w:rPr>
        <w:t xml:space="preserve"> to ensure proper sampling in the </w:t>
      </w:r>
      <w:r w:rsidR="65B59E60" w:rsidRPr="1FA26621">
        <w:rPr>
          <w:rFonts w:asciiTheme="majorHAnsi" w:eastAsia="Calibri Light" w:hAnsiTheme="majorHAnsi" w:cstheme="majorBidi"/>
          <w:sz w:val="24"/>
          <w:szCs w:val="24"/>
        </w:rPr>
        <w:t xml:space="preserve">barrier </w:t>
      </w:r>
      <w:r w:rsidR="5403BCDE" w:rsidRPr="1FA26621">
        <w:rPr>
          <w:rFonts w:asciiTheme="majorHAnsi" w:eastAsia="Calibri Light" w:hAnsiTheme="majorHAnsi" w:cstheme="majorBidi"/>
          <w:sz w:val="24"/>
          <w:szCs w:val="24"/>
        </w:rPr>
        <w:t>region.</w:t>
      </w:r>
      <w:r w:rsidR="62D5ABB8" w:rsidRPr="1FA26621">
        <w:rPr>
          <w:rFonts w:asciiTheme="majorHAnsi" w:eastAsia="Calibri Light" w:hAnsiTheme="majorHAnsi" w:cstheme="majorBidi"/>
          <w:sz w:val="24"/>
          <w:szCs w:val="24"/>
        </w:rPr>
        <w:t xml:space="preserve"> </w:t>
      </w:r>
      <w:r w:rsidR="5B00CA37" w:rsidRPr="1FA26621">
        <w:rPr>
          <w:rFonts w:asciiTheme="majorHAnsi" w:eastAsia="Calibri Light" w:hAnsiTheme="majorHAnsi" w:cstheme="majorBidi"/>
          <w:sz w:val="24"/>
          <w:szCs w:val="24"/>
        </w:rPr>
        <w:t xml:space="preserve">The converge of the corresponding PMFs took place in 10 </w:t>
      </w:r>
      <w:r w:rsidR="2ED9B0A3" w:rsidRPr="1FA26621">
        <w:rPr>
          <w:rFonts w:asciiTheme="majorHAnsi" w:eastAsia="Calibri Light" w:hAnsiTheme="majorHAnsi" w:cstheme="majorBidi"/>
          <w:sz w:val="24"/>
          <w:szCs w:val="24"/>
        </w:rPr>
        <w:t>or</w:t>
      </w:r>
      <w:r w:rsidR="5B00CA37" w:rsidRPr="1FA26621">
        <w:rPr>
          <w:rFonts w:asciiTheme="majorHAnsi" w:eastAsia="Calibri Light" w:hAnsiTheme="majorHAnsi" w:cstheme="majorBidi"/>
          <w:sz w:val="24"/>
          <w:szCs w:val="24"/>
        </w:rPr>
        <w:t xml:space="preserve"> 50 ns (Fig </w:t>
      </w:r>
      <w:r w:rsidR="000F2659">
        <w:rPr>
          <w:rFonts w:asciiTheme="majorHAnsi" w:eastAsia="Calibri Light" w:hAnsiTheme="majorHAnsi" w:cstheme="majorBidi"/>
          <w:sz w:val="24"/>
          <w:szCs w:val="24"/>
        </w:rPr>
        <w:t>A</w:t>
      </w:r>
      <w:r w:rsidR="5B00CA37" w:rsidRPr="1FA26621">
        <w:rPr>
          <w:rFonts w:asciiTheme="majorHAnsi" w:eastAsia="Calibri Light" w:hAnsiTheme="majorHAnsi" w:cstheme="majorBidi"/>
          <w:sz w:val="24"/>
          <w:szCs w:val="24"/>
        </w:rPr>
        <w:t>).</w:t>
      </w:r>
      <w:r w:rsidR="384B2C73" w:rsidRPr="1FA26621">
        <w:rPr>
          <w:rFonts w:asciiTheme="majorHAnsi" w:eastAsia="Calibri Light" w:hAnsiTheme="majorHAnsi" w:cstheme="majorBidi"/>
          <w:sz w:val="24"/>
          <w:szCs w:val="24"/>
        </w:rPr>
        <w:t xml:space="preserve"> </w:t>
      </w:r>
      <w:r w:rsidR="1520E308" w:rsidRPr="1FA26621">
        <w:rPr>
          <w:rFonts w:asciiTheme="majorHAnsi" w:eastAsia="Calibri Light" w:hAnsiTheme="majorHAnsi" w:cstheme="majorBidi"/>
          <w:sz w:val="24"/>
          <w:szCs w:val="24"/>
        </w:rPr>
        <w:t>The overlap of u</w:t>
      </w:r>
      <w:r w:rsidR="384B2C73" w:rsidRPr="1FA26621">
        <w:rPr>
          <w:rFonts w:asciiTheme="majorHAnsi" w:eastAsia="Calibri Light" w:hAnsiTheme="majorHAnsi" w:cstheme="majorBidi"/>
          <w:sz w:val="24"/>
          <w:szCs w:val="24"/>
        </w:rPr>
        <w:t xml:space="preserve">mbrella histograms </w:t>
      </w:r>
      <w:r w:rsidR="53C365FC" w:rsidRPr="1FA26621">
        <w:rPr>
          <w:rFonts w:asciiTheme="majorHAnsi" w:eastAsia="Calibri Light" w:hAnsiTheme="majorHAnsi" w:cstheme="majorBidi"/>
          <w:sz w:val="24"/>
          <w:szCs w:val="24"/>
        </w:rPr>
        <w:t>is</w:t>
      </w:r>
      <w:r w:rsidR="384B2C73" w:rsidRPr="1FA26621">
        <w:rPr>
          <w:rFonts w:asciiTheme="majorHAnsi" w:eastAsia="Calibri Light" w:hAnsiTheme="majorHAnsi" w:cstheme="majorBidi"/>
          <w:sz w:val="24"/>
          <w:szCs w:val="24"/>
        </w:rPr>
        <w:t xml:space="preserve"> shown in Fig </w:t>
      </w:r>
      <w:r w:rsidR="000F2659">
        <w:rPr>
          <w:rFonts w:asciiTheme="majorHAnsi" w:eastAsia="Calibri Light" w:hAnsiTheme="majorHAnsi" w:cstheme="majorBidi"/>
          <w:sz w:val="24"/>
          <w:szCs w:val="24"/>
        </w:rPr>
        <w:t>B</w:t>
      </w:r>
      <w:r w:rsidR="2BDBC385" w:rsidRPr="1FA26621">
        <w:rPr>
          <w:rFonts w:asciiTheme="majorHAnsi" w:eastAsia="Calibri Light" w:hAnsiTheme="majorHAnsi" w:cstheme="majorBidi"/>
          <w:sz w:val="24"/>
          <w:szCs w:val="24"/>
        </w:rPr>
        <w:t xml:space="preserve">. </w:t>
      </w:r>
      <w:r w:rsidR="5B00CA37" w:rsidRPr="1FA26621">
        <w:rPr>
          <w:rFonts w:asciiTheme="majorHAnsi" w:eastAsia="Calibri Light" w:hAnsiTheme="majorHAnsi" w:cstheme="majorBidi"/>
          <w:sz w:val="24"/>
          <w:szCs w:val="24"/>
        </w:rPr>
        <w:t>After these t</w:t>
      </w:r>
      <w:r w:rsidR="18FF16AA" w:rsidRPr="1FA26621">
        <w:rPr>
          <w:rFonts w:asciiTheme="majorHAnsi" w:eastAsia="Calibri Light" w:hAnsiTheme="majorHAnsi" w:cstheme="majorBidi"/>
          <w:sz w:val="24"/>
          <w:szCs w:val="24"/>
        </w:rPr>
        <w:t xml:space="preserve">ime points the PMF profiles were constructed utilizing the weighted histogram </w:t>
      </w:r>
      <w:r w:rsidR="2E6C0DAF" w:rsidRPr="1FA26621">
        <w:rPr>
          <w:rFonts w:asciiTheme="majorHAnsi" w:eastAsia="Calibri Light" w:hAnsiTheme="majorHAnsi" w:cstheme="majorBidi"/>
          <w:sz w:val="24"/>
          <w:szCs w:val="24"/>
        </w:rPr>
        <w:t xml:space="preserve">analysis </w:t>
      </w:r>
      <w:r w:rsidR="18FF16AA" w:rsidRPr="1FA26621">
        <w:rPr>
          <w:rFonts w:asciiTheme="majorHAnsi" w:eastAsia="Calibri Light" w:hAnsiTheme="majorHAnsi" w:cstheme="majorBidi"/>
          <w:sz w:val="24"/>
          <w:szCs w:val="24"/>
        </w:rPr>
        <w:t>method incorporated in</w:t>
      </w:r>
      <w:r w:rsidR="27AF5CDD" w:rsidRPr="1FA26621">
        <w:rPr>
          <w:rFonts w:asciiTheme="majorHAnsi" w:eastAsia="Calibri Light" w:hAnsiTheme="majorHAnsi" w:cstheme="majorBidi"/>
          <w:sz w:val="24"/>
          <w:szCs w:val="24"/>
        </w:rPr>
        <w:t>to</w:t>
      </w:r>
      <w:r w:rsidR="18FF16AA" w:rsidRPr="1FA26621">
        <w:rPr>
          <w:rFonts w:asciiTheme="majorHAnsi" w:eastAsia="Calibri Light" w:hAnsiTheme="majorHAnsi" w:cstheme="majorBidi"/>
          <w:sz w:val="24"/>
          <w:szCs w:val="24"/>
        </w:rPr>
        <w:t xml:space="preserve"> t</w:t>
      </w:r>
      <w:r w:rsidR="2805774B" w:rsidRPr="1FA26621">
        <w:rPr>
          <w:rFonts w:asciiTheme="majorHAnsi" w:eastAsia="Calibri Light" w:hAnsiTheme="majorHAnsi" w:cstheme="majorBidi"/>
          <w:sz w:val="24"/>
          <w:szCs w:val="24"/>
        </w:rPr>
        <w:t xml:space="preserve">he GROMACS simulation package </w:t>
      </w:r>
      <w:r w:rsidR="2291DBB3" w:rsidRPr="1FA26621">
        <w:rPr>
          <w:rFonts w:asciiTheme="majorHAnsi" w:eastAsia="Calibri Light" w:hAnsiTheme="majorHAnsi" w:cstheme="majorBidi"/>
          <w:sz w:val="24"/>
          <w:szCs w:val="24"/>
        </w:rPr>
        <w:t>through</w:t>
      </w:r>
      <w:r w:rsidR="35DBADFB" w:rsidRPr="1FA26621">
        <w:rPr>
          <w:rFonts w:asciiTheme="majorHAnsi" w:eastAsia="Calibri Light" w:hAnsiTheme="majorHAnsi" w:cstheme="majorBidi"/>
          <w:sz w:val="24"/>
          <w:szCs w:val="24"/>
        </w:rPr>
        <w:t xml:space="preserve"> analysis tool </w:t>
      </w:r>
      <w:proofErr w:type="spellStart"/>
      <w:r w:rsidR="2805774B" w:rsidRPr="1FA26621">
        <w:rPr>
          <w:rFonts w:asciiTheme="majorHAnsi" w:eastAsia="Calibri Light" w:hAnsiTheme="majorHAnsi" w:cstheme="majorBidi"/>
          <w:sz w:val="24"/>
          <w:szCs w:val="24"/>
        </w:rPr>
        <w:t>gmx</w:t>
      </w:r>
      <w:proofErr w:type="spellEnd"/>
      <w:r w:rsidR="2805774B" w:rsidRPr="1FA26621">
        <w:rPr>
          <w:rFonts w:asciiTheme="majorHAnsi" w:eastAsia="Calibri Light" w:hAnsiTheme="majorHAnsi" w:cstheme="majorBidi"/>
          <w:sz w:val="24"/>
          <w:szCs w:val="24"/>
        </w:rPr>
        <w:t xml:space="preserve"> wham</w:t>
      </w:r>
      <w:r w:rsidR="1EA4AC96" w:rsidRPr="1FA26621">
        <w:rPr>
          <w:rFonts w:asciiTheme="majorHAnsi" w:eastAsia="Calibri Light" w:hAnsiTheme="majorHAnsi" w:cstheme="majorBidi"/>
          <w:sz w:val="24"/>
          <w:szCs w:val="24"/>
        </w:rPr>
        <w:t xml:space="preserve">. </w:t>
      </w:r>
      <w:r w:rsidR="21F41231" w:rsidRPr="1FA26621">
        <w:rPr>
          <w:rFonts w:asciiTheme="majorHAnsi" w:eastAsia="Calibri Light" w:hAnsiTheme="majorHAnsi" w:cstheme="majorBidi"/>
          <w:sz w:val="24"/>
          <w:szCs w:val="24"/>
        </w:rPr>
        <w:t xml:space="preserve">The error estimation was carried out by utilizing </w:t>
      </w:r>
      <w:r w:rsidR="5A6322E4" w:rsidRPr="1FA26621">
        <w:rPr>
          <w:rFonts w:asciiTheme="majorHAnsi" w:eastAsia="Calibri Light" w:hAnsiTheme="majorHAnsi" w:cstheme="majorBidi"/>
          <w:sz w:val="24"/>
          <w:szCs w:val="24"/>
        </w:rPr>
        <w:t xml:space="preserve">the </w:t>
      </w:r>
      <w:r w:rsidR="21F41231" w:rsidRPr="1FA26621">
        <w:rPr>
          <w:rFonts w:asciiTheme="majorHAnsi" w:eastAsia="Calibri Light" w:hAnsiTheme="majorHAnsi" w:cstheme="majorBidi"/>
          <w:sz w:val="24"/>
          <w:szCs w:val="24"/>
        </w:rPr>
        <w:t xml:space="preserve">bootstrapping technique with </w:t>
      </w:r>
      <w:r w:rsidR="68D2B31F" w:rsidRPr="1FA26621">
        <w:rPr>
          <w:rFonts w:asciiTheme="majorHAnsi" w:eastAsia="Calibri Light" w:hAnsiTheme="majorHAnsi" w:cstheme="majorBidi"/>
          <w:sz w:val="24"/>
          <w:szCs w:val="24"/>
        </w:rPr>
        <w:t xml:space="preserve">a </w:t>
      </w:r>
      <w:r w:rsidR="21F41231" w:rsidRPr="1FA26621">
        <w:rPr>
          <w:rFonts w:asciiTheme="majorHAnsi" w:eastAsia="Calibri Light" w:hAnsiTheme="majorHAnsi" w:cstheme="majorBidi"/>
          <w:sz w:val="24"/>
          <w:szCs w:val="24"/>
        </w:rPr>
        <w:t xml:space="preserve">number of </w:t>
      </w:r>
      <w:r w:rsidR="6E61B124" w:rsidRPr="1FA26621">
        <w:rPr>
          <w:rFonts w:asciiTheme="majorHAnsi" w:eastAsia="Calibri Light" w:hAnsiTheme="majorHAnsi" w:cstheme="majorBidi"/>
          <w:sz w:val="24"/>
          <w:szCs w:val="24"/>
        </w:rPr>
        <w:t>boot</w:t>
      </w:r>
      <w:r w:rsidR="002C0864">
        <w:rPr>
          <w:rFonts w:asciiTheme="majorHAnsi" w:eastAsia="Calibri Light" w:hAnsiTheme="majorHAnsi" w:cstheme="majorBidi"/>
          <w:sz w:val="24"/>
          <w:szCs w:val="24"/>
        </w:rPr>
        <w:t>st</w:t>
      </w:r>
      <w:r w:rsidR="6E61B124" w:rsidRPr="1FA26621">
        <w:rPr>
          <w:rFonts w:asciiTheme="majorHAnsi" w:eastAsia="Calibri Light" w:hAnsiTheme="majorHAnsi" w:cstheme="majorBidi"/>
          <w:sz w:val="24"/>
          <w:szCs w:val="24"/>
        </w:rPr>
        <w:t>raps</w:t>
      </w:r>
      <w:r w:rsidR="515759B1" w:rsidRPr="1FA26621">
        <w:rPr>
          <w:rFonts w:asciiTheme="majorHAnsi" w:eastAsia="Calibri Light" w:hAnsiTheme="majorHAnsi" w:cstheme="majorBidi"/>
          <w:sz w:val="24"/>
          <w:szCs w:val="24"/>
        </w:rPr>
        <w:t xml:space="preserve"> set to 200.</w:t>
      </w:r>
    </w:p>
    <w:sectPr w:rsidR="54C031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C6F07F5"/>
    <w:multiLevelType w:val="hybridMultilevel"/>
    <w:tmpl w:val="CD221EDE"/>
    <w:lvl w:ilvl="0" w:tplc="A1C8278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3FA679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8E0C82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304737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BA3F6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A10EE7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252346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DFCD0F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4A4B70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5E4FC36"/>
    <w:rsid w:val="00083D07"/>
    <w:rsid w:val="000875AE"/>
    <w:rsid w:val="000BF7E8"/>
    <w:rsid w:val="000F2659"/>
    <w:rsid w:val="0010C6EB"/>
    <w:rsid w:val="0011B548"/>
    <w:rsid w:val="00127932"/>
    <w:rsid w:val="001EA900"/>
    <w:rsid w:val="001F3932"/>
    <w:rsid w:val="00264B1B"/>
    <w:rsid w:val="002826E9"/>
    <w:rsid w:val="00287A99"/>
    <w:rsid w:val="002C0864"/>
    <w:rsid w:val="00334174"/>
    <w:rsid w:val="003569D5"/>
    <w:rsid w:val="003B0D6A"/>
    <w:rsid w:val="00419808"/>
    <w:rsid w:val="00420982"/>
    <w:rsid w:val="0043115C"/>
    <w:rsid w:val="0044C97A"/>
    <w:rsid w:val="004593E5"/>
    <w:rsid w:val="004711A4"/>
    <w:rsid w:val="00483806"/>
    <w:rsid w:val="004C729B"/>
    <w:rsid w:val="004D2FEA"/>
    <w:rsid w:val="004DE94F"/>
    <w:rsid w:val="004E61E4"/>
    <w:rsid w:val="00505527"/>
    <w:rsid w:val="00541ED6"/>
    <w:rsid w:val="0055616A"/>
    <w:rsid w:val="0058244A"/>
    <w:rsid w:val="005A55C1"/>
    <w:rsid w:val="005D0F94"/>
    <w:rsid w:val="005F722B"/>
    <w:rsid w:val="00649A37"/>
    <w:rsid w:val="00653F58"/>
    <w:rsid w:val="006D0B7D"/>
    <w:rsid w:val="00722872"/>
    <w:rsid w:val="007641A8"/>
    <w:rsid w:val="0078426D"/>
    <w:rsid w:val="00786C8E"/>
    <w:rsid w:val="007B5B4D"/>
    <w:rsid w:val="00836671"/>
    <w:rsid w:val="00844EE3"/>
    <w:rsid w:val="0088A2F6"/>
    <w:rsid w:val="00899392"/>
    <w:rsid w:val="00950D95"/>
    <w:rsid w:val="0096D318"/>
    <w:rsid w:val="00977FCC"/>
    <w:rsid w:val="009A6C96"/>
    <w:rsid w:val="00A0123A"/>
    <w:rsid w:val="00A100CB"/>
    <w:rsid w:val="00A206C2"/>
    <w:rsid w:val="00A22BB7"/>
    <w:rsid w:val="00A7312B"/>
    <w:rsid w:val="00A77C6C"/>
    <w:rsid w:val="00AE49B9"/>
    <w:rsid w:val="00AEC8A8"/>
    <w:rsid w:val="00B5AD8B"/>
    <w:rsid w:val="00BD33D2"/>
    <w:rsid w:val="00C44C3A"/>
    <w:rsid w:val="00C5530F"/>
    <w:rsid w:val="00CAD5C2"/>
    <w:rsid w:val="00CE31AA"/>
    <w:rsid w:val="00D49619"/>
    <w:rsid w:val="00DA490B"/>
    <w:rsid w:val="00DBC99B"/>
    <w:rsid w:val="00DC2451"/>
    <w:rsid w:val="00DE27D1"/>
    <w:rsid w:val="00E849E5"/>
    <w:rsid w:val="00EA62A5"/>
    <w:rsid w:val="00F1737E"/>
    <w:rsid w:val="010362E1"/>
    <w:rsid w:val="0105A47F"/>
    <w:rsid w:val="0106D3EE"/>
    <w:rsid w:val="010C0657"/>
    <w:rsid w:val="0113257E"/>
    <w:rsid w:val="0130B5CB"/>
    <w:rsid w:val="0135EC43"/>
    <w:rsid w:val="014F9A3F"/>
    <w:rsid w:val="015406F6"/>
    <w:rsid w:val="01577A47"/>
    <w:rsid w:val="015983FA"/>
    <w:rsid w:val="016195D4"/>
    <w:rsid w:val="0171258F"/>
    <w:rsid w:val="0175B664"/>
    <w:rsid w:val="017CBFB2"/>
    <w:rsid w:val="017F285A"/>
    <w:rsid w:val="01810A01"/>
    <w:rsid w:val="018F14AF"/>
    <w:rsid w:val="01998E7A"/>
    <w:rsid w:val="01AEFCDD"/>
    <w:rsid w:val="01B691AA"/>
    <w:rsid w:val="01BF0DF5"/>
    <w:rsid w:val="01C5FBD2"/>
    <w:rsid w:val="01C65C2D"/>
    <w:rsid w:val="01D9C558"/>
    <w:rsid w:val="01DCE9A6"/>
    <w:rsid w:val="01DCF7E9"/>
    <w:rsid w:val="01E90FBE"/>
    <w:rsid w:val="01EA9050"/>
    <w:rsid w:val="01EC0C14"/>
    <w:rsid w:val="01EDA542"/>
    <w:rsid w:val="01F3A1B8"/>
    <w:rsid w:val="01F40EB0"/>
    <w:rsid w:val="0205ABEF"/>
    <w:rsid w:val="0208BF50"/>
    <w:rsid w:val="020A2B07"/>
    <w:rsid w:val="0210CED9"/>
    <w:rsid w:val="02161D89"/>
    <w:rsid w:val="021B77ED"/>
    <w:rsid w:val="0221C21D"/>
    <w:rsid w:val="02225D3D"/>
    <w:rsid w:val="0235749C"/>
    <w:rsid w:val="025253FF"/>
    <w:rsid w:val="02575B2E"/>
    <w:rsid w:val="0259D9F8"/>
    <w:rsid w:val="026214C7"/>
    <w:rsid w:val="027F8078"/>
    <w:rsid w:val="028905AA"/>
    <w:rsid w:val="028CE01F"/>
    <w:rsid w:val="028F7131"/>
    <w:rsid w:val="02A65610"/>
    <w:rsid w:val="02BA25FB"/>
    <w:rsid w:val="02C8874E"/>
    <w:rsid w:val="02C991E3"/>
    <w:rsid w:val="02E10B30"/>
    <w:rsid w:val="02E15020"/>
    <w:rsid w:val="02E3CB88"/>
    <w:rsid w:val="02ED8672"/>
    <w:rsid w:val="02EE480C"/>
    <w:rsid w:val="02EE74D2"/>
    <w:rsid w:val="02FC0271"/>
    <w:rsid w:val="030865F1"/>
    <w:rsid w:val="030E85F5"/>
    <w:rsid w:val="03176C9D"/>
    <w:rsid w:val="031D532E"/>
    <w:rsid w:val="0326EE5E"/>
    <w:rsid w:val="0327BA66"/>
    <w:rsid w:val="032AEB7C"/>
    <w:rsid w:val="032CC33A"/>
    <w:rsid w:val="034E6E39"/>
    <w:rsid w:val="035D2C70"/>
    <w:rsid w:val="0366CFCC"/>
    <w:rsid w:val="0367BB1B"/>
    <w:rsid w:val="036EEF64"/>
    <w:rsid w:val="03786E7E"/>
    <w:rsid w:val="037C254B"/>
    <w:rsid w:val="0385ECD1"/>
    <w:rsid w:val="038DC574"/>
    <w:rsid w:val="03936C99"/>
    <w:rsid w:val="03A624F0"/>
    <w:rsid w:val="03B61DF6"/>
    <w:rsid w:val="03BD7BC6"/>
    <w:rsid w:val="03C0B5EE"/>
    <w:rsid w:val="03C27433"/>
    <w:rsid w:val="03C56B6F"/>
    <w:rsid w:val="03CB7CC3"/>
    <w:rsid w:val="03D9464D"/>
    <w:rsid w:val="03DAD8AE"/>
    <w:rsid w:val="03DE0249"/>
    <w:rsid w:val="03ED5DE0"/>
    <w:rsid w:val="03F7CFA2"/>
    <w:rsid w:val="0400DAA1"/>
    <w:rsid w:val="0402EBC4"/>
    <w:rsid w:val="04164BE0"/>
    <w:rsid w:val="04200E66"/>
    <w:rsid w:val="04210027"/>
    <w:rsid w:val="0433E8A6"/>
    <w:rsid w:val="04352F80"/>
    <w:rsid w:val="044963C6"/>
    <w:rsid w:val="044E1800"/>
    <w:rsid w:val="0456DF8A"/>
    <w:rsid w:val="045C491E"/>
    <w:rsid w:val="045C9EBC"/>
    <w:rsid w:val="04603E10"/>
    <w:rsid w:val="0460A2D0"/>
    <w:rsid w:val="0462C5A2"/>
    <w:rsid w:val="04687285"/>
    <w:rsid w:val="04737A7F"/>
    <w:rsid w:val="047E4D14"/>
    <w:rsid w:val="047F6F4D"/>
    <w:rsid w:val="048AE42F"/>
    <w:rsid w:val="04A7B6C0"/>
    <w:rsid w:val="04B7674C"/>
    <w:rsid w:val="04BBEEA9"/>
    <w:rsid w:val="04C05405"/>
    <w:rsid w:val="04C42B18"/>
    <w:rsid w:val="04C92D9E"/>
    <w:rsid w:val="04CB95A6"/>
    <w:rsid w:val="04CF5F53"/>
    <w:rsid w:val="04D3390B"/>
    <w:rsid w:val="04D3FEC5"/>
    <w:rsid w:val="04D4ED12"/>
    <w:rsid w:val="04D521A1"/>
    <w:rsid w:val="04E89895"/>
    <w:rsid w:val="04FB73D4"/>
    <w:rsid w:val="05021297"/>
    <w:rsid w:val="0507B204"/>
    <w:rsid w:val="050946C4"/>
    <w:rsid w:val="05102C4A"/>
    <w:rsid w:val="05257C2A"/>
    <w:rsid w:val="05371914"/>
    <w:rsid w:val="054C459B"/>
    <w:rsid w:val="054FA149"/>
    <w:rsid w:val="05504296"/>
    <w:rsid w:val="0553FE32"/>
    <w:rsid w:val="0554D691"/>
    <w:rsid w:val="0557F54B"/>
    <w:rsid w:val="0559D631"/>
    <w:rsid w:val="057E6358"/>
    <w:rsid w:val="059594B9"/>
    <w:rsid w:val="05972914"/>
    <w:rsid w:val="059C5B4D"/>
    <w:rsid w:val="059E6ECC"/>
    <w:rsid w:val="05A1BEF4"/>
    <w:rsid w:val="05A33DE4"/>
    <w:rsid w:val="05A5A8B4"/>
    <w:rsid w:val="05A5B7E3"/>
    <w:rsid w:val="05A79B64"/>
    <w:rsid w:val="05AA09FD"/>
    <w:rsid w:val="05B2D8AD"/>
    <w:rsid w:val="05B748D4"/>
    <w:rsid w:val="05BD02B3"/>
    <w:rsid w:val="05BDC7C0"/>
    <w:rsid w:val="05C6B126"/>
    <w:rsid w:val="05C80DDD"/>
    <w:rsid w:val="05CA1B1F"/>
    <w:rsid w:val="05CA9634"/>
    <w:rsid w:val="05D0B040"/>
    <w:rsid w:val="05DA5D8A"/>
    <w:rsid w:val="05E09545"/>
    <w:rsid w:val="05E4FC36"/>
    <w:rsid w:val="05F38231"/>
    <w:rsid w:val="05FED52B"/>
    <w:rsid w:val="061022EC"/>
    <w:rsid w:val="061C3BCB"/>
    <w:rsid w:val="0622423F"/>
    <w:rsid w:val="062251BA"/>
    <w:rsid w:val="062369E8"/>
    <w:rsid w:val="06334D85"/>
    <w:rsid w:val="065FF0A1"/>
    <w:rsid w:val="066E3912"/>
    <w:rsid w:val="0671F86A"/>
    <w:rsid w:val="06729577"/>
    <w:rsid w:val="0679BB24"/>
    <w:rsid w:val="067B82F9"/>
    <w:rsid w:val="06802F9C"/>
    <w:rsid w:val="068079FB"/>
    <w:rsid w:val="06810EB6"/>
    <w:rsid w:val="0692EAED"/>
    <w:rsid w:val="06996940"/>
    <w:rsid w:val="069C7392"/>
    <w:rsid w:val="06B1829A"/>
    <w:rsid w:val="06BE53A9"/>
    <w:rsid w:val="06C5BDF2"/>
    <w:rsid w:val="06C840D4"/>
    <w:rsid w:val="06CA6B48"/>
    <w:rsid w:val="06D7989F"/>
    <w:rsid w:val="06D9DBEC"/>
    <w:rsid w:val="06DD5766"/>
    <w:rsid w:val="06EA3115"/>
    <w:rsid w:val="06EA57D3"/>
    <w:rsid w:val="06F97692"/>
    <w:rsid w:val="06FDADD9"/>
    <w:rsid w:val="07000537"/>
    <w:rsid w:val="070380F3"/>
    <w:rsid w:val="07076D81"/>
    <w:rsid w:val="0709C64D"/>
    <w:rsid w:val="070AE130"/>
    <w:rsid w:val="0718933C"/>
    <w:rsid w:val="071AA0DC"/>
    <w:rsid w:val="071D0508"/>
    <w:rsid w:val="07380A72"/>
    <w:rsid w:val="07399473"/>
    <w:rsid w:val="073F3120"/>
    <w:rsid w:val="075E009B"/>
    <w:rsid w:val="075E1610"/>
    <w:rsid w:val="0764BB9A"/>
    <w:rsid w:val="0776AE93"/>
    <w:rsid w:val="077AB202"/>
    <w:rsid w:val="07824EA6"/>
    <w:rsid w:val="0785E32A"/>
    <w:rsid w:val="079669A7"/>
    <w:rsid w:val="0796A183"/>
    <w:rsid w:val="079940C0"/>
    <w:rsid w:val="07994EE5"/>
    <w:rsid w:val="079B1BD4"/>
    <w:rsid w:val="07A8C6B4"/>
    <w:rsid w:val="07A9E99B"/>
    <w:rsid w:val="07AC627A"/>
    <w:rsid w:val="07BE6D53"/>
    <w:rsid w:val="07C51A5C"/>
    <w:rsid w:val="07CF013D"/>
    <w:rsid w:val="07CFE76D"/>
    <w:rsid w:val="07D2342B"/>
    <w:rsid w:val="07D299F4"/>
    <w:rsid w:val="07D7AB20"/>
    <w:rsid w:val="07E2D60E"/>
    <w:rsid w:val="07EBF35E"/>
    <w:rsid w:val="07FE0C8E"/>
    <w:rsid w:val="0801EA1F"/>
    <w:rsid w:val="080232B9"/>
    <w:rsid w:val="08060B51"/>
    <w:rsid w:val="081387DE"/>
    <w:rsid w:val="08142D02"/>
    <w:rsid w:val="081E502F"/>
    <w:rsid w:val="082C8174"/>
    <w:rsid w:val="083572E0"/>
    <w:rsid w:val="08362DD0"/>
    <w:rsid w:val="0836A299"/>
    <w:rsid w:val="08449C86"/>
    <w:rsid w:val="0848967D"/>
    <w:rsid w:val="084C7329"/>
    <w:rsid w:val="08562BA1"/>
    <w:rsid w:val="085F136B"/>
    <w:rsid w:val="085F9F49"/>
    <w:rsid w:val="08780699"/>
    <w:rsid w:val="087FFC01"/>
    <w:rsid w:val="08873876"/>
    <w:rsid w:val="088B5337"/>
    <w:rsid w:val="088E912C"/>
    <w:rsid w:val="08A81860"/>
    <w:rsid w:val="08AC901F"/>
    <w:rsid w:val="08ACF3C3"/>
    <w:rsid w:val="08B696D9"/>
    <w:rsid w:val="08BDB4C2"/>
    <w:rsid w:val="08C0025A"/>
    <w:rsid w:val="08C20BC6"/>
    <w:rsid w:val="08C7C097"/>
    <w:rsid w:val="08DD2D43"/>
    <w:rsid w:val="08E4758F"/>
    <w:rsid w:val="08E7A401"/>
    <w:rsid w:val="08EB3313"/>
    <w:rsid w:val="08FAACCD"/>
    <w:rsid w:val="08FF028F"/>
    <w:rsid w:val="09063CA7"/>
    <w:rsid w:val="091122A2"/>
    <w:rsid w:val="091166E9"/>
    <w:rsid w:val="09143C11"/>
    <w:rsid w:val="0919DCCC"/>
    <w:rsid w:val="0921B8EA"/>
    <w:rsid w:val="09220C49"/>
    <w:rsid w:val="092213E9"/>
    <w:rsid w:val="092962C6"/>
    <w:rsid w:val="09330BA7"/>
    <w:rsid w:val="0944DE90"/>
    <w:rsid w:val="09455343"/>
    <w:rsid w:val="094ABD41"/>
    <w:rsid w:val="095937EF"/>
    <w:rsid w:val="095C41AF"/>
    <w:rsid w:val="09620DE0"/>
    <w:rsid w:val="0962107D"/>
    <w:rsid w:val="09693DF3"/>
    <w:rsid w:val="096B2DC0"/>
    <w:rsid w:val="09789A62"/>
    <w:rsid w:val="0982293E"/>
    <w:rsid w:val="098AAEC0"/>
    <w:rsid w:val="099BF7CE"/>
    <w:rsid w:val="09B07E96"/>
    <w:rsid w:val="09B64233"/>
    <w:rsid w:val="09C661AC"/>
    <w:rsid w:val="09C796B7"/>
    <w:rsid w:val="09D5C639"/>
    <w:rsid w:val="09F9A941"/>
    <w:rsid w:val="09F9C6BB"/>
    <w:rsid w:val="0A01F0C8"/>
    <w:rsid w:val="0A104BB9"/>
    <w:rsid w:val="0A1458A2"/>
    <w:rsid w:val="0A179DAE"/>
    <w:rsid w:val="0A24BCD8"/>
    <w:rsid w:val="0A2B6C58"/>
    <w:rsid w:val="0A417B2B"/>
    <w:rsid w:val="0A46FF5E"/>
    <w:rsid w:val="0A497337"/>
    <w:rsid w:val="0A4C82E4"/>
    <w:rsid w:val="0A4D6649"/>
    <w:rsid w:val="0A4EE002"/>
    <w:rsid w:val="0A54109A"/>
    <w:rsid w:val="0A56CAA4"/>
    <w:rsid w:val="0A59F79D"/>
    <w:rsid w:val="0A6AFB83"/>
    <w:rsid w:val="0A81DAED"/>
    <w:rsid w:val="0A87C878"/>
    <w:rsid w:val="0A8A2C51"/>
    <w:rsid w:val="0A8A86B9"/>
    <w:rsid w:val="0A917B15"/>
    <w:rsid w:val="0AA39082"/>
    <w:rsid w:val="0AA88CA9"/>
    <w:rsid w:val="0AAA112F"/>
    <w:rsid w:val="0AB2BFD4"/>
    <w:rsid w:val="0AB43F61"/>
    <w:rsid w:val="0AB7C396"/>
    <w:rsid w:val="0AC21823"/>
    <w:rsid w:val="0AC21C8F"/>
    <w:rsid w:val="0AC9121D"/>
    <w:rsid w:val="0ACF93E4"/>
    <w:rsid w:val="0AD3B909"/>
    <w:rsid w:val="0AD46108"/>
    <w:rsid w:val="0AD471D0"/>
    <w:rsid w:val="0AD53109"/>
    <w:rsid w:val="0AD8727F"/>
    <w:rsid w:val="0AE47E0D"/>
    <w:rsid w:val="0AEF0B4A"/>
    <w:rsid w:val="0AF0FF18"/>
    <w:rsid w:val="0AF31E96"/>
    <w:rsid w:val="0B0A0CD1"/>
    <w:rsid w:val="0B0CC4C0"/>
    <w:rsid w:val="0B0D3FD5"/>
    <w:rsid w:val="0B12F497"/>
    <w:rsid w:val="0B18F194"/>
    <w:rsid w:val="0B1BA31C"/>
    <w:rsid w:val="0B1BAD78"/>
    <w:rsid w:val="0B1D0AB4"/>
    <w:rsid w:val="0B2364BF"/>
    <w:rsid w:val="0B2D1129"/>
    <w:rsid w:val="0B374753"/>
    <w:rsid w:val="0B46D4CA"/>
    <w:rsid w:val="0B4E4AD2"/>
    <w:rsid w:val="0B54BEDA"/>
    <w:rsid w:val="0B551AA2"/>
    <w:rsid w:val="0B5BD6B3"/>
    <w:rsid w:val="0B63D059"/>
    <w:rsid w:val="0B645634"/>
    <w:rsid w:val="0B651C50"/>
    <w:rsid w:val="0B684288"/>
    <w:rsid w:val="0B6F0867"/>
    <w:rsid w:val="0B702497"/>
    <w:rsid w:val="0B7C6C0A"/>
    <w:rsid w:val="0B7C8977"/>
    <w:rsid w:val="0B8A4492"/>
    <w:rsid w:val="0B8B661B"/>
    <w:rsid w:val="0B94F7F3"/>
    <w:rsid w:val="0BA542F1"/>
    <w:rsid w:val="0BB5C426"/>
    <w:rsid w:val="0BB6085F"/>
    <w:rsid w:val="0BC14C09"/>
    <w:rsid w:val="0BCF221B"/>
    <w:rsid w:val="0BD7C99D"/>
    <w:rsid w:val="0BE2C17A"/>
    <w:rsid w:val="0BF810D4"/>
    <w:rsid w:val="0BF9A08A"/>
    <w:rsid w:val="0C0022B3"/>
    <w:rsid w:val="0C139473"/>
    <w:rsid w:val="0C1402E1"/>
    <w:rsid w:val="0C1B234C"/>
    <w:rsid w:val="0C265836"/>
    <w:rsid w:val="0C2C3C21"/>
    <w:rsid w:val="0C2D0426"/>
    <w:rsid w:val="0C2DD33F"/>
    <w:rsid w:val="0C327D8A"/>
    <w:rsid w:val="0C3579CA"/>
    <w:rsid w:val="0C3FA93A"/>
    <w:rsid w:val="0C4022FC"/>
    <w:rsid w:val="0C4196E3"/>
    <w:rsid w:val="0C4245DA"/>
    <w:rsid w:val="0C4BF98C"/>
    <w:rsid w:val="0C51230E"/>
    <w:rsid w:val="0C529229"/>
    <w:rsid w:val="0C5410B4"/>
    <w:rsid w:val="0C5CF800"/>
    <w:rsid w:val="0C636196"/>
    <w:rsid w:val="0C75FCAD"/>
    <w:rsid w:val="0C76A972"/>
    <w:rsid w:val="0C78AF99"/>
    <w:rsid w:val="0C7E8FD3"/>
    <w:rsid w:val="0C829AA4"/>
    <w:rsid w:val="0C84AAC0"/>
    <w:rsid w:val="0C864B51"/>
    <w:rsid w:val="0C8CB47B"/>
    <w:rsid w:val="0C8E94E8"/>
    <w:rsid w:val="0C8F4021"/>
    <w:rsid w:val="0C96F8F0"/>
    <w:rsid w:val="0CA5202C"/>
    <w:rsid w:val="0CAD4816"/>
    <w:rsid w:val="0CBDE0C4"/>
    <w:rsid w:val="0CD58AB0"/>
    <w:rsid w:val="0CF81DF3"/>
    <w:rsid w:val="0CFA6DA6"/>
    <w:rsid w:val="0D0C6041"/>
    <w:rsid w:val="0D0CF8A3"/>
    <w:rsid w:val="0D1765B2"/>
    <w:rsid w:val="0D1CEDFE"/>
    <w:rsid w:val="0D29DA9D"/>
    <w:rsid w:val="0D335648"/>
    <w:rsid w:val="0D3AF325"/>
    <w:rsid w:val="0D3C7332"/>
    <w:rsid w:val="0D3CF3C3"/>
    <w:rsid w:val="0D4235F9"/>
    <w:rsid w:val="0D461116"/>
    <w:rsid w:val="0D4C8FD1"/>
    <w:rsid w:val="0D4E53EF"/>
    <w:rsid w:val="0D4EB331"/>
    <w:rsid w:val="0D5D7AAE"/>
    <w:rsid w:val="0D60D7C7"/>
    <w:rsid w:val="0D661C85"/>
    <w:rsid w:val="0D667117"/>
    <w:rsid w:val="0D708360"/>
    <w:rsid w:val="0D75F1E4"/>
    <w:rsid w:val="0D7925B8"/>
    <w:rsid w:val="0D7E84A2"/>
    <w:rsid w:val="0D8499A6"/>
    <w:rsid w:val="0D857139"/>
    <w:rsid w:val="0D85898B"/>
    <w:rsid w:val="0D8DB17A"/>
    <w:rsid w:val="0D93428E"/>
    <w:rsid w:val="0D9499BE"/>
    <w:rsid w:val="0D9A79CB"/>
    <w:rsid w:val="0DA4A083"/>
    <w:rsid w:val="0DB24E6B"/>
    <w:rsid w:val="0DDABBF4"/>
    <w:rsid w:val="0DDB2885"/>
    <w:rsid w:val="0DDE4BA4"/>
    <w:rsid w:val="0DDEAC5A"/>
    <w:rsid w:val="0DE2F8D0"/>
    <w:rsid w:val="0DE730FF"/>
    <w:rsid w:val="0DF8187E"/>
    <w:rsid w:val="0DF84D9B"/>
    <w:rsid w:val="0DF94B7F"/>
    <w:rsid w:val="0DFDFC44"/>
    <w:rsid w:val="0E06B6C6"/>
    <w:rsid w:val="0E1202BF"/>
    <w:rsid w:val="0E178963"/>
    <w:rsid w:val="0E1D0DF8"/>
    <w:rsid w:val="0E1F2C81"/>
    <w:rsid w:val="0E1FD8BC"/>
    <w:rsid w:val="0E2745E8"/>
    <w:rsid w:val="0E2ABF58"/>
    <w:rsid w:val="0E2D39F6"/>
    <w:rsid w:val="0E4765A1"/>
    <w:rsid w:val="0E576A49"/>
    <w:rsid w:val="0E5ED8B7"/>
    <w:rsid w:val="0E6212DF"/>
    <w:rsid w:val="0E70CAD6"/>
    <w:rsid w:val="0E72E691"/>
    <w:rsid w:val="0E763EB9"/>
    <w:rsid w:val="0E7820A8"/>
    <w:rsid w:val="0E7BF540"/>
    <w:rsid w:val="0E80AD7D"/>
    <w:rsid w:val="0E81F331"/>
    <w:rsid w:val="0E86DAA4"/>
    <w:rsid w:val="0E8C772D"/>
    <w:rsid w:val="0E95A66C"/>
    <w:rsid w:val="0E998743"/>
    <w:rsid w:val="0E9F8711"/>
    <w:rsid w:val="0EA28F4A"/>
    <w:rsid w:val="0EB6AF2D"/>
    <w:rsid w:val="0EBCF7D4"/>
    <w:rsid w:val="0EBD1BD7"/>
    <w:rsid w:val="0ECB44EE"/>
    <w:rsid w:val="0EED1CF9"/>
    <w:rsid w:val="0EF23CD2"/>
    <w:rsid w:val="0F0652A3"/>
    <w:rsid w:val="0F06E22F"/>
    <w:rsid w:val="0F081545"/>
    <w:rsid w:val="0F1322A3"/>
    <w:rsid w:val="0F1DB97F"/>
    <w:rsid w:val="0F2A7338"/>
    <w:rsid w:val="0F3FC318"/>
    <w:rsid w:val="0F4B2E11"/>
    <w:rsid w:val="0F4E8BB4"/>
    <w:rsid w:val="0F532CD4"/>
    <w:rsid w:val="0F59CABE"/>
    <w:rsid w:val="0F6843A8"/>
    <w:rsid w:val="0F6D0ADC"/>
    <w:rsid w:val="0F70C174"/>
    <w:rsid w:val="0F80BBB2"/>
    <w:rsid w:val="0F890EA0"/>
    <w:rsid w:val="0F89449E"/>
    <w:rsid w:val="0F8E0543"/>
    <w:rsid w:val="0F94426F"/>
    <w:rsid w:val="0F981A7F"/>
    <w:rsid w:val="0F9CDCC8"/>
    <w:rsid w:val="0FA3F99F"/>
    <w:rsid w:val="0FB65359"/>
    <w:rsid w:val="0FC0A36A"/>
    <w:rsid w:val="0FC5F34C"/>
    <w:rsid w:val="0FD8D183"/>
    <w:rsid w:val="0FE4D6EA"/>
    <w:rsid w:val="0FE7FB30"/>
    <w:rsid w:val="0FE9A883"/>
    <w:rsid w:val="0FEBA9F9"/>
    <w:rsid w:val="0FEE43D7"/>
    <w:rsid w:val="0FF3D992"/>
    <w:rsid w:val="0FF40E26"/>
    <w:rsid w:val="0FFE40AD"/>
    <w:rsid w:val="10129F28"/>
    <w:rsid w:val="101D7E5D"/>
    <w:rsid w:val="101EA134"/>
    <w:rsid w:val="1034B69D"/>
    <w:rsid w:val="1043649B"/>
    <w:rsid w:val="104576BA"/>
    <w:rsid w:val="10470276"/>
    <w:rsid w:val="1047824D"/>
    <w:rsid w:val="1051E902"/>
    <w:rsid w:val="105AAA08"/>
    <w:rsid w:val="105B4E0E"/>
    <w:rsid w:val="106C9820"/>
    <w:rsid w:val="10759034"/>
    <w:rsid w:val="107E3F91"/>
    <w:rsid w:val="1084CBCF"/>
    <w:rsid w:val="10920BD5"/>
    <w:rsid w:val="1094C9DB"/>
    <w:rsid w:val="109AFF31"/>
    <w:rsid w:val="10A24917"/>
    <w:rsid w:val="10AC3843"/>
    <w:rsid w:val="10B2AB6D"/>
    <w:rsid w:val="10C1AD31"/>
    <w:rsid w:val="10C944C5"/>
    <w:rsid w:val="10DFD28A"/>
    <w:rsid w:val="10E40078"/>
    <w:rsid w:val="10EBD86B"/>
    <w:rsid w:val="10F4E2D4"/>
    <w:rsid w:val="10FFE587"/>
    <w:rsid w:val="1106E3DF"/>
    <w:rsid w:val="110E6EA8"/>
    <w:rsid w:val="111316F6"/>
    <w:rsid w:val="1117DDA5"/>
    <w:rsid w:val="111B7DE3"/>
    <w:rsid w:val="1124BA8B"/>
    <w:rsid w:val="112D9304"/>
    <w:rsid w:val="112F81FF"/>
    <w:rsid w:val="113920F8"/>
    <w:rsid w:val="11437E7B"/>
    <w:rsid w:val="114409F8"/>
    <w:rsid w:val="11450830"/>
    <w:rsid w:val="11464777"/>
    <w:rsid w:val="116101BB"/>
    <w:rsid w:val="11732F11"/>
    <w:rsid w:val="117CB887"/>
    <w:rsid w:val="117EF24E"/>
    <w:rsid w:val="1191908F"/>
    <w:rsid w:val="1196CE28"/>
    <w:rsid w:val="11989C03"/>
    <w:rsid w:val="119E3477"/>
    <w:rsid w:val="11A3AB38"/>
    <w:rsid w:val="11A5E985"/>
    <w:rsid w:val="11AAF0E0"/>
    <w:rsid w:val="11AFEFFC"/>
    <w:rsid w:val="11C7A6DB"/>
    <w:rsid w:val="11CADF6E"/>
    <w:rsid w:val="11D69C54"/>
    <w:rsid w:val="11FEF144"/>
    <w:rsid w:val="12006046"/>
    <w:rsid w:val="12021723"/>
    <w:rsid w:val="12058927"/>
    <w:rsid w:val="12078BE5"/>
    <w:rsid w:val="120E37BF"/>
    <w:rsid w:val="12101FCC"/>
    <w:rsid w:val="1211DCFC"/>
    <w:rsid w:val="12131BA7"/>
    <w:rsid w:val="1213ED53"/>
    <w:rsid w:val="1229247F"/>
    <w:rsid w:val="12303FF9"/>
    <w:rsid w:val="12316B1C"/>
    <w:rsid w:val="1236A2DF"/>
    <w:rsid w:val="123C065E"/>
    <w:rsid w:val="123C278C"/>
    <w:rsid w:val="1240B335"/>
    <w:rsid w:val="1255AD8E"/>
    <w:rsid w:val="1258274B"/>
    <w:rsid w:val="12586CA1"/>
    <w:rsid w:val="1261A422"/>
    <w:rsid w:val="12652C2B"/>
    <w:rsid w:val="1269A676"/>
    <w:rsid w:val="126A14CA"/>
    <w:rsid w:val="126FAAE3"/>
    <w:rsid w:val="1271B873"/>
    <w:rsid w:val="1271DB34"/>
    <w:rsid w:val="12724B1A"/>
    <w:rsid w:val="12761684"/>
    <w:rsid w:val="127AD2DE"/>
    <w:rsid w:val="128853C8"/>
    <w:rsid w:val="129D296A"/>
    <w:rsid w:val="12A4DFB6"/>
    <w:rsid w:val="12ABA60B"/>
    <w:rsid w:val="12B50622"/>
    <w:rsid w:val="12BFA67B"/>
    <w:rsid w:val="12D61AF4"/>
    <w:rsid w:val="12E8ED3C"/>
    <w:rsid w:val="12F0B586"/>
    <w:rsid w:val="130C1C1D"/>
    <w:rsid w:val="1314C0A3"/>
    <w:rsid w:val="13155C4B"/>
    <w:rsid w:val="13211A24"/>
    <w:rsid w:val="13228414"/>
    <w:rsid w:val="13236DAC"/>
    <w:rsid w:val="1323FF86"/>
    <w:rsid w:val="13271BDC"/>
    <w:rsid w:val="132A9DB3"/>
    <w:rsid w:val="13331DF8"/>
    <w:rsid w:val="134E14A4"/>
    <w:rsid w:val="1357F678"/>
    <w:rsid w:val="135B2B56"/>
    <w:rsid w:val="13608B79"/>
    <w:rsid w:val="1372CB53"/>
    <w:rsid w:val="1386188F"/>
    <w:rsid w:val="1386C3B5"/>
    <w:rsid w:val="1399245B"/>
    <w:rsid w:val="139A37CA"/>
    <w:rsid w:val="139DA35F"/>
    <w:rsid w:val="13A053CD"/>
    <w:rsid w:val="13B1D7EE"/>
    <w:rsid w:val="13B2F1DB"/>
    <w:rsid w:val="13CF0469"/>
    <w:rsid w:val="13D5A2F5"/>
    <w:rsid w:val="13DB50B9"/>
    <w:rsid w:val="13E7D02F"/>
    <w:rsid w:val="13E853A9"/>
    <w:rsid w:val="13E85852"/>
    <w:rsid w:val="13F930A8"/>
    <w:rsid w:val="14001E27"/>
    <w:rsid w:val="14039F57"/>
    <w:rsid w:val="14061989"/>
    <w:rsid w:val="140635D3"/>
    <w:rsid w:val="14146BA4"/>
    <w:rsid w:val="1414F233"/>
    <w:rsid w:val="1414FFE3"/>
    <w:rsid w:val="14173BEB"/>
    <w:rsid w:val="14191F92"/>
    <w:rsid w:val="1419C80C"/>
    <w:rsid w:val="14327C24"/>
    <w:rsid w:val="1436B244"/>
    <w:rsid w:val="14397ED8"/>
    <w:rsid w:val="1441FC28"/>
    <w:rsid w:val="144374EE"/>
    <w:rsid w:val="14449857"/>
    <w:rsid w:val="14476C5D"/>
    <w:rsid w:val="1455FF35"/>
    <w:rsid w:val="14727363"/>
    <w:rsid w:val="14747973"/>
    <w:rsid w:val="14748483"/>
    <w:rsid w:val="1485BF44"/>
    <w:rsid w:val="148E7166"/>
    <w:rsid w:val="1493DDEA"/>
    <w:rsid w:val="149C0622"/>
    <w:rsid w:val="14B15AAB"/>
    <w:rsid w:val="14B54855"/>
    <w:rsid w:val="14B59AE1"/>
    <w:rsid w:val="14C5C1F5"/>
    <w:rsid w:val="14C5DAEC"/>
    <w:rsid w:val="14D08C18"/>
    <w:rsid w:val="14E5E017"/>
    <w:rsid w:val="14EF94DC"/>
    <w:rsid w:val="150B3158"/>
    <w:rsid w:val="1512D7B7"/>
    <w:rsid w:val="1520E308"/>
    <w:rsid w:val="152BCE0A"/>
    <w:rsid w:val="15346187"/>
    <w:rsid w:val="15441E40"/>
    <w:rsid w:val="1544E57C"/>
    <w:rsid w:val="15493F6A"/>
    <w:rsid w:val="15498F70"/>
    <w:rsid w:val="154DEF17"/>
    <w:rsid w:val="154F833B"/>
    <w:rsid w:val="155D22FC"/>
    <w:rsid w:val="155F0D64"/>
    <w:rsid w:val="156008C4"/>
    <w:rsid w:val="157B0CE8"/>
    <w:rsid w:val="1583673C"/>
    <w:rsid w:val="158962C7"/>
    <w:rsid w:val="15927FE0"/>
    <w:rsid w:val="1597406B"/>
    <w:rsid w:val="15A0B335"/>
    <w:rsid w:val="15A5FF19"/>
    <w:rsid w:val="15A6056A"/>
    <w:rsid w:val="15B08F80"/>
    <w:rsid w:val="15B148CA"/>
    <w:rsid w:val="15B5A73E"/>
    <w:rsid w:val="15C9D39C"/>
    <w:rsid w:val="15D3BFA0"/>
    <w:rsid w:val="15D4949B"/>
    <w:rsid w:val="15DF536A"/>
    <w:rsid w:val="15DFDB58"/>
    <w:rsid w:val="15E7A786"/>
    <w:rsid w:val="15E9752F"/>
    <w:rsid w:val="15F93476"/>
    <w:rsid w:val="15FDEA97"/>
    <w:rsid w:val="1604C1BC"/>
    <w:rsid w:val="160806D4"/>
    <w:rsid w:val="16172B33"/>
    <w:rsid w:val="1620723D"/>
    <w:rsid w:val="16270CCD"/>
    <w:rsid w:val="162ED396"/>
    <w:rsid w:val="163553F7"/>
    <w:rsid w:val="16386E72"/>
    <w:rsid w:val="1639736A"/>
    <w:rsid w:val="1643EB4B"/>
    <w:rsid w:val="164ED87E"/>
    <w:rsid w:val="1657956E"/>
    <w:rsid w:val="165824D6"/>
    <w:rsid w:val="165A8D7E"/>
    <w:rsid w:val="166386FD"/>
    <w:rsid w:val="166A2FB1"/>
    <w:rsid w:val="166F59C5"/>
    <w:rsid w:val="1671A233"/>
    <w:rsid w:val="1676C74A"/>
    <w:rsid w:val="1683CA0B"/>
    <w:rsid w:val="168608D2"/>
    <w:rsid w:val="1693A070"/>
    <w:rsid w:val="16A46DA1"/>
    <w:rsid w:val="16A9D448"/>
    <w:rsid w:val="16ABED9E"/>
    <w:rsid w:val="16AC16BF"/>
    <w:rsid w:val="16B5BA78"/>
    <w:rsid w:val="16C3950F"/>
    <w:rsid w:val="16C48501"/>
    <w:rsid w:val="16CFBB43"/>
    <w:rsid w:val="16D73557"/>
    <w:rsid w:val="16E0CF46"/>
    <w:rsid w:val="16EE389A"/>
    <w:rsid w:val="16FB9B99"/>
    <w:rsid w:val="1702300D"/>
    <w:rsid w:val="17060A67"/>
    <w:rsid w:val="170B3718"/>
    <w:rsid w:val="170DC6EB"/>
    <w:rsid w:val="17125A2F"/>
    <w:rsid w:val="1716BE65"/>
    <w:rsid w:val="17175403"/>
    <w:rsid w:val="171F76CD"/>
    <w:rsid w:val="1745DF6A"/>
    <w:rsid w:val="174A3319"/>
    <w:rsid w:val="174E0775"/>
    <w:rsid w:val="174E7782"/>
    <w:rsid w:val="17555EC0"/>
    <w:rsid w:val="17611DE3"/>
    <w:rsid w:val="176226B8"/>
    <w:rsid w:val="1766C252"/>
    <w:rsid w:val="1786344C"/>
    <w:rsid w:val="178DFC0B"/>
    <w:rsid w:val="178F35AC"/>
    <w:rsid w:val="178FE72C"/>
    <w:rsid w:val="17AD7DFB"/>
    <w:rsid w:val="17B35282"/>
    <w:rsid w:val="17BE8684"/>
    <w:rsid w:val="17BEC1EE"/>
    <w:rsid w:val="17C7D4BD"/>
    <w:rsid w:val="17CF478E"/>
    <w:rsid w:val="17D4587C"/>
    <w:rsid w:val="17DF3FD2"/>
    <w:rsid w:val="17EAFE00"/>
    <w:rsid w:val="17EB53E7"/>
    <w:rsid w:val="17EF75ED"/>
    <w:rsid w:val="17F61F32"/>
    <w:rsid w:val="17FA8C06"/>
    <w:rsid w:val="18011775"/>
    <w:rsid w:val="18089AF2"/>
    <w:rsid w:val="180AFA0C"/>
    <w:rsid w:val="180C35BB"/>
    <w:rsid w:val="181224B2"/>
    <w:rsid w:val="182422CB"/>
    <w:rsid w:val="182C04B3"/>
    <w:rsid w:val="1834723C"/>
    <w:rsid w:val="1844409C"/>
    <w:rsid w:val="18485B5A"/>
    <w:rsid w:val="184D93EC"/>
    <w:rsid w:val="18560BB8"/>
    <w:rsid w:val="18593F83"/>
    <w:rsid w:val="1860AE09"/>
    <w:rsid w:val="18630BFE"/>
    <w:rsid w:val="18636955"/>
    <w:rsid w:val="186B3DCC"/>
    <w:rsid w:val="187A3065"/>
    <w:rsid w:val="187E1661"/>
    <w:rsid w:val="1880934E"/>
    <w:rsid w:val="18816D82"/>
    <w:rsid w:val="18866232"/>
    <w:rsid w:val="188A2C3D"/>
    <w:rsid w:val="188D58D6"/>
    <w:rsid w:val="189AA26B"/>
    <w:rsid w:val="18A1E33C"/>
    <w:rsid w:val="18A24F2F"/>
    <w:rsid w:val="18AFB84E"/>
    <w:rsid w:val="18B19A4B"/>
    <w:rsid w:val="18B58E34"/>
    <w:rsid w:val="18BA70FC"/>
    <w:rsid w:val="18BC41AE"/>
    <w:rsid w:val="18C0660C"/>
    <w:rsid w:val="18D11CBF"/>
    <w:rsid w:val="18DEA751"/>
    <w:rsid w:val="18F23958"/>
    <w:rsid w:val="18F44451"/>
    <w:rsid w:val="18F96E77"/>
    <w:rsid w:val="18FF16AA"/>
    <w:rsid w:val="19064708"/>
    <w:rsid w:val="190DA24B"/>
    <w:rsid w:val="1910EA61"/>
    <w:rsid w:val="1912FA7E"/>
    <w:rsid w:val="1914A2D3"/>
    <w:rsid w:val="191C1F42"/>
    <w:rsid w:val="192320B0"/>
    <w:rsid w:val="194793F4"/>
    <w:rsid w:val="1949B911"/>
    <w:rsid w:val="194C198D"/>
    <w:rsid w:val="194E37A0"/>
    <w:rsid w:val="194E8EF9"/>
    <w:rsid w:val="196A2AEB"/>
    <w:rsid w:val="196D9264"/>
    <w:rsid w:val="196EFA10"/>
    <w:rsid w:val="1973144E"/>
    <w:rsid w:val="19780A37"/>
    <w:rsid w:val="197CC98E"/>
    <w:rsid w:val="199A8E85"/>
    <w:rsid w:val="19A26544"/>
    <w:rsid w:val="19A2D77D"/>
    <w:rsid w:val="19B8173F"/>
    <w:rsid w:val="19B87ABE"/>
    <w:rsid w:val="19BA7491"/>
    <w:rsid w:val="19BA9773"/>
    <w:rsid w:val="19C29B0A"/>
    <w:rsid w:val="19C35745"/>
    <w:rsid w:val="19C366CC"/>
    <w:rsid w:val="19C7BA5F"/>
    <w:rsid w:val="19E05AD1"/>
    <w:rsid w:val="19E4EE1D"/>
    <w:rsid w:val="19EAA9BA"/>
    <w:rsid w:val="19ECC9C8"/>
    <w:rsid w:val="19F165BC"/>
    <w:rsid w:val="19F61E32"/>
    <w:rsid w:val="1A00584B"/>
    <w:rsid w:val="1A143B5B"/>
    <w:rsid w:val="1A249150"/>
    <w:rsid w:val="1A272751"/>
    <w:rsid w:val="1A2AFAF4"/>
    <w:rsid w:val="1A334E3C"/>
    <w:rsid w:val="1A39686A"/>
    <w:rsid w:val="1A3B3153"/>
    <w:rsid w:val="1A43C3C9"/>
    <w:rsid w:val="1A590D18"/>
    <w:rsid w:val="1A5B03F2"/>
    <w:rsid w:val="1A5DF5EB"/>
    <w:rsid w:val="1A5E0016"/>
    <w:rsid w:val="1A68CB9A"/>
    <w:rsid w:val="1A6D704D"/>
    <w:rsid w:val="1A7843A0"/>
    <w:rsid w:val="1A87637A"/>
    <w:rsid w:val="1A879DD1"/>
    <w:rsid w:val="1A9618C7"/>
    <w:rsid w:val="1A9B925B"/>
    <w:rsid w:val="1A9BBB6C"/>
    <w:rsid w:val="1A9D2C49"/>
    <w:rsid w:val="1AA4D557"/>
    <w:rsid w:val="1ABD9C76"/>
    <w:rsid w:val="1AC56397"/>
    <w:rsid w:val="1AC6EABE"/>
    <w:rsid w:val="1ADD3F82"/>
    <w:rsid w:val="1AE5873B"/>
    <w:rsid w:val="1AEC636B"/>
    <w:rsid w:val="1AECCF4A"/>
    <w:rsid w:val="1AF16041"/>
    <w:rsid w:val="1AF31861"/>
    <w:rsid w:val="1AF5A358"/>
    <w:rsid w:val="1AF5B391"/>
    <w:rsid w:val="1AFE3D89"/>
    <w:rsid w:val="1B041DB2"/>
    <w:rsid w:val="1B07ED55"/>
    <w:rsid w:val="1B0C5012"/>
    <w:rsid w:val="1B0EC6FC"/>
    <w:rsid w:val="1B0F5C6C"/>
    <w:rsid w:val="1B124538"/>
    <w:rsid w:val="1B1EE629"/>
    <w:rsid w:val="1B2253A6"/>
    <w:rsid w:val="1B2CDC34"/>
    <w:rsid w:val="1B32AC90"/>
    <w:rsid w:val="1B35A490"/>
    <w:rsid w:val="1B39BBE0"/>
    <w:rsid w:val="1B3B5798"/>
    <w:rsid w:val="1B479937"/>
    <w:rsid w:val="1B4AE9F2"/>
    <w:rsid w:val="1B4BCD79"/>
    <w:rsid w:val="1B52E966"/>
    <w:rsid w:val="1B5DE995"/>
    <w:rsid w:val="1B614861"/>
    <w:rsid w:val="1B64532F"/>
    <w:rsid w:val="1B6AB774"/>
    <w:rsid w:val="1B73FE1F"/>
    <w:rsid w:val="1B7A0321"/>
    <w:rsid w:val="1B89C39F"/>
    <w:rsid w:val="1B947649"/>
    <w:rsid w:val="1B953A71"/>
    <w:rsid w:val="1B98FE03"/>
    <w:rsid w:val="1BA32005"/>
    <w:rsid w:val="1BA5D057"/>
    <w:rsid w:val="1BB2F48C"/>
    <w:rsid w:val="1BB6B7C7"/>
    <w:rsid w:val="1BB762C6"/>
    <w:rsid w:val="1BB945FB"/>
    <w:rsid w:val="1BB9986D"/>
    <w:rsid w:val="1BC63C3C"/>
    <w:rsid w:val="1BD0A84E"/>
    <w:rsid w:val="1BED7204"/>
    <w:rsid w:val="1BF437D3"/>
    <w:rsid w:val="1BF568A7"/>
    <w:rsid w:val="1C01BB9C"/>
    <w:rsid w:val="1C040D6C"/>
    <w:rsid w:val="1C161B22"/>
    <w:rsid w:val="1C1D7AFA"/>
    <w:rsid w:val="1C23AFA7"/>
    <w:rsid w:val="1C294B61"/>
    <w:rsid w:val="1C45A907"/>
    <w:rsid w:val="1C482966"/>
    <w:rsid w:val="1C4B97DE"/>
    <w:rsid w:val="1C4D8423"/>
    <w:rsid w:val="1C4F4E5B"/>
    <w:rsid w:val="1C649C8B"/>
    <w:rsid w:val="1C739463"/>
    <w:rsid w:val="1C7F585D"/>
    <w:rsid w:val="1C834939"/>
    <w:rsid w:val="1C9548BA"/>
    <w:rsid w:val="1C95A9CA"/>
    <w:rsid w:val="1C97365D"/>
    <w:rsid w:val="1CAA1188"/>
    <w:rsid w:val="1CAE9E6F"/>
    <w:rsid w:val="1CBA0328"/>
    <w:rsid w:val="1CBB5DD7"/>
    <w:rsid w:val="1CCDE16E"/>
    <w:rsid w:val="1CE0F1D3"/>
    <w:rsid w:val="1CED0368"/>
    <w:rsid w:val="1CEF114F"/>
    <w:rsid w:val="1CF485B1"/>
    <w:rsid w:val="1D05637E"/>
    <w:rsid w:val="1D0A9AE1"/>
    <w:rsid w:val="1D12B4EB"/>
    <w:rsid w:val="1D1562F8"/>
    <w:rsid w:val="1D17328D"/>
    <w:rsid w:val="1D287802"/>
    <w:rsid w:val="1D295F00"/>
    <w:rsid w:val="1D42233A"/>
    <w:rsid w:val="1D4266F1"/>
    <w:rsid w:val="1D434D2F"/>
    <w:rsid w:val="1D4A8767"/>
    <w:rsid w:val="1D4ACF2F"/>
    <w:rsid w:val="1D59F4E4"/>
    <w:rsid w:val="1D5A843A"/>
    <w:rsid w:val="1D5AF25F"/>
    <w:rsid w:val="1D5CDB31"/>
    <w:rsid w:val="1D68D80A"/>
    <w:rsid w:val="1D79A5F7"/>
    <w:rsid w:val="1D8D22A5"/>
    <w:rsid w:val="1D9D044D"/>
    <w:rsid w:val="1D9FEA3C"/>
    <w:rsid w:val="1DA13236"/>
    <w:rsid w:val="1DA7B96C"/>
    <w:rsid w:val="1DB01AFB"/>
    <w:rsid w:val="1DB0C96D"/>
    <w:rsid w:val="1DB52D3B"/>
    <w:rsid w:val="1DB60D1F"/>
    <w:rsid w:val="1DC99816"/>
    <w:rsid w:val="1DCC1F49"/>
    <w:rsid w:val="1DF6F230"/>
    <w:rsid w:val="1DF8A8E5"/>
    <w:rsid w:val="1E02D075"/>
    <w:rsid w:val="1E0B0EBC"/>
    <w:rsid w:val="1E0DB098"/>
    <w:rsid w:val="1E12062C"/>
    <w:rsid w:val="1E1E3800"/>
    <w:rsid w:val="1E21366F"/>
    <w:rsid w:val="1E3BF9E7"/>
    <w:rsid w:val="1E4B7C79"/>
    <w:rsid w:val="1E522474"/>
    <w:rsid w:val="1E55AF36"/>
    <w:rsid w:val="1E56408E"/>
    <w:rsid w:val="1E603F37"/>
    <w:rsid w:val="1E64A9F5"/>
    <w:rsid w:val="1E6AF11A"/>
    <w:rsid w:val="1E7464AB"/>
    <w:rsid w:val="1E74CDBC"/>
    <w:rsid w:val="1E753251"/>
    <w:rsid w:val="1E7EB4D1"/>
    <w:rsid w:val="1E8375D8"/>
    <w:rsid w:val="1E8BBA38"/>
    <w:rsid w:val="1E8E55D5"/>
    <w:rsid w:val="1E912822"/>
    <w:rsid w:val="1E920A5C"/>
    <w:rsid w:val="1E925673"/>
    <w:rsid w:val="1E92CF30"/>
    <w:rsid w:val="1E99D631"/>
    <w:rsid w:val="1EA21C97"/>
    <w:rsid w:val="1EA4AC96"/>
    <w:rsid w:val="1EA4ACA0"/>
    <w:rsid w:val="1EA9CBFE"/>
    <w:rsid w:val="1EB39928"/>
    <w:rsid w:val="1ED78B14"/>
    <w:rsid w:val="1ED98F4F"/>
    <w:rsid w:val="1EDBD543"/>
    <w:rsid w:val="1EE12974"/>
    <w:rsid w:val="1EE8234F"/>
    <w:rsid w:val="1F015D85"/>
    <w:rsid w:val="1F0293F6"/>
    <w:rsid w:val="1F0AAFDB"/>
    <w:rsid w:val="1F0EDC1D"/>
    <w:rsid w:val="1F2B69C1"/>
    <w:rsid w:val="1F3032F5"/>
    <w:rsid w:val="1F3173B8"/>
    <w:rsid w:val="1F3C4CEB"/>
    <w:rsid w:val="1F3E52E7"/>
    <w:rsid w:val="1F5C1988"/>
    <w:rsid w:val="1F5DD769"/>
    <w:rsid w:val="1F5F4FE2"/>
    <w:rsid w:val="1F620260"/>
    <w:rsid w:val="1F7309D4"/>
    <w:rsid w:val="1F77AD86"/>
    <w:rsid w:val="1F7B991C"/>
    <w:rsid w:val="1F821307"/>
    <w:rsid w:val="1F8C1E9C"/>
    <w:rsid w:val="1F8D367F"/>
    <w:rsid w:val="1F8E2AED"/>
    <w:rsid w:val="1F9E1E6C"/>
    <w:rsid w:val="1FA0CBAA"/>
    <w:rsid w:val="1FA26621"/>
    <w:rsid w:val="1FB7A2CF"/>
    <w:rsid w:val="1FBCAA97"/>
    <w:rsid w:val="1FBE5ED9"/>
    <w:rsid w:val="1FD21E92"/>
    <w:rsid w:val="1FD4DB1E"/>
    <w:rsid w:val="1FD5E043"/>
    <w:rsid w:val="1FDD1ACB"/>
    <w:rsid w:val="1FE0D3EC"/>
    <w:rsid w:val="1FE2F554"/>
    <w:rsid w:val="1FECCA88"/>
    <w:rsid w:val="2005447C"/>
    <w:rsid w:val="20065893"/>
    <w:rsid w:val="2009D023"/>
    <w:rsid w:val="202F0745"/>
    <w:rsid w:val="202F9AE4"/>
    <w:rsid w:val="204A4826"/>
    <w:rsid w:val="204A7930"/>
    <w:rsid w:val="204E34BE"/>
    <w:rsid w:val="2056E205"/>
    <w:rsid w:val="205F850C"/>
    <w:rsid w:val="206CD30D"/>
    <w:rsid w:val="206CD488"/>
    <w:rsid w:val="2070610A"/>
    <w:rsid w:val="207C1F26"/>
    <w:rsid w:val="2080BDB4"/>
    <w:rsid w:val="2084BC94"/>
    <w:rsid w:val="2085C5A6"/>
    <w:rsid w:val="20868BBC"/>
    <w:rsid w:val="20898FB0"/>
    <w:rsid w:val="20968C67"/>
    <w:rsid w:val="2099091E"/>
    <w:rsid w:val="209BB8B2"/>
    <w:rsid w:val="20A046B5"/>
    <w:rsid w:val="20A169A9"/>
    <w:rsid w:val="20A537E6"/>
    <w:rsid w:val="20AFCA52"/>
    <w:rsid w:val="20B18A96"/>
    <w:rsid w:val="20C66A2A"/>
    <w:rsid w:val="20CE262B"/>
    <w:rsid w:val="20D500A6"/>
    <w:rsid w:val="20D9AC7C"/>
    <w:rsid w:val="20DAF36A"/>
    <w:rsid w:val="2107C1FE"/>
    <w:rsid w:val="210D3D40"/>
    <w:rsid w:val="2115B05C"/>
    <w:rsid w:val="212C501C"/>
    <w:rsid w:val="212C5CC5"/>
    <w:rsid w:val="212CEF73"/>
    <w:rsid w:val="212F56A7"/>
    <w:rsid w:val="215A8373"/>
    <w:rsid w:val="21634A78"/>
    <w:rsid w:val="21697274"/>
    <w:rsid w:val="21769A18"/>
    <w:rsid w:val="21832D04"/>
    <w:rsid w:val="21894F62"/>
    <w:rsid w:val="21998A71"/>
    <w:rsid w:val="219A3168"/>
    <w:rsid w:val="21AC2D46"/>
    <w:rsid w:val="21B3EC3D"/>
    <w:rsid w:val="21B49A9A"/>
    <w:rsid w:val="21BD3F16"/>
    <w:rsid w:val="21D38A0E"/>
    <w:rsid w:val="21D6DA75"/>
    <w:rsid w:val="21D761D2"/>
    <w:rsid w:val="21DE37EB"/>
    <w:rsid w:val="21E046A0"/>
    <w:rsid w:val="21E1F94F"/>
    <w:rsid w:val="21E72445"/>
    <w:rsid w:val="21E88CA0"/>
    <w:rsid w:val="21EBD38C"/>
    <w:rsid w:val="21F41231"/>
    <w:rsid w:val="21F5B6BC"/>
    <w:rsid w:val="21F99392"/>
    <w:rsid w:val="21FAB9C5"/>
    <w:rsid w:val="21FC2EA7"/>
    <w:rsid w:val="2200A69E"/>
    <w:rsid w:val="220E11E6"/>
    <w:rsid w:val="2226CFE1"/>
    <w:rsid w:val="2233608E"/>
    <w:rsid w:val="224656D4"/>
    <w:rsid w:val="224B5BF2"/>
    <w:rsid w:val="224C4886"/>
    <w:rsid w:val="225785D4"/>
    <w:rsid w:val="2261CDD2"/>
    <w:rsid w:val="226436E6"/>
    <w:rsid w:val="226B53C6"/>
    <w:rsid w:val="226EF97F"/>
    <w:rsid w:val="227239C6"/>
    <w:rsid w:val="228AEB96"/>
    <w:rsid w:val="2291DBB3"/>
    <w:rsid w:val="22920810"/>
    <w:rsid w:val="229DECF9"/>
    <w:rsid w:val="229F1E11"/>
    <w:rsid w:val="22A05A25"/>
    <w:rsid w:val="22A8AD24"/>
    <w:rsid w:val="22B2215C"/>
    <w:rsid w:val="22B51FE7"/>
    <w:rsid w:val="22CC5001"/>
    <w:rsid w:val="22D6E07E"/>
    <w:rsid w:val="22E00C81"/>
    <w:rsid w:val="22E6491C"/>
    <w:rsid w:val="22E67827"/>
    <w:rsid w:val="22E6B775"/>
    <w:rsid w:val="22E6DC1E"/>
    <w:rsid w:val="22F22EB4"/>
    <w:rsid w:val="22F9BB89"/>
    <w:rsid w:val="22FEB6B4"/>
    <w:rsid w:val="230A46AC"/>
    <w:rsid w:val="230AD83A"/>
    <w:rsid w:val="231E0C00"/>
    <w:rsid w:val="2337F04C"/>
    <w:rsid w:val="233978AD"/>
    <w:rsid w:val="233AEA5F"/>
    <w:rsid w:val="233D9DFB"/>
    <w:rsid w:val="2346DEB4"/>
    <w:rsid w:val="234829E5"/>
    <w:rsid w:val="2350C448"/>
    <w:rsid w:val="235943CB"/>
    <w:rsid w:val="235971D5"/>
    <w:rsid w:val="235C739E"/>
    <w:rsid w:val="2361D61D"/>
    <w:rsid w:val="236D9308"/>
    <w:rsid w:val="236E1C94"/>
    <w:rsid w:val="23701F8A"/>
    <w:rsid w:val="23783EAD"/>
    <w:rsid w:val="237E8146"/>
    <w:rsid w:val="238B81F8"/>
    <w:rsid w:val="23999D44"/>
    <w:rsid w:val="23AD2C48"/>
    <w:rsid w:val="23AF432B"/>
    <w:rsid w:val="23B79C40"/>
    <w:rsid w:val="23C3BDE0"/>
    <w:rsid w:val="23D21BD4"/>
    <w:rsid w:val="23DE088E"/>
    <w:rsid w:val="23E46555"/>
    <w:rsid w:val="23E84344"/>
    <w:rsid w:val="23F1398B"/>
    <w:rsid w:val="23F96150"/>
    <w:rsid w:val="23FA436D"/>
    <w:rsid w:val="2402069F"/>
    <w:rsid w:val="2403884F"/>
    <w:rsid w:val="240763FE"/>
    <w:rsid w:val="2411B7C1"/>
    <w:rsid w:val="2419786B"/>
    <w:rsid w:val="241C41F4"/>
    <w:rsid w:val="242120F4"/>
    <w:rsid w:val="24243F6C"/>
    <w:rsid w:val="24274833"/>
    <w:rsid w:val="242C33E8"/>
    <w:rsid w:val="243164CC"/>
    <w:rsid w:val="24326FB7"/>
    <w:rsid w:val="2446B0E7"/>
    <w:rsid w:val="244D8A9F"/>
    <w:rsid w:val="24503D36"/>
    <w:rsid w:val="2456BC56"/>
    <w:rsid w:val="246B35AD"/>
    <w:rsid w:val="24722427"/>
    <w:rsid w:val="24937A64"/>
    <w:rsid w:val="249CC486"/>
    <w:rsid w:val="24A05549"/>
    <w:rsid w:val="24A19E92"/>
    <w:rsid w:val="24AB7000"/>
    <w:rsid w:val="24AF7D41"/>
    <w:rsid w:val="24B602E9"/>
    <w:rsid w:val="24C16334"/>
    <w:rsid w:val="24C18919"/>
    <w:rsid w:val="24C7BC91"/>
    <w:rsid w:val="24C87BE3"/>
    <w:rsid w:val="24CCED12"/>
    <w:rsid w:val="24D68C2E"/>
    <w:rsid w:val="24DAB62D"/>
    <w:rsid w:val="24EB1698"/>
    <w:rsid w:val="24F1B301"/>
    <w:rsid w:val="24F3097C"/>
    <w:rsid w:val="24FC334D"/>
    <w:rsid w:val="24FFEBA2"/>
    <w:rsid w:val="250016E1"/>
    <w:rsid w:val="25018820"/>
    <w:rsid w:val="250F5D94"/>
    <w:rsid w:val="25151649"/>
    <w:rsid w:val="251553B0"/>
    <w:rsid w:val="25178A06"/>
    <w:rsid w:val="251920EA"/>
    <w:rsid w:val="251F6654"/>
    <w:rsid w:val="252084A1"/>
    <w:rsid w:val="25328FA9"/>
    <w:rsid w:val="2534C141"/>
    <w:rsid w:val="253DFBF7"/>
    <w:rsid w:val="254EEA5F"/>
    <w:rsid w:val="255AD3BD"/>
    <w:rsid w:val="255D83CE"/>
    <w:rsid w:val="255DB429"/>
    <w:rsid w:val="25601E35"/>
    <w:rsid w:val="25613CB5"/>
    <w:rsid w:val="2565953C"/>
    <w:rsid w:val="256661C4"/>
    <w:rsid w:val="2568B8E9"/>
    <w:rsid w:val="256F2D4A"/>
    <w:rsid w:val="2576219E"/>
    <w:rsid w:val="2588AED8"/>
    <w:rsid w:val="25A5E979"/>
    <w:rsid w:val="25AD8B2A"/>
    <w:rsid w:val="25B59E65"/>
    <w:rsid w:val="25B9C8E2"/>
    <w:rsid w:val="25BB36A6"/>
    <w:rsid w:val="25C5C04A"/>
    <w:rsid w:val="25CBFB8D"/>
    <w:rsid w:val="25DDEF30"/>
    <w:rsid w:val="25DECF3A"/>
    <w:rsid w:val="25E3E8ED"/>
    <w:rsid w:val="25FAAA43"/>
    <w:rsid w:val="26026390"/>
    <w:rsid w:val="26031A78"/>
    <w:rsid w:val="260E5E29"/>
    <w:rsid w:val="26115E12"/>
    <w:rsid w:val="261B03D7"/>
    <w:rsid w:val="262D23B3"/>
    <w:rsid w:val="263D4DAA"/>
    <w:rsid w:val="263DE57B"/>
    <w:rsid w:val="263F4FD0"/>
    <w:rsid w:val="2642A379"/>
    <w:rsid w:val="2645B1B3"/>
    <w:rsid w:val="26489FBD"/>
    <w:rsid w:val="26535C6B"/>
    <w:rsid w:val="2655DD41"/>
    <w:rsid w:val="265A6C4E"/>
    <w:rsid w:val="26609599"/>
    <w:rsid w:val="26637872"/>
    <w:rsid w:val="267B6410"/>
    <w:rsid w:val="2681E4AB"/>
    <w:rsid w:val="26952BEC"/>
    <w:rsid w:val="269C2E31"/>
    <w:rsid w:val="269EAC5B"/>
    <w:rsid w:val="26A101A3"/>
    <w:rsid w:val="26A4CFC2"/>
    <w:rsid w:val="26A4DB43"/>
    <w:rsid w:val="26B6A641"/>
    <w:rsid w:val="26CBCE2D"/>
    <w:rsid w:val="26CF87C7"/>
    <w:rsid w:val="26D00FFB"/>
    <w:rsid w:val="26DFEE54"/>
    <w:rsid w:val="26E00566"/>
    <w:rsid w:val="26E7FDA5"/>
    <w:rsid w:val="26EF66FE"/>
    <w:rsid w:val="26FBAB1C"/>
    <w:rsid w:val="26FD5D17"/>
    <w:rsid w:val="26FED768"/>
    <w:rsid w:val="2702C874"/>
    <w:rsid w:val="27047494"/>
    <w:rsid w:val="2705048E"/>
    <w:rsid w:val="2708458F"/>
    <w:rsid w:val="270C75D5"/>
    <w:rsid w:val="270D9EB4"/>
    <w:rsid w:val="2721E8A5"/>
    <w:rsid w:val="2732722D"/>
    <w:rsid w:val="273C4F6D"/>
    <w:rsid w:val="273EBB69"/>
    <w:rsid w:val="27493442"/>
    <w:rsid w:val="274D9367"/>
    <w:rsid w:val="27515699"/>
    <w:rsid w:val="2755A9AF"/>
    <w:rsid w:val="275880AE"/>
    <w:rsid w:val="275AA985"/>
    <w:rsid w:val="275AAEED"/>
    <w:rsid w:val="27661A34"/>
    <w:rsid w:val="276B0DE7"/>
    <w:rsid w:val="27897473"/>
    <w:rsid w:val="278A7C45"/>
    <w:rsid w:val="278C117B"/>
    <w:rsid w:val="278F7E43"/>
    <w:rsid w:val="27935092"/>
    <w:rsid w:val="2797FEC1"/>
    <w:rsid w:val="279DF7AE"/>
    <w:rsid w:val="27A769DA"/>
    <w:rsid w:val="27AADAB6"/>
    <w:rsid w:val="27AD8412"/>
    <w:rsid w:val="27AF5CDD"/>
    <w:rsid w:val="27B1D722"/>
    <w:rsid w:val="27B34BA3"/>
    <w:rsid w:val="27BEAE93"/>
    <w:rsid w:val="27C3C040"/>
    <w:rsid w:val="27DAFC4D"/>
    <w:rsid w:val="27E0BFE0"/>
    <w:rsid w:val="27E3F562"/>
    <w:rsid w:val="27E47E54"/>
    <w:rsid w:val="27E69E87"/>
    <w:rsid w:val="27E918DA"/>
    <w:rsid w:val="27EA5185"/>
    <w:rsid w:val="27F14D97"/>
    <w:rsid w:val="27F1AC09"/>
    <w:rsid w:val="27F7B3E3"/>
    <w:rsid w:val="27FC10CF"/>
    <w:rsid w:val="2805774B"/>
    <w:rsid w:val="2808B68D"/>
    <w:rsid w:val="2812154A"/>
    <w:rsid w:val="2818C5F9"/>
    <w:rsid w:val="2827B33D"/>
    <w:rsid w:val="282D2802"/>
    <w:rsid w:val="2835256D"/>
    <w:rsid w:val="283853E4"/>
    <w:rsid w:val="2845C86D"/>
    <w:rsid w:val="2853AF9F"/>
    <w:rsid w:val="2858B594"/>
    <w:rsid w:val="2864972D"/>
    <w:rsid w:val="2873AA35"/>
    <w:rsid w:val="2878C3CD"/>
    <w:rsid w:val="2879B02E"/>
    <w:rsid w:val="287A6697"/>
    <w:rsid w:val="287DE872"/>
    <w:rsid w:val="28810CCE"/>
    <w:rsid w:val="2883DCD1"/>
    <w:rsid w:val="288D99BA"/>
    <w:rsid w:val="288EDEAE"/>
    <w:rsid w:val="28951BA0"/>
    <w:rsid w:val="2895B03C"/>
    <w:rsid w:val="28A74929"/>
    <w:rsid w:val="28AC1FE3"/>
    <w:rsid w:val="28BB8D01"/>
    <w:rsid w:val="28BCAE89"/>
    <w:rsid w:val="28C98E72"/>
    <w:rsid w:val="28CA451D"/>
    <w:rsid w:val="28D0C149"/>
    <w:rsid w:val="28D48386"/>
    <w:rsid w:val="28D7C7F4"/>
    <w:rsid w:val="28E9317D"/>
    <w:rsid w:val="28F33393"/>
    <w:rsid w:val="28F3D405"/>
    <w:rsid w:val="28F5ECA0"/>
    <w:rsid w:val="28F6F94A"/>
    <w:rsid w:val="2910E574"/>
    <w:rsid w:val="2918D4D4"/>
    <w:rsid w:val="291F2540"/>
    <w:rsid w:val="29242750"/>
    <w:rsid w:val="29384E23"/>
    <w:rsid w:val="293ABBA9"/>
    <w:rsid w:val="29406DA9"/>
    <w:rsid w:val="2941247E"/>
    <w:rsid w:val="294C68D7"/>
    <w:rsid w:val="2955E0E9"/>
    <w:rsid w:val="296490EE"/>
    <w:rsid w:val="296A2B4A"/>
    <w:rsid w:val="2972809E"/>
    <w:rsid w:val="2975FA28"/>
    <w:rsid w:val="297F24D8"/>
    <w:rsid w:val="2985137B"/>
    <w:rsid w:val="298EEC22"/>
    <w:rsid w:val="298F908A"/>
    <w:rsid w:val="29918854"/>
    <w:rsid w:val="29938A21"/>
    <w:rsid w:val="299623D4"/>
    <w:rsid w:val="29A8A48F"/>
    <w:rsid w:val="29AF5B42"/>
    <w:rsid w:val="29B18460"/>
    <w:rsid w:val="29B74E28"/>
    <w:rsid w:val="29D0726C"/>
    <w:rsid w:val="29E01DA2"/>
    <w:rsid w:val="29EF0A8C"/>
    <w:rsid w:val="29F3B80F"/>
    <w:rsid w:val="29F54292"/>
    <w:rsid w:val="29F8285A"/>
    <w:rsid w:val="2A0362B7"/>
    <w:rsid w:val="2A073AB7"/>
    <w:rsid w:val="2A09AFC6"/>
    <w:rsid w:val="2A132903"/>
    <w:rsid w:val="2A1A77BA"/>
    <w:rsid w:val="2A1E3DE7"/>
    <w:rsid w:val="2A1FB343"/>
    <w:rsid w:val="2A217E78"/>
    <w:rsid w:val="2A24DF92"/>
    <w:rsid w:val="2A262419"/>
    <w:rsid w:val="2A2757D1"/>
    <w:rsid w:val="2A294980"/>
    <w:rsid w:val="2A327174"/>
    <w:rsid w:val="2A487A07"/>
    <w:rsid w:val="2A5C2672"/>
    <w:rsid w:val="2A6A55E6"/>
    <w:rsid w:val="2A71DD81"/>
    <w:rsid w:val="2A7CEFFB"/>
    <w:rsid w:val="2A81E077"/>
    <w:rsid w:val="2A8FDD2F"/>
    <w:rsid w:val="2A95612E"/>
    <w:rsid w:val="2A9BB645"/>
    <w:rsid w:val="2AA3D3F9"/>
    <w:rsid w:val="2AA4553B"/>
    <w:rsid w:val="2AA86538"/>
    <w:rsid w:val="2AB1A880"/>
    <w:rsid w:val="2AB801E0"/>
    <w:rsid w:val="2AB9E198"/>
    <w:rsid w:val="2ABD36D4"/>
    <w:rsid w:val="2AC85882"/>
    <w:rsid w:val="2ACF01E0"/>
    <w:rsid w:val="2AD1D5C3"/>
    <w:rsid w:val="2AD2F0F4"/>
    <w:rsid w:val="2AD6B8E8"/>
    <w:rsid w:val="2AD8053B"/>
    <w:rsid w:val="2AE11A73"/>
    <w:rsid w:val="2AED22B0"/>
    <w:rsid w:val="2AF52E81"/>
    <w:rsid w:val="2AF8632D"/>
    <w:rsid w:val="2AF9E33B"/>
    <w:rsid w:val="2AFAB9AE"/>
    <w:rsid w:val="2B007CAB"/>
    <w:rsid w:val="2B02B4AB"/>
    <w:rsid w:val="2B02D8B3"/>
    <w:rsid w:val="2B0D6834"/>
    <w:rsid w:val="2B119A82"/>
    <w:rsid w:val="2B2A7592"/>
    <w:rsid w:val="2B32CE6F"/>
    <w:rsid w:val="2B33FE3E"/>
    <w:rsid w:val="2B38C27B"/>
    <w:rsid w:val="2B420924"/>
    <w:rsid w:val="2B4ED041"/>
    <w:rsid w:val="2B4FC685"/>
    <w:rsid w:val="2B509743"/>
    <w:rsid w:val="2B5C3929"/>
    <w:rsid w:val="2B985BE3"/>
    <w:rsid w:val="2B98BA1C"/>
    <w:rsid w:val="2B9B76B2"/>
    <w:rsid w:val="2B9DE86F"/>
    <w:rsid w:val="2BA75E44"/>
    <w:rsid w:val="2BA834F9"/>
    <w:rsid w:val="2BA8B19D"/>
    <w:rsid w:val="2BB8FEB8"/>
    <w:rsid w:val="2BBD671F"/>
    <w:rsid w:val="2BD109A5"/>
    <w:rsid w:val="2BDBC385"/>
    <w:rsid w:val="2BE947A6"/>
    <w:rsid w:val="2BF1D7AC"/>
    <w:rsid w:val="2BF1FAA3"/>
    <w:rsid w:val="2BF337C2"/>
    <w:rsid w:val="2BF775FF"/>
    <w:rsid w:val="2BFF17AF"/>
    <w:rsid w:val="2C0872D8"/>
    <w:rsid w:val="2C09ACBC"/>
    <w:rsid w:val="2C0DC4F3"/>
    <w:rsid w:val="2C2C5A98"/>
    <w:rsid w:val="2C41C685"/>
    <w:rsid w:val="2C435BB6"/>
    <w:rsid w:val="2C43C750"/>
    <w:rsid w:val="2C4BC871"/>
    <w:rsid w:val="2C4CA413"/>
    <w:rsid w:val="2C53DD7F"/>
    <w:rsid w:val="2C5EC911"/>
    <w:rsid w:val="2C633458"/>
    <w:rsid w:val="2C65088E"/>
    <w:rsid w:val="2C70B53B"/>
    <w:rsid w:val="2C7EE7B9"/>
    <w:rsid w:val="2C90DB1C"/>
    <w:rsid w:val="2C91285B"/>
    <w:rsid w:val="2C9273E4"/>
    <w:rsid w:val="2C92C1B3"/>
    <w:rsid w:val="2C9C862D"/>
    <w:rsid w:val="2CA26EFE"/>
    <w:rsid w:val="2CA7A12B"/>
    <w:rsid w:val="2CC4C8D4"/>
    <w:rsid w:val="2CD1820A"/>
    <w:rsid w:val="2CD5F06A"/>
    <w:rsid w:val="2CF00CAF"/>
    <w:rsid w:val="2CF17C91"/>
    <w:rsid w:val="2CF1E50F"/>
    <w:rsid w:val="2D02F5C0"/>
    <w:rsid w:val="2D08092D"/>
    <w:rsid w:val="2D0DF6B8"/>
    <w:rsid w:val="2D0E96A6"/>
    <w:rsid w:val="2D15CFC8"/>
    <w:rsid w:val="2D1AED19"/>
    <w:rsid w:val="2D212AEE"/>
    <w:rsid w:val="2D2B6DB0"/>
    <w:rsid w:val="2D2E9158"/>
    <w:rsid w:val="2D40A695"/>
    <w:rsid w:val="2D40E42F"/>
    <w:rsid w:val="2D45CDBD"/>
    <w:rsid w:val="2D47E698"/>
    <w:rsid w:val="2D4E0FE3"/>
    <w:rsid w:val="2D4F97AD"/>
    <w:rsid w:val="2D52E656"/>
    <w:rsid w:val="2D53DF55"/>
    <w:rsid w:val="2D5BDF20"/>
    <w:rsid w:val="2D5CEE43"/>
    <w:rsid w:val="2D76D1F4"/>
    <w:rsid w:val="2D7A2888"/>
    <w:rsid w:val="2D7DF510"/>
    <w:rsid w:val="2D80B268"/>
    <w:rsid w:val="2D86BBA0"/>
    <w:rsid w:val="2D86D08F"/>
    <w:rsid w:val="2D8A629C"/>
    <w:rsid w:val="2D8C3549"/>
    <w:rsid w:val="2D909972"/>
    <w:rsid w:val="2D9BC4F9"/>
    <w:rsid w:val="2DA5915C"/>
    <w:rsid w:val="2DAF4927"/>
    <w:rsid w:val="2DBC0E0C"/>
    <w:rsid w:val="2DBD865A"/>
    <w:rsid w:val="2DC6B21C"/>
    <w:rsid w:val="2DCFB173"/>
    <w:rsid w:val="2DD66674"/>
    <w:rsid w:val="2DD745CA"/>
    <w:rsid w:val="2DD8A0AD"/>
    <w:rsid w:val="2DE213F3"/>
    <w:rsid w:val="2DE3CCD0"/>
    <w:rsid w:val="2DE723F5"/>
    <w:rsid w:val="2DE734F8"/>
    <w:rsid w:val="2DED4F82"/>
    <w:rsid w:val="2DF14A32"/>
    <w:rsid w:val="2DF2B9C3"/>
    <w:rsid w:val="2E030DB9"/>
    <w:rsid w:val="2E04B850"/>
    <w:rsid w:val="2E05439B"/>
    <w:rsid w:val="2E05B0DB"/>
    <w:rsid w:val="2E1301C0"/>
    <w:rsid w:val="2E188AB4"/>
    <w:rsid w:val="2E249F15"/>
    <w:rsid w:val="2E259CED"/>
    <w:rsid w:val="2E27EF87"/>
    <w:rsid w:val="2E2A71D0"/>
    <w:rsid w:val="2E2AB480"/>
    <w:rsid w:val="2E46A4FA"/>
    <w:rsid w:val="2E4FC2F9"/>
    <w:rsid w:val="2E5162F3"/>
    <w:rsid w:val="2E5AEDF4"/>
    <w:rsid w:val="2E6C0DAF"/>
    <w:rsid w:val="2E6DBEF1"/>
    <w:rsid w:val="2E6F4BB8"/>
    <w:rsid w:val="2E828E46"/>
    <w:rsid w:val="2E87314D"/>
    <w:rsid w:val="2E89525C"/>
    <w:rsid w:val="2E92963C"/>
    <w:rsid w:val="2E943333"/>
    <w:rsid w:val="2E9AE62B"/>
    <w:rsid w:val="2E9D08C2"/>
    <w:rsid w:val="2EA425C5"/>
    <w:rsid w:val="2EAD75F3"/>
    <w:rsid w:val="2EC186D4"/>
    <w:rsid w:val="2EC6E672"/>
    <w:rsid w:val="2ECDF967"/>
    <w:rsid w:val="2ECFFFD3"/>
    <w:rsid w:val="2ED9B0A3"/>
    <w:rsid w:val="2EDFF9EF"/>
    <w:rsid w:val="2EE2ECAC"/>
    <w:rsid w:val="2EE37DDD"/>
    <w:rsid w:val="2EF073B6"/>
    <w:rsid w:val="2EF2D009"/>
    <w:rsid w:val="2EFD9A6F"/>
    <w:rsid w:val="2EFF01C9"/>
    <w:rsid w:val="2EFFBD6E"/>
    <w:rsid w:val="2F024D24"/>
    <w:rsid w:val="2F03E7EB"/>
    <w:rsid w:val="2F0CFE23"/>
    <w:rsid w:val="2F0D839B"/>
    <w:rsid w:val="2F11FFCA"/>
    <w:rsid w:val="2F21FDF1"/>
    <w:rsid w:val="2F259427"/>
    <w:rsid w:val="2F278FF7"/>
    <w:rsid w:val="2F2DC36B"/>
    <w:rsid w:val="2F392764"/>
    <w:rsid w:val="2F4776FB"/>
    <w:rsid w:val="2F48F3AF"/>
    <w:rsid w:val="2F49F42F"/>
    <w:rsid w:val="2F4A1B70"/>
    <w:rsid w:val="2F4D1271"/>
    <w:rsid w:val="2F5D2FA5"/>
    <w:rsid w:val="2F5EC8CF"/>
    <w:rsid w:val="2F6E80F5"/>
    <w:rsid w:val="2F704DAF"/>
    <w:rsid w:val="2F724B6E"/>
    <w:rsid w:val="2F771D2B"/>
    <w:rsid w:val="2F77DDBC"/>
    <w:rsid w:val="2F7D9E3F"/>
    <w:rsid w:val="2F7F0B1E"/>
    <w:rsid w:val="2F86DD64"/>
    <w:rsid w:val="2F8F1D3D"/>
    <w:rsid w:val="2F8FC75D"/>
    <w:rsid w:val="2F9B2E77"/>
    <w:rsid w:val="2F9DDF8D"/>
    <w:rsid w:val="2FA36E75"/>
    <w:rsid w:val="2FA768EC"/>
    <w:rsid w:val="2FAD123A"/>
    <w:rsid w:val="2FAF5E61"/>
    <w:rsid w:val="2FB0B2C3"/>
    <w:rsid w:val="2FB33DF1"/>
    <w:rsid w:val="2FB449CE"/>
    <w:rsid w:val="2FBA74F0"/>
    <w:rsid w:val="2FBFBE73"/>
    <w:rsid w:val="2FC10680"/>
    <w:rsid w:val="2FCE2F70"/>
    <w:rsid w:val="2FE2003E"/>
    <w:rsid w:val="2FE2D08B"/>
    <w:rsid w:val="2FE62CD0"/>
    <w:rsid w:val="2FEAAFE4"/>
    <w:rsid w:val="2FECFFBC"/>
    <w:rsid w:val="2FEE961F"/>
    <w:rsid w:val="2FF4F2E6"/>
    <w:rsid w:val="2FF6C744"/>
    <w:rsid w:val="2FF6E1CC"/>
    <w:rsid w:val="2FF881A8"/>
    <w:rsid w:val="3000982B"/>
    <w:rsid w:val="300ABE11"/>
    <w:rsid w:val="300BBA67"/>
    <w:rsid w:val="30173BA8"/>
    <w:rsid w:val="301B521D"/>
    <w:rsid w:val="3058B9C2"/>
    <w:rsid w:val="305BCDC6"/>
    <w:rsid w:val="3068F4F7"/>
    <w:rsid w:val="30694075"/>
    <w:rsid w:val="3073292B"/>
    <w:rsid w:val="3079DF96"/>
    <w:rsid w:val="307E0FB0"/>
    <w:rsid w:val="3094F9F3"/>
    <w:rsid w:val="30A17952"/>
    <w:rsid w:val="30A3FEAA"/>
    <w:rsid w:val="30B82A57"/>
    <w:rsid w:val="30BCDADB"/>
    <w:rsid w:val="30C79163"/>
    <w:rsid w:val="30CA41F3"/>
    <w:rsid w:val="30D91BFE"/>
    <w:rsid w:val="30E365ED"/>
    <w:rsid w:val="30E9AD2F"/>
    <w:rsid w:val="30EE5DDF"/>
    <w:rsid w:val="30F89873"/>
    <w:rsid w:val="30F8D0F1"/>
    <w:rsid w:val="3105CB7E"/>
    <w:rsid w:val="3108B84E"/>
    <w:rsid w:val="310D8194"/>
    <w:rsid w:val="310F22E6"/>
    <w:rsid w:val="3110E2A1"/>
    <w:rsid w:val="311BA9BA"/>
    <w:rsid w:val="31231403"/>
    <w:rsid w:val="312426F8"/>
    <w:rsid w:val="3130ED25"/>
    <w:rsid w:val="313260E9"/>
    <w:rsid w:val="313E0340"/>
    <w:rsid w:val="3143E2EA"/>
    <w:rsid w:val="3149F3C4"/>
    <w:rsid w:val="314E2DC9"/>
    <w:rsid w:val="314F1097"/>
    <w:rsid w:val="31560578"/>
    <w:rsid w:val="31577B88"/>
    <w:rsid w:val="315A1430"/>
    <w:rsid w:val="316501E9"/>
    <w:rsid w:val="31662D44"/>
    <w:rsid w:val="31727F66"/>
    <w:rsid w:val="3172ECA4"/>
    <w:rsid w:val="317A32A8"/>
    <w:rsid w:val="31835E2A"/>
    <w:rsid w:val="31921161"/>
    <w:rsid w:val="31924C23"/>
    <w:rsid w:val="3199EC4A"/>
    <w:rsid w:val="319A8F28"/>
    <w:rsid w:val="31A05AB9"/>
    <w:rsid w:val="31A08C7C"/>
    <w:rsid w:val="31A43971"/>
    <w:rsid w:val="31A80A06"/>
    <w:rsid w:val="31AEBB5F"/>
    <w:rsid w:val="31C1ACAC"/>
    <w:rsid w:val="31D0EA8F"/>
    <w:rsid w:val="31D2618F"/>
    <w:rsid w:val="31DFE6E2"/>
    <w:rsid w:val="31E04977"/>
    <w:rsid w:val="31E44FBE"/>
    <w:rsid w:val="31F3E8E0"/>
    <w:rsid w:val="32016152"/>
    <w:rsid w:val="320712F5"/>
    <w:rsid w:val="320A9472"/>
    <w:rsid w:val="3221529F"/>
    <w:rsid w:val="322C0327"/>
    <w:rsid w:val="322C91AA"/>
    <w:rsid w:val="322CF976"/>
    <w:rsid w:val="32327085"/>
    <w:rsid w:val="3238A702"/>
    <w:rsid w:val="3238D1D0"/>
    <w:rsid w:val="3243138C"/>
    <w:rsid w:val="3244F9B8"/>
    <w:rsid w:val="32469268"/>
    <w:rsid w:val="32486C0A"/>
    <w:rsid w:val="324A4C3E"/>
    <w:rsid w:val="324F7898"/>
    <w:rsid w:val="32635406"/>
    <w:rsid w:val="326DB831"/>
    <w:rsid w:val="327D70CB"/>
    <w:rsid w:val="3287E555"/>
    <w:rsid w:val="328BFA4E"/>
    <w:rsid w:val="329BADCA"/>
    <w:rsid w:val="32A7991B"/>
    <w:rsid w:val="32A8AB42"/>
    <w:rsid w:val="32AAA780"/>
    <w:rsid w:val="32BA9A4B"/>
    <w:rsid w:val="32C04036"/>
    <w:rsid w:val="32CC6923"/>
    <w:rsid w:val="32D0CC7D"/>
    <w:rsid w:val="32D344E8"/>
    <w:rsid w:val="32D495E2"/>
    <w:rsid w:val="32D74503"/>
    <w:rsid w:val="32DA6480"/>
    <w:rsid w:val="32DD30B5"/>
    <w:rsid w:val="32F152A3"/>
    <w:rsid w:val="32F33004"/>
    <w:rsid w:val="32F9B8D6"/>
    <w:rsid w:val="32FA2EA9"/>
    <w:rsid w:val="330734FE"/>
    <w:rsid w:val="3308FB1F"/>
    <w:rsid w:val="330ABE5A"/>
    <w:rsid w:val="330CF537"/>
    <w:rsid w:val="332A56A8"/>
    <w:rsid w:val="3334F568"/>
    <w:rsid w:val="334773BF"/>
    <w:rsid w:val="33517CB2"/>
    <w:rsid w:val="3359C48A"/>
    <w:rsid w:val="335E9DE4"/>
    <w:rsid w:val="336016D7"/>
    <w:rsid w:val="3374BC72"/>
    <w:rsid w:val="337FD11A"/>
    <w:rsid w:val="338F0554"/>
    <w:rsid w:val="338F8689"/>
    <w:rsid w:val="3395FC77"/>
    <w:rsid w:val="339BE6E4"/>
    <w:rsid w:val="339F3F63"/>
    <w:rsid w:val="339FA1A9"/>
    <w:rsid w:val="33A83566"/>
    <w:rsid w:val="33BB95F6"/>
    <w:rsid w:val="33D3EC7E"/>
    <w:rsid w:val="33D4BCEC"/>
    <w:rsid w:val="33E3E269"/>
    <w:rsid w:val="33E61577"/>
    <w:rsid w:val="33E7DA70"/>
    <w:rsid w:val="33E981B9"/>
    <w:rsid w:val="33F3C407"/>
    <w:rsid w:val="33F7267A"/>
    <w:rsid w:val="3416F5CA"/>
    <w:rsid w:val="341B252A"/>
    <w:rsid w:val="34245063"/>
    <w:rsid w:val="3426D6DE"/>
    <w:rsid w:val="342BF94A"/>
    <w:rsid w:val="342C6C33"/>
    <w:rsid w:val="343027C6"/>
    <w:rsid w:val="343747D9"/>
    <w:rsid w:val="34437E81"/>
    <w:rsid w:val="344855AE"/>
    <w:rsid w:val="3464449F"/>
    <w:rsid w:val="34740732"/>
    <w:rsid w:val="347EBC06"/>
    <w:rsid w:val="348F68AA"/>
    <w:rsid w:val="34941276"/>
    <w:rsid w:val="34980378"/>
    <w:rsid w:val="34B2C77F"/>
    <w:rsid w:val="34BF5EEF"/>
    <w:rsid w:val="34BFA611"/>
    <w:rsid w:val="34C1A2C7"/>
    <w:rsid w:val="34C56349"/>
    <w:rsid w:val="34CDFA37"/>
    <w:rsid w:val="34D22818"/>
    <w:rsid w:val="34D331B4"/>
    <w:rsid w:val="350B9B14"/>
    <w:rsid w:val="350DD3E8"/>
    <w:rsid w:val="351643B6"/>
    <w:rsid w:val="351CE26F"/>
    <w:rsid w:val="3529AE7A"/>
    <w:rsid w:val="352BB5F8"/>
    <w:rsid w:val="352CC695"/>
    <w:rsid w:val="35346555"/>
    <w:rsid w:val="353558B8"/>
    <w:rsid w:val="3539AA37"/>
    <w:rsid w:val="354300A4"/>
    <w:rsid w:val="3543F61A"/>
    <w:rsid w:val="35480665"/>
    <w:rsid w:val="354BAB01"/>
    <w:rsid w:val="3550475C"/>
    <w:rsid w:val="3574E29C"/>
    <w:rsid w:val="357AB44E"/>
    <w:rsid w:val="357C0998"/>
    <w:rsid w:val="357FB8BC"/>
    <w:rsid w:val="3590BFB7"/>
    <w:rsid w:val="35A11EAB"/>
    <w:rsid w:val="35AADA90"/>
    <w:rsid w:val="35B1BEFE"/>
    <w:rsid w:val="35C06D08"/>
    <w:rsid w:val="35C8AA91"/>
    <w:rsid w:val="35D6124D"/>
    <w:rsid w:val="35DBADFB"/>
    <w:rsid w:val="35DD208D"/>
    <w:rsid w:val="35E12B8A"/>
    <w:rsid w:val="35E76BFA"/>
    <w:rsid w:val="35E7B239"/>
    <w:rsid w:val="35ED5599"/>
    <w:rsid w:val="35F5A7C3"/>
    <w:rsid w:val="35F65032"/>
    <w:rsid w:val="35FAAFDF"/>
    <w:rsid w:val="3601CFBD"/>
    <w:rsid w:val="3604E517"/>
    <w:rsid w:val="360FD2C1"/>
    <w:rsid w:val="361221C4"/>
    <w:rsid w:val="36207117"/>
    <w:rsid w:val="3624312A"/>
    <w:rsid w:val="362D471D"/>
    <w:rsid w:val="36328006"/>
    <w:rsid w:val="36392173"/>
    <w:rsid w:val="36441852"/>
    <w:rsid w:val="36505C93"/>
    <w:rsid w:val="36525044"/>
    <w:rsid w:val="3665E804"/>
    <w:rsid w:val="366D9BC6"/>
    <w:rsid w:val="367FFF15"/>
    <w:rsid w:val="3682BA9E"/>
    <w:rsid w:val="368B3C7C"/>
    <w:rsid w:val="368E95A6"/>
    <w:rsid w:val="3691D602"/>
    <w:rsid w:val="3698BAA8"/>
    <w:rsid w:val="369E9147"/>
    <w:rsid w:val="369F7AFA"/>
    <w:rsid w:val="36A37DAB"/>
    <w:rsid w:val="36A3F41A"/>
    <w:rsid w:val="36A58E8E"/>
    <w:rsid w:val="36BFEAF5"/>
    <w:rsid w:val="36C20A30"/>
    <w:rsid w:val="36EE7DDC"/>
    <w:rsid w:val="36EF9920"/>
    <w:rsid w:val="36F71FA9"/>
    <w:rsid w:val="36F974CD"/>
    <w:rsid w:val="36FCD5EF"/>
    <w:rsid w:val="370083E4"/>
    <w:rsid w:val="37046222"/>
    <w:rsid w:val="370744AB"/>
    <w:rsid w:val="370E2968"/>
    <w:rsid w:val="372CE60C"/>
    <w:rsid w:val="373EEF1F"/>
    <w:rsid w:val="374347ED"/>
    <w:rsid w:val="375B582C"/>
    <w:rsid w:val="375D5F59"/>
    <w:rsid w:val="375F2214"/>
    <w:rsid w:val="37615712"/>
    <w:rsid w:val="3772DDAF"/>
    <w:rsid w:val="37AC290E"/>
    <w:rsid w:val="37AE9276"/>
    <w:rsid w:val="37B23CE5"/>
    <w:rsid w:val="37B43481"/>
    <w:rsid w:val="37BDB51F"/>
    <w:rsid w:val="37C479C8"/>
    <w:rsid w:val="37CF30D1"/>
    <w:rsid w:val="37D7A726"/>
    <w:rsid w:val="37E5B7B5"/>
    <w:rsid w:val="37EF49F3"/>
    <w:rsid w:val="37F014B9"/>
    <w:rsid w:val="37F48DD7"/>
    <w:rsid w:val="37F4BD06"/>
    <w:rsid w:val="37F75AFB"/>
    <w:rsid w:val="37FCA06A"/>
    <w:rsid w:val="37FF71FF"/>
    <w:rsid w:val="38082218"/>
    <w:rsid w:val="38095393"/>
    <w:rsid w:val="380A8CEE"/>
    <w:rsid w:val="3812D7F4"/>
    <w:rsid w:val="381AE6E7"/>
    <w:rsid w:val="3830BCC6"/>
    <w:rsid w:val="3835BAF3"/>
    <w:rsid w:val="383C640A"/>
    <w:rsid w:val="3846A8BA"/>
    <w:rsid w:val="384A77F7"/>
    <w:rsid w:val="384AEB9C"/>
    <w:rsid w:val="384B2C73"/>
    <w:rsid w:val="384BD4AA"/>
    <w:rsid w:val="38508A4D"/>
    <w:rsid w:val="38557BDA"/>
    <w:rsid w:val="3860DE52"/>
    <w:rsid w:val="3866A895"/>
    <w:rsid w:val="3873CAE4"/>
    <w:rsid w:val="387884F4"/>
    <w:rsid w:val="3884CEB6"/>
    <w:rsid w:val="3894A5A2"/>
    <w:rsid w:val="389A711B"/>
    <w:rsid w:val="389EFDC8"/>
    <w:rsid w:val="38A4DE64"/>
    <w:rsid w:val="38A9414D"/>
    <w:rsid w:val="38AF8298"/>
    <w:rsid w:val="38B4D05F"/>
    <w:rsid w:val="38B876BD"/>
    <w:rsid w:val="38C55B25"/>
    <w:rsid w:val="38D065BD"/>
    <w:rsid w:val="38DD723E"/>
    <w:rsid w:val="38E09E9A"/>
    <w:rsid w:val="38ED3D11"/>
    <w:rsid w:val="38EE9AAD"/>
    <w:rsid w:val="38EFD250"/>
    <w:rsid w:val="38F8A3AA"/>
    <w:rsid w:val="391322EC"/>
    <w:rsid w:val="3913D60C"/>
    <w:rsid w:val="3921206B"/>
    <w:rsid w:val="3932E7F1"/>
    <w:rsid w:val="393C416F"/>
    <w:rsid w:val="393DA61F"/>
    <w:rsid w:val="39443A40"/>
    <w:rsid w:val="3944DFD3"/>
    <w:rsid w:val="394B4210"/>
    <w:rsid w:val="3954178C"/>
    <w:rsid w:val="396E8AB6"/>
    <w:rsid w:val="3978838C"/>
    <w:rsid w:val="39814FC5"/>
    <w:rsid w:val="3999CB57"/>
    <w:rsid w:val="39A71795"/>
    <w:rsid w:val="39AF1AE1"/>
    <w:rsid w:val="39AFE14F"/>
    <w:rsid w:val="39B2EEB7"/>
    <w:rsid w:val="39C56AB9"/>
    <w:rsid w:val="39E8E26D"/>
    <w:rsid w:val="39EB9525"/>
    <w:rsid w:val="39ED5B96"/>
    <w:rsid w:val="39F3AD21"/>
    <w:rsid w:val="39F75B78"/>
    <w:rsid w:val="39F94332"/>
    <w:rsid w:val="3A083CC4"/>
    <w:rsid w:val="3A108CCA"/>
    <w:rsid w:val="3A153C87"/>
    <w:rsid w:val="3A18BBBA"/>
    <w:rsid w:val="3A2E6068"/>
    <w:rsid w:val="3A35C176"/>
    <w:rsid w:val="3A38E36D"/>
    <w:rsid w:val="3A3D1327"/>
    <w:rsid w:val="3A40C25C"/>
    <w:rsid w:val="3A4652DE"/>
    <w:rsid w:val="3A4C1F05"/>
    <w:rsid w:val="3A53ACDD"/>
    <w:rsid w:val="3A68CC5C"/>
    <w:rsid w:val="3A6F69C5"/>
    <w:rsid w:val="3A7C7A89"/>
    <w:rsid w:val="3A7D00D2"/>
    <w:rsid w:val="3A7D9433"/>
    <w:rsid w:val="3A8D2986"/>
    <w:rsid w:val="3A8F3BE8"/>
    <w:rsid w:val="3A9222F8"/>
    <w:rsid w:val="3A9A4F86"/>
    <w:rsid w:val="3AAB5313"/>
    <w:rsid w:val="3AAC2108"/>
    <w:rsid w:val="3AC6FA5D"/>
    <w:rsid w:val="3AD53FB5"/>
    <w:rsid w:val="3AD69C69"/>
    <w:rsid w:val="3AE68FD1"/>
    <w:rsid w:val="3AF89D8C"/>
    <w:rsid w:val="3AFAC728"/>
    <w:rsid w:val="3AFF4790"/>
    <w:rsid w:val="3B03C49E"/>
    <w:rsid w:val="3B162163"/>
    <w:rsid w:val="3B19D8E5"/>
    <w:rsid w:val="3B25EA85"/>
    <w:rsid w:val="3B297F75"/>
    <w:rsid w:val="3B342824"/>
    <w:rsid w:val="3B361C11"/>
    <w:rsid w:val="3B3AEF49"/>
    <w:rsid w:val="3B466144"/>
    <w:rsid w:val="3B4B4855"/>
    <w:rsid w:val="3B51606C"/>
    <w:rsid w:val="3B51F220"/>
    <w:rsid w:val="3B54AB88"/>
    <w:rsid w:val="3B55D9BF"/>
    <w:rsid w:val="3B5FC458"/>
    <w:rsid w:val="3B68C3DF"/>
    <w:rsid w:val="3B6900EA"/>
    <w:rsid w:val="3B6C9353"/>
    <w:rsid w:val="3B70ECDE"/>
    <w:rsid w:val="3B7642CC"/>
    <w:rsid w:val="3B789529"/>
    <w:rsid w:val="3B7B2A79"/>
    <w:rsid w:val="3B8189BF"/>
    <w:rsid w:val="3B82816B"/>
    <w:rsid w:val="3B8E2F7D"/>
    <w:rsid w:val="3B95134F"/>
    <w:rsid w:val="3B95E719"/>
    <w:rsid w:val="3B96D784"/>
    <w:rsid w:val="3B9A8111"/>
    <w:rsid w:val="3B9ACFDE"/>
    <w:rsid w:val="3B9E9063"/>
    <w:rsid w:val="3B9EDA4A"/>
    <w:rsid w:val="3BA1054B"/>
    <w:rsid w:val="3BA349EC"/>
    <w:rsid w:val="3BB24802"/>
    <w:rsid w:val="3BBEFEC2"/>
    <w:rsid w:val="3BC3FD6B"/>
    <w:rsid w:val="3BCB4E54"/>
    <w:rsid w:val="3BCF3E6D"/>
    <w:rsid w:val="3BD5DD79"/>
    <w:rsid w:val="3BD84158"/>
    <w:rsid w:val="3BD8EE7E"/>
    <w:rsid w:val="3BDD1FFD"/>
    <w:rsid w:val="3BE2F3A0"/>
    <w:rsid w:val="3BF035B7"/>
    <w:rsid w:val="3BFF39BB"/>
    <w:rsid w:val="3C1117FF"/>
    <w:rsid w:val="3C13B6F6"/>
    <w:rsid w:val="3C196544"/>
    <w:rsid w:val="3C1FF65F"/>
    <w:rsid w:val="3C26022F"/>
    <w:rsid w:val="3C33C6CD"/>
    <w:rsid w:val="3C37C101"/>
    <w:rsid w:val="3C3EA029"/>
    <w:rsid w:val="3C3F3E7B"/>
    <w:rsid w:val="3C4370CB"/>
    <w:rsid w:val="3C4BA8AB"/>
    <w:rsid w:val="3C5BA950"/>
    <w:rsid w:val="3C5DDD2B"/>
    <w:rsid w:val="3C7EAB05"/>
    <w:rsid w:val="3C8996CD"/>
    <w:rsid w:val="3C8A343F"/>
    <w:rsid w:val="3CA39B58"/>
    <w:rsid w:val="3CA9E2EB"/>
    <w:rsid w:val="3CAAA19E"/>
    <w:rsid w:val="3CAE0E1B"/>
    <w:rsid w:val="3CAF95BC"/>
    <w:rsid w:val="3CB7F11A"/>
    <w:rsid w:val="3CBD7152"/>
    <w:rsid w:val="3CD6F792"/>
    <w:rsid w:val="3CDA3A1D"/>
    <w:rsid w:val="3CE757E7"/>
    <w:rsid w:val="3CEFE252"/>
    <w:rsid w:val="3CF765C4"/>
    <w:rsid w:val="3CF7FE01"/>
    <w:rsid w:val="3D1B0DF5"/>
    <w:rsid w:val="3D2B4BA1"/>
    <w:rsid w:val="3D353D4C"/>
    <w:rsid w:val="3D357920"/>
    <w:rsid w:val="3D4AB6B0"/>
    <w:rsid w:val="3D59A827"/>
    <w:rsid w:val="3D6D1481"/>
    <w:rsid w:val="3D764780"/>
    <w:rsid w:val="3D78076A"/>
    <w:rsid w:val="3D7CE0F9"/>
    <w:rsid w:val="3D7E5A8F"/>
    <w:rsid w:val="3D8AE221"/>
    <w:rsid w:val="3D90C529"/>
    <w:rsid w:val="3D9A0D99"/>
    <w:rsid w:val="3DAD00A1"/>
    <w:rsid w:val="3DCACDF4"/>
    <w:rsid w:val="3DD2B56E"/>
    <w:rsid w:val="3DDDAE81"/>
    <w:rsid w:val="3E024A88"/>
    <w:rsid w:val="3E0EFA17"/>
    <w:rsid w:val="3E1735BA"/>
    <w:rsid w:val="3E30660E"/>
    <w:rsid w:val="3E3D5AD9"/>
    <w:rsid w:val="3E4027B9"/>
    <w:rsid w:val="3E45906B"/>
    <w:rsid w:val="3E563B92"/>
    <w:rsid w:val="3E6065C8"/>
    <w:rsid w:val="3E60C519"/>
    <w:rsid w:val="3E6355DB"/>
    <w:rsid w:val="3E645524"/>
    <w:rsid w:val="3E6789E7"/>
    <w:rsid w:val="3E69B618"/>
    <w:rsid w:val="3E6DCA35"/>
    <w:rsid w:val="3E82685A"/>
    <w:rsid w:val="3E8C59DF"/>
    <w:rsid w:val="3E8D1620"/>
    <w:rsid w:val="3E94C3AA"/>
    <w:rsid w:val="3E9A9321"/>
    <w:rsid w:val="3E9B10E9"/>
    <w:rsid w:val="3EAF2931"/>
    <w:rsid w:val="3EB39429"/>
    <w:rsid w:val="3EC47A2A"/>
    <w:rsid w:val="3EDA2B14"/>
    <w:rsid w:val="3EDD21D1"/>
    <w:rsid w:val="3EE2A37D"/>
    <w:rsid w:val="3EED866D"/>
    <w:rsid w:val="3EF6021D"/>
    <w:rsid w:val="3EFAC829"/>
    <w:rsid w:val="3EFC8DDC"/>
    <w:rsid w:val="3EFD6E26"/>
    <w:rsid w:val="3F10DC4F"/>
    <w:rsid w:val="3F150C48"/>
    <w:rsid w:val="3F1E7439"/>
    <w:rsid w:val="3F32E378"/>
    <w:rsid w:val="3F3BD65C"/>
    <w:rsid w:val="3F3E2EBC"/>
    <w:rsid w:val="3F496D1D"/>
    <w:rsid w:val="3F587BBF"/>
    <w:rsid w:val="3F59E917"/>
    <w:rsid w:val="3F5DF17F"/>
    <w:rsid w:val="3F61D46D"/>
    <w:rsid w:val="3F6E3062"/>
    <w:rsid w:val="3F7F3AF5"/>
    <w:rsid w:val="3F7FF091"/>
    <w:rsid w:val="3F83A940"/>
    <w:rsid w:val="3F84F370"/>
    <w:rsid w:val="3F89A3FA"/>
    <w:rsid w:val="3F8DFF11"/>
    <w:rsid w:val="3F8E1B98"/>
    <w:rsid w:val="3F984CCB"/>
    <w:rsid w:val="3F98EC6B"/>
    <w:rsid w:val="3F9E2B4A"/>
    <w:rsid w:val="3F9FAF67"/>
    <w:rsid w:val="3FA6FE3A"/>
    <w:rsid w:val="3FB9E823"/>
    <w:rsid w:val="3FCA1C0D"/>
    <w:rsid w:val="3FEABDA3"/>
    <w:rsid w:val="4000F967"/>
    <w:rsid w:val="4007D90B"/>
    <w:rsid w:val="40087297"/>
    <w:rsid w:val="4011E3AA"/>
    <w:rsid w:val="4023B114"/>
    <w:rsid w:val="4026D368"/>
    <w:rsid w:val="402911A5"/>
    <w:rsid w:val="40368124"/>
    <w:rsid w:val="403A586D"/>
    <w:rsid w:val="40534F0B"/>
    <w:rsid w:val="405796C3"/>
    <w:rsid w:val="4061730B"/>
    <w:rsid w:val="4066BCFB"/>
    <w:rsid w:val="4069B8B3"/>
    <w:rsid w:val="40745CA9"/>
    <w:rsid w:val="40792D75"/>
    <w:rsid w:val="407A164F"/>
    <w:rsid w:val="407BAAD4"/>
    <w:rsid w:val="407CB3B4"/>
    <w:rsid w:val="407E7A97"/>
    <w:rsid w:val="40825772"/>
    <w:rsid w:val="409077B5"/>
    <w:rsid w:val="4095D1AA"/>
    <w:rsid w:val="409EBEB0"/>
    <w:rsid w:val="40A21D01"/>
    <w:rsid w:val="40A6C108"/>
    <w:rsid w:val="40AE3EE7"/>
    <w:rsid w:val="40B84CB2"/>
    <w:rsid w:val="40B9813C"/>
    <w:rsid w:val="40BE5B60"/>
    <w:rsid w:val="40C5DBBA"/>
    <w:rsid w:val="40DDB52D"/>
    <w:rsid w:val="40E51FFD"/>
    <w:rsid w:val="40EABD63"/>
    <w:rsid w:val="40EB68DC"/>
    <w:rsid w:val="40EDECB4"/>
    <w:rsid w:val="40F26D47"/>
    <w:rsid w:val="40F6CB32"/>
    <w:rsid w:val="40F783FA"/>
    <w:rsid w:val="40FE87B0"/>
    <w:rsid w:val="4114419E"/>
    <w:rsid w:val="411F75FF"/>
    <w:rsid w:val="412051F0"/>
    <w:rsid w:val="412173BA"/>
    <w:rsid w:val="4123AF49"/>
    <w:rsid w:val="412C206A"/>
    <w:rsid w:val="412ECC2B"/>
    <w:rsid w:val="41419CE4"/>
    <w:rsid w:val="414A22D1"/>
    <w:rsid w:val="414B3AD0"/>
    <w:rsid w:val="415AA557"/>
    <w:rsid w:val="416AF9B4"/>
    <w:rsid w:val="41731847"/>
    <w:rsid w:val="41750303"/>
    <w:rsid w:val="4177E353"/>
    <w:rsid w:val="41783D84"/>
    <w:rsid w:val="417C963E"/>
    <w:rsid w:val="41902969"/>
    <w:rsid w:val="41A971EA"/>
    <w:rsid w:val="41AB9949"/>
    <w:rsid w:val="41B153C4"/>
    <w:rsid w:val="41B7BBB7"/>
    <w:rsid w:val="41B827A8"/>
    <w:rsid w:val="41C449A2"/>
    <w:rsid w:val="41C8FE9C"/>
    <w:rsid w:val="41D511AD"/>
    <w:rsid w:val="41DE9516"/>
    <w:rsid w:val="41EC31F7"/>
    <w:rsid w:val="41FED7D2"/>
    <w:rsid w:val="42002BAD"/>
    <w:rsid w:val="4200C7F2"/>
    <w:rsid w:val="420235AB"/>
    <w:rsid w:val="42099E62"/>
    <w:rsid w:val="420CB3B0"/>
    <w:rsid w:val="420F4A45"/>
    <w:rsid w:val="421864D9"/>
    <w:rsid w:val="421E27D3"/>
    <w:rsid w:val="421E3A65"/>
    <w:rsid w:val="4223BCF2"/>
    <w:rsid w:val="42241685"/>
    <w:rsid w:val="4225EB78"/>
    <w:rsid w:val="422B177A"/>
    <w:rsid w:val="422DA5AA"/>
    <w:rsid w:val="4230D641"/>
    <w:rsid w:val="4231B477"/>
    <w:rsid w:val="425619A0"/>
    <w:rsid w:val="425F690C"/>
    <w:rsid w:val="4266451F"/>
    <w:rsid w:val="4269E00D"/>
    <w:rsid w:val="427A3A58"/>
    <w:rsid w:val="4284E92D"/>
    <w:rsid w:val="4287B9A1"/>
    <w:rsid w:val="4292B66B"/>
    <w:rsid w:val="42A7E892"/>
    <w:rsid w:val="42AEE889"/>
    <w:rsid w:val="42CD5F40"/>
    <w:rsid w:val="42D0429A"/>
    <w:rsid w:val="42D4EB16"/>
    <w:rsid w:val="42D7E214"/>
    <w:rsid w:val="42DA7858"/>
    <w:rsid w:val="42DC0B5C"/>
    <w:rsid w:val="42EB498E"/>
    <w:rsid w:val="42ED7A2B"/>
    <w:rsid w:val="42F59E22"/>
    <w:rsid w:val="42F5A2DD"/>
    <w:rsid w:val="431BE107"/>
    <w:rsid w:val="4321A448"/>
    <w:rsid w:val="432A5B18"/>
    <w:rsid w:val="4344AD18"/>
    <w:rsid w:val="4347C1F7"/>
    <w:rsid w:val="43591CAC"/>
    <w:rsid w:val="435C2B1C"/>
    <w:rsid w:val="435D7AC6"/>
    <w:rsid w:val="435E7431"/>
    <w:rsid w:val="435E93D2"/>
    <w:rsid w:val="4367326C"/>
    <w:rsid w:val="4371AA57"/>
    <w:rsid w:val="4380FDDE"/>
    <w:rsid w:val="439240D9"/>
    <w:rsid w:val="43943D4A"/>
    <w:rsid w:val="4398D836"/>
    <w:rsid w:val="439ABD37"/>
    <w:rsid w:val="439C1D22"/>
    <w:rsid w:val="43A7D9DB"/>
    <w:rsid w:val="43B17FD8"/>
    <w:rsid w:val="43BBA74C"/>
    <w:rsid w:val="43BFFE27"/>
    <w:rsid w:val="43C9811C"/>
    <w:rsid w:val="43CD69C1"/>
    <w:rsid w:val="43CE4B2B"/>
    <w:rsid w:val="43D0E523"/>
    <w:rsid w:val="43D34D98"/>
    <w:rsid w:val="43D50296"/>
    <w:rsid w:val="43DE7C1D"/>
    <w:rsid w:val="43DE9610"/>
    <w:rsid w:val="43E653BF"/>
    <w:rsid w:val="43E9167D"/>
    <w:rsid w:val="43EA1D14"/>
    <w:rsid w:val="43EA9FB4"/>
    <w:rsid w:val="43EF9A74"/>
    <w:rsid w:val="4419EF26"/>
    <w:rsid w:val="441E8696"/>
    <w:rsid w:val="442C5F5A"/>
    <w:rsid w:val="44318117"/>
    <w:rsid w:val="4438BA86"/>
    <w:rsid w:val="44473C4E"/>
    <w:rsid w:val="444A208B"/>
    <w:rsid w:val="444E6187"/>
    <w:rsid w:val="44523D9F"/>
    <w:rsid w:val="4472A8A3"/>
    <w:rsid w:val="44773AD8"/>
    <w:rsid w:val="4479FAA1"/>
    <w:rsid w:val="448129BD"/>
    <w:rsid w:val="44861C77"/>
    <w:rsid w:val="448A7BE3"/>
    <w:rsid w:val="4495B2BC"/>
    <w:rsid w:val="44A09430"/>
    <w:rsid w:val="44B1F9B2"/>
    <w:rsid w:val="44BAF5FF"/>
    <w:rsid w:val="44C89AAE"/>
    <w:rsid w:val="44CDC77C"/>
    <w:rsid w:val="44CFE55D"/>
    <w:rsid w:val="44D5A597"/>
    <w:rsid w:val="44D9D659"/>
    <w:rsid w:val="44DC22B7"/>
    <w:rsid w:val="44ECF1BD"/>
    <w:rsid w:val="44F17009"/>
    <w:rsid w:val="44F6A2B0"/>
    <w:rsid w:val="4504827A"/>
    <w:rsid w:val="450A6773"/>
    <w:rsid w:val="4514182C"/>
    <w:rsid w:val="45159DCF"/>
    <w:rsid w:val="4516EA6A"/>
    <w:rsid w:val="451C785E"/>
    <w:rsid w:val="4522DD72"/>
    <w:rsid w:val="4524DAAB"/>
    <w:rsid w:val="452D3661"/>
    <w:rsid w:val="452F812A"/>
    <w:rsid w:val="453E4A86"/>
    <w:rsid w:val="45416982"/>
    <w:rsid w:val="454E00D7"/>
    <w:rsid w:val="45502833"/>
    <w:rsid w:val="45520E80"/>
    <w:rsid w:val="455587A9"/>
    <w:rsid w:val="4555C20C"/>
    <w:rsid w:val="4563E0EF"/>
    <w:rsid w:val="4569CBCB"/>
    <w:rsid w:val="4594A075"/>
    <w:rsid w:val="45A40899"/>
    <w:rsid w:val="45A501CC"/>
    <w:rsid w:val="45A9F34C"/>
    <w:rsid w:val="45B1CAAE"/>
    <w:rsid w:val="45B2C1B4"/>
    <w:rsid w:val="45B3E6A6"/>
    <w:rsid w:val="45B77251"/>
    <w:rsid w:val="45D7774A"/>
    <w:rsid w:val="45DA335C"/>
    <w:rsid w:val="45DF8F82"/>
    <w:rsid w:val="45E0F244"/>
    <w:rsid w:val="45E1C7F0"/>
    <w:rsid w:val="45E54EEE"/>
    <w:rsid w:val="45F3979B"/>
    <w:rsid w:val="45F58FBB"/>
    <w:rsid w:val="45F5AFAA"/>
    <w:rsid w:val="45F6DBF8"/>
    <w:rsid w:val="45FA4F37"/>
    <w:rsid w:val="46143E44"/>
    <w:rsid w:val="46189992"/>
    <w:rsid w:val="461B8FF7"/>
    <w:rsid w:val="461E5F36"/>
    <w:rsid w:val="4623FD91"/>
    <w:rsid w:val="46389482"/>
    <w:rsid w:val="463E5577"/>
    <w:rsid w:val="46432026"/>
    <w:rsid w:val="465D1990"/>
    <w:rsid w:val="4663CC1A"/>
    <w:rsid w:val="4664F910"/>
    <w:rsid w:val="46660533"/>
    <w:rsid w:val="46854548"/>
    <w:rsid w:val="46875045"/>
    <w:rsid w:val="4692427C"/>
    <w:rsid w:val="46942429"/>
    <w:rsid w:val="469CF460"/>
    <w:rsid w:val="469EB0FD"/>
    <w:rsid w:val="46A07C53"/>
    <w:rsid w:val="46A83A01"/>
    <w:rsid w:val="46A969BE"/>
    <w:rsid w:val="46C5BFDE"/>
    <w:rsid w:val="46C7DDE3"/>
    <w:rsid w:val="46CE5F53"/>
    <w:rsid w:val="46D6A635"/>
    <w:rsid w:val="46EE9F78"/>
    <w:rsid w:val="46EED282"/>
    <w:rsid w:val="47017C1D"/>
    <w:rsid w:val="47023876"/>
    <w:rsid w:val="471132E7"/>
    <w:rsid w:val="4716B35D"/>
    <w:rsid w:val="471E8B0C"/>
    <w:rsid w:val="4735E2C4"/>
    <w:rsid w:val="4737844E"/>
    <w:rsid w:val="47396018"/>
    <w:rsid w:val="473B2E04"/>
    <w:rsid w:val="473B756A"/>
    <w:rsid w:val="473EBB59"/>
    <w:rsid w:val="4740DBC0"/>
    <w:rsid w:val="47425915"/>
    <w:rsid w:val="475A61B6"/>
    <w:rsid w:val="4760980F"/>
    <w:rsid w:val="4769D90C"/>
    <w:rsid w:val="477441AF"/>
    <w:rsid w:val="4781F716"/>
    <w:rsid w:val="478B92F1"/>
    <w:rsid w:val="479AC814"/>
    <w:rsid w:val="479C79C6"/>
    <w:rsid w:val="47A5B1E9"/>
    <w:rsid w:val="47A767CF"/>
    <w:rsid w:val="47BCE751"/>
    <w:rsid w:val="47C15734"/>
    <w:rsid w:val="47C71C5D"/>
    <w:rsid w:val="47C9E251"/>
    <w:rsid w:val="47D2A7DA"/>
    <w:rsid w:val="47D634BB"/>
    <w:rsid w:val="47DAE56B"/>
    <w:rsid w:val="47EBDA19"/>
    <w:rsid w:val="4810ECB9"/>
    <w:rsid w:val="48200300"/>
    <w:rsid w:val="482776E2"/>
    <w:rsid w:val="4830FB57"/>
    <w:rsid w:val="48426AF9"/>
    <w:rsid w:val="48446FC8"/>
    <w:rsid w:val="4846EBF4"/>
    <w:rsid w:val="48484F04"/>
    <w:rsid w:val="4869A968"/>
    <w:rsid w:val="486F7018"/>
    <w:rsid w:val="48752A1B"/>
    <w:rsid w:val="4875AA59"/>
    <w:rsid w:val="4877D8D5"/>
    <w:rsid w:val="487D6B40"/>
    <w:rsid w:val="488627B5"/>
    <w:rsid w:val="4889C56C"/>
    <w:rsid w:val="4896CF4A"/>
    <w:rsid w:val="48A29DD0"/>
    <w:rsid w:val="48B3E7B1"/>
    <w:rsid w:val="48BE8203"/>
    <w:rsid w:val="48C46712"/>
    <w:rsid w:val="48C69541"/>
    <w:rsid w:val="48C9F736"/>
    <w:rsid w:val="48D92A6D"/>
    <w:rsid w:val="48DE9288"/>
    <w:rsid w:val="48F890EB"/>
    <w:rsid w:val="48FAA6E0"/>
    <w:rsid w:val="48FE7CD1"/>
    <w:rsid w:val="490047D9"/>
    <w:rsid w:val="49078C4A"/>
    <w:rsid w:val="490963F3"/>
    <w:rsid w:val="4915FA60"/>
    <w:rsid w:val="4919B9B6"/>
    <w:rsid w:val="491A3EB3"/>
    <w:rsid w:val="491EAD63"/>
    <w:rsid w:val="4920E183"/>
    <w:rsid w:val="492648A9"/>
    <w:rsid w:val="492DFA18"/>
    <w:rsid w:val="493044DF"/>
    <w:rsid w:val="493B6781"/>
    <w:rsid w:val="4941CE90"/>
    <w:rsid w:val="49421B79"/>
    <w:rsid w:val="49565614"/>
    <w:rsid w:val="495B21D6"/>
    <w:rsid w:val="495D1990"/>
    <w:rsid w:val="496CD3EA"/>
    <w:rsid w:val="4976319E"/>
    <w:rsid w:val="497C868B"/>
    <w:rsid w:val="497ED6C3"/>
    <w:rsid w:val="49845A66"/>
    <w:rsid w:val="4985BA79"/>
    <w:rsid w:val="4987FC0A"/>
    <w:rsid w:val="498C5875"/>
    <w:rsid w:val="499A0CA4"/>
    <w:rsid w:val="49BCB916"/>
    <w:rsid w:val="49C0B54F"/>
    <w:rsid w:val="49C1C0DF"/>
    <w:rsid w:val="49C2648A"/>
    <w:rsid w:val="49C2A553"/>
    <w:rsid w:val="49C855B9"/>
    <w:rsid w:val="49CB9298"/>
    <w:rsid w:val="49CFE554"/>
    <w:rsid w:val="49DCD519"/>
    <w:rsid w:val="49DD4F79"/>
    <w:rsid w:val="49F08ED6"/>
    <w:rsid w:val="49F610E6"/>
    <w:rsid w:val="49FA2C53"/>
    <w:rsid w:val="4A087649"/>
    <w:rsid w:val="4A164D09"/>
    <w:rsid w:val="4A21A15E"/>
    <w:rsid w:val="4A260CB2"/>
    <w:rsid w:val="4A299BC1"/>
    <w:rsid w:val="4A4E64E4"/>
    <w:rsid w:val="4A55AF79"/>
    <w:rsid w:val="4A5F170B"/>
    <w:rsid w:val="4A5F4711"/>
    <w:rsid w:val="4A65F4E9"/>
    <w:rsid w:val="4A727BF4"/>
    <w:rsid w:val="4A7735B7"/>
    <w:rsid w:val="4A7F2AAB"/>
    <w:rsid w:val="4A83C441"/>
    <w:rsid w:val="4A936461"/>
    <w:rsid w:val="4A953B3C"/>
    <w:rsid w:val="4AB4431C"/>
    <w:rsid w:val="4AC09F94"/>
    <w:rsid w:val="4AC10683"/>
    <w:rsid w:val="4AC15BBF"/>
    <w:rsid w:val="4AC8EEC2"/>
    <w:rsid w:val="4ACA656F"/>
    <w:rsid w:val="4ADFD07B"/>
    <w:rsid w:val="4AFBE61B"/>
    <w:rsid w:val="4AFD37FE"/>
    <w:rsid w:val="4B0179B4"/>
    <w:rsid w:val="4B213B79"/>
    <w:rsid w:val="4B2C6A5F"/>
    <w:rsid w:val="4B3D2BF2"/>
    <w:rsid w:val="4B3D82DE"/>
    <w:rsid w:val="4B3DE011"/>
    <w:rsid w:val="4B4122ED"/>
    <w:rsid w:val="4B43B5CB"/>
    <w:rsid w:val="4B467D51"/>
    <w:rsid w:val="4B5752FE"/>
    <w:rsid w:val="4B61D74E"/>
    <w:rsid w:val="4B67EC90"/>
    <w:rsid w:val="4B69A636"/>
    <w:rsid w:val="4B718D19"/>
    <w:rsid w:val="4B7A30E9"/>
    <w:rsid w:val="4B7B4E80"/>
    <w:rsid w:val="4B80B030"/>
    <w:rsid w:val="4B81424B"/>
    <w:rsid w:val="4B8C1920"/>
    <w:rsid w:val="4B9128D2"/>
    <w:rsid w:val="4B91ACCD"/>
    <w:rsid w:val="4B94FA59"/>
    <w:rsid w:val="4B968D80"/>
    <w:rsid w:val="4BA3CC34"/>
    <w:rsid w:val="4BA46A81"/>
    <w:rsid w:val="4BAF87BC"/>
    <w:rsid w:val="4BBC3FA6"/>
    <w:rsid w:val="4BBF07B1"/>
    <w:rsid w:val="4BBF2F23"/>
    <w:rsid w:val="4BC156DA"/>
    <w:rsid w:val="4BC9F53E"/>
    <w:rsid w:val="4BCE41B4"/>
    <w:rsid w:val="4BD69E75"/>
    <w:rsid w:val="4BDFF98E"/>
    <w:rsid w:val="4BE57C98"/>
    <w:rsid w:val="4BEEE014"/>
    <w:rsid w:val="4C01256B"/>
    <w:rsid w:val="4C0A3B97"/>
    <w:rsid w:val="4C0DD1A4"/>
    <w:rsid w:val="4C0FA52E"/>
    <w:rsid w:val="4C0FFF3D"/>
    <w:rsid w:val="4C1B6FAD"/>
    <w:rsid w:val="4C282C7D"/>
    <w:rsid w:val="4C29CACF"/>
    <w:rsid w:val="4C310D0B"/>
    <w:rsid w:val="4C31EF7C"/>
    <w:rsid w:val="4C3236D7"/>
    <w:rsid w:val="4C342403"/>
    <w:rsid w:val="4C43E102"/>
    <w:rsid w:val="4C517734"/>
    <w:rsid w:val="4C54EA2E"/>
    <w:rsid w:val="4C5C5FEB"/>
    <w:rsid w:val="4C85F94E"/>
    <w:rsid w:val="4C8A6CB4"/>
    <w:rsid w:val="4C8ED850"/>
    <w:rsid w:val="4C99BEED"/>
    <w:rsid w:val="4C9B0E04"/>
    <w:rsid w:val="4CAB53AD"/>
    <w:rsid w:val="4CB554BF"/>
    <w:rsid w:val="4CBFBBD0"/>
    <w:rsid w:val="4CC8367F"/>
    <w:rsid w:val="4CCC570C"/>
    <w:rsid w:val="4CE18C2B"/>
    <w:rsid w:val="4CF09306"/>
    <w:rsid w:val="4D17A9B7"/>
    <w:rsid w:val="4D1F7DEF"/>
    <w:rsid w:val="4D592504"/>
    <w:rsid w:val="4D5EB1E0"/>
    <w:rsid w:val="4D6D074F"/>
    <w:rsid w:val="4D75A734"/>
    <w:rsid w:val="4D800404"/>
    <w:rsid w:val="4D9561AB"/>
    <w:rsid w:val="4D97C3B3"/>
    <w:rsid w:val="4D983C2D"/>
    <w:rsid w:val="4DA9F890"/>
    <w:rsid w:val="4DAAF363"/>
    <w:rsid w:val="4DB148E6"/>
    <w:rsid w:val="4DB6EBC6"/>
    <w:rsid w:val="4DBDA7E4"/>
    <w:rsid w:val="4DBEAA4F"/>
    <w:rsid w:val="4DCA429D"/>
    <w:rsid w:val="4DCFD993"/>
    <w:rsid w:val="4DDA0C5D"/>
    <w:rsid w:val="4DDC1974"/>
    <w:rsid w:val="4DDEC1F3"/>
    <w:rsid w:val="4DE7E8E2"/>
    <w:rsid w:val="4DF9EEB7"/>
    <w:rsid w:val="4DFAAC91"/>
    <w:rsid w:val="4E01D92B"/>
    <w:rsid w:val="4E0EEDC8"/>
    <w:rsid w:val="4E12F6F5"/>
    <w:rsid w:val="4E164BBE"/>
    <w:rsid w:val="4E1C7D7B"/>
    <w:rsid w:val="4E347593"/>
    <w:rsid w:val="4E34A73F"/>
    <w:rsid w:val="4E3BCE30"/>
    <w:rsid w:val="4E3CFBF7"/>
    <w:rsid w:val="4E44DAA7"/>
    <w:rsid w:val="4E493C2B"/>
    <w:rsid w:val="4E51CD68"/>
    <w:rsid w:val="4E588DD3"/>
    <w:rsid w:val="4E5A7F20"/>
    <w:rsid w:val="4E5E466B"/>
    <w:rsid w:val="4E6719C0"/>
    <w:rsid w:val="4E6A4002"/>
    <w:rsid w:val="4E732F33"/>
    <w:rsid w:val="4E782985"/>
    <w:rsid w:val="4E87100B"/>
    <w:rsid w:val="4E8A44B8"/>
    <w:rsid w:val="4E8D070C"/>
    <w:rsid w:val="4E95ECD7"/>
    <w:rsid w:val="4EA7026C"/>
    <w:rsid w:val="4EADB01E"/>
    <w:rsid w:val="4EB028E4"/>
    <w:rsid w:val="4EB2B5CB"/>
    <w:rsid w:val="4EB505AC"/>
    <w:rsid w:val="4EB9340A"/>
    <w:rsid w:val="4EE1C447"/>
    <w:rsid w:val="4EE54D81"/>
    <w:rsid w:val="4EF346AD"/>
    <w:rsid w:val="4F0ADBC1"/>
    <w:rsid w:val="4F0C3914"/>
    <w:rsid w:val="4F0D4569"/>
    <w:rsid w:val="4F0F16E6"/>
    <w:rsid w:val="4F154252"/>
    <w:rsid w:val="4F3007AB"/>
    <w:rsid w:val="4F360240"/>
    <w:rsid w:val="4F368440"/>
    <w:rsid w:val="4F36EF1F"/>
    <w:rsid w:val="4F4A6B46"/>
    <w:rsid w:val="4F5188E8"/>
    <w:rsid w:val="4F576723"/>
    <w:rsid w:val="4F57A35C"/>
    <w:rsid w:val="4F5E3C8C"/>
    <w:rsid w:val="4F6259FE"/>
    <w:rsid w:val="4F63A4F5"/>
    <w:rsid w:val="4F63D599"/>
    <w:rsid w:val="4F690A21"/>
    <w:rsid w:val="4F6C5808"/>
    <w:rsid w:val="4F6E474D"/>
    <w:rsid w:val="4F7C1628"/>
    <w:rsid w:val="4F9066D1"/>
    <w:rsid w:val="4F91A975"/>
    <w:rsid w:val="4F99C592"/>
    <w:rsid w:val="4FA5F55A"/>
    <w:rsid w:val="4FB72A4A"/>
    <w:rsid w:val="4FCE63D8"/>
    <w:rsid w:val="4FDD50E2"/>
    <w:rsid w:val="4FF4A72F"/>
    <w:rsid w:val="4FFF9B9F"/>
    <w:rsid w:val="50016050"/>
    <w:rsid w:val="50081700"/>
    <w:rsid w:val="50094E28"/>
    <w:rsid w:val="500BAC4A"/>
    <w:rsid w:val="500C90EE"/>
    <w:rsid w:val="500D898D"/>
    <w:rsid w:val="50246132"/>
    <w:rsid w:val="5028F591"/>
    <w:rsid w:val="502A03C6"/>
    <w:rsid w:val="502EB0F8"/>
    <w:rsid w:val="503D82A0"/>
    <w:rsid w:val="504215D6"/>
    <w:rsid w:val="504D65DE"/>
    <w:rsid w:val="504ECB0F"/>
    <w:rsid w:val="50726160"/>
    <w:rsid w:val="507915D7"/>
    <w:rsid w:val="50917E5E"/>
    <w:rsid w:val="50929603"/>
    <w:rsid w:val="50965A18"/>
    <w:rsid w:val="50987B3C"/>
    <w:rsid w:val="50B51F75"/>
    <w:rsid w:val="50C73DA3"/>
    <w:rsid w:val="50C8BC25"/>
    <w:rsid w:val="50D5043A"/>
    <w:rsid w:val="50D9A193"/>
    <w:rsid w:val="50EBA1F4"/>
    <w:rsid w:val="50ECDF28"/>
    <w:rsid w:val="50ED6D56"/>
    <w:rsid w:val="50F572D2"/>
    <w:rsid w:val="50FCD650"/>
    <w:rsid w:val="51127B45"/>
    <w:rsid w:val="513D8CDA"/>
    <w:rsid w:val="513DF815"/>
    <w:rsid w:val="5144DA7F"/>
    <w:rsid w:val="514A0958"/>
    <w:rsid w:val="514B4F93"/>
    <w:rsid w:val="5152FEBC"/>
    <w:rsid w:val="515759B1"/>
    <w:rsid w:val="51603073"/>
    <w:rsid w:val="5168A2E5"/>
    <w:rsid w:val="516BECAE"/>
    <w:rsid w:val="516D40E7"/>
    <w:rsid w:val="51721B5D"/>
    <w:rsid w:val="51838F2C"/>
    <w:rsid w:val="519CD716"/>
    <w:rsid w:val="519D7C4A"/>
    <w:rsid w:val="51A04A17"/>
    <w:rsid w:val="51A44CFC"/>
    <w:rsid w:val="51A83947"/>
    <w:rsid w:val="51AEA218"/>
    <w:rsid w:val="51AF6B6E"/>
    <w:rsid w:val="51B12C19"/>
    <w:rsid w:val="51B38801"/>
    <w:rsid w:val="51B40DE7"/>
    <w:rsid w:val="51B4F52D"/>
    <w:rsid w:val="51C23542"/>
    <w:rsid w:val="51C6A2D5"/>
    <w:rsid w:val="51C77496"/>
    <w:rsid w:val="51C84BF7"/>
    <w:rsid w:val="51DA2D6C"/>
    <w:rsid w:val="51DA6674"/>
    <w:rsid w:val="51DB765C"/>
    <w:rsid w:val="51DE19B4"/>
    <w:rsid w:val="51E263E6"/>
    <w:rsid w:val="51E44CF8"/>
    <w:rsid w:val="51ECDE86"/>
    <w:rsid w:val="520C8105"/>
    <w:rsid w:val="5212AAE4"/>
    <w:rsid w:val="52132540"/>
    <w:rsid w:val="521656E5"/>
    <w:rsid w:val="521A0A11"/>
    <w:rsid w:val="521E6271"/>
    <w:rsid w:val="5224DE5F"/>
    <w:rsid w:val="52292AA9"/>
    <w:rsid w:val="522D9785"/>
    <w:rsid w:val="52351A5B"/>
    <w:rsid w:val="52405E99"/>
    <w:rsid w:val="52428D46"/>
    <w:rsid w:val="52589546"/>
    <w:rsid w:val="5258B60C"/>
    <w:rsid w:val="525D8CD8"/>
    <w:rsid w:val="52600C73"/>
    <w:rsid w:val="526351DF"/>
    <w:rsid w:val="5263CFFC"/>
    <w:rsid w:val="526776D2"/>
    <w:rsid w:val="5270552C"/>
    <w:rsid w:val="5274F63D"/>
    <w:rsid w:val="52754F76"/>
    <w:rsid w:val="527B1F7F"/>
    <w:rsid w:val="5280EFAC"/>
    <w:rsid w:val="5281FA34"/>
    <w:rsid w:val="528AC8F6"/>
    <w:rsid w:val="52908BCA"/>
    <w:rsid w:val="529981FE"/>
    <w:rsid w:val="52A12368"/>
    <w:rsid w:val="52AD1557"/>
    <w:rsid w:val="52AD61A6"/>
    <w:rsid w:val="52AE528B"/>
    <w:rsid w:val="52B9BDD3"/>
    <w:rsid w:val="52BC4C41"/>
    <w:rsid w:val="52BE001C"/>
    <w:rsid w:val="52C8DD87"/>
    <w:rsid w:val="52CB0148"/>
    <w:rsid w:val="52CEAF14"/>
    <w:rsid w:val="52D3AEF8"/>
    <w:rsid w:val="52E3DA1F"/>
    <w:rsid w:val="52E4030B"/>
    <w:rsid w:val="5303918A"/>
    <w:rsid w:val="5305D8C0"/>
    <w:rsid w:val="53142DA0"/>
    <w:rsid w:val="5316DA50"/>
    <w:rsid w:val="531B9889"/>
    <w:rsid w:val="5322C9B9"/>
    <w:rsid w:val="53260B72"/>
    <w:rsid w:val="53307392"/>
    <w:rsid w:val="5336DF60"/>
    <w:rsid w:val="53377C6E"/>
    <w:rsid w:val="534E36E4"/>
    <w:rsid w:val="5350576F"/>
    <w:rsid w:val="535DB0E5"/>
    <w:rsid w:val="5365A2E0"/>
    <w:rsid w:val="5365B080"/>
    <w:rsid w:val="5367400B"/>
    <w:rsid w:val="536873BB"/>
    <w:rsid w:val="5372E26F"/>
    <w:rsid w:val="5399220E"/>
    <w:rsid w:val="53A23D18"/>
    <w:rsid w:val="53A362A9"/>
    <w:rsid w:val="53AE56AB"/>
    <w:rsid w:val="53AEACC5"/>
    <w:rsid w:val="53AFAF4D"/>
    <w:rsid w:val="53BDB3E3"/>
    <w:rsid w:val="53BF03E3"/>
    <w:rsid w:val="53C0FD12"/>
    <w:rsid w:val="53C16C1C"/>
    <w:rsid w:val="53C2B5C7"/>
    <w:rsid w:val="53C365FC"/>
    <w:rsid w:val="53C6C0D6"/>
    <w:rsid w:val="53D53B6D"/>
    <w:rsid w:val="53D5D166"/>
    <w:rsid w:val="53D83371"/>
    <w:rsid w:val="53F0448A"/>
    <w:rsid w:val="53F31F85"/>
    <w:rsid w:val="53F49700"/>
    <w:rsid w:val="53F7387A"/>
    <w:rsid w:val="53FB6EEE"/>
    <w:rsid w:val="5403BCDE"/>
    <w:rsid w:val="540475DC"/>
    <w:rsid w:val="540608E0"/>
    <w:rsid w:val="541EB61E"/>
    <w:rsid w:val="5423FF23"/>
    <w:rsid w:val="543600AB"/>
    <w:rsid w:val="5438CA0F"/>
    <w:rsid w:val="544C0BEC"/>
    <w:rsid w:val="544D6425"/>
    <w:rsid w:val="5451238B"/>
    <w:rsid w:val="5452349F"/>
    <w:rsid w:val="54530762"/>
    <w:rsid w:val="5454F891"/>
    <w:rsid w:val="54689DF3"/>
    <w:rsid w:val="5479BE24"/>
    <w:rsid w:val="547BA28E"/>
    <w:rsid w:val="547F5850"/>
    <w:rsid w:val="54807426"/>
    <w:rsid w:val="548667C0"/>
    <w:rsid w:val="5491EE94"/>
    <w:rsid w:val="549568DD"/>
    <w:rsid w:val="549BB695"/>
    <w:rsid w:val="549D8170"/>
    <w:rsid w:val="549E7524"/>
    <w:rsid w:val="549F3CA1"/>
    <w:rsid w:val="54A0227D"/>
    <w:rsid w:val="54B51C1E"/>
    <w:rsid w:val="54B64DFB"/>
    <w:rsid w:val="54C03169"/>
    <w:rsid w:val="54C3CA88"/>
    <w:rsid w:val="54C620C5"/>
    <w:rsid w:val="54D675C1"/>
    <w:rsid w:val="54E320EE"/>
    <w:rsid w:val="54E8A301"/>
    <w:rsid w:val="54F03C52"/>
    <w:rsid w:val="55129652"/>
    <w:rsid w:val="5526ABEE"/>
    <w:rsid w:val="553174F2"/>
    <w:rsid w:val="554639AF"/>
    <w:rsid w:val="554C048C"/>
    <w:rsid w:val="55507AC5"/>
    <w:rsid w:val="5557093D"/>
    <w:rsid w:val="555D10D5"/>
    <w:rsid w:val="556028A8"/>
    <w:rsid w:val="5563DDD3"/>
    <w:rsid w:val="556743FB"/>
    <w:rsid w:val="556CF9D0"/>
    <w:rsid w:val="5572E355"/>
    <w:rsid w:val="5573F2EF"/>
    <w:rsid w:val="558662F1"/>
    <w:rsid w:val="55872CDE"/>
    <w:rsid w:val="558B09FF"/>
    <w:rsid w:val="55947F70"/>
    <w:rsid w:val="55A27DD3"/>
    <w:rsid w:val="55A29CC1"/>
    <w:rsid w:val="55A42F62"/>
    <w:rsid w:val="55A81E7A"/>
    <w:rsid w:val="55A8D567"/>
    <w:rsid w:val="55AD95C0"/>
    <w:rsid w:val="55B302F2"/>
    <w:rsid w:val="55B5BC73"/>
    <w:rsid w:val="55BA04BE"/>
    <w:rsid w:val="55DE479E"/>
    <w:rsid w:val="55DF8997"/>
    <w:rsid w:val="55EDDAC4"/>
    <w:rsid w:val="55FA5B3E"/>
    <w:rsid w:val="55FEB1EB"/>
    <w:rsid w:val="55FF7F47"/>
    <w:rsid w:val="560BD8C9"/>
    <w:rsid w:val="56259653"/>
    <w:rsid w:val="56321B87"/>
    <w:rsid w:val="563471BA"/>
    <w:rsid w:val="5635A280"/>
    <w:rsid w:val="563878E5"/>
    <w:rsid w:val="563E75B5"/>
    <w:rsid w:val="56403595"/>
    <w:rsid w:val="564073BA"/>
    <w:rsid w:val="564A6555"/>
    <w:rsid w:val="5654B6F0"/>
    <w:rsid w:val="56604E3E"/>
    <w:rsid w:val="566171B4"/>
    <w:rsid w:val="566EB377"/>
    <w:rsid w:val="566FD0F9"/>
    <w:rsid w:val="5684151B"/>
    <w:rsid w:val="568745EB"/>
    <w:rsid w:val="568BD31C"/>
    <w:rsid w:val="568C34D9"/>
    <w:rsid w:val="56903F94"/>
    <w:rsid w:val="5690CB25"/>
    <w:rsid w:val="569F6350"/>
    <w:rsid w:val="56B79C17"/>
    <w:rsid w:val="56C3C194"/>
    <w:rsid w:val="56C4676D"/>
    <w:rsid w:val="56C933CC"/>
    <w:rsid w:val="56D771C8"/>
    <w:rsid w:val="56D7C8B3"/>
    <w:rsid w:val="56E41932"/>
    <w:rsid w:val="56F1C966"/>
    <w:rsid w:val="57019A5E"/>
    <w:rsid w:val="5707FBC5"/>
    <w:rsid w:val="5709DC22"/>
    <w:rsid w:val="5726DED8"/>
    <w:rsid w:val="573E020D"/>
    <w:rsid w:val="574A22E4"/>
    <w:rsid w:val="575076B0"/>
    <w:rsid w:val="576801EA"/>
    <w:rsid w:val="57683105"/>
    <w:rsid w:val="576A8D2E"/>
    <w:rsid w:val="5776A562"/>
    <w:rsid w:val="577807A3"/>
    <w:rsid w:val="579B2320"/>
    <w:rsid w:val="57AB4687"/>
    <w:rsid w:val="57B24941"/>
    <w:rsid w:val="57B35421"/>
    <w:rsid w:val="57B37AFF"/>
    <w:rsid w:val="57B96068"/>
    <w:rsid w:val="57BDA32D"/>
    <w:rsid w:val="57C47DC4"/>
    <w:rsid w:val="57CFFDA4"/>
    <w:rsid w:val="57DB6000"/>
    <w:rsid w:val="57DE9CE9"/>
    <w:rsid w:val="57DF5559"/>
    <w:rsid w:val="57F0F3D6"/>
    <w:rsid w:val="57F1B0E5"/>
    <w:rsid w:val="57F45522"/>
    <w:rsid w:val="57F48034"/>
    <w:rsid w:val="57F52B59"/>
    <w:rsid w:val="57F666AF"/>
    <w:rsid w:val="57FF77A0"/>
    <w:rsid w:val="58011207"/>
    <w:rsid w:val="580564A2"/>
    <w:rsid w:val="580F22B7"/>
    <w:rsid w:val="581F3C3B"/>
    <w:rsid w:val="58228C28"/>
    <w:rsid w:val="5824AA82"/>
    <w:rsid w:val="58261BC4"/>
    <w:rsid w:val="582B3756"/>
    <w:rsid w:val="582DE9A7"/>
    <w:rsid w:val="5833FD26"/>
    <w:rsid w:val="583FC0EC"/>
    <w:rsid w:val="585F12E6"/>
    <w:rsid w:val="585F345B"/>
    <w:rsid w:val="5867D8C4"/>
    <w:rsid w:val="586A44D0"/>
    <w:rsid w:val="586EFA53"/>
    <w:rsid w:val="5871B1A6"/>
    <w:rsid w:val="587FEF87"/>
    <w:rsid w:val="588477B6"/>
    <w:rsid w:val="588F808F"/>
    <w:rsid w:val="5892480C"/>
    <w:rsid w:val="589C4C78"/>
    <w:rsid w:val="58B4AD36"/>
    <w:rsid w:val="58BC695B"/>
    <w:rsid w:val="58C13A8E"/>
    <w:rsid w:val="58C2C159"/>
    <w:rsid w:val="58C37F3F"/>
    <w:rsid w:val="58D3BD0B"/>
    <w:rsid w:val="58E5FA6E"/>
    <w:rsid w:val="58E815A9"/>
    <w:rsid w:val="58F525F7"/>
    <w:rsid w:val="58F858B4"/>
    <w:rsid w:val="58FA0DB7"/>
    <w:rsid w:val="59064F1C"/>
    <w:rsid w:val="59066735"/>
    <w:rsid w:val="5906D873"/>
    <w:rsid w:val="590D8E0B"/>
    <w:rsid w:val="5913329C"/>
    <w:rsid w:val="591999AB"/>
    <w:rsid w:val="5925CC30"/>
    <w:rsid w:val="59386830"/>
    <w:rsid w:val="593D9F86"/>
    <w:rsid w:val="5941EBEE"/>
    <w:rsid w:val="594A9E70"/>
    <w:rsid w:val="595590E1"/>
    <w:rsid w:val="5956B955"/>
    <w:rsid w:val="5966CBA7"/>
    <w:rsid w:val="59696169"/>
    <w:rsid w:val="59767CE2"/>
    <w:rsid w:val="59866F58"/>
    <w:rsid w:val="598C478A"/>
    <w:rsid w:val="59970811"/>
    <w:rsid w:val="599CD162"/>
    <w:rsid w:val="59A17B4F"/>
    <w:rsid w:val="59A3C86D"/>
    <w:rsid w:val="59B53CA9"/>
    <w:rsid w:val="59C1D4B8"/>
    <w:rsid w:val="59C38AC5"/>
    <w:rsid w:val="59CE7642"/>
    <w:rsid w:val="59D46A07"/>
    <w:rsid w:val="59F2306A"/>
    <w:rsid w:val="59F9A445"/>
    <w:rsid w:val="59FB1F91"/>
    <w:rsid w:val="5A049843"/>
    <w:rsid w:val="5A18FC00"/>
    <w:rsid w:val="5A19E905"/>
    <w:rsid w:val="5A1A939B"/>
    <w:rsid w:val="5A2541DE"/>
    <w:rsid w:val="5A391F4B"/>
    <w:rsid w:val="5A403E03"/>
    <w:rsid w:val="5A531FFE"/>
    <w:rsid w:val="5A53B23C"/>
    <w:rsid w:val="5A55EB09"/>
    <w:rsid w:val="5A59561B"/>
    <w:rsid w:val="5A59C589"/>
    <w:rsid w:val="5A601253"/>
    <w:rsid w:val="5A6184C8"/>
    <w:rsid w:val="5A6322E4"/>
    <w:rsid w:val="5A7350B8"/>
    <w:rsid w:val="5A741F48"/>
    <w:rsid w:val="5A767433"/>
    <w:rsid w:val="5A817207"/>
    <w:rsid w:val="5A8EDE1B"/>
    <w:rsid w:val="5A9E4BB3"/>
    <w:rsid w:val="5AA0BB1B"/>
    <w:rsid w:val="5AA827A1"/>
    <w:rsid w:val="5AA88911"/>
    <w:rsid w:val="5AA8ECC5"/>
    <w:rsid w:val="5AB60D6E"/>
    <w:rsid w:val="5ABD069E"/>
    <w:rsid w:val="5ACF57AF"/>
    <w:rsid w:val="5AD276E2"/>
    <w:rsid w:val="5AD51C24"/>
    <w:rsid w:val="5AD7BF92"/>
    <w:rsid w:val="5ADC37CD"/>
    <w:rsid w:val="5AE3002D"/>
    <w:rsid w:val="5AE3D0A8"/>
    <w:rsid w:val="5AF14FEB"/>
    <w:rsid w:val="5AF6485C"/>
    <w:rsid w:val="5B00CA37"/>
    <w:rsid w:val="5B19ED64"/>
    <w:rsid w:val="5B1D83ED"/>
    <w:rsid w:val="5B27CCB6"/>
    <w:rsid w:val="5B3A53BC"/>
    <w:rsid w:val="5B3D56FD"/>
    <w:rsid w:val="5B49CD52"/>
    <w:rsid w:val="5B503389"/>
    <w:rsid w:val="5B55D8FE"/>
    <w:rsid w:val="5B61D2C1"/>
    <w:rsid w:val="5B722552"/>
    <w:rsid w:val="5B72BDCD"/>
    <w:rsid w:val="5B78F819"/>
    <w:rsid w:val="5B7DEE7A"/>
    <w:rsid w:val="5B866CAA"/>
    <w:rsid w:val="5B867744"/>
    <w:rsid w:val="5B998368"/>
    <w:rsid w:val="5B9C9253"/>
    <w:rsid w:val="5B9CDBB2"/>
    <w:rsid w:val="5BA3DE8E"/>
    <w:rsid w:val="5BAA742D"/>
    <w:rsid w:val="5BB06E45"/>
    <w:rsid w:val="5BDCC8DC"/>
    <w:rsid w:val="5BE4FD58"/>
    <w:rsid w:val="5BEA8BBA"/>
    <w:rsid w:val="5C0452BD"/>
    <w:rsid w:val="5C08E0E6"/>
    <w:rsid w:val="5C174168"/>
    <w:rsid w:val="5C1BCD99"/>
    <w:rsid w:val="5C21D866"/>
    <w:rsid w:val="5C2ABF84"/>
    <w:rsid w:val="5C33508D"/>
    <w:rsid w:val="5C3B29AF"/>
    <w:rsid w:val="5C43A36E"/>
    <w:rsid w:val="5C464B2F"/>
    <w:rsid w:val="5C4AA907"/>
    <w:rsid w:val="5C4D314E"/>
    <w:rsid w:val="5C4D5EE2"/>
    <w:rsid w:val="5C51249E"/>
    <w:rsid w:val="5C568E48"/>
    <w:rsid w:val="5C67B047"/>
    <w:rsid w:val="5C6DEC52"/>
    <w:rsid w:val="5C7172D8"/>
    <w:rsid w:val="5C7CF74D"/>
    <w:rsid w:val="5C9D5E97"/>
    <w:rsid w:val="5C9E3D8F"/>
    <w:rsid w:val="5CA5D9DB"/>
    <w:rsid w:val="5CA705BE"/>
    <w:rsid w:val="5CA8CECE"/>
    <w:rsid w:val="5CAA669B"/>
    <w:rsid w:val="5CBDC474"/>
    <w:rsid w:val="5CC277DE"/>
    <w:rsid w:val="5CCEA8D3"/>
    <w:rsid w:val="5CD0C98A"/>
    <w:rsid w:val="5CE0433E"/>
    <w:rsid w:val="5CEA0343"/>
    <w:rsid w:val="5CECFF27"/>
    <w:rsid w:val="5CF36A69"/>
    <w:rsid w:val="5CFAF816"/>
    <w:rsid w:val="5D16F238"/>
    <w:rsid w:val="5D192B4B"/>
    <w:rsid w:val="5D214E0B"/>
    <w:rsid w:val="5D275185"/>
    <w:rsid w:val="5D34773E"/>
    <w:rsid w:val="5D37F620"/>
    <w:rsid w:val="5D451699"/>
    <w:rsid w:val="5D5584C9"/>
    <w:rsid w:val="5D5868F5"/>
    <w:rsid w:val="5D60E808"/>
    <w:rsid w:val="5D655EA7"/>
    <w:rsid w:val="5D69747E"/>
    <w:rsid w:val="5D6C855B"/>
    <w:rsid w:val="5D71F9BB"/>
    <w:rsid w:val="5D776F13"/>
    <w:rsid w:val="5D8A987A"/>
    <w:rsid w:val="5D936B0A"/>
    <w:rsid w:val="5D971F47"/>
    <w:rsid w:val="5DA036D0"/>
    <w:rsid w:val="5DA1A9BC"/>
    <w:rsid w:val="5DA885BF"/>
    <w:rsid w:val="5DAE374A"/>
    <w:rsid w:val="5DB28CA2"/>
    <w:rsid w:val="5DBF5554"/>
    <w:rsid w:val="5DC10BB3"/>
    <w:rsid w:val="5DC49976"/>
    <w:rsid w:val="5DCB0115"/>
    <w:rsid w:val="5DE0BAFD"/>
    <w:rsid w:val="5DE504AE"/>
    <w:rsid w:val="5DE748F3"/>
    <w:rsid w:val="5DE99301"/>
    <w:rsid w:val="5DF01AE1"/>
    <w:rsid w:val="5DF02F03"/>
    <w:rsid w:val="5DF3B105"/>
    <w:rsid w:val="5DFADE49"/>
    <w:rsid w:val="5E019A16"/>
    <w:rsid w:val="5E0A6421"/>
    <w:rsid w:val="5E1052D2"/>
    <w:rsid w:val="5E13AC27"/>
    <w:rsid w:val="5E1A68AD"/>
    <w:rsid w:val="5E2B2A7E"/>
    <w:rsid w:val="5E2DD030"/>
    <w:rsid w:val="5E361A40"/>
    <w:rsid w:val="5E37326B"/>
    <w:rsid w:val="5E3F4CB2"/>
    <w:rsid w:val="5E410717"/>
    <w:rsid w:val="5E45DEAC"/>
    <w:rsid w:val="5E4F0679"/>
    <w:rsid w:val="5E5524B2"/>
    <w:rsid w:val="5E580B99"/>
    <w:rsid w:val="5E61F943"/>
    <w:rsid w:val="5E72D867"/>
    <w:rsid w:val="5E73A7BC"/>
    <w:rsid w:val="5E741D32"/>
    <w:rsid w:val="5E76B0B0"/>
    <w:rsid w:val="5E8002B5"/>
    <w:rsid w:val="5E9B8474"/>
    <w:rsid w:val="5EA1C5BE"/>
    <w:rsid w:val="5EA671D4"/>
    <w:rsid w:val="5EB07FCC"/>
    <w:rsid w:val="5EB1570A"/>
    <w:rsid w:val="5EBE8F2B"/>
    <w:rsid w:val="5EC23B27"/>
    <w:rsid w:val="5ED3D592"/>
    <w:rsid w:val="5ED609A8"/>
    <w:rsid w:val="5EE0D700"/>
    <w:rsid w:val="5EEDECBC"/>
    <w:rsid w:val="5F0B4EA2"/>
    <w:rsid w:val="5F1A7428"/>
    <w:rsid w:val="5F1C0208"/>
    <w:rsid w:val="5F200321"/>
    <w:rsid w:val="5F427436"/>
    <w:rsid w:val="5F45EC2E"/>
    <w:rsid w:val="5F4877F6"/>
    <w:rsid w:val="5F57366F"/>
    <w:rsid w:val="5F576A2F"/>
    <w:rsid w:val="5F5A93A5"/>
    <w:rsid w:val="5F6E1D66"/>
    <w:rsid w:val="5F71D458"/>
    <w:rsid w:val="5F7B71FF"/>
    <w:rsid w:val="5F80822C"/>
    <w:rsid w:val="5F80FF71"/>
    <w:rsid w:val="5F8FF927"/>
    <w:rsid w:val="5F9027C4"/>
    <w:rsid w:val="5F90F196"/>
    <w:rsid w:val="5F98FB6C"/>
    <w:rsid w:val="5F9C6003"/>
    <w:rsid w:val="5FA66ADF"/>
    <w:rsid w:val="5FB10D03"/>
    <w:rsid w:val="5FB2397C"/>
    <w:rsid w:val="5FB3F754"/>
    <w:rsid w:val="5FBAA2E0"/>
    <w:rsid w:val="5FCDFE34"/>
    <w:rsid w:val="5FD093EB"/>
    <w:rsid w:val="5FD0AE7B"/>
    <w:rsid w:val="5FD63F89"/>
    <w:rsid w:val="5FD90502"/>
    <w:rsid w:val="5FDCD6DC"/>
    <w:rsid w:val="5FE55246"/>
    <w:rsid w:val="5FE7721F"/>
    <w:rsid w:val="5FEC23E2"/>
    <w:rsid w:val="5FF42F5B"/>
    <w:rsid w:val="5FFC9A22"/>
    <w:rsid w:val="5FFF56A1"/>
    <w:rsid w:val="601D1E28"/>
    <w:rsid w:val="60240383"/>
    <w:rsid w:val="6028EBD9"/>
    <w:rsid w:val="602C1211"/>
    <w:rsid w:val="60366819"/>
    <w:rsid w:val="603C5813"/>
    <w:rsid w:val="60405B9A"/>
    <w:rsid w:val="6045CC2C"/>
    <w:rsid w:val="605FCB82"/>
    <w:rsid w:val="6068945C"/>
    <w:rsid w:val="606E627C"/>
    <w:rsid w:val="60710DEC"/>
    <w:rsid w:val="6091A82C"/>
    <w:rsid w:val="6093981A"/>
    <w:rsid w:val="60968E22"/>
    <w:rsid w:val="60995FB4"/>
    <w:rsid w:val="60BFF300"/>
    <w:rsid w:val="60C2CC4C"/>
    <w:rsid w:val="60CFEBCA"/>
    <w:rsid w:val="60F74C70"/>
    <w:rsid w:val="6105CADC"/>
    <w:rsid w:val="6109E7B9"/>
    <w:rsid w:val="610DD553"/>
    <w:rsid w:val="6112E1A6"/>
    <w:rsid w:val="61144057"/>
    <w:rsid w:val="61171B4F"/>
    <w:rsid w:val="611B6485"/>
    <w:rsid w:val="611D430C"/>
    <w:rsid w:val="612802D5"/>
    <w:rsid w:val="612F147C"/>
    <w:rsid w:val="61312D8B"/>
    <w:rsid w:val="6132B3DF"/>
    <w:rsid w:val="613845CD"/>
    <w:rsid w:val="613D75EE"/>
    <w:rsid w:val="614A2548"/>
    <w:rsid w:val="614B1F22"/>
    <w:rsid w:val="614B3D15"/>
    <w:rsid w:val="614CFBC7"/>
    <w:rsid w:val="61649269"/>
    <w:rsid w:val="6169E799"/>
    <w:rsid w:val="616B66C9"/>
    <w:rsid w:val="61726D07"/>
    <w:rsid w:val="61806C6E"/>
    <w:rsid w:val="6185CD65"/>
    <w:rsid w:val="61A613BF"/>
    <w:rsid w:val="61BB4F5F"/>
    <w:rsid w:val="61CB1A6A"/>
    <w:rsid w:val="61D19CB7"/>
    <w:rsid w:val="61D72664"/>
    <w:rsid w:val="61E7FB3A"/>
    <w:rsid w:val="61EE3733"/>
    <w:rsid w:val="61EEFEEF"/>
    <w:rsid w:val="61F4F0DA"/>
    <w:rsid w:val="61FEB976"/>
    <w:rsid w:val="61FFC4C7"/>
    <w:rsid w:val="620AE36E"/>
    <w:rsid w:val="62186A85"/>
    <w:rsid w:val="621A1D1D"/>
    <w:rsid w:val="622F519D"/>
    <w:rsid w:val="62355F66"/>
    <w:rsid w:val="62393759"/>
    <w:rsid w:val="62395474"/>
    <w:rsid w:val="623BCCDF"/>
    <w:rsid w:val="623D0D6B"/>
    <w:rsid w:val="6245640F"/>
    <w:rsid w:val="624DB0B3"/>
    <w:rsid w:val="625EE622"/>
    <w:rsid w:val="6263F811"/>
    <w:rsid w:val="626CB0D8"/>
    <w:rsid w:val="6270E257"/>
    <w:rsid w:val="62710AF0"/>
    <w:rsid w:val="62712E6A"/>
    <w:rsid w:val="62838407"/>
    <w:rsid w:val="62880E2D"/>
    <w:rsid w:val="628F6A57"/>
    <w:rsid w:val="629714B2"/>
    <w:rsid w:val="62A34B79"/>
    <w:rsid w:val="62A66269"/>
    <w:rsid w:val="62AC0CC4"/>
    <w:rsid w:val="62B1CEB7"/>
    <w:rsid w:val="62C51C98"/>
    <w:rsid w:val="62C6A59A"/>
    <w:rsid w:val="62C79110"/>
    <w:rsid w:val="62D35103"/>
    <w:rsid w:val="62D5ABB8"/>
    <w:rsid w:val="62E04B35"/>
    <w:rsid w:val="62E98B27"/>
    <w:rsid w:val="62FCB508"/>
    <w:rsid w:val="62FE1FAE"/>
    <w:rsid w:val="6301FBCE"/>
    <w:rsid w:val="630991D3"/>
    <w:rsid w:val="631507F7"/>
    <w:rsid w:val="631894A1"/>
    <w:rsid w:val="6322A3A3"/>
    <w:rsid w:val="6326588B"/>
    <w:rsid w:val="63277E87"/>
    <w:rsid w:val="632B1151"/>
    <w:rsid w:val="633861E9"/>
    <w:rsid w:val="634C222E"/>
    <w:rsid w:val="6350A49E"/>
    <w:rsid w:val="635C50C8"/>
    <w:rsid w:val="635DB246"/>
    <w:rsid w:val="636D7F20"/>
    <w:rsid w:val="6373F53B"/>
    <w:rsid w:val="6374C71F"/>
    <w:rsid w:val="6379FFBB"/>
    <w:rsid w:val="637BA45A"/>
    <w:rsid w:val="637BFB85"/>
    <w:rsid w:val="63801DE2"/>
    <w:rsid w:val="6383B725"/>
    <w:rsid w:val="6385EC97"/>
    <w:rsid w:val="6388169C"/>
    <w:rsid w:val="638D87EF"/>
    <w:rsid w:val="6391CD2B"/>
    <w:rsid w:val="6393FA22"/>
    <w:rsid w:val="6396342E"/>
    <w:rsid w:val="639AE20D"/>
    <w:rsid w:val="639F7395"/>
    <w:rsid w:val="63A3B16D"/>
    <w:rsid w:val="63AD4781"/>
    <w:rsid w:val="63B5387D"/>
    <w:rsid w:val="63B82314"/>
    <w:rsid w:val="63BFC29B"/>
    <w:rsid w:val="63DD26D3"/>
    <w:rsid w:val="63DD31F6"/>
    <w:rsid w:val="63F14332"/>
    <w:rsid w:val="63FADCC5"/>
    <w:rsid w:val="64018C9B"/>
    <w:rsid w:val="64031D3D"/>
    <w:rsid w:val="64084711"/>
    <w:rsid w:val="640F02DE"/>
    <w:rsid w:val="641D5480"/>
    <w:rsid w:val="641E53B7"/>
    <w:rsid w:val="64226043"/>
    <w:rsid w:val="64340F1F"/>
    <w:rsid w:val="6435C0B9"/>
    <w:rsid w:val="643B3443"/>
    <w:rsid w:val="643DEF83"/>
    <w:rsid w:val="643F6154"/>
    <w:rsid w:val="644BEB29"/>
    <w:rsid w:val="6471FDAE"/>
    <w:rsid w:val="64734257"/>
    <w:rsid w:val="64796A3E"/>
    <w:rsid w:val="647AAC88"/>
    <w:rsid w:val="647C5E5B"/>
    <w:rsid w:val="6480E24E"/>
    <w:rsid w:val="6485E5C6"/>
    <w:rsid w:val="64996D91"/>
    <w:rsid w:val="64C0DA5E"/>
    <w:rsid w:val="64C7CF7A"/>
    <w:rsid w:val="64CA69AD"/>
    <w:rsid w:val="64CABAA0"/>
    <w:rsid w:val="64CBD53F"/>
    <w:rsid w:val="64D0E6A4"/>
    <w:rsid w:val="64D89000"/>
    <w:rsid w:val="64DDDEB7"/>
    <w:rsid w:val="64EC409F"/>
    <w:rsid w:val="64EF12FD"/>
    <w:rsid w:val="64F08745"/>
    <w:rsid w:val="64F3104C"/>
    <w:rsid w:val="64F5904F"/>
    <w:rsid w:val="64F7AE79"/>
    <w:rsid w:val="64F99BF7"/>
    <w:rsid w:val="64FF6433"/>
    <w:rsid w:val="64FF9A58"/>
    <w:rsid w:val="6513E425"/>
    <w:rsid w:val="652852A2"/>
    <w:rsid w:val="652E277B"/>
    <w:rsid w:val="653C4664"/>
    <w:rsid w:val="653CEDF6"/>
    <w:rsid w:val="653D60B4"/>
    <w:rsid w:val="654F4A52"/>
    <w:rsid w:val="6560A1E8"/>
    <w:rsid w:val="656FCD38"/>
    <w:rsid w:val="657F928B"/>
    <w:rsid w:val="65810A7C"/>
    <w:rsid w:val="658D53AB"/>
    <w:rsid w:val="659C1B0D"/>
    <w:rsid w:val="65B19CD2"/>
    <w:rsid w:val="65B3AAEB"/>
    <w:rsid w:val="65B59E60"/>
    <w:rsid w:val="65C05C3B"/>
    <w:rsid w:val="65C1748E"/>
    <w:rsid w:val="65C3DE56"/>
    <w:rsid w:val="65DA2D06"/>
    <w:rsid w:val="65E10ACF"/>
    <w:rsid w:val="65E34B83"/>
    <w:rsid w:val="65E8DFA2"/>
    <w:rsid w:val="65F9993D"/>
    <w:rsid w:val="66101B51"/>
    <w:rsid w:val="66127847"/>
    <w:rsid w:val="661724C2"/>
    <w:rsid w:val="66213DD4"/>
    <w:rsid w:val="662729E0"/>
    <w:rsid w:val="663A580B"/>
    <w:rsid w:val="66401080"/>
    <w:rsid w:val="66445AE1"/>
    <w:rsid w:val="664945BC"/>
    <w:rsid w:val="664B798D"/>
    <w:rsid w:val="665C48D0"/>
    <w:rsid w:val="6660C41F"/>
    <w:rsid w:val="66610284"/>
    <w:rsid w:val="6661382E"/>
    <w:rsid w:val="666567B5"/>
    <w:rsid w:val="66733EC1"/>
    <w:rsid w:val="6678A2AD"/>
    <w:rsid w:val="66840FB4"/>
    <w:rsid w:val="66852A0D"/>
    <w:rsid w:val="668C59C3"/>
    <w:rsid w:val="6690C5F9"/>
    <w:rsid w:val="669830D2"/>
    <w:rsid w:val="669C2EF1"/>
    <w:rsid w:val="669E9E31"/>
    <w:rsid w:val="66AAA040"/>
    <w:rsid w:val="66C13E80"/>
    <w:rsid w:val="66CDD5A7"/>
    <w:rsid w:val="66D5903B"/>
    <w:rsid w:val="66D5C92A"/>
    <w:rsid w:val="66DD5373"/>
    <w:rsid w:val="66E57DC0"/>
    <w:rsid w:val="66EAD662"/>
    <w:rsid w:val="66EBD51E"/>
    <w:rsid w:val="66F18B50"/>
    <w:rsid w:val="66F4442B"/>
    <w:rsid w:val="66F484C5"/>
    <w:rsid w:val="6706BFF1"/>
    <w:rsid w:val="670B3FC4"/>
    <w:rsid w:val="6711EB6A"/>
    <w:rsid w:val="67190D8A"/>
    <w:rsid w:val="672AB218"/>
    <w:rsid w:val="673DAD3E"/>
    <w:rsid w:val="6744D572"/>
    <w:rsid w:val="675285E4"/>
    <w:rsid w:val="6754C855"/>
    <w:rsid w:val="675655F7"/>
    <w:rsid w:val="67573BF6"/>
    <w:rsid w:val="6771F54E"/>
    <w:rsid w:val="678C51A6"/>
    <w:rsid w:val="679F86A9"/>
    <w:rsid w:val="67A7EC74"/>
    <w:rsid w:val="67AE0BB8"/>
    <w:rsid w:val="67C52FFE"/>
    <w:rsid w:val="67D307A0"/>
    <w:rsid w:val="67D8653E"/>
    <w:rsid w:val="67E1B410"/>
    <w:rsid w:val="67E39180"/>
    <w:rsid w:val="67E59915"/>
    <w:rsid w:val="67EC1FB9"/>
    <w:rsid w:val="67F58D81"/>
    <w:rsid w:val="67FFD4F2"/>
    <w:rsid w:val="681590DB"/>
    <w:rsid w:val="6826D561"/>
    <w:rsid w:val="682A8D79"/>
    <w:rsid w:val="682C611B"/>
    <w:rsid w:val="682F7270"/>
    <w:rsid w:val="682FBAE7"/>
    <w:rsid w:val="6842302B"/>
    <w:rsid w:val="6842A0D2"/>
    <w:rsid w:val="68469D08"/>
    <w:rsid w:val="6851313B"/>
    <w:rsid w:val="6853ADD7"/>
    <w:rsid w:val="6875EA4F"/>
    <w:rsid w:val="68788099"/>
    <w:rsid w:val="688D8421"/>
    <w:rsid w:val="6890BA10"/>
    <w:rsid w:val="6894BFA3"/>
    <w:rsid w:val="6896853A"/>
    <w:rsid w:val="689B6E3A"/>
    <w:rsid w:val="689F3792"/>
    <w:rsid w:val="68A1EB48"/>
    <w:rsid w:val="68A837F4"/>
    <w:rsid w:val="68CCD889"/>
    <w:rsid w:val="68D035AF"/>
    <w:rsid w:val="68D2B31F"/>
    <w:rsid w:val="68D60222"/>
    <w:rsid w:val="68DA77D8"/>
    <w:rsid w:val="68DD0873"/>
    <w:rsid w:val="68E4775E"/>
    <w:rsid w:val="68F36ACA"/>
    <w:rsid w:val="68FAE963"/>
    <w:rsid w:val="68FE7A19"/>
    <w:rsid w:val="69107639"/>
    <w:rsid w:val="69114425"/>
    <w:rsid w:val="692111BC"/>
    <w:rsid w:val="6924783A"/>
    <w:rsid w:val="69267B99"/>
    <w:rsid w:val="6928346C"/>
    <w:rsid w:val="6929E5E2"/>
    <w:rsid w:val="692DF3DD"/>
    <w:rsid w:val="69309CBE"/>
    <w:rsid w:val="6931E6D9"/>
    <w:rsid w:val="6933BDE0"/>
    <w:rsid w:val="69374885"/>
    <w:rsid w:val="693806FF"/>
    <w:rsid w:val="69392B78"/>
    <w:rsid w:val="693A25BA"/>
    <w:rsid w:val="69416F7D"/>
    <w:rsid w:val="694EA0E1"/>
    <w:rsid w:val="694EA784"/>
    <w:rsid w:val="6953289D"/>
    <w:rsid w:val="69555956"/>
    <w:rsid w:val="695DB18E"/>
    <w:rsid w:val="6965C63C"/>
    <w:rsid w:val="696D0433"/>
    <w:rsid w:val="696DDC16"/>
    <w:rsid w:val="69704639"/>
    <w:rsid w:val="69710255"/>
    <w:rsid w:val="69768B4A"/>
    <w:rsid w:val="6982077A"/>
    <w:rsid w:val="69842B14"/>
    <w:rsid w:val="6994C239"/>
    <w:rsid w:val="699863DD"/>
    <w:rsid w:val="699CFE68"/>
    <w:rsid w:val="69A1A7E5"/>
    <w:rsid w:val="69A1F191"/>
    <w:rsid w:val="69A8BCDA"/>
    <w:rsid w:val="69A9246B"/>
    <w:rsid w:val="69B40A94"/>
    <w:rsid w:val="69B717AD"/>
    <w:rsid w:val="69BD3938"/>
    <w:rsid w:val="69CD4D66"/>
    <w:rsid w:val="69D4C9BC"/>
    <w:rsid w:val="69DD593A"/>
    <w:rsid w:val="69F47B92"/>
    <w:rsid w:val="69F539DA"/>
    <w:rsid w:val="6A043BEB"/>
    <w:rsid w:val="6A1E41C9"/>
    <w:rsid w:val="6A2C30B9"/>
    <w:rsid w:val="6A2D88AE"/>
    <w:rsid w:val="6A3251E5"/>
    <w:rsid w:val="6A3DB621"/>
    <w:rsid w:val="6A4207E2"/>
    <w:rsid w:val="6A46B765"/>
    <w:rsid w:val="6A47D86C"/>
    <w:rsid w:val="6A4ACD3E"/>
    <w:rsid w:val="6A4B1635"/>
    <w:rsid w:val="6A4B3DA8"/>
    <w:rsid w:val="6A549779"/>
    <w:rsid w:val="6A5C686C"/>
    <w:rsid w:val="6A5FC6AE"/>
    <w:rsid w:val="6A635B58"/>
    <w:rsid w:val="6A64B42E"/>
    <w:rsid w:val="6A77BBD5"/>
    <w:rsid w:val="6A9A9C6F"/>
    <w:rsid w:val="6AAAA21A"/>
    <w:rsid w:val="6AABBEB9"/>
    <w:rsid w:val="6AB0353E"/>
    <w:rsid w:val="6AB8C0FD"/>
    <w:rsid w:val="6AC0FF91"/>
    <w:rsid w:val="6AC58929"/>
    <w:rsid w:val="6ACA7CC5"/>
    <w:rsid w:val="6AE14CE0"/>
    <w:rsid w:val="6AF2462E"/>
    <w:rsid w:val="6B15047C"/>
    <w:rsid w:val="6B15609E"/>
    <w:rsid w:val="6B19B118"/>
    <w:rsid w:val="6B1F67F4"/>
    <w:rsid w:val="6B20ABE8"/>
    <w:rsid w:val="6B2F9272"/>
    <w:rsid w:val="6B30C822"/>
    <w:rsid w:val="6B3C58D9"/>
    <w:rsid w:val="6B44F597"/>
    <w:rsid w:val="6B50E9C2"/>
    <w:rsid w:val="6B566D04"/>
    <w:rsid w:val="6B5A2616"/>
    <w:rsid w:val="6B5E5593"/>
    <w:rsid w:val="6B5F27CD"/>
    <w:rsid w:val="6B60D355"/>
    <w:rsid w:val="6B639F21"/>
    <w:rsid w:val="6B6B6B85"/>
    <w:rsid w:val="6B6C5AAB"/>
    <w:rsid w:val="6B731049"/>
    <w:rsid w:val="6B794C37"/>
    <w:rsid w:val="6B8973CA"/>
    <w:rsid w:val="6B8F7F91"/>
    <w:rsid w:val="6B92BBC8"/>
    <w:rsid w:val="6BA489AA"/>
    <w:rsid w:val="6BA56973"/>
    <w:rsid w:val="6BA9DC50"/>
    <w:rsid w:val="6BCB1B98"/>
    <w:rsid w:val="6BD406BB"/>
    <w:rsid w:val="6BD54084"/>
    <w:rsid w:val="6BD7353E"/>
    <w:rsid w:val="6BE330B1"/>
    <w:rsid w:val="6BFAFA4C"/>
    <w:rsid w:val="6C00230C"/>
    <w:rsid w:val="6C15B776"/>
    <w:rsid w:val="6C1644A9"/>
    <w:rsid w:val="6C17C0DE"/>
    <w:rsid w:val="6C1B9CCB"/>
    <w:rsid w:val="6C2868A1"/>
    <w:rsid w:val="6C28A541"/>
    <w:rsid w:val="6C2CD326"/>
    <w:rsid w:val="6C32FB6C"/>
    <w:rsid w:val="6C34F140"/>
    <w:rsid w:val="6C371FDE"/>
    <w:rsid w:val="6C3C5DE2"/>
    <w:rsid w:val="6C4C9685"/>
    <w:rsid w:val="6C4CD355"/>
    <w:rsid w:val="6C4F15EF"/>
    <w:rsid w:val="6C548E9A"/>
    <w:rsid w:val="6C57546A"/>
    <w:rsid w:val="6C576C86"/>
    <w:rsid w:val="6C6CE9B4"/>
    <w:rsid w:val="6C6CEDA0"/>
    <w:rsid w:val="6C72D4C2"/>
    <w:rsid w:val="6C771464"/>
    <w:rsid w:val="6C77D149"/>
    <w:rsid w:val="6C7BEC28"/>
    <w:rsid w:val="6C86E281"/>
    <w:rsid w:val="6C8D5102"/>
    <w:rsid w:val="6C904188"/>
    <w:rsid w:val="6C92C90B"/>
    <w:rsid w:val="6C9A4F2C"/>
    <w:rsid w:val="6C9A87B1"/>
    <w:rsid w:val="6CB57871"/>
    <w:rsid w:val="6CB92A11"/>
    <w:rsid w:val="6CC1F9E5"/>
    <w:rsid w:val="6CC53702"/>
    <w:rsid w:val="6CD95591"/>
    <w:rsid w:val="6CDCF778"/>
    <w:rsid w:val="6CDF90E7"/>
    <w:rsid w:val="6CE1A20B"/>
    <w:rsid w:val="6CEFABAB"/>
    <w:rsid w:val="6CF61E9D"/>
    <w:rsid w:val="6CFB0232"/>
    <w:rsid w:val="6D00D1AB"/>
    <w:rsid w:val="6D0DF0CC"/>
    <w:rsid w:val="6D0F23D5"/>
    <w:rsid w:val="6D1836CC"/>
    <w:rsid w:val="6D19ECB8"/>
    <w:rsid w:val="6D3B0805"/>
    <w:rsid w:val="6D41B11F"/>
    <w:rsid w:val="6D43F716"/>
    <w:rsid w:val="6D4FCBFF"/>
    <w:rsid w:val="6D7C7450"/>
    <w:rsid w:val="6D7E311E"/>
    <w:rsid w:val="6D7FB152"/>
    <w:rsid w:val="6D8007A1"/>
    <w:rsid w:val="6D8562B6"/>
    <w:rsid w:val="6D8C07FB"/>
    <w:rsid w:val="6D8C2A1E"/>
    <w:rsid w:val="6D9208B7"/>
    <w:rsid w:val="6D95FB5F"/>
    <w:rsid w:val="6D9968B9"/>
    <w:rsid w:val="6D9C3DCC"/>
    <w:rsid w:val="6DA022F1"/>
    <w:rsid w:val="6DA1668C"/>
    <w:rsid w:val="6DA37158"/>
    <w:rsid w:val="6DAD8725"/>
    <w:rsid w:val="6DB0F89B"/>
    <w:rsid w:val="6DB12EC0"/>
    <w:rsid w:val="6DC83230"/>
    <w:rsid w:val="6DC9B458"/>
    <w:rsid w:val="6DD779C5"/>
    <w:rsid w:val="6DE1CBE4"/>
    <w:rsid w:val="6DF53981"/>
    <w:rsid w:val="6DFB41B1"/>
    <w:rsid w:val="6E024C1F"/>
    <w:rsid w:val="6E05A7B3"/>
    <w:rsid w:val="6E088508"/>
    <w:rsid w:val="6E0D196D"/>
    <w:rsid w:val="6E2A0744"/>
    <w:rsid w:val="6E312045"/>
    <w:rsid w:val="6E37C4BA"/>
    <w:rsid w:val="6E3BA110"/>
    <w:rsid w:val="6E3BFE0D"/>
    <w:rsid w:val="6E470105"/>
    <w:rsid w:val="6E4E9447"/>
    <w:rsid w:val="6E5622BF"/>
    <w:rsid w:val="6E587820"/>
    <w:rsid w:val="6E5F32DC"/>
    <w:rsid w:val="6E61B124"/>
    <w:rsid w:val="6E676A0B"/>
    <w:rsid w:val="6E6B0DCD"/>
    <w:rsid w:val="6E6B73CC"/>
    <w:rsid w:val="6E73B8F5"/>
    <w:rsid w:val="6E7F443A"/>
    <w:rsid w:val="6E85B863"/>
    <w:rsid w:val="6E8AABAB"/>
    <w:rsid w:val="6E8FDAAE"/>
    <w:rsid w:val="6E926796"/>
    <w:rsid w:val="6E978461"/>
    <w:rsid w:val="6E982955"/>
    <w:rsid w:val="6EA24B97"/>
    <w:rsid w:val="6EA448B6"/>
    <w:rsid w:val="6EA52631"/>
    <w:rsid w:val="6EC290E9"/>
    <w:rsid w:val="6ECB59FB"/>
    <w:rsid w:val="6ECD2209"/>
    <w:rsid w:val="6ECDE9CC"/>
    <w:rsid w:val="6EDB810C"/>
    <w:rsid w:val="6EDDB848"/>
    <w:rsid w:val="6EDE3A11"/>
    <w:rsid w:val="6EDEC80D"/>
    <w:rsid w:val="6EE688C3"/>
    <w:rsid w:val="6EF16ACE"/>
    <w:rsid w:val="6F0A00FB"/>
    <w:rsid w:val="6F111FBA"/>
    <w:rsid w:val="6F1AD538"/>
    <w:rsid w:val="6F26D023"/>
    <w:rsid w:val="6F363E26"/>
    <w:rsid w:val="6F3B6F0F"/>
    <w:rsid w:val="6F456E7A"/>
    <w:rsid w:val="6F4DD550"/>
    <w:rsid w:val="6F578699"/>
    <w:rsid w:val="6F5E3781"/>
    <w:rsid w:val="6F611B94"/>
    <w:rsid w:val="6F8062C5"/>
    <w:rsid w:val="6F933ABE"/>
    <w:rsid w:val="6F988465"/>
    <w:rsid w:val="6F9BAFD0"/>
    <w:rsid w:val="6F9E1866"/>
    <w:rsid w:val="6FA99347"/>
    <w:rsid w:val="6FAA9283"/>
    <w:rsid w:val="6FB8C1B7"/>
    <w:rsid w:val="6FBA5820"/>
    <w:rsid w:val="6FC07B5F"/>
    <w:rsid w:val="6FC7239F"/>
    <w:rsid w:val="6FCB6A88"/>
    <w:rsid w:val="6FD48D0A"/>
    <w:rsid w:val="6FD7A591"/>
    <w:rsid w:val="6FDE7B37"/>
    <w:rsid w:val="6FEA774B"/>
    <w:rsid w:val="6FEEBFBE"/>
    <w:rsid w:val="6FF9ED0D"/>
    <w:rsid w:val="6FFBFD14"/>
    <w:rsid w:val="7001833A"/>
    <w:rsid w:val="700273FA"/>
    <w:rsid w:val="70065CEF"/>
    <w:rsid w:val="7011EF73"/>
    <w:rsid w:val="701CEA0F"/>
    <w:rsid w:val="702CE549"/>
    <w:rsid w:val="7049517B"/>
    <w:rsid w:val="70531243"/>
    <w:rsid w:val="705E7504"/>
    <w:rsid w:val="70607B76"/>
    <w:rsid w:val="706F90CF"/>
    <w:rsid w:val="707BDB79"/>
    <w:rsid w:val="7083E682"/>
    <w:rsid w:val="7090762A"/>
    <w:rsid w:val="7090EA64"/>
    <w:rsid w:val="709B4741"/>
    <w:rsid w:val="709C7C90"/>
    <w:rsid w:val="70A6F2DF"/>
    <w:rsid w:val="70A8211F"/>
    <w:rsid w:val="70BB0C76"/>
    <w:rsid w:val="70BD8B84"/>
    <w:rsid w:val="70BEEF4E"/>
    <w:rsid w:val="70C10103"/>
    <w:rsid w:val="70C34A85"/>
    <w:rsid w:val="70C5AA59"/>
    <w:rsid w:val="70CCC990"/>
    <w:rsid w:val="70D23A88"/>
    <w:rsid w:val="70D439E0"/>
    <w:rsid w:val="70F7F81D"/>
    <w:rsid w:val="70FE54BD"/>
    <w:rsid w:val="71267C20"/>
    <w:rsid w:val="712C6D49"/>
    <w:rsid w:val="712F1747"/>
    <w:rsid w:val="712FE23D"/>
    <w:rsid w:val="71350909"/>
    <w:rsid w:val="71385626"/>
    <w:rsid w:val="7146CD54"/>
    <w:rsid w:val="7146EAEF"/>
    <w:rsid w:val="7146FC95"/>
    <w:rsid w:val="714902D0"/>
    <w:rsid w:val="715296EB"/>
    <w:rsid w:val="715B5C77"/>
    <w:rsid w:val="715CDEEC"/>
    <w:rsid w:val="71682906"/>
    <w:rsid w:val="716C7BBA"/>
    <w:rsid w:val="716C934B"/>
    <w:rsid w:val="716D5FE3"/>
    <w:rsid w:val="71761465"/>
    <w:rsid w:val="717D8675"/>
    <w:rsid w:val="7186DD6A"/>
    <w:rsid w:val="719294B4"/>
    <w:rsid w:val="719E00CB"/>
    <w:rsid w:val="71C7F50D"/>
    <w:rsid w:val="71D2B74C"/>
    <w:rsid w:val="71DB5636"/>
    <w:rsid w:val="71E34B2D"/>
    <w:rsid w:val="71E8980C"/>
    <w:rsid w:val="71E8A7D2"/>
    <w:rsid w:val="71ECB3A8"/>
    <w:rsid w:val="71FEDEA1"/>
    <w:rsid w:val="720482ED"/>
    <w:rsid w:val="720AAA44"/>
    <w:rsid w:val="720CF218"/>
    <w:rsid w:val="720EEFB0"/>
    <w:rsid w:val="721295F7"/>
    <w:rsid w:val="7226636F"/>
    <w:rsid w:val="7226F3F8"/>
    <w:rsid w:val="72292477"/>
    <w:rsid w:val="722A7522"/>
    <w:rsid w:val="7233EAFB"/>
    <w:rsid w:val="72388DDD"/>
    <w:rsid w:val="723B56E9"/>
    <w:rsid w:val="7248B7E9"/>
    <w:rsid w:val="724E974C"/>
    <w:rsid w:val="72511428"/>
    <w:rsid w:val="725CA9A3"/>
    <w:rsid w:val="725E3352"/>
    <w:rsid w:val="7267B148"/>
    <w:rsid w:val="726DBE06"/>
    <w:rsid w:val="72799F58"/>
    <w:rsid w:val="727C2D81"/>
    <w:rsid w:val="727ED3E3"/>
    <w:rsid w:val="727F165F"/>
    <w:rsid w:val="72803E4E"/>
    <w:rsid w:val="72847734"/>
    <w:rsid w:val="728CC8D0"/>
    <w:rsid w:val="72ACE852"/>
    <w:rsid w:val="72B3837F"/>
    <w:rsid w:val="72BC6FDB"/>
    <w:rsid w:val="72C8DA4B"/>
    <w:rsid w:val="72CCB76F"/>
    <w:rsid w:val="72CEAAD9"/>
    <w:rsid w:val="72D1B377"/>
    <w:rsid w:val="72D6BDB3"/>
    <w:rsid w:val="72E9BCB5"/>
    <w:rsid w:val="72F14C97"/>
    <w:rsid w:val="72F3419C"/>
    <w:rsid w:val="72F98157"/>
    <w:rsid w:val="72FB8ECC"/>
    <w:rsid w:val="7301F05D"/>
    <w:rsid w:val="730F4F72"/>
    <w:rsid w:val="7315F04A"/>
    <w:rsid w:val="7319E0B4"/>
    <w:rsid w:val="73342E5E"/>
    <w:rsid w:val="733AF69B"/>
    <w:rsid w:val="733CA82D"/>
    <w:rsid w:val="7340836F"/>
    <w:rsid w:val="73475C07"/>
    <w:rsid w:val="735262AC"/>
    <w:rsid w:val="73549D19"/>
    <w:rsid w:val="73576D5E"/>
    <w:rsid w:val="735DC7A8"/>
    <w:rsid w:val="735F7901"/>
    <w:rsid w:val="73678814"/>
    <w:rsid w:val="736CE5CB"/>
    <w:rsid w:val="7375FC07"/>
    <w:rsid w:val="737B3A82"/>
    <w:rsid w:val="7391CBBE"/>
    <w:rsid w:val="739F14B1"/>
    <w:rsid w:val="73A1F892"/>
    <w:rsid w:val="73C2E129"/>
    <w:rsid w:val="73CA14F6"/>
    <w:rsid w:val="73DA0F41"/>
    <w:rsid w:val="73E92C3D"/>
    <w:rsid w:val="73ECDFB6"/>
    <w:rsid w:val="73EFFEC1"/>
    <w:rsid w:val="73F65907"/>
    <w:rsid w:val="74136682"/>
    <w:rsid w:val="7416CAE8"/>
    <w:rsid w:val="74187941"/>
    <w:rsid w:val="741AACDA"/>
    <w:rsid w:val="74268DE6"/>
    <w:rsid w:val="743240CE"/>
    <w:rsid w:val="744221ED"/>
    <w:rsid w:val="744737F8"/>
    <w:rsid w:val="74490DA5"/>
    <w:rsid w:val="745FCD62"/>
    <w:rsid w:val="747375DC"/>
    <w:rsid w:val="7476D74A"/>
    <w:rsid w:val="7486FEAD"/>
    <w:rsid w:val="748CBD14"/>
    <w:rsid w:val="7491D4F6"/>
    <w:rsid w:val="7492E87C"/>
    <w:rsid w:val="74999ABA"/>
    <w:rsid w:val="749F0BFA"/>
    <w:rsid w:val="74A08BD3"/>
    <w:rsid w:val="74B0B221"/>
    <w:rsid w:val="74B1F6C0"/>
    <w:rsid w:val="74B9C4FC"/>
    <w:rsid w:val="74C00906"/>
    <w:rsid w:val="74C71DB4"/>
    <w:rsid w:val="74D5A3E7"/>
    <w:rsid w:val="74D6415E"/>
    <w:rsid w:val="74E4D9EB"/>
    <w:rsid w:val="74EE1B5E"/>
    <w:rsid w:val="74F8C723"/>
    <w:rsid w:val="75040AD8"/>
    <w:rsid w:val="750981D2"/>
    <w:rsid w:val="750DB7F8"/>
    <w:rsid w:val="751181E8"/>
    <w:rsid w:val="75164EB2"/>
    <w:rsid w:val="7516E83D"/>
    <w:rsid w:val="751B1E83"/>
    <w:rsid w:val="751BFF85"/>
    <w:rsid w:val="752C2BEC"/>
    <w:rsid w:val="752D7AE7"/>
    <w:rsid w:val="75312E4C"/>
    <w:rsid w:val="7533F572"/>
    <w:rsid w:val="75399F1D"/>
    <w:rsid w:val="753A336B"/>
    <w:rsid w:val="753F1C72"/>
    <w:rsid w:val="754BB49A"/>
    <w:rsid w:val="7550AD51"/>
    <w:rsid w:val="7553117F"/>
    <w:rsid w:val="7553B2E8"/>
    <w:rsid w:val="7556D806"/>
    <w:rsid w:val="755D8CC8"/>
    <w:rsid w:val="7564A352"/>
    <w:rsid w:val="7564C8BF"/>
    <w:rsid w:val="75690DD9"/>
    <w:rsid w:val="756FF544"/>
    <w:rsid w:val="7578F554"/>
    <w:rsid w:val="7581BBEF"/>
    <w:rsid w:val="75855754"/>
    <w:rsid w:val="758D5C68"/>
    <w:rsid w:val="759F1F80"/>
    <w:rsid w:val="75A38DAB"/>
    <w:rsid w:val="75A508BC"/>
    <w:rsid w:val="75ADE22B"/>
    <w:rsid w:val="75BE8669"/>
    <w:rsid w:val="75BE8CB0"/>
    <w:rsid w:val="75C19663"/>
    <w:rsid w:val="75C25E17"/>
    <w:rsid w:val="75C74F26"/>
    <w:rsid w:val="75C9C3D7"/>
    <w:rsid w:val="75CEDA2A"/>
    <w:rsid w:val="75D4A412"/>
    <w:rsid w:val="75DC70E6"/>
    <w:rsid w:val="75DD50D4"/>
    <w:rsid w:val="75EF3A38"/>
    <w:rsid w:val="75F4562C"/>
    <w:rsid w:val="75FAA22D"/>
    <w:rsid w:val="75FAF735"/>
    <w:rsid w:val="7603A6AA"/>
    <w:rsid w:val="760A0B65"/>
    <w:rsid w:val="762F8298"/>
    <w:rsid w:val="76376DA4"/>
    <w:rsid w:val="763F6F24"/>
    <w:rsid w:val="765473B4"/>
    <w:rsid w:val="7662A847"/>
    <w:rsid w:val="766A963A"/>
    <w:rsid w:val="766CC12D"/>
    <w:rsid w:val="766E1A6F"/>
    <w:rsid w:val="7670138F"/>
    <w:rsid w:val="767A1213"/>
    <w:rsid w:val="7685DD74"/>
    <w:rsid w:val="769E5DA4"/>
    <w:rsid w:val="76A1F373"/>
    <w:rsid w:val="76A5387D"/>
    <w:rsid w:val="76D4D62E"/>
    <w:rsid w:val="76D70CFA"/>
    <w:rsid w:val="76D7D37D"/>
    <w:rsid w:val="76E1CCFD"/>
    <w:rsid w:val="76E313DE"/>
    <w:rsid w:val="76E8FBF9"/>
    <w:rsid w:val="76EB1077"/>
    <w:rsid w:val="76EC48DF"/>
    <w:rsid w:val="76EFB76F"/>
    <w:rsid w:val="76FB552D"/>
    <w:rsid w:val="76FD61CB"/>
    <w:rsid w:val="76FEAF20"/>
    <w:rsid w:val="7700C98C"/>
    <w:rsid w:val="77023DF9"/>
    <w:rsid w:val="771CA004"/>
    <w:rsid w:val="77215C2A"/>
    <w:rsid w:val="772A8BA6"/>
    <w:rsid w:val="7730EB57"/>
    <w:rsid w:val="773BC380"/>
    <w:rsid w:val="773C2D55"/>
    <w:rsid w:val="773CD2AC"/>
    <w:rsid w:val="773CDD6A"/>
    <w:rsid w:val="773DC89B"/>
    <w:rsid w:val="7747AA71"/>
    <w:rsid w:val="7760E5C6"/>
    <w:rsid w:val="776A6743"/>
    <w:rsid w:val="7778E327"/>
    <w:rsid w:val="777B96CE"/>
    <w:rsid w:val="778A3EDF"/>
    <w:rsid w:val="778FEBAC"/>
    <w:rsid w:val="779F4417"/>
    <w:rsid w:val="77A0104C"/>
    <w:rsid w:val="77A507AC"/>
    <w:rsid w:val="77AD52DD"/>
    <w:rsid w:val="77B299AF"/>
    <w:rsid w:val="77B2DE22"/>
    <w:rsid w:val="77C439F0"/>
    <w:rsid w:val="77C5F41F"/>
    <w:rsid w:val="77C955D5"/>
    <w:rsid w:val="77CCAD5D"/>
    <w:rsid w:val="77CFFB59"/>
    <w:rsid w:val="77D23318"/>
    <w:rsid w:val="77DBB512"/>
    <w:rsid w:val="77DC4371"/>
    <w:rsid w:val="77DF6C77"/>
    <w:rsid w:val="77EEE730"/>
    <w:rsid w:val="77F272E1"/>
    <w:rsid w:val="77F59376"/>
    <w:rsid w:val="7802CF30"/>
    <w:rsid w:val="78068DAC"/>
    <w:rsid w:val="78092F92"/>
    <w:rsid w:val="7814A562"/>
    <w:rsid w:val="782378E0"/>
    <w:rsid w:val="7835EE4E"/>
    <w:rsid w:val="7837A7B8"/>
    <w:rsid w:val="784B7E4A"/>
    <w:rsid w:val="785D73E7"/>
    <w:rsid w:val="785FD180"/>
    <w:rsid w:val="786365DA"/>
    <w:rsid w:val="78650126"/>
    <w:rsid w:val="786F2CB0"/>
    <w:rsid w:val="78701658"/>
    <w:rsid w:val="787C711D"/>
    <w:rsid w:val="787F1CF6"/>
    <w:rsid w:val="78871669"/>
    <w:rsid w:val="788EB96C"/>
    <w:rsid w:val="7891D77A"/>
    <w:rsid w:val="789E8AA4"/>
    <w:rsid w:val="78A310D6"/>
    <w:rsid w:val="78A442F8"/>
    <w:rsid w:val="78A6ADA1"/>
    <w:rsid w:val="78AEA5B2"/>
    <w:rsid w:val="78BAC094"/>
    <w:rsid w:val="78C17D2E"/>
    <w:rsid w:val="78C1E4F8"/>
    <w:rsid w:val="78C689F2"/>
    <w:rsid w:val="78CC33AE"/>
    <w:rsid w:val="78CE6B3E"/>
    <w:rsid w:val="78CEF5EA"/>
    <w:rsid w:val="78D43C01"/>
    <w:rsid w:val="78E86480"/>
    <w:rsid w:val="78E8A7B5"/>
    <w:rsid w:val="78EEE702"/>
    <w:rsid w:val="78F5522B"/>
    <w:rsid w:val="79018681"/>
    <w:rsid w:val="79078040"/>
    <w:rsid w:val="790B0FB1"/>
    <w:rsid w:val="790D9FE2"/>
    <w:rsid w:val="790EF1DA"/>
    <w:rsid w:val="79112C7D"/>
    <w:rsid w:val="79134CB8"/>
    <w:rsid w:val="7914D38D"/>
    <w:rsid w:val="791AF792"/>
    <w:rsid w:val="7930F892"/>
    <w:rsid w:val="793198A7"/>
    <w:rsid w:val="793CCB93"/>
    <w:rsid w:val="793E113E"/>
    <w:rsid w:val="793EA9C3"/>
    <w:rsid w:val="7950201D"/>
    <w:rsid w:val="79510FCF"/>
    <w:rsid w:val="795305B5"/>
    <w:rsid w:val="796D710E"/>
    <w:rsid w:val="7977289D"/>
    <w:rsid w:val="797CB168"/>
    <w:rsid w:val="799B3913"/>
    <w:rsid w:val="79A09443"/>
    <w:rsid w:val="79A12447"/>
    <w:rsid w:val="79A48EB1"/>
    <w:rsid w:val="79BE838B"/>
    <w:rsid w:val="79CDB6AC"/>
    <w:rsid w:val="79CE0859"/>
    <w:rsid w:val="79D08FA8"/>
    <w:rsid w:val="79D94934"/>
    <w:rsid w:val="79E13872"/>
    <w:rsid w:val="79EBEE17"/>
    <w:rsid w:val="79ECC8D4"/>
    <w:rsid w:val="79F28C86"/>
    <w:rsid w:val="79F76822"/>
    <w:rsid w:val="79FF247E"/>
    <w:rsid w:val="7A063B1E"/>
    <w:rsid w:val="7A084694"/>
    <w:rsid w:val="7A0A0D82"/>
    <w:rsid w:val="7A11DA93"/>
    <w:rsid w:val="7A120155"/>
    <w:rsid w:val="7A164EE4"/>
    <w:rsid w:val="7A1714AC"/>
    <w:rsid w:val="7A1D88EC"/>
    <w:rsid w:val="7A22AEB1"/>
    <w:rsid w:val="7A275F5D"/>
    <w:rsid w:val="7A2DEF78"/>
    <w:rsid w:val="7A3874BC"/>
    <w:rsid w:val="7A394B49"/>
    <w:rsid w:val="7A3BABF5"/>
    <w:rsid w:val="7A3E0313"/>
    <w:rsid w:val="7A4119C7"/>
    <w:rsid w:val="7A4BE6A5"/>
    <w:rsid w:val="7A610B34"/>
    <w:rsid w:val="7A69D865"/>
    <w:rsid w:val="7A6AC86B"/>
    <w:rsid w:val="7A6CA67E"/>
    <w:rsid w:val="7A82CBED"/>
    <w:rsid w:val="7A837042"/>
    <w:rsid w:val="7A866987"/>
    <w:rsid w:val="7A93F4AD"/>
    <w:rsid w:val="7A962B55"/>
    <w:rsid w:val="7A9AAFF0"/>
    <w:rsid w:val="7AA4DC81"/>
    <w:rsid w:val="7AAF6AFF"/>
    <w:rsid w:val="7AB13188"/>
    <w:rsid w:val="7ABE0009"/>
    <w:rsid w:val="7AC3975E"/>
    <w:rsid w:val="7AD156DE"/>
    <w:rsid w:val="7AD1F682"/>
    <w:rsid w:val="7AD6DEF8"/>
    <w:rsid w:val="7ADBDBE2"/>
    <w:rsid w:val="7AE28B3A"/>
    <w:rsid w:val="7AE665A4"/>
    <w:rsid w:val="7AF8D8E1"/>
    <w:rsid w:val="7AF98069"/>
    <w:rsid w:val="7AFBF951"/>
    <w:rsid w:val="7B0A1B0F"/>
    <w:rsid w:val="7B12A1A7"/>
    <w:rsid w:val="7B135987"/>
    <w:rsid w:val="7B34A127"/>
    <w:rsid w:val="7B3A4F1D"/>
    <w:rsid w:val="7B3C744B"/>
    <w:rsid w:val="7B4A270A"/>
    <w:rsid w:val="7B563076"/>
    <w:rsid w:val="7B5AEEA7"/>
    <w:rsid w:val="7B6D129F"/>
    <w:rsid w:val="7B7AFED1"/>
    <w:rsid w:val="7B7D971D"/>
    <w:rsid w:val="7B8571C3"/>
    <w:rsid w:val="7B8F82FE"/>
    <w:rsid w:val="7B90A231"/>
    <w:rsid w:val="7B90F7ED"/>
    <w:rsid w:val="7B91F733"/>
    <w:rsid w:val="7B957B70"/>
    <w:rsid w:val="7B9AE509"/>
    <w:rsid w:val="7BA397BF"/>
    <w:rsid w:val="7BB29097"/>
    <w:rsid w:val="7BBC2543"/>
    <w:rsid w:val="7BC68065"/>
    <w:rsid w:val="7BC76559"/>
    <w:rsid w:val="7BEC87D0"/>
    <w:rsid w:val="7BF678DE"/>
    <w:rsid w:val="7BF73249"/>
    <w:rsid w:val="7BF78232"/>
    <w:rsid w:val="7BFA0EFF"/>
    <w:rsid w:val="7C0B7507"/>
    <w:rsid w:val="7C14D65A"/>
    <w:rsid w:val="7C18F676"/>
    <w:rsid w:val="7C19DD12"/>
    <w:rsid w:val="7C261FF9"/>
    <w:rsid w:val="7C2919A8"/>
    <w:rsid w:val="7C293182"/>
    <w:rsid w:val="7C2B0A95"/>
    <w:rsid w:val="7C2B0AD5"/>
    <w:rsid w:val="7C34E0A9"/>
    <w:rsid w:val="7C3AD640"/>
    <w:rsid w:val="7C3CA6BF"/>
    <w:rsid w:val="7C40C927"/>
    <w:rsid w:val="7C4EFA47"/>
    <w:rsid w:val="7C532613"/>
    <w:rsid w:val="7C5FEC94"/>
    <w:rsid w:val="7C6D89F6"/>
    <w:rsid w:val="7C7470E8"/>
    <w:rsid w:val="7C7EEE94"/>
    <w:rsid w:val="7C8555EF"/>
    <w:rsid w:val="7C8F07A4"/>
    <w:rsid w:val="7C912D44"/>
    <w:rsid w:val="7CA17D23"/>
    <w:rsid w:val="7CB28576"/>
    <w:rsid w:val="7CBAD115"/>
    <w:rsid w:val="7CC4B5CB"/>
    <w:rsid w:val="7CCCAD7A"/>
    <w:rsid w:val="7CCCDFB8"/>
    <w:rsid w:val="7CD673FD"/>
    <w:rsid w:val="7CDB5894"/>
    <w:rsid w:val="7CDF1A5C"/>
    <w:rsid w:val="7CE25925"/>
    <w:rsid w:val="7CEA56D7"/>
    <w:rsid w:val="7CF249E2"/>
    <w:rsid w:val="7CF61F12"/>
    <w:rsid w:val="7CF67206"/>
    <w:rsid w:val="7CF87C1B"/>
    <w:rsid w:val="7CF9906D"/>
    <w:rsid w:val="7CFC9EB1"/>
    <w:rsid w:val="7CFD5F17"/>
    <w:rsid w:val="7D14250A"/>
    <w:rsid w:val="7D1BF182"/>
    <w:rsid w:val="7D234ED5"/>
    <w:rsid w:val="7D2A5A54"/>
    <w:rsid w:val="7D366701"/>
    <w:rsid w:val="7D41DEB4"/>
    <w:rsid w:val="7D65CB96"/>
    <w:rsid w:val="7D7E6D59"/>
    <w:rsid w:val="7D7EE49C"/>
    <w:rsid w:val="7D845048"/>
    <w:rsid w:val="7D9137DE"/>
    <w:rsid w:val="7D9FB81E"/>
    <w:rsid w:val="7DB1ADB9"/>
    <w:rsid w:val="7DB6CD7A"/>
    <w:rsid w:val="7DB9DAFC"/>
    <w:rsid w:val="7DDEC751"/>
    <w:rsid w:val="7DE1648D"/>
    <w:rsid w:val="7DE4215B"/>
    <w:rsid w:val="7E014DFE"/>
    <w:rsid w:val="7E1463C7"/>
    <w:rsid w:val="7E16E16C"/>
    <w:rsid w:val="7E1FE310"/>
    <w:rsid w:val="7E1FF8AD"/>
    <w:rsid w:val="7E21BFEF"/>
    <w:rsid w:val="7E240147"/>
    <w:rsid w:val="7E247861"/>
    <w:rsid w:val="7E2E8098"/>
    <w:rsid w:val="7E2F5CA1"/>
    <w:rsid w:val="7E2FA52C"/>
    <w:rsid w:val="7E356173"/>
    <w:rsid w:val="7E37416E"/>
    <w:rsid w:val="7E4045CA"/>
    <w:rsid w:val="7E445B7D"/>
    <w:rsid w:val="7E45019D"/>
    <w:rsid w:val="7E4C0AA0"/>
    <w:rsid w:val="7E4D17F4"/>
    <w:rsid w:val="7E53577B"/>
    <w:rsid w:val="7E6617E7"/>
    <w:rsid w:val="7E6CA597"/>
    <w:rsid w:val="7E721FB0"/>
    <w:rsid w:val="7E78633F"/>
    <w:rsid w:val="7E866871"/>
    <w:rsid w:val="7E92AEC2"/>
    <w:rsid w:val="7EB049DE"/>
    <w:rsid w:val="7EBDA908"/>
    <w:rsid w:val="7EC298C7"/>
    <w:rsid w:val="7EC7F888"/>
    <w:rsid w:val="7ECAC930"/>
    <w:rsid w:val="7ECD7BEE"/>
    <w:rsid w:val="7ECEB250"/>
    <w:rsid w:val="7ECF15E3"/>
    <w:rsid w:val="7ECF3889"/>
    <w:rsid w:val="7EDFF3EF"/>
    <w:rsid w:val="7EF14247"/>
    <w:rsid w:val="7EF25276"/>
    <w:rsid w:val="7EF54C5C"/>
    <w:rsid w:val="7EFA5763"/>
    <w:rsid w:val="7F014271"/>
    <w:rsid w:val="7F0B7CF5"/>
    <w:rsid w:val="7F0E7A1B"/>
    <w:rsid w:val="7F0FAAA2"/>
    <w:rsid w:val="7F14671B"/>
    <w:rsid w:val="7F1658DD"/>
    <w:rsid w:val="7F1DC81E"/>
    <w:rsid w:val="7F1FA9D8"/>
    <w:rsid w:val="7F259758"/>
    <w:rsid w:val="7F2B55BE"/>
    <w:rsid w:val="7F2BE0CE"/>
    <w:rsid w:val="7F30B994"/>
    <w:rsid w:val="7F333F81"/>
    <w:rsid w:val="7F599CEB"/>
    <w:rsid w:val="7F5DA474"/>
    <w:rsid w:val="7F629AA4"/>
    <w:rsid w:val="7F6F28CD"/>
    <w:rsid w:val="7F885FAB"/>
    <w:rsid w:val="7F93E1F9"/>
    <w:rsid w:val="7F99208A"/>
    <w:rsid w:val="7F9D3477"/>
    <w:rsid w:val="7F9F7EB4"/>
    <w:rsid w:val="7FA4C801"/>
    <w:rsid w:val="7FAEF328"/>
    <w:rsid w:val="7FB13321"/>
    <w:rsid w:val="7FB2D44E"/>
    <w:rsid w:val="7FB36468"/>
    <w:rsid w:val="7FB83E5E"/>
    <w:rsid w:val="7FBA56EF"/>
    <w:rsid w:val="7FC01814"/>
    <w:rsid w:val="7FC15DE5"/>
    <w:rsid w:val="7FC1D0A4"/>
    <w:rsid w:val="7FCDABC8"/>
    <w:rsid w:val="7FD4280A"/>
    <w:rsid w:val="7FD4841A"/>
    <w:rsid w:val="7FD7880E"/>
    <w:rsid w:val="7FD7A986"/>
    <w:rsid w:val="7FE1D5ED"/>
    <w:rsid w:val="7FE4A9EE"/>
    <w:rsid w:val="7FFC5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5E4FC36"/>
  <w15:chartTrackingRefBased/>
  <w15:docId w15:val="{7CDF43BB-5646-49BA-A19E-B646CB8FA6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apple-converted-space">
    <w:name w:val="apple-converted-space"/>
    <w:basedOn w:val="DefaultParagraphFont"/>
    <w:rsid w:val="00083D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9841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hyperlink" Target="mailto:artturi.koivuniemi@helsinki.fi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  <wetp:taskpane dockstate="right" visibility="0" width="350" row="0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be465de5-1cef-46c0-95ff-0453211f2e9b">
  <we:reference id="8c1c3d44-57e9-40d7-86e4-4adf61fea1dd" version="2.1.0.1" store="WA104380122" storeType="excatalog"/>
  <we:alternateReferences/>
  <we:properties>
    <we:property name="currentStyle" value="{&quot;id&quot;:&quot;4053&quot;,&quot;styleType&quot;:&quot;refworks&quot;,&quot;name&quot;:&quot;ICMJE - International Committee of Medical Journal Editors&quot;,&quot;isInstitutional&quot;:false,&quot;citeStyle&quot;:&quot;INTEXT_ONLY&quot;,&quot;isSorted&quot;:false,&quot;usesNumbers&quot;:true,&quot;authorDisambiguation&quot;:&quot;surname_firstname&quot;}"/>
    <we:property name="rcm.version" value="2"/>
    <we:property name="citations" value="{&quot;64576734&quot;:{&quot;referencesIds&quot;:[&quot;doc:5f62578de4b06c6df38bc09b&quot;],&quot;referencesOptions&quot;:{&quot;doc:5f62578de4b06c6df38bc09b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64576734,&quot;citationText&quot;:&quot;&lt;span style=\&quot;font-family:Calibri Light;font-size:16px;color:#000000\&quot;&gt;(34)&lt;/span&gt;&quot;},&quot;88974264&quot;:{&quot;referencesIds&quot;:[&quot;doc:5f61d841e4b06c6df38ba705&quot;],&quot;referencesOptions&quot;:{&quot;doc:5f61d841e4b06c6df38ba705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88974264,&quot;citationText&quot;:&quot;&lt;span style=\&quot;font-family:Calibri Light;font-size:16px;color:#000000\&quot;&gt;(18)&lt;/span&gt;&quot;},&quot;107350458&quot;:{&quot;referencesIds&quot;:[&quot;doc:5f61e7e2e4b0fac7c7e4b8f3&quot;],&quot;referencesOptions&quot;:{&quot;doc:5f61e7e2e4b0fac7c7e4b8f3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07350458,&quot;citationText&quot;:&quot;&lt;span style=\&quot;font-family:Calibri Light;font-size:16px;color:#000000\&quot;&gt;(1)&lt;/span&gt;&quot;},&quot;235841475&quot;:{&quot;referencesIds&quot;:[&quot;doc:5f6243b9e4b091fa0114b822&quot;],&quot;referencesOptions&quot;:{&quot;doc:5f6243b9e4b091fa0114b82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235841475,&quot;citationText&quot;:&quot;&lt;span style=\&quot;font-family:Calibri Light;font-size:16px;color:#000000\&quot;&gt;(23)&lt;/span&gt;&quot;},&quot;262220922&quot;:{&quot;referencesIds&quot;:[&quot;doc:5f6249aee4b0285335d8c509&quot;],&quot;referencesOptions&quot;:{&quot;doc:5f6249aee4b0285335d8c509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262220922,&quot;citationText&quot;:&quot;&lt;span style=\&quot;font-family:Calibri Light;font-size:16px;color:#000000\&quot;&gt;(26)&lt;/span&gt;&quot;},&quot;293577528&quot;:{&quot;referencesIds&quot;:[&quot;doc:5f625b3de4b091fa0114bb8f&quot;,&quot;doc:5f625beae4b08962577081db&quot;],&quot;referencesOptions&quot;:{&quot;doc:5f625b3de4b091fa0114bb8f&quot;:{&quot;author&quot;:true,&quot;year&quot;:true,&quot;pageReplace&quot;:&quot;&quot;,&quot;prefix&quot;:&quot;&quot;,&quot;suffix&quot;:&quot;&quot;},&quot;doc:5f625beae4b08962577081db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293577528,&quot;citationText&quot;:&quot;&lt;span style=\&quot;font-family:Calibri Light;font-size:16px;color:#000000\&quot;&gt;(36, 37)&lt;/span&gt;&quot;},&quot;307395396&quot;:{&quot;referencesIds&quot;:[&quot;doc:5f625d91e4b0fac7c7e4d8c9&quot;,&quot;doc:5f625eaae4b0a4997bb87574&quot;],&quot;referencesOptions&quot;:{&quot;doc:5f625d91e4b0fac7c7e4d8c9&quot;:{&quot;author&quot;:true,&quot;year&quot;:true,&quot;pageReplace&quot;:&quot;&quot;,&quot;prefix&quot;:&quot;&quot;,&quot;suffix&quot;:&quot;&quot;},&quot;doc:5f625eaae4b0a4997bb87574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307395396,&quot;citationText&quot;:&quot;&lt;span style=\&quot;font-family:Calibri Light;font-size:16px;color:#000000\&quot;&gt;(38, 39)&lt;/span&gt;&quot;},&quot;315743743&quot;:{&quot;referencesIds&quot;:[&quot;doc:5f61d841e4b06c6df38ba705&quot;],&quot;referencesOptions&quot;:{&quot;doc:5f61d841e4b06c6df38ba705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315743743,&quot;citationText&quot;:&quot;&lt;span style=\&quot;font-family:Calibri Light;font-size:16px;color:#000000\&quot;&gt;(18)&lt;/span&gt;&quot;},&quot;441925527&quot;:{&quot;referencesIds&quot;:[&quot;doc:5f61d841e4b06c6df38ba705&quot;],&quot;referencesOptions&quot;:{&quot;doc:5f61d841e4b06c6df38ba705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441925527,&quot;citationText&quot;:&quot;&lt;span style=\&quot;font-family:Calibri Light;font-size:16px;color:#000000\&quot;&gt;(18)&lt;/span&gt;&quot;},&quot;636023984&quot;:{&quot;referencesIds&quot;:[&quot;doc:5f625a45e4b0eb920a72032a&quot;],&quot;referencesOptions&quot;:{&quot;doc:5f625a45e4b0eb920a72032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636023984,&quot;citationText&quot;:&quot;&lt;span style=\&quot;font-family:Calibri Light;font-size:16px;color:#000000\&quot;&gt;(35)&lt;/span&gt;&quot;},&quot;689182048&quot;:{&quot;referencesIds&quot;:[&quot;doc:5f8da700e4b09452b1ae65a6&quot;],&quot;referencesOptions&quot;:{&quot;doc:5f8da700e4b09452b1ae65a6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689182048,&quot;citationText&quot;:&quot;&lt;span style=\&quot;font-family:Calibri Light;font-size:16px;color:#000000\&quot;&gt;(30)&lt;/span&gt;&quot;},&quot;760997408&quot;:{&quot;referencesIds&quot;:[&quot;doc:5f625682e4b0285335d8c6f7&quot;],&quot;referencesOptions&quot;:{&quot;doc:5f625682e4b0285335d8c6f7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760997408,&quot;citationText&quot;:&quot;&lt;span style=\&quot;font-family:Calibri Light;font-size:16px;color:#000000\&quot;&gt;(32)&lt;/span&gt;&quot;},&quot;801609395&quot;:{&quot;referencesIds&quot;:[&quot;doc:5f8815cae4b09216eccdfc7b&quot;],&quot;referencesOptions&quot;:{&quot;doc:5f8815cae4b09216eccdfc7b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801609395,&quot;citationText&quot;:&quot;&lt;span style=\&quot;font-family:Calibri Light;font-size:16px;color:#000000\&quot;&gt;(40)&lt;/span&gt;&quot;},&quot;831287834&quot;:{&quot;referencesIds&quot;:[&quot;doc:5f620e79e4b0fac7c7e4c16c&quot;],&quot;referencesOptions&quot;:{&quot;doc:5f620e79e4b0fac7c7e4c16c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831287834,&quot;citationText&quot;:&quot;&lt;span style=\&quot;font-family:Calibri Light;font-size:16px;color:#000000\&quot;&gt;(12)&lt;/span&gt;&quot;},&quot;861064418&quot;:{&quot;referencesIds&quot;:[&quot;doc:5f61d841e4b06c6df38ba705&quot;],&quot;referencesOptions&quot;:{&quot;doc:5f61d841e4b06c6df38ba705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861064418,&quot;citationText&quot;:&quot;&lt;span style=\&quot;font-family:Calibri Light;font-size:16px;color:#000000\&quot;&gt;(18)&lt;/span&gt;&quot;},&quot;877625138&quot;:{&quot;referencesIds&quot;:[&quot;doc:5f62589be4b0285335d8c720&quot;],&quot;referencesOptions&quot;:{&quot;doc:5f62589be4b0285335d8c720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877625138,&quot;citationText&quot;:&quot;&lt;span style=\&quot;font-family:Calibri Light;font-size:16px;color:#000000\&quot;&gt;(33)&lt;/span&gt;&quot;},&quot;913314061&quot;:{&quot;referencesIds&quot;:[&quot;doc:5f61e11ee4b0a4997bb85deb&quot;,&quot;doc:5f8da5ade4b06c6873a4793d&quot;,&quot;doc:5f8da5d0e4b09452b1ae6569&quot;,&quot;doc:5f8da5ebe4b0a592ada6ffbf&quot;],&quot;referencesOptions&quot;:{&quot;doc:5f61e11ee4b0a4997bb85deb&quot;:{&quot;author&quot;:true,&quot;year&quot;:true,&quot;pageReplace&quot;:&quot;&quot;,&quot;prefix&quot;:&quot;&quot;,&quot;suffix&quot;:&quot;&quot;},&quot;doc:5f8da5ade4b06c6873a4793d&quot;:{&quot;author&quot;:true,&quot;year&quot;:true,&quot;pageReplace&quot;:&quot;&quot;,&quot;prefix&quot;:&quot;&quot;,&quot;suffix&quot;:&quot;&quot;},&quot;doc:5f8da5d0e4b09452b1ae6569&quot;:{&quot;author&quot;:true,&quot;year&quot;:true,&quot;pageReplace&quot;:&quot;&quot;,&quot;prefix&quot;:&quot;&quot;,&quot;suffix&quot;:&quot;&quot;},&quot;doc:5f8da5ebe4b0a592ada6ffbf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913314061,&quot;citationText&quot;:&quot;&lt;span style=\&quot;font-family:Calibri Light;font-size:16px;color:#000000\&quot;&gt;(19-22)&lt;/span&gt;&quot;},&quot;1008190296&quot;:{&quot;referencesIds&quot;:[&quot;doc:5f6255a9e4b047a4d00cae9f&quot;],&quot;referencesOptions&quot;:{&quot;doc:5f6255a9e4b047a4d00cae9f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008190296,&quot;citationText&quot;:&quot;&lt;span style=\&quot;font-family:Calibri Light;font-size:16px;color:#000000\&quot;&gt;(31)&lt;/span&gt;&quot;},&quot;1063465272&quot;:{&quot;referencesIds&quot;:[&quot;doc:5f88159ae4b0b62e5e83ce29&quot;],&quot;referencesOptions&quot;:{&quot;doc:5f88159ae4b0b62e5e83ce29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063465272,&quot;citationText&quot;:&quot;&lt;span style=\&quot;font-family:Calibri Light;font-size:16px;color:#000000\&quot;&gt;(13)&lt;/span&gt;&quot;},&quot;1066805386&quot;:{&quot;referencesIds&quot;:[&quot;doc:5f6249aee4b0285335d8c509&quot;],&quot;referencesOptions&quot;:{&quot;doc:5f6249aee4b0285335d8c509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066805386,&quot;citationText&quot;:&quot;&lt;span style=\&quot;font-family:Calibri Light;font-size:16px;color:#000000\&quot;&gt;(26)&lt;/span&gt;&quot;},&quot;1081687009&quot;:{&quot;referencesIds&quot;:[&quot;doc:5f61d841e4b06c6df38ba705&quot;],&quot;referencesOptions&quot;:{&quot;doc:5f61d841e4b06c6df38ba705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081687009,&quot;citationText&quot;:&quot;&lt;span style=\&quot;font-family:Calibri Light;font-size:16px;color:#000000\&quot;&gt;(18)&lt;/span&gt;&quot;},&quot;1094972847&quot;:{&quot;referencesIds&quot;:[&quot;doc:5f8dac2fe4b0b81ee7ba6abb&quot;,&quot;doc:5f8daca9e4b0bd986d35d8ff&quot;,&quot;doc:5f8dad51e4b0a592ada70402&quot;,&quot;doc:5f8dad0fe4b0ca7b27525968&quot;],&quot;referencesOptions&quot;:{&quot;doc:5f8dac2fe4b0b81ee7ba6abb&quot;:{&quot;author&quot;:true,&quot;year&quot;:true,&quot;pageReplace&quot;:&quot;&quot;,&quot;prefix&quot;:&quot;&quot;,&quot;suffix&quot;:&quot;&quot;},&quot;doc:5f8daca9e4b0bd986d35d8ff&quot;:{&quot;author&quot;:true,&quot;year&quot;:true,&quot;pageReplace&quot;:&quot;&quot;,&quot;prefix&quot;:&quot;&quot;,&quot;suffix&quot;:&quot;&quot;},&quot;doc:5f8dad51e4b0a592ada70402&quot;:{&quot;author&quot;:true,&quot;year&quot;:true,&quot;pageReplace&quot;:&quot;&quot;,&quot;prefix&quot;:&quot;&quot;,&quot;suffix&quot;:&quot;&quot;},&quot;doc:5f8dad0fe4b0ca7b27525968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094972847,&quot;citationText&quot;:&quot;&lt;span style=\&quot;font-family:Calibri Light;font-size:16px;color:#000000\&quot;&gt;(14-17)&lt;/span&gt;&quot;},&quot;1147562798&quot;:{&quot;referencesIds&quot;:[&quot;doc:5f61dde4e4b067fe58b4dc5f&quot;],&quot;referencesOptions&quot;:{&quot;doc:5f61dde4e4b067fe58b4dc5f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147562798,&quot;citationText&quot;:&quot;&lt;span style=\&quot;font-family:Calibri Light;font-size:16px;color:#000000\&quot;&gt;(41)&lt;/span&gt;&quot;},&quot;1190936420&quot;:{&quot;referencesIds&quot;:[&quot;doc:5f61d841e4b06c6df38ba705&quot;],&quot;referencesOptions&quot;:{&quot;doc:5f61d841e4b06c6df38ba705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190936420,&quot;citationText&quot;:&quot;&lt;span style=\&quot;font-family:Calibri Light;font-size:16px;color:#000000\&quot;&gt;(18)&lt;/span&gt;&quot;},&quot;1224160724&quot;:{&quot;referencesIds&quot;:[&quot;doc:5f625b3de4b091fa0114bb8f&quot;,&quot;doc:5f625beae4b08962577081db&quot;],&quot;referencesOptions&quot;:{&quot;doc:5f625b3de4b091fa0114bb8f&quot;:{&quot;author&quot;:true,&quot;year&quot;:true,&quot;pageReplace&quot;:&quot;&quot;,&quot;prefix&quot;:&quot;&quot;,&quot;suffix&quot;:&quot;&quot;},&quot;doc:5f625beae4b08962577081db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224160724,&quot;citationText&quot;:&quot;&lt;span style=\&quot;font-family:Calibri Light;font-size:16px;color:#000000\&quot;&gt;(36, 37)&lt;/span&gt;&quot;},&quot;1251181945&quot;:{&quot;referencesIds&quot;:[&quot;doc:5f625eaae4b0a4997bb87574&quot;],&quot;referencesOptions&quot;:{&quot;doc:5f625eaae4b0a4997bb87574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251181945,&quot;citationText&quot;:&quot;&lt;span style=\&quot;font-family:Calibri Light;font-size:16px;color:#000000\&quot;&gt;(38)&lt;/span&gt;&quot;},&quot;1287645501&quot;:{&quot;referencesIds&quot;:[&quot;doc:5f832e83e4b09dedf2110072&quot;],&quot;referencesOptions&quot;:{&quot;doc:5f832e83e4b09dedf2110072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287645501,&quot;citationText&quot;:&quot;&lt;span style=\&quot;font-family:Calibri Light;font-size:16px;color:#000000\&quot;&gt;(28)&lt;/span&gt;&quot;},&quot;1407137860&quot;:{&quot;referencesIds&quot;:[&quot;doc:5f62066be4b033a6f2b70201&quot;,&quot;doc:5f62061fe4b0fac7c7e4c03a&quot;,&quot;doc:5f62092fe4b0a4997bb86124&quot;,&quot;doc:5f88156ee4b01d266a35ea01&quot;],&quot;referencesOptions&quot;:{&quot;doc:5f62066be4b033a6f2b70201&quot;:{&quot;author&quot;:true,&quot;year&quot;:true,&quot;pageReplace&quot;:&quot;&quot;,&quot;prefix&quot;:&quot;&quot;,&quot;suffix&quot;:&quot;&quot;},&quot;doc:5f62061fe4b0fac7c7e4c03a&quot;:{&quot;author&quot;:true,&quot;year&quot;:true,&quot;pageReplace&quot;:&quot;&quot;,&quot;prefix&quot;:&quot;&quot;,&quot;suffix&quot;:&quot;&quot;},&quot;doc:5f62092fe4b0a4997bb86124&quot;:{&quot;author&quot;:true,&quot;year&quot;:true,&quot;pageReplace&quot;:&quot;&quot;,&quot;prefix&quot;:&quot;&quot;,&quot;suffix&quot;:&quot;&quot;},&quot;doc:5f88156ee4b01d266a35ea0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407137860,&quot;citationText&quot;:&quot;&lt;span style=\&quot;font-family:Calibri Light;font-size:16px;color:#000000\&quot;&gt;(8-11)&lt;/span&gt;&quot;},&quot;1466197826&quot;:{&quot;referencesIds&quot;:[&quot;doc:5f62495de4b0eb920a720110&quot;],&quot;referencesOptions&quot;:{&quot;doc:5f62495de4b0eb920a720110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466197826,&quot;citationText&quot;:&quot;&lt;span style=\&quot;font-family:Calibri Light;font-size:16px;color:#000000\&quot;&gt;(25)&lt;/span&gt;&quot;},&quot;1523114792&quot;:{&quot;referencesIds&quot;:[&quot;doc:5f61d841e4b06c6df38ba705&quot;],&quot;referencesOptions&quot;:{&quot;doc:5f61d841e4b06c6df38ba705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523114792,&quot;citationText&quot;:&quot;&lt;span style=\&quot;font-family:Calibri Light;font-size:16px;color:#000000\&quot;&gt;(18)&lt;/span&gt;&quot;},&quot;1731518843&quot;:{&quot;referencesIds&quot;:[&quot;doc:5f6247fbe4b06a03fcd6e282&quot;,&quot;doc:5f61e11ee4b0a4997bb85deb&quot;],&quot;referencesOptions&quot;:{&quot;doc:5f6247fbe4b06a03fcd6e282&quot;:{&quot;author&quot;:true,&quot;year&quot;:true,&quot;pageReplace&quot;:&quot;&quot;,&quot;prefix&quot;:&quot;&quot;,&quot;suffix&quot;:&quot;&quot;},&quot;doc:5f61e11ee4b0a4997bb85deb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731518843,&quot;citationText&quot;:&quot;&lt;span style=\&quot;font-family:Calibri Light;font-size:16px;color:#000000\&quot;&gt;(19, 24)&lt;/span&gt;&quot;},&quot;1874826328&quot;:{&quot;referencesIds&quot;:[&quot;doc:5f61f154e4b02d54b0429875&quot;,&quot;doc:5f61f151e4b0a4997bb85f14&quot;,&quot;doc:5f61f14be4b0b1118f972641&quot;],&quot;referencesOptions&quot;:{&quot;doc:5f61f154e4b02d54b0429875&quot;:{&quot;author&quot;:true,&quot;year&quot;:true,&quot;pageReplace&quot;:&quot;&quot;,&quot;prefix&quot;:&quot;&quot;,&quot;suffix&quot;:&quot;&quot;},&quot;doc:5f61f151e4b0a4997bb85f14&quot;:{&quot;author&quot;:true,&quot;year&quot;:true,&quot;pageReplace&quot;:&quot;&quot;,&quot;prefix&quot;:&quot;&quot;,&quot;suffix&quot;:&quot;&quot;},&quot;doc:5f61f14be4b0b1118f97264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874826328,&quot;citationText&quot;:&quot;&lt;span style=\&quot;font-family:Calibri Light;font-size:16px;color:#000000\&quot;&gt;(5-7)&lt;/span&gt;&quot;},&quot;2010588364&quot;:{&quot;referencesIds&quot;:[&quot;doc:5f624a35e4b0285335d8c566&quot;],&quot;referencesOptions&quot;:{&quot;doc:5f624a35e4b0285335d8c566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2010588364,&quot;citationText&quot;:&quot;&lt;span style=\&quot;font-family:Calibri Light;font-size:16px;color:#000000\&quot;&gt;(27)&lt;/span&gt;&quot;},&quot;2034179124&quot;:{&quot;referencesIds&quot;:[&quot;doc:5f61d841e4b06c6df38ba705&quot;],&quot;referencesOptions&quot;:{&quot;doc:5f61d841e4b06c6df38ba705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2034179124,&quot;citationText&quot;:&quot;&lt;span style=\&quot;font-family:Calibri Light;font-size:16px;color:#000000\&quot;&gt;(18)&lt;/span&gt;&quot;},&quot;2077453169&quot;:{&quot;referencesIds&quot;:[&quot;doc:5f61d841e4b06c6df38ba705&quot;],&quot;referencesOptions&quot;:{&quot;doc:5f61d841e4b06c6df38ba705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2077453169,&quot;citationText&quot;:&quot;&lt;span style=\&quot;font-family:Calibri Light;font-size:16px;color:#000000\&quot;&gt;(18)&lt;/span&gt;&quot;},&quot;2098411511&quot;:{&quot;referencesIds&quot;:[&quot;doc:5f6250dde4b047a4d00cadb0&quot;],&quot;referencesOptions&quot;:{&quot;doc:5f6250dde4b047a4d00cadb0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2098411511,&quot;citationText&quot;:&quot;&lt;span style=\&quot;font-family:Calibri Light;font-size:16px;color:#000000\&quot;&gt;(29)&lt;/span&gt;&quot;},&quot;2126409489&quot;:{&quot;referencesIds&quot;:[&quot;doc:5f61e963e4b0860932d02928&quot;,&quot;doc:5f61e933e4b02d54b04297dc&quot;,&quot;doc:5f61e994e4b0b1118f972577&quot;],&quot;referencesOptions&quot;:{&quot;doc:5f61e963e4b0860932d02928&quot;:{&quot;author&quot;:true,&quot;year&quot;:true,&quot;pageReplace&quot;:&quot;&quot;,&quot;prefix&quot;:&quot;&quot;,&quot;suffix&quot;:&quot;&quot;},&quot;doc:5f61e933e4b02d54b04297dc&quot;:{&quot;author&quot;:true,&quot;year&quot;:true,&quot;pageReplace&quot;:&quot;&quot;,&quot;prefix&quot;:&quot;&quot;,&quot;suffix&quot;:&quot;&quot;},&quot;doc:5f61e994e4b0b1118f972577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2126409489,&quot;citationText&quot;:&quot;&lt;span style=\&quot;font-family:Calibri Light;font-size:16px;color:#000000\&quot;&gt;(2-4)&lt;/span&gt;&quot;}}"/>
    <we:property name="rw.control.unlocked" value="true"/>
    <we:property name="bibliographyEnabled" value="&quot;bibliographyEnabled&quot;"/>
    <we:property name="formatForFootnotesEnabled" value="&quot;formatForFootnotesDisabled&quot;"/>
  </we:properties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8BAB9276-D244-2242-8F98-822E7E9814CE}">
  <we:reference id="wa200001011" version="1.1.0.0" store="en-001" storeType="OMEX"/>
  <we:alternateReferences>
    <we:reference id="wa200001011" version="1.1.0.0" store="en-001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780</Words>
  <Characters>4449</Characters>
  <Application>Microsoft Office Word</Application>
  <DocSecurity>0</DocSecurity>
  <Lines>37</Lines>
  <Paragraphs>10</Paragraphs>
  <ScaleCrop>false</ScaleCrop>
  <Company/>
  <LinksUpToDate>false</LinksUpToDate>
  <CharactersWithSpaces>5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melä, Akseli T A</dc:creator>
  <cp:keywords/>
  <dc:description/>
  <cp:lastModifiedBy>Artturi Koivuniemi</cp:lastModifiedBy>
  <cp:revision>10</cp:revision>
  <cp:lastPrinted>2020-10-20T11:44:00Z</cp:lastPrinted>
  <dcterms:created xsi:type="dcterms:W3CDTF">2021-03-02T11:19:00Z</dcterms:created>
  <dcterms:modified xsi:type="dcterms:W3CDTF">2021-03-02T1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2605</vt:lpwstr>
  </property>
  <property fmtid="{D5CDD505-2E9C-101B-9397-08002B2CF9AE}" pid="3" name="grammarly_documentContext">
    <vt:lpwstr>{"goals":["convince","tellStory"],"domain":"academic","emotions":["analytical"],"dialect":"american","audience":"expert","style":"formal"}</vt:lpwstr>
  </property>
</Properties>
</file>